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</w:pPr>
      <w:r>
        <w:rPr>
          <w:rFonts w:hint="eastAsia" w:ascii="宋体" w:hAnsi="宋体" w:eastAsia="宋体" w:cs="宋体"/>
          <w:lang w:val="en-US"/>
        </w:rPr>
        <w:t>&gt;TRINITY_DN16871_c0_g1_i7_3</w:t>
      </w:r>
      <w:r>
        <w:rPr>
          <w:rFonts w:hint="eastAsia" w:ascii="宋体" w:hAnsi="宋体" w:eastAsia="宋体" w:cs="宋体"/>
          <w:lang w:val="en-US"/>
        </w:rPr>
        <w:br w:type="textWrapping"/>
      </w:r>
      <w:r>
        <w:rPr>
          <w:rFonts w:hint="eastAsia" w:ascii="宋体" w:hAnsi="宋体" w:eastAsia="宋体" w:cs="宋体"/>
          <w:lang w:val="en-US"/>
        </w:rPr>
        <w:t>GATTTCATCATCACCAGTACCTACCAAGAGATCGCCGGAAGCAAGGACACGGTGGGGCAGTACGAGAGCCACACCGCCTTCACCATGCCGGGGCTCTACCGCGTGGTCCACGGCATCGACGTGTTCGACCCCAAGTTCAACATCGTCTCTCCGGGCGCGGACATGTCCATCTACTACCCTTACTCGGAGGAGAGCAAGAGGCTCACCGCCCTCCACTCTGAGATCGAGGAGCTCCTCTTCAGTGACGTGCAAAACGGAGACCACATGTGAGCAGCACAGCACTTGAGCTCAGCTAGCTAGCCAGCAATCCAGCTGCTATATACAATTAATACATACAAATATATATATATGGTGTCTTCAACTTTTGATGATGCTAGCTACATCTCAATATAATTACTTGCATGGGCATATCTATATATGTATGTATGTGCAGATGTGTGCTCAAGGACAGGAGCAAGCCCATCCTCTTCTCCATGGCCAGGCTGGACCGCGTGAAGAACATGACGGGGCTCGTGGAGCTGTACGGGAAGTCCCCCAAGCTGCAGCAGCTGGTCAACCTGGTCGTGGTCTGCGGAGACCACGGGAAGGAGTCCAAGGATTTGGAGGAGCAGGCCGAGTTCAAGAAGATGCACAGGCTCATCAAGGAGCACAACCTCGACGGCCACATCCGCTGGATCTCTGCCCAGATGAACCGAGTCCGCAACGGCGAGCTCTACCGTTACATTGCCGACACCAAGGGCGCATTCGTGCAGCCCGCCTTCTATGAGGCGTTTGGTCTCACCGTGGTGGAAGCCATGACTTGCGGTCTGCCGACGTTTGCCACCCTGCACGGAGGGCCTGCGGAGATCATAGTGGACGGCGTCTCTGGCTACCACATCGACCCATACCAGGGCGACAAGGTCGCCGACATCCTGGTCAACTTCTTCGACAAGTGCAAGGCGGATCCAACCCACTGGGACAGCATCTCCCAGGGCGGCCTCAAGCGTATCTATGAGAAGTACACATGGCAGCTCTACTCAGAGAGGTTGATGACGCTGTCCGGGGTGTATGGGTTCTGGAAGTATGTGTCCAACCTGGAGAGGCGCGAAACCCGTCGTTACCTGGAGATGTTCTACGCCCTCAAATACCGCAACCTGGTAAAGCTACTTAAATTAATTTCAGCTTCTTCCACCTCTCTCTCTCTCTCTATATGCTCATATATCTGTGTTTTCTTGAAAGAAAAAGGGTAAGTAATTACTCGCTTGTGAAACCCGGCCCCCATTATCACCATACCCTGTTTGCCTCTGATATAATAGATATATATATATAGGCTCATTATAAGTTTCCAAACATCTAATTAATTATTACATGTCATACGATATATATACATCATGTTCAGATCATAACCCCAAATATTGTCTTGTTCCTCCATTTTTGAACAATTATTAAAGAAGAGAAAAGGTTCTTGCAATATCTTTGCAATAAAGTGTAGTGGGACTGCAAGGAATAAAGTAATGGCCCATCATGCATGATTGGAGAGCCCTGACGACGACAAGTGCCATACCTTTTGGTACATAACATCAGCCAATTAATAAAACTACTTCCCTTTGCAATCCAATTCAAGTACCTTATAGTAGTTCTCTCTCTCTTTTTTTTCCTGTTGAGTACATCTATTTAAATTGAGCTACGTACTTATAGACCAAACTAGAAGAGCAGAGCGCTCTTAATTTGTAGAAATCTCAAGTACTGCTTTTTGGACATTAAAATGAAGAGAGCCTCTTGTATCATCACTGACTATATATGGTGATCTTATAATGTGCTGTTTTCTTTTTCTTTTTTTGGCAGGCAAAATCTGTTCCGCTTGCTATTGAAGGTGAGACTGCAGTTATCAATGGCACCAAGTAGCTAGCTAGGAGGGCTCGATCGAGGGGGAGTTCGTACGTTTCGATCGGCAGCTTCCCCATAGATCCCCACACCCACTTTTTCCAAATTAGCAGCTTTTAATTATTTCCCATATGATCTTGTCCTGATCAAGATGTTTGTCTTTTAATCTGCAAGTG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18118_c0_g1_i1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ATGCCGGGGCTCTACCGCGTGGTCCACGGCATCGACGTGTTCGACCCCAAGTTCAACATCGTCTCTCCGGGCGCGGACATGTCCATCTACTACCCTTACTCGGAGGAGAGCAAGAGGCTCACCGCCCTCCACTCTGAGATCGAGGAGCTCCTCTTCAGTGAGGTGCAAAACGGAGACCACATATGTGTGCTCAAGGACAGGAGCAAGCCCATCCTCTTCTCCATGGCCAGGCTGGACCGCGTGAAGAACATGACGGGGCTGGTGGAGCTGTACGGGAAGTCCCCCAAGCTGCAGCAGCTGGTCAACCTGGTCGTGGTCTGCGGAGACCACGGGAAGGAGTCCAAGGATTTGGAGGAGCAGGCCGAGTTCAAGAAGATGCACAGGCTCATCAAGGAGCACAACCTCGACGGCCACATCCGCTGGATCTCTGCCCAGATGAACCGAGTCCGCAACGGCGAGCTCTACCGTTACATTGCCGACACCAAGGGCGCATTCGTGCAGCCCGCCTTCTATGAGGCGTTTGGTCTCACCGTGGTGGAAGCCATGACTTGCGGTCTGCCGACGTTTGCCACCCTGCACGGAGGGCCTGCGGAGATCATAGTGGACGGCGTCTCTGGCTACCACATCGACCCATACCAGGGCGACAAGGTCGCCGACATCCTGGTCAACTTCTTCGACAAGTGCAAGGCGGATCCAACCCACTGGGACAGCATCTCCCAGGGCGGCCTCAAGCGTATCTATGAGAAGTACACATGGCAGCTCTACTCAGAGAGGTTGATGACGCTGTCCGGGGTGTATGGGTTCTGGAAGTATGTGTCCAACCTGGAGAGGCGCGAAACCCGTCGTTACCTGGAGATGTTCTACGCCCTCAAATACCGCAACCTGGCAAAATCTGTTCCGCTTGCTATTGAAGGTGAGACTGCAGTTATCAATGGCACCAAGTAGCTAGCTAGGAGGGGCGCAGATCGAAGGGGAGTTCGTACGTTTCGATCGGCAGCTTCCCCATAGATCCCCAGTACCCCCACTTTTTCCAAATTAGCAGCTTTTAATTATTTCCCATATGATCTTGTCCTGAACAAGATGTTTGTCTTTAAATCTGCAAGTGAGAGTAGTACTGTCACCCTTTTAATTGGTCGACCATCGACCGACACGAATATTCCCCTTTTTGCTCTCTGCAGCGAGTGGTATTCTCCTCGATCGTTATAGACGGACGGGTGATGTATGTATGATCTCGCGGGTATGAATAATACAAGGCTCCTTGCCAATGTTATGCACCA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30678_c1_g4_i2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TATATATATATATATATATCTCAGAATTTATGTAGTCGACCCAATTTAAATGAGATAAGACTTTGATAACGATGATGATGATGACATCTCCCAGATCGCTAACTAGCTAGCCCTCTATATTTCTGTGCACGCATGTGTGTCCGTCCAATTAATATTCCGTTATATATGCATGCATGCTCTCGAAGAAGCCTCTCTATATATATTATTATTAATTAACCGGCCAGGAGGCCCGTGCAGACGATGATGCTCAACAACAGAATACGCAGCCTCAGCGCTCTCCGAGCCGCACTGAGGAAGGCGGAAGAACACCTGCTGAATGTGCCATCTGACACCCCATACTATGAGTTCGACCACAGGTTCCAAGAGCTCGGGTTGGAGAAGG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30825_c0_g1_i1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GAGAGAGAGAGAGAGAGAGAGAGAGAGAGAGAGAGAGTTGGAAGGCTTCTTCTTGGAGGTGAAACCATGCCGGAACGCCAGCTGACCCGTCTGCACAGCCTCAGGGAGCGCCTCGCCGACACCCTCGCCGCCCACCCAAATGAGCTGCTGGCCCTCTTCTCCAGGTTTGTTCACCAGGGGAAGGGGATGCTGCAGCCGCACCAGCTGCTGGCGGAGTTCGAAGCTGTTTTCCCCGATGGGGACAAGCAGAGGCTGAAAGATACCGTGTTTGGGGAAGTCTTGAGGGCGGCCCAGGAAGCCATTGTGTTACCACCCTGGGTTGCTCTGGCCGTCCGTCCAAGGCCTGGTGTCTGGGAGTACATTCGTGTGAACGTGAACGAGCTGGTTGTGGAGGAGCTGCGTGTGCCCGAGTACCTGCAGTTCAAGGAAGAACTTATCGATGGAGGCTGCCACAGCAACTTTGTTCTTGAGCTGGACTTTGAGCCCTTCAACGCATCCTTCCCTCGGCCCTCCCTGTCCAAATCCATCGGTAATGGCGTGCAGTTCCTGAACCGGCACCTCTCCTCCAAGATGTTCCACGACAAGGAGAGCATGGAGCCCATGCTCAACTTTCTCCGCAAGCATAACTACAACGGCATGACGATGATGCTCAACAACAGAATACGCAGCCTCAGCGCTCTCCGAGCCGCACTGAGGAAGGCGGAAGAACACCTGCTGAATGTGCCATCTGACACCCCATACTATGAGTTCGACCACAGGTTCCAAGAGCTCGGGTTGGAGAAGGGGTGGGGTGACTGCGCCGAGCGCGTGCACGAGAACATCCACCTGCTCCTGGACCTTCTCGAGGCTCCCGACCCCTGCACCCTGGAGAGGTTCTTGGGCACCATCCCCATGGTCTTCAACGTGGTCATCCTCTCCCCCCACGGCTACTTCGCCCAGGCCAACGTCCTGGGTTATCCCGACACCGGCGGCCAGGTGGTGTACATCCTGGACCAAGTTCGCGCCTTGGAACATGAGATGCTGGTGCGGATAAAGCGCCAGGGGCTGGACATTACTCCGAGGATCCTCATCGTGACGCGGCTGCTGCCTGACGCAGTCGGAACCACCTGCGGTCAGCGTCTGGAGAAGGTCCTCGGCACCGAGCACACCCACATCCTGCGCGTTCCTTTCAGAACAGAGCACGGCATCGTCCGTAAATGGATTTCCCGCTTCGAGGTCTGGCCTTACCTGGAGACCTACGCCGAGGATGTTGCGAATGAGGTTGCAGGGGAGCTGCAGGCCAAACCCGACCTGATTATTGGCAATTACAGCGACGGGAACCTCGTCGCGTCTCTGATGGCGCATAAACTAGGAGTCACTCAGTGCACCATTGCCCATGCGTTGGAGAAGACCAAGTACCCCAGCTCGGACATATACTGGAAGAAGTTCGAAAACCAGTACCACTTCTCGTGCCAGTTCACTGCCGACCTGATTGCCATGAACCACGCCGATTTCATCATCACCAGTACCTACCAAGAGATCGCCGGAAGGTACGTACGCATCATCATAATTAGAGAGTACTGCACAGATCGAGCCCATACAATATTTGTATACCTTCTTGTACTTTGTACGACCAATCATTTCTCCTGTGTAATGTTTAATCGATCGATATATCTTTTTTTTTTTTTTTGACAAAGCAAGTAGTAGATTCTATTAAAGATAACACATTACACATATGAGGGATGCCCATAGCCCTAAACAAGAGACGACAACATCGGGGCTAGCCATAACATGGGCAGGGCAAGATGATAACAGACACATCACAGGGGATGATAACAACATCCAAAGCAAAGGGAATGCATACGAACTAGATAACCACTGGAACCGC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3254_c2_g2_i4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GGAGGGAGGATTCTTGGACGTCGAGGGAGTCGTCGCCGAGGGACTCCTCGTCGGCGCCCATGTCGTCCAGCGGCGTGTCCATCTGCCACTGCGGGTGCCGCATCCGGCAGGCCGCCACCCTGGTAAGGTAGGTGCGGCAGTGCTCCAGCTAGGAGAAGTGGTGGATGCCGCTCCTCTTCCAGTAGTCGTAACAGTACTTGGAGAACACTCACGGCAGATGCTCGAGCCCAATCGCCTCAGCCCAGCGACGCCACTGTCATCACCAAGTGGACCGGTCTTCAGAGCCGGCAGAGCCGACTGCTGCTGTGGCCACCTTGGGCACCCGACGACGGTCCTCCTGCAATTTCTCATTCAGGCCGGTAATTTCTTACATGAGTCCCACGAATTTCAGTTTTCTCGCCCGTCTCCCAAATAGGAAGGTTATTAAGATCGTTCTGGATGAAGAGCAACAAGACAGTTATATTCCTCAGAAGATTGTCGATCTCCTATTACAAAGAGGTGAAATAATTGTTGAAGGTAATGAAGCTCTTATTGAGTTCGACCGTCACTTTAGAGACGAAGCTTCTTTACAAGCTACTTATTTTTATGATGGAGCTTGGTGCAAAATTGATTCTTCAAGATCTTATCTCACTTTGGGGCGAAAGTGGATGGAGGAGCGACGTGTTATGATAGACTCGGAACAGTCTATTTGTACCATCCGGCCACCACATATAGGGAGCAACTTTCATTTTCCGAAGTATGTCTCTAAAAGGCTCAAACCAGTGCTTCCAGAGGAAAGGGTGACAGAAGAGAAACCATTAGAGTTAGCAACTCTTGCTGACCGTGTATGTGTGGAGTCCGTAGTTGCTGAAGTTTGGGACCAAGAGTTGTTTGTTGAGTCTGGACTGACATTAGTGGATGATTCCATTTTCATATTTGATTCAGCATTTGAGATTGCGACAACAATCAAAGTTGAAGACACATGGGATCAAGCGTTGTTTATACGATCTGGGTTGAGCCGTATTTTTCCAGATATTTGCACGGCTGCTCCTCTATATGTGCTCCCCCCAGTTGAAGTCCTTACTCCAAGTGAAGCGCTACCAGTTTATGAACCTACTGATCTGATCAAGTGGATGCAACCCTCAGCTGATTTAATATGGTTGACGTTTTGTGACTCACAGTTGGCACATCCAGTGGAGACAGTCATTATCAAGCCTTGCTCAGAAGCTTCCGTGGTTTATCTCGTCACTCGCTTGCTTATATTAGCACGTTTCAAAACTCGAGGACGAGTTTTCTCGAGCCAGGGGAGTATGATGGGAATCGAAGAGCTAGAAAAGATATTTTCATGTTTATTTTTATATTTTGTTTGGCCTATAAGAGG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4836_c0_g1_i1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GGGAGGCAGGAGAAGGGAGCGATGGCCGGGAACGAGTGGCTAAACGGGTACCTGGAAGCCATCCTCGACGCCGGCGGGCCGGGAAAGGGCCTCGAAGGCGGCGGCAGCGGCAGAGGGGAGAACGAGCCGCCGTGGGCGGCGACGTCGCTGGTGCCCCACCTCCAGTTCAGCCCCACCAAGTACTTCGTGGAGGAGGTCGTCAACAGCTTCGACGAGGCGGACCTGTACAAGACATGGGTCAAGGTGATCGCCATGAGGAATACGCGGGAGCGCAACAACAGGCTCGAGAATATGTGCTGGAGAATATGGCATCTTGCCCGTAAAAAGAAGAAGATAGAGAGGGAGGATGCGCGCCGCCTCTCGAAGAGGCGCCTGGAGCGCGAGCAAGGCCACAGGGACGCGGCGGAGGACCTGTCGGAGCTGTCCGAGGGCGAGAAGGAGAAAGAGAACGGCGGCCAGGCGGCGGGACCGCCCAAGGAGAAGATGCTGCGAATCAACTCCGACCTGCGGCTTTGGTCGGACGTCGACGAGACGAAGCGCCTCTACATCGTCTTGATCAGCTTGCATGGGTTGGTACGTGGAGAAAACATGGAACTGGGACGAGACTCGGATACGGGAGGGCAGGTGAAGTATGTGGTGGAGCTGGCCCGGGCCTTGGCAGCCACCAAGGGGGTCCACCGTGTGGACCTCCTCACTCGCCAGATCTCCACACCGGACGTGGACTGGAGCTACGGCGAACCCGTCGAAATGCTATCACGGCCGTCCGATGTCGAGTCCAACGGTGATGGCTGCGGTGCGTACATCATCCGACTCCCATGTGGACCTCGGGACAGGTATCTGGCAAAGGAATCTCTGTGGGCCCACATCCCTGAGTTCGTGGATCGAGCTTTGGCCCACATAACCAACGTGGCGCGCTCCCTCGGTGACCAGACCGAGGACGGGAAGCCCACATGGCCCTATGTCATCCACGGCCACTACGCCGACGCCGGCGAGGTGGCCGCCCGGCTCTCCGGCTCCCTCAACGTGCCCATGGTGATGACAGGCCACTCGCTGGGGCGCAACAAGTTCGAGCAGCTGCTGAAGCAGGGGAGGCTCAGCCGGGAGGACATCAACTCCACGTACCACATCATGCGCCGGATCGAGGCGGAGGAGCTCGGCCTGGACGCGGCGGAGATGGTGGTCACCAGCACCCGGCAGGAGATAGAGGAGCAGTGGGGCCTCTACGACGGGTTCGACGTGAAGATAGAGAGGAAGCTCAGGGTGCGGCGGCGGAGGGGGGTGAGCTGCCTCGGCCGCCACATGCCCCGCATGGTGGTCATTCCGCCGGGGATGGATTTCAGCTACGTGACGATGGATTCGCCGGACGGAGAAGGTGACCTGCAGTCTTTGATCGGTCCCGACAGGGCCCAGACCAGAAGAAATCTGCCCCCAATATGGTCCGAGGTGATGAGGTTCTTTACGAACCCCCACAAGCCCATGATCCTAGCACTCTCCCGTCCAGACCCGAAGAAGAACGTCACCACGCTGCTGAAAGCCTTCGGGGAAAGCCGGTCTCTCCGGGAGCTCGCTAACCTGACGCTCATATTAGGGAACAGGGACGACGTCGAGGAGATGCCGGCCAGTAGCTCCACCGTCCTCACCACCGTCCTCAAGCTCATCGATAAGTACGACCTCTATGGGCACGTGGCGTACCCCAAGCATCACAAGCAGTCTGAGGTTCCACACATATATCGTCTTGCTGCCAAGACCAAGGGCGTGTTCATCAATCCAGCCTTGGTGGAACCCTTCGGCCTCACCCTCATAGAGGCAGCTGCTTATGGTTTGCCCGTCGTTGCCACCAAAAATGGTGGACCAGTGGATATCCTCAAGACGTTGAACAATGGCTTGCTGGTGGACCCCCACGATCAGAACGCCATATCCGACGCCCTCCTGAAGTTGGTGGCCGACAAAGGCTTGTGGCTAGAATGCAGGAAGAATAGCCTCAAGAACATCCACCGTTTCTCCTGGCCCGAGCACTGCCGGAACTACCTCTCCCACGTCGAGCACTGCCGCAGCCGCCACCCGGGCACCCATCTCGACGTGGCGCCGCGGGCAGAGGAACCTATGAGCGACTCCCTCAAGGACGTCGACGACCTCTCCATCCGGCTCTCGGTGGAAGGAGGCAGCGACCTCAAGGCCAACGGCGACATCGCCACCGTCCTCGACGCCCTACGCCGTCCCCGACCCGAGCACACGCACCACCACCCCGCCGCCGACGGCAACTCCCCCACGGGGTACTACCCCGGGAGGCGGCGACGGCTTTTCGTGATCGCTGCCGACTGCTACGATTCGGAGGGGCGGATCGCCGTCGGCGTGCTGAAAGGAATCGTCGAGAAGGTGGCGGCCGCCGCTGGTCCAGACGGGCGAACGGGGCTCGTCATCTCGACGGGTTCCACGGTGGCAGAGACGATAGAGGCCTTAAACCTGTGCCGCATAGCGCCGAGCGACTTCGACGCACTGATCTGTAGCAGCGGCAGCGAAGTCTGCTACCCGTGGAAGGACCTGGCACCAGATGCAGACTACTCGGCGTACGTGGACTACCGGTGGCCGGGCGAGCACATCCGATCCGCAGTGCCGCGGCTCGCGAAGCTTGGCGGCACCGGGAAGGAGGACGCTGAGGCGGAGGTAGATGCCATGGAACTCGACGAGAAAGCCTGCGGCTCTCACTGCTACGCATACTCCCTGAAGGTGGGAGCCAAGGCTCGGAAGACCGACGAGCTTCGGCAGAGGCTGCGGATGCGGGGATTCCGCTGCAACCAGGTTTACACCCGTGCTTGCACGCGCCTGAACGTGGTGCCTCTGTTCGCATCGAGGGCGCAGGCCCTGAGGTACCTGTGGATCCGGTGGGGCGTGGAGCTCTCGGAGATGGTGACGTTCGTGGGGGAGAAGGGGGACACGGACGCGGAGGAGCTCCACCTCGGCCTCCACAGCGCCGTGGTCCTCGGCGGCTCCGTGCAGCACGGGAGCGAGAGGCTGCTGCGGAGCGAGGAGAGCTACAAGAGAGAGGACGTGGTGCCGTCGCAGTGCCCCAACGTGGCGACCGTCGCCGGCGACTGCAGCGTTCGGGACATCCTCGACGCGCTCGCGGGTCTCGGCGTGAAGTGATGCGGGCGGCGCCAAAGAACGGCCTGCCGTCTATTTATACGGTTTTTTTACCAACTACCAGCTGTTTTGTTTTT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9370_c0_g2_i3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CTAATGCGGCTGCACGGAGGAGAGAGTAGAAGAGCCGACCGCCATTGCTAGCGGGGCAATGGAGGACGAGAGTTGCCGACCTCTCATCTCTGCTTCTCGTTTATCTCGAGCATAGGCGTCGGCAATCTGCCCTTCTCCTGTTCGTTCTACTCCTCTTCTCTCTCTCTCTCATATCGAATCAAATTACGGAGTAAAGATCCCGTTTTTTCCTGTCTCTGTGGGCATCTTCTGGACCGAAGTTGCAGACTGGAAGGTGCCCAGATGAGGAGAATCCCCCGTTTACGCGCATTCCTCCTGCCCGCAGCGCATTCGCCGCCACCGCATCAGCAACGGGACTGCAAGTGCTAGTTTCACCGCCTATCGCGTCGCTCTTGCGCTGCTCTGTACGCAAGGGGGGGACGGAGGGCAGATTCCCATCTCTATTCTCTACCTGTGTGTTCTTTTGTAGAGCAGAGCAATGGCGGGGAACGAGTGGATTAATGGGTACCTGGAGGCCATATTGGACAGCGGCGCGTCGCCGATTTCGGGTGAGGACCAGCGAGGGGTGGTGTCGCCTGCGGAGCTGAAGGAGACACCCACCGCCGGCGGGAGGGCCGGCGCCGTCGTCCACTTCAACCCCACGAGGTACTTCGTGGAGGAGGTGGTGATGGGTGTGGACGAGACGGACCTCCACCGGACATGGATCAAGGTTGTCGCCACCCGCAACACACGCGAGCGCAGCTCCCGGCTGGAGAACATGTGCTGGCGCATCTGGCACCTCGCTCGAAAGACGAAGCAGATAGAATGGGAGAACTTTCAAAGGGCTTCAAGGAGGAGGATGGAGCGGGAACAAGGGAGGAGGGAAGCTGCAGAGGACATGTCAGAGGACTTGTCAGAAGGAGAGAAGGGGGACACAGTTGGAGAACTTGTACAGCCTGAGACACCAGGGACAAAGATTCAGAGAAATGTATCTGATGTTCAAATATGGTCTGATGACATTAAGGGGAAGAAACTCTACATTGTGCTGATTAGTTTGCATGGCTTAGTCCGTGGGGATAACATGGAGCTAGGCAGAGACTCTGATACAGGTGGTCAGGTGAAATATGTGGTGGAACTTGCTCGAGCACTTGCCATGATGCCTGGGGTATACAGGGTTGACCTCTTTACTCGCCAGATATCAAGTCCTGAGGTGGACTGGAGCTATGGAGAGCCAACAGAAATGCTAACTGCAGGTTCAGAAGATGCAGAAGAAAATGATGCTGGAGAGAGTGCTGGGGCATACATCATCCGCATCCCATGTGGACCAAGGGACAAGTACCTGCGCAAGGAATTGCTGTGGCCTCATATCCAGGAGTTTGTAGATGGCGCATTAGCTCATATCCTTAACATGTCGAGGGTGCTGGGGGAACAGATCGGTGGCGGTCAGCCTGTGTGGCCATATGTTATACATGGCCATTATGCAGATGCAGGAGACTGTGCTGCTCTTCTTTCTGGTGCTCTGAATGTTCCAATGGTCCTTACTGGCCACTCACTTGGGAGGAACAAATTAGAGCAACTTCTCAAACAGGGCCGTCAATCAAAAGAGGACATAAATGCCACTTACAAAATCATGAGGAGGATAGAAGCAGAGGAGCTCTCCCTGGATGCTGCTGAACTTGTAATCACGAGTACCAAGCAGGAGATTGTAGAACAATGGGGTTTGTATGATGGTTTTGATGTCAAGCTTGAGAAGGTCTTGAGGGCGCGGTCTAGAAGGGGAGTCAAGTGCCATGGCCGTTACATGCCAAGGATGGTGGTTATTCCACCTGGAATGGATTTCAGCAGTGTTGTAGTCCAGGAAGAGGCAGCTGAAGCAGATGGAGAAGTTGCTGCACTCATAGGTATAGATGGGACCTCTCCTAGGGCACTGCCACCAATATGGTCTGAAGTAATGCGCTTTCTGACAAATCCTCACAAGCCGATGATCCTAGCCTTATCAAGACCTGACCCCAAAAAGAACATCACTACCCTTTTAAAAGCATTTGGAGAATGCCGTCCTTTGAGGGACCTTGCAAATATGACACTGATAATGGGGAACAGAGATGACATAGAGGAGATGTCCTCAGGAAATGCAAGTGTACTCACCACAGTTTTGAAGCTGATTGACAAGTACGACCTGTACGGACTCGTTGCTTACCCAAAGCATCACAAGCAGAGTGATGTTCCAGATATTTACAGGCTGGCAGCTCATACGAAGGGAGTCTTCATCAACCCAGCCTTGGTTGAGCCATTTGGCCTTACGCTAATTGAGGCTGCTGCACATGGGCTTCCGATGGTGGCCACCAAGAATGGAGGTCCAGTTGACATTCATCGGGCTCTGAACAACGGGTTGCTGGTTGACCCACACGACCAGAAAGCCATAGCCGACGCACTTCTGAAACTTGTAGCAGACAAGAACTTGTGGCACGAATGCAGGAAGAATGGGTGGAAGAATATACACCTCTTCTCATGGCCTGAGCACTGCCGGACCTACCTCACAAGGGTAGCAGCCTGCAGGATGAGACACCCACAGTGGCAGATGGACACACCATTAGATGACATGGCTGCAGAGGAGTCCCTAGGAGACTCCTTGAAGGATGTCCAGGAATCATCTCTCAGGCTTTCTGTTGATGGGGAGAAAAACTCCCTTAATGACTCCTATGCAGATGATTTAGAGAGAGCTGCAGCACAGGAGGGTGACCCTGAGCCACAAGATCAAGTAAGGAAGATACTTAACAAGATCCGGAGGCCATCTTCTGACGAACAGACTGCAGATAAGAAGGGCGAGATCACACCGCTCGCTTTCAGCAAGTACCCACTCCTCAGGAGACGACGGCGGCTGTTTGTGATAGCTCTTGATTGCTATGATGATGCGGGCCGGCCCATTAGGAAGATGCTTCAGGTAATACAAGAAGTCTTTAGGGCTGTCAAGTTGGATTCTCAGCTGGCTAGGATATCAGGATTTGCTCTTTCCACGGCTATGCCCATCTCAGAAACACTGGACCTATTGAAGTCGGGTAGAATACAGCCTACAGAGTTCGACGCTATCATCTGCAGCAGTGGAAGTGAAGTGTACTACCCTGGGACATATAAATGCACCCAAGACGGCGAGTTCTGCCCGGATCCTGACTATGCCTCACATATAGAGTATCGCTGGGGTTATGATGGTGTGAGGACGATTATATCCAAACTGATGAACTCAGATGACGGTCCATTGGATGGTAAACCTGAGAACTCTTCTAATGTTGTTGAAGAAGATGCAGCGTCGAGTGGTGATCATTGTGTCTCGTTCTTGATCAAAGACTCTTCGAGGGCAAAGAAAGTGGATGATCTGAGGCAGAAGCTAAGGATGCGTGGGCTCCGCTGTCATCTGATGTACTGCAGGAACTCCACCCGGCTGCAAGTTATTCCTCTTCTTGCATCGCGGTCTCAGGCTCTCAGGTACCTTTTCGTCCGCTGGGGCCTCAACATCGCAAACGTATTTGTCGTCCTCGGCGAGAAGGGCGACACCGATCATGAAGGAATGATCGCCGGGTCTCACAAGACGATCATCCTGAAAGGGGTTGTGGAGAAGGGTTCGGAAGAGCTGCTGAGGACATCCGGCAGCTACCACGGGGACGACGTCAT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5039_c0_g2_i1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TCTGATATCTTTAAGTAGGCATGTATGCAGAAATTTTTTTAAATATTAATTTTTTCTTCTGTTCATTTGAGCCTTGTGTTAATGTGAACTTTTTCAGTATGCTTTCGTTCACTGTTGAGTTTTTCTACAGGAAAAGTATGTGTTTCAGCACCCACAACCAAAGAGACCCAAATCACTGCGGATTTATGAATCACATATTGGAATGAGTAGTACGGTATGCAACCACCTTTTGTGTACTTTTTATGCTGTAGCTCTGATTAGGAGGATCAAAGTGGTTACACTTGTTGCTGAGTGTTCTGTCTTCTCTAACCAGATTGGAAATCCTAGATTGTTGTATACTTGTATGAATAGTGAATTTCAATCTTCATGTGACTCATTAAAGCAAGTATAGATTTATGCTGAACTGATATCTTTCCATTTTTTTATTCTTTGTATATTGTACTGTAACATATTAAGTTCTGCACATCATGGTTATTTTTCTTGTTCATCCCAGATATCTTATTAGAATTGACAAAAGGTCATGCTGACCTTGTATCACCTTTTTGGTTATATGGTTGACACTATGGAGGAAGGCATCTGCCTAATCATTAGTTTTTTCTGCACAGAGATCATATTGATTCTTTCTATAAATTTTCTCTACTTATATCTTAATTTGGGGTTTTTTGGCTGTACCCTGATTCTAGTGACGGTGCCTTTTGTCTTGATATTCATTGTGCATGCAGGAGCCAAAGATCAACACTTACGCCAGTTTCAGGGATGATGTGCTTCCTCGGATTAAGAAACTAGGATATAATGCTGTACAAATTATGGCTATTCAAGAGCACTCATATTATGCTAGCTTTGGGT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5890_c0_g3_i1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GTTTGTTCACAAGTTTCATTATTCCTGCTTACTAGTCTATGTAGCATGCAGTAGAACTTTACTAATGATTGCAGATGTCAATTACTAGAAGATGCAAAACATCATCTCTCAAGTAATTAGCGATATTTTCTCAGAGCCACAACGTTTCAATGGAAGGGTTTGAATCCTCTTCTTAACTGTTCTATCTTATATTCAGGGAGATGCAGAGTATTTGAGGTATCGAGGGATGCAAGAGTTTGATCAGGCTATGCAGCACCTTGAAGAGAAATATGGTGTACGTTTCTGGACTGCACTTGCCTGGCATATTCCTTTTTTTCCCCATCATTTGAGAAATGGAAGAGACCTCATATGAACATCTTGCAGAAGTTGTGGTTGATGGAGACTTGTAGTTTTTTCTTCCATGTGGTGGATCTGTTTGTAAATATTGACATTTGGCAAATTAACAGTTATTATTTTTAGATTTCCTTTATCATGTTGTTTTATCCTTTATATGGAACATTTAGAGTGCTGACAAATGGCCTTATCCTTTTTCTCCTTTCATGTATTATGGATACTTGTGCAGTTTATGACGTCAGAGCACCAATATGTATCTCGTAAAGATGAAGGAGACAAAGTGATTGTTTTTGAACGAGCAGACTTAGTGTTCGTCTTCAACTT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7715_c0_g1_i15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TAGGAATATTAGGGTATGCCTTTTTTCAAATAATTATATATATTCTAATTCATTTTAACAAGAAGGGAGTAATCTACGCCGGTAAGGACCATTAGGATTACACTGTGTACGTGAGGATCAGATTGGATCAGCTGATCCAGATTGGCCAGCCATCTGCCAATCCATTCCCATTTCCTGATTCCTCCTTTCTTCAATGGACTTAGCTAGGACTTGGACACATGTCCAACATACACTTGTAACTCACCTCAATACTTGAACTCCCCTTGCCCACATGCCTATGGCCTAACACTTTCATTGAAACTTAATATTCTGTCCCTAATTTAATAGTTTAATGATAATCACTGACCTGATATCTCTATCTTGAACTGTACACCTTGTGTCCAGGAATATACCTACAATGACTAAAATATTCTTAAATTTTAAGACTTAATATAAGGCAAATAAATCACAGAAGAGGTATGGGGTATGCTATATTAAGACAAGGTCAAGTTCTGGCTTCGTATCTGTTGGGAATTTGAAGATCTTTCTTTTGTGTGGGTAGAATTTAATGGATGACAATGGGTTGATAGGTTACCTTTTCTGTTGGTTCACGGTGGGGTTAATAGTTTAGGCTTTTTCTCTTGTGAATATTTCTTTTGGTGATACCAATGCTGTATAATTGCCAGAAATCTATTGTATTCCCATTTTTGTGTATGAATCTGATAAGTTGAGAACCAATTTTCGAGATAAAAAATATTTGTTGATACACTCGTATCTTCATCTTCCTTTCTGTACACACCTTTAGTGGTACTACACTTTAGAAATAAGTGGAGAAAAACGTTCTCCACCAGATGTCTTTGTGGTTACATTTAATGGCTATTTGAAAATTAAGTTTTCTTATTGAAACTATAAAACCTTATTCTGAACTCTGTTAACGTATGCATATGATTACTTCATCATGTTCCATTTTCTGCCTCCCTTTCTTTCTCTCTCTGGAGTGGGTGGCAAGGCATCCTTTTCCATTAAAACGTAATGCATAAAATTGTAATCTAAGCTTCCTACATTTGGGAACTTGACTGATGCTGAATATTGGGCTAAGGTGCCTTCAGGCATCTTTTCAGGAGAGCCCGTTGATGCCCAGGATATTTGTCCAAGTTTTATTCTTGTCACCAGTTCCAAGCCTCCTTCCTTCTTAGAAGGTTTACGAAGATGAAACGTGTGGCATATGCTATATGCATATAATTTCTTCACCATGTTCCATTTTCTACCACCCTTTCTTTCTCTTTCTGGAATGGGGTGGCAAGTCATTCTTTTCCATTAAAACATAATGCATAAAGTTGTAATCTAAGCTTCCCACATTTGGGAACTTTACTGATGCTGAATATTGGGTTAGGATGCCTTCGGGCATCTTTTCAGGAGGACCTATTGATCCCCAGGATATTTGTCCAAGTTTTATTCTTGTTACCCGTTCCAAGCCTCCTTCCTCCTGAGAAGGTTTACGAAGATGAAACGTGTGGGGATATAAAAGTGGGGTGATTGGGGGAAGTAGATTCTAAGAAGGGAATGGAAGAAACTCTCGCCTATTCTATTATTCAATTGAGAATTGCATAAGGAATTGGGCAAGGTCTATTACCATGAGAAGAAAAGGAATTTGACTCATCATACCTGACATTTAGATTGCAAGGAAAATGAGGCATGAAATGATCTTCAATTTGGCAGGTTTTTTAGGACAGATTAAAAGCTGTTTTCCAGTGTTCTGGTAATCTCTTCTTCTGATTCTGACTGGTAATTCATGCTTAAAGTTGCTAATCAAGGAATCTTCTTTAGAGCCCAGTGAAGCAAATTGCTTTTCTGTGAACTAGAAACTGACCAATAGAGTTACTCAGTTACATGAGGTTCTAATTTTTCTAGGCCATGTTACATATCTAGGATGGCAATTGAAAAGTTTGTCGTTTATATAAAGACATGGGTTTTTCAGTGTGTATTATTGGACTATAGTTCTAGTAATTATTTTACCTTATCTTTATCCATTGGCTGCCATTGAAAGGGGGGACAATGCATCAAAATGCCTCATTCATGTGTTTAAATTACTAGGCTCACTGTGATTGTCTCAATGCTCACTTTCAAAAAGGTGATTGTCTCAATGCTGATTGGCAGATACACATGGAGACACCTACTGGAATAAAGGATTCTATTCCAGCATGGATCAAGTTCTCTGTACAGGCTCCTGGGGAGATTCCATATAATGGGATCTACTATGATCCCCCCGAGGAGGAAAAGTATGTGTTTCAGCACCCACAACCAAAGAGACCCAAATCACTGCGGATTTATGAATCACATATTGGAATGAGTAGTACGGAGCCAAAGATCAACACTTACGCCAGTTTCAGGGATGATGTGCTTCCTCGGATTAAGAAACTAGGATATAATGCTGTACAAATTATGGCTATTCAAGAGCACTCATATTATGCTAGCTTTGGGTACCATGTCACAAATTTTTTTGCACCTAGTAGCCGTTTTGGAACTCCTGAAGATCTCAAGTCATTAATTGACAGGGCTCATGAGCTTGGTCTTCTTGTTCTCATGGATATTGTTCACAGCCATGCATCAAACAATGTTTTGGATGGGCTGAACATGTTTGACGGAACAGACGCACACTATTTTCACTCTGGTTCTCGTGGGTATCACTGGATGTGGGATTCTCGTCTATTCAACTATGGAAATTGGGAAGTTTTGCGGTTTCTTCTATCGAATGCAAGATGGTGGCTTGAGGAATACAAATTTGATGGGTTCAGATTTGACGGGGTGACCTCCATGATGTATACTCACCATGGGTTGCAGGTAGCTTTTACTGGGAATTACAACGAATACTTTGGATTTGCTACTGATGTTGATGCAGTGATATATTTAATGCTAGTAAATGATCTCATTAAAGGGATATTTCCAGAAGCTGTTTCTGTCGGTGAAGATGTTAGTGGAATGCCAGCATTTTGCATTCCAGTTAAAGATGGTGGTGTTGGGTTTGACTATCGTCTTCATATGGCCATTGCTGACAAATGGATTGAACTTCTTAAGAATAGTGATGAGCATTGGGGAATGGGTGACATTGTTCACACACTTACGAACAGAAGATGGCTAGAGAAATGTATCGCTTATGCTGAAAGCCATGACCAAGCTCTTGTTGGTGATAAGACAATTGCATTTTGGCTGATGGACAAGGACATGTATGATTTCATGGCTTTAGATAGGCCATCAACTCCTCGCATCGACCGTGGAATAGCATTGCATAAAATGATCAGGCTAATTACGATGGGTTTAGGTGGAGATGGATACCTGAACTTCATGGGAAATGAATTTGGGCATCCCGAATGGATAGATTTTCCAAGATGTGAACACCAACTTTCAACTGGCGCAGTTATTCCAGGGAATAATAACAGTTACGACAAATGCCGCCGTAGATTTGATCTTGTAAGTTTCAAAAAGAAAGTTCCTAGGGCCAATTTAAATAAGGTGCCTTGTTGATTTGTTTCGTAACTTCCAAGTACTAATAGCACATTAGCACTGATCCTGTACTGGATGCTTAAACAATGCTTTAAAGTCTGTCAAATCTAGAACAATAATATATGTTGATTTACTCATCTGGATTTCTAGCATATGAAAGCCTTTTATATGAAAGTTCAGTTCCCAGTTCTAGTACATCGTGAAGTTGTGACTGATGTTCAAAGATATTTAATCATTTGGTAGAAACCACCTAATTTTCATGCTAAGAAGATTCTGAGTTCTGAAATATTGGAAAATAATAGATATAGAAGATTTATTATTCGGGTAGGGATGGAAGCTACATGACGGGGGAATCAAGTTTCCAGATTGCTTATTTGGAAGTGATTCTTTGTTTGTTGAAATGTTCCGTACAGCTGGTAATCGCCCCTGGAAAAATATAATATGCGCCAAGAAAATTATTTTCTTGAAATTGGTAATACTCCTGTTTTCATCAAAAATGAAAAGGAATGTGTCAGCATTGAGGAAACAACAAAAGCTCCCCTTTACAAATTGTAAAGCAAAAACCTT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TGGTAGCCTCAGAACAAAGCGAAAAGAGAGGATTTCCACCTGCCTACTTACAGAAGTGTAGACGCACATTTCCATCACTCACATACAAATCCGACAATCTTTTCTGAGTCACTGGCTTCTTTCTTAAAATCCAGTGCCAAGAGAAGCAATGAATGTAATGGATATAGAATTTCCTTTTTCTCTTGATCAACCTTAGCTGAATGATTGTAGAAAATCCGATTGTGTGTAGTGGTGGGATCTCTTGACTGCTTTTCAGTGACATGTTTAGGAAATAGAAATCCGCTTCCAGGAAGAGGGGAGGAAGTGGTCGACACCAGTTCCTCTGCAGCTCTTCCCCAAGTGCTGCATTCGCGGGAATGGTTCCTTGAGCATGAGTTAGCTGTTCAGGAAGCAGAAACCTACAGAATGCTGACTATTCATTTACACCTGAATTTTGACCAAAATACTTCCCCAAGTGCTGCATTCGCAGGAATGGTTCCTTGAGCATCAGTTAACTGTTCAGGAAGCAGAAACCTACAGAATGCTGACTATTCATTTACACCTGA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7715_c0_g2_i2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TTTGTTTTACAATTACATTTCAAGGTTCACATTTTTTTTGAGAAGTTCAAGGTTCGCATTTATGCCCCTGATTTCATGAAGTTTATATTTTTCTCATCGTTGAAAATTTAGATCTACAGCCCAATCTATCAGAATTGTTTTGATGCCCCAGTCAGCTCTATTGCATCATCAATCTTAAAGTTCATAGTTATTATCCACAATTATTTATCATTGAAGACAGGGTTTCATTATGATGGAAATAGGTGTGAAGATAGAAGAAAGATAAGTGGTTAAGAAAATTCACCCCAAAGCATGTGCTTGAACACAACTTTATATTTTCATCAATTAACTAAAAAATTCTGGTACATTGGATGGTTTCTTGAACTTATTATTATTATTATTATTATTATTATTATTATTATTATTTTCATAAGCTGTTTTTTTATGTTATAGAAAGTAGAAACCTCAATAAGTACAATCTTGTCTGTGGTTTTTTGTGAGAATCAAGTTTATTTGCTTGAATGATTAGCAGAACTATTAGGAATTATTTGATTCTGATTCCTTTTAGTCATTTGCAGTGAAACAGGCATCACTTACAGAGAATGGGCTCCTGGAGCAATGTCGGCTGCATTGATAGGAGACTTCAATAATTGGAATCCAAATGCAGATGTTATGACACAGGTATGTTCTATGGTTCTTTCATATTCGCTTTTTGACACCCAAACCTGTGGCCCACTTAACATCAGAGATGACTCATAGTCATTCATACTGATTTTCAATTTTCTCTTCCCATGCATAACTTCAATTTACTCCAAGGATCTTACTTTTGTCATTGTCACAATGTAAAGTACCTGCAAAGAAGCTCACTTCTCAAAAAAAAAGTACCTGCAAAGAAGCTGTAGAAATATGGTCTAAAATATGTCACATCCATTCTTCAGAATGAAGAGTAGTGACAGCAGAACCCACATCAACATGAACTATCTCAGACATATTGTAACAAATTTAATTTTCTAAACATATGATAACCATGATTGC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7415_c0_g1_i2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TGGGTTGCTGTCTCCCATTTTGATCTCTATCGTCCAGCCGATCCCCACAAGGGAATCCGTGGCTTCCGGCATTCTTGCTGACATCTGCCTCAGAGCTTACCTCCCTACTTGTTCCTGCTCCTCGCCCCCCTTCGTGGGTCCCCCGCCCCCCTTCTCTCTGTGCTCATCAGTGTCCTCCAATTTTCCTTCTCCTCCTCCCTGCGGCAGGGCAGGCACACCACGGCGAGATTTCTCTGCATTCCCCCTCCTTCAAAGGGGGTTCCTTTCTGCCCGGCAGTCGGGGGAGCAGTACATGACACCCTTTTGATTTGTTTTCCTGGGAGGCCCAGCTGAAGGTAAGGAGGAAAAGAGGAAGAAAGAAAGATGGCATCTTTGGGGCGAGCTGGGGCGGCTGTTTTCTTCCTGGATCCGTCAAATGAGAAGTTTTTTGGCCTCGGCAGGAGCGGCGGGCGGCCGCGGGCTGCTGGGTTCCGTGTGCCTGTCCGGTGCAGGTCGAATTGTCTTGGTCTCCATTCGGGCGCTGGGGAATTCACGTTTCTTAGGGTGGGCAATGGCGAAGGGCACATGGGTTTTACATGGAGGGACAGGGGAACGGCTAGGGTTGTGCCGGCTGTGGGAAGAAAAGGTGCTGGCAAGGGAGCTGAGGAAGGCGGCGAGGACGATATGGGCGATGTGGATGTGGATGGCGACGAGGTGCTTAAGGCGACTATCGCAAAGACCAAGAAGGCGCTGGCCGTGCAGAAGACCCTGCTTGAACAGATTATTGAAAGGAGAAAACTTGTTTCCTCCACAAAAGAGAGTGTCATCAAGACGGGAAATGATGCAGTCTCCTCTACTAAAAGTGATGCCTCTTTCCCAAGATTGAGCTCAGATACCACAAGTGATAGGGTTGGTAATAAATATAAGAACATTTCTTACCCCACTTCTGAAACAGCTGAAACTCTGTCTGCCAGTACCAATGGGTCTGCTATAAAAAGGAAATTCCAGAATGAACAAGTGGAAGGCTCTGCCGATGCTAAAGAGGTTTCCATGATTAGTTCAAAAGTAGAAAGCTCAGATGATAAAGAAAAGGAAAATGAAGATGGCTTACCTGCAGAAAGCTTGATAGCTGAATCTCTTGGACTGCTAAGAGAACCCAAATCAAAAGTTTCTCCGTCTAAGACAGTGATGCCCTCTTTACTTCCAAATGTGCCTGAAGCTCTCACAGCCAAAAATGAACAACTTGAGGAATTGGAAGAACACAAGAAAGATGGTCTAGATGATCAAACTGATGTAGCTCCCAAGGAAGAAAATGTAAAACCTCCTCCATTGGCTGGAGTAAATGTTATGAATGTTATCTTGGTAGCTGCAGAATGTGCTCCTTGGTCTAAAACTGGTGGGCTCGGAGATGTTGCTGGAGCTTTACCAAAGGCCTTGGCCAGACGTGGGCATAGAGTCATGGTTGTGGCTCCCCGATATAGCAACTATTCTGAACCTCAAGCAATAGGTGTGATCAAGCGTTACAAGGTGGATGGACAGGATATGGAGGTAACATACTACCATACCTACATTGATGGTGTGGATTTCGTTTTCATCGATAGTCCTATTTTTCGCCATCGTGATAACGACGTATATGGTGGGAAACATGTGGATATTTTAAAACGAATGGTCCTTTTATGCAAGGCAGCTGTTGAGGTTCCATGGCACGTTCCATGTGGTGGAGCCATCTATGGTGATGGAAACCTTGTTTTCATTGCAAATGATTGGCACACAGCACTGCTTCCGGTTTATCTAAAAGCATATTACCGTGACAATGGATTGATGCAATACACCCGGTCTGTCTTGGTTATACACAATATAGCTCACCAGGGTCGTGGGCCAGTAGATGATTTTAGCATTGTGGATTTACCTGGTCATTATGTAGATCTCTTTAGGATGTATGACCCAGTTGGTGGTGAGCACTTAAACATCTTTGCTGCGGGCTTGAAAACTGCTGATCGTGTAGTCACAGTGAGCCATGGCTATGCATGGGAGCTTAAAACAATTGAAGGTGGCTGGGGACTACACCAGATTATCAATGAGAGCGACTGGAAACTTCGAGGTATTGTGAATGGAATCGACACAGAAGAGTGGAACCCGAAAGTTGATGTGCACTTAAAATCTGATGGATATACCAACTACTCATTGGAGACAATTAATATGGGTAAGCCTCAGTGCAAGGCTGCACTGCAGAAAGAACTTGGCCTTCCTGTTCGACCTGAAGTTCCTCTTGTTGGCTTTATTGGGAGGCTAGATGGTCAAAAAGGAGTGGATATCATTGCAGAGGCCATTCCCTGGATGGTCAGTCAGGATATGCAGTTGGTCATGCTCGGTACTGGAAGGCCAGATCTGGAGGACTTGCTCCGAAGTTTTCAGGGCAACTACCCTGACAAGGTCAGGGGTTGGGTTGGTTTTTCTGTTAAAATGGCGCATAGGATAACTGCAGGTGCAGACGTCCTGTTAATGCCATCCAGGTTCGAGCCGTGCGGCCTGAACCAGCTGTATGCTATGATGTATGGAACAGTTCCTCTTGTTCATGCGGTTGGCGGACTGAGAGACACTGTCCTGCCATTCAATCCGTTCGAGGAGACTGGATTTGGGTGGACATTTGACAGAGCAGAGACAAATAAGCTGATTAACGCCATGGGCAACTGTTTCAACACTTACTGGAATTACAAGAAGAGCTGGGAGGGGTTGCAGAGCCGCGGTATGTCCCAGGACCTTAGCTGGGATCATGCTGCTCAGCTATATGAGGAAGTCCTTGTTGCTGCCAAGTTCCAGTGGTGAAAGCTTTCAGCAAATGACCAGTTCACCTGGGGCCGATCAAATTGGCCATCCAGTGATCCTTTTTGGTAGGTCTTTGCTAGGGCGTAGCTGCTAGAGAAAGCCGCCACCACCTCCTGATGTGTACTGCTTGTTCCTTATTTTGCTACTTTCGTAATCTTCCTCCATTTTTACTAGGTTCACCACGGATCGTGAGTACTGCGAGTCTCGCATCCGTGTAGTATGGCAAATTTCTCCCTCCTTTGTAGTACTCTGAATCATTAGTTTTGTTGGCTTTTTTGCCTGGCCATTGTTTCTAAGAGATGTACATATCTGTCTCCTAGCAGCACTATTAATACGTAGCAGGCACCTTAAACCCTAAATCCTAAACCAACAGGGGCAAATGCAGTAAATATTTGCTGCACCTTG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30069_c0_g1_i1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TGAACGAGAATATAGCACTTGATAGAAATGCATGGCGGAACGGGATTCATGTAGCCGACCCCATTTAATGGGGTAAGGCTTTGATGATGATGATCATGATAATGTTTTCTAAAGGGTACAAATTTTTCTTAAAAATTGAAGGAGCAACCACCAAACGCGGTAAAGTGTCTTATATGTTCCAAATTTTAAATTTAAGAGAAAAGAGGAAAAAAGTGCAACCAAACACCCTTTAAACCTTGCACGATTTTGCACATTCAAAATTTTGCCCTACCCATGTCTGCAAACAGTCTCTACTTTGTTGTCTTTGTTTGCTGAGCATTGCACAAAAGTATGAAGCTTTTCTTTGCTATATTTAAGATGTTTGAAAATCAGAAGTTTTAGCTAGTCATATTCAGTTGAGATTATTCTTGCTTGCAACAGTTGAGAAACATTATTGAAGAGAATGAGCTATTCTGTACAGGTTCCATGGCACGTTCCATGTGGTGGAGCCATCTATGGTGATGGAAACCTTGTTTTCATTGCAAATGATTGGCACACAGCACTGCTTCCGGTTTATCTAAAAGCATATTACCGTGACAA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30069_c0_g2_i4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CTCCCCCTCTCTCTGTGCTCATCAGTGTTCTCCAATTTTCCTTCTCCTCCTCGCTGCGGCAGGCCAGGCACACCACGGCGAGGTTTCTCTGCATTCCCCCTCCTTCAAAGGGGGTTCCTTTCTGCCCGGCAGTCGGGGGAGCAGTACATGACACCCTTTTGATTTGTTTTCCTTGGAGGCCCAGCTTAAGGTAAGGAGGAAAAGAGGAAGAGAGAAAGATGGCATCTTTGGGGCGAGCTGGGGCGGCTGTTTTCTTCCTGGATCCGTCAAATGAGAAGTTTTTTGGCCTCGGCAGGAGCGGCGGGCGGCCGCGGGCTGCTGGGTTCCGTGTGCCTGTCCGGTGCAGGTCGAATTGTCTTGGTCTCCATTCGGGCGCTGGGGAATTCACGTTTCTTAGGGTGGGCAATGGCGAAGGGCACATGGGTTTTACATGGAGGGACAGGGGAACGGCTAGGGTTGTGCCGGCTGTGGGAAGAAAAGGTGCTGGCAAGGGAGCTGAGGAAGGCGGCGAGGACGATATGGGCGATGTGGATGTGGATGGCGACGAGGTGCTTAAGGCGACTATCGCAAAGACCAAGAAGGCGCTGGCCGTGCAGAAGACCCTGCTTGAACAGATTATTGAAAGGAGAAAACTTGTTTCCTCCACAAAAGAGAGTGTCATCAAGACGGGAAATGATGCAGTCTCCTCTACTAAAAGTGATGCCTCTTTCCCAAGATTGAGCTCAGATACCACAAGTGATAGGGTTGGTAATAAATATAAGAACATTTCTTACCCCACTTCTGAAACAGCTGAAACTCTGTCTGCCAGTACCAATGGGTCTGCTATAAAAAGGAAATTCCAGAATGAACAAGTGGAAGGCTCTGCCGATGCTAAAGAGGTTTCCATGATTAGTTCAAAAGTAGAAAGCTCAGATGATAAAGAAAAGGAAAATGAAGATGGCTTACCTGCAGAAAGCTTGATAGCTGAATCTCTTGGACTGCTAAGAGAACCCAAATCAAAAGTTTCTCCGTCTAAGACAGTGATGCCCTCTTTACTTCCAAATGTGCCTGAAGCTCTCACAGCCAAAAATGAACAACTTGAGGAATTGGAAGAACACAAGAAAGATGGTCTAGATGATCAAACTGATGTAGCTCCCAAGGAAGAAAATGTAAAACCTCCTCCATTGGCTGGAGTAAATGTTATGAATGTTATCTTGGTAGCTGCAGAATGTGCTCCTTGGTCTAAAACTGGTGGGCTCGGAGATGTTGCTGGAGCTTTACCAAAGGCCTTGGCCAGACGTGGGCATAGAGTCATGGTACTCATTTCTTCCTTTGCTTTAACCTTTAAATGCCAAATATTTGTTCTCAGATGTATAGATAACCCATTGTTCTTATGTGCTGTGTCACCCAAAAAGTTCTCTGCTCTGGTGGTAAAATGTTTCTGATCTAGCAAGTCAATGAAAATTTGCTTTGCAGATGCTGGTTATCTGAGTTTTTGCTTTCATAGTTCTGGATCTTGATTTGCCGAATTTTGTTAAATTTCTTGAAATTCCTGAAAGCTGTACAATGTATTTTCCCCCCCTCCTTTCCCTCCCCTTCCCTTGAAAGGTTGTGGCTCCCCGATATAGCAACTATTCTGAACCTCAAGCAATAGGTGTGATCAAGCGTTACAAGGTGGATGGACAGGATATGGAGGTAACATACTACCATACCTACATTGATGGTGTGGATTTCGTTTTCATCGATAGTCCTATTTTTCGCCATCGTGATAACGACGTATATGGTGGGAAACATGTGGATATTTTAAAACGAATGGTCCTTTTATGCAAGGCAGCTGTTGAGGTTCCATGGCACGTTCCATGTGGTGGAGCCATCTATGGTGATGGAAACCTTGTTTTCATTGCAAATGATTGGCACACAGCACTGCTTCCGGTTTATCTAAAAGCATATTACCGTGACAATGGATTGATGCAATACACCCGGTCTGTCTTGGTTATACACAATATAGCTCACCAGGGTCGTGGGCCAGTAGATGATTTCAGCATTGTGGATTTACCTGGTCATTATGTAGATCTCTTTAGGATGTATGACCCAGTTGGTGGTGAGCACTTAAACATCTTTGCTGCGGGCTTGAAAACTGCTGATCGTGTAGTCACAGTGAGCCATGGCTATGCATGGGAGCTTAAAACAATTGAAGGTGGCTGGGGACTACACCAGATTATCAATGAGAGCGACTGGAAACTTCGAGGTATTGTGAATGGAATCGACACAGAAGAATGGAACCCGAAAGTTGATGTGCACTTAAAATCTGATGGATATACCAACTACTCATTGGAGACAATTAATATGGGTAAGCCTCAGTGCAAGGCTGCACTGCAGAAAGAACTTGGCCTTCCTGTTCGACCTGAAGTTCCTCTTGTTGGCTTTATTGGGAGGCTAGATGGTCAAAAAGGAGTGGATATCATTGCAGAGGCCATTCCCTGGATGGTCAGTCAGGATATGCAGTTGGTCATGCTCGGTACTGGAAGGCCAGATCTGGAGGACTTGCTCCGAAGTTTTCAGGGCAACTACCCTGACAAGGTCAGGGGTTGGGTTGGTTTTTCTGTTAAAATGGCGCATAGGATAACTGCAGGTGCAGACGTCCTGTTAATGCCATCCAGGTTCGAGCCGTGCGGCCTGAACCAGCTGTATGCTATGATGTATGGAACAGTTCCTCTTGTTCATGCGGTTGGCGGACTGAGAGACACTGTCCTGCCATTCAATCCGTTCGAGGAGACTGGATTTGGGTGGACATTTGACAGAGCAGAGACAAATAAGCTGATTAACGCCATGGGCAACTGTTTCAACACTTACTGGAATTACAAGAAGAGCTGGGAGGGGTTGCAGAGCCGCGGTATGTCCCAGGACCTTAGCTGGGATCATGCTGCTCAGCTATATGAGGAAGTCCTTGTTGCTGCCAAGTTCCAGTGGTGAAAGCTTTCAGCAAATGACCAGTTCACCTGGGGCCGATCAAATTGGCCATCCAGTGATCCTTTTTGGTAGGTCTTTGCTAGGGCGTAGCTGCTAGAGAAAGCCACCACCACCTCCTGATGTGTACTGCTTGTTCCTTATTTTGCTACTTTCGTAATCTTCCTCCATTTTTACTGGGTTCACCACGGATCGTGAGTACTGCGAGTCTCGCAATCCGTGTAGTATGGCAAATTTCTCCCTCTTTTGTAGTACTCTGAATCATTAGTTTTGTTGGCTTTTTTTGCCTGGCCATTGTTTCTAAGAGATGTACATATCTGTCTCCTAGCAGCACTATTAATACGTAGCAGGCACCTTAAACCCTAAATCCTAAACCAACAGGGGCAAATGCAGTAAATATTTGCTGCACCTTGCTAGAGTGCAGCAACGTATA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7891_c0_g1_i2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TGCGCCGAGCTTGGAGTTGGGACGGGAGCGCTCTTCCTCGCCGCCTGCTTCCGGAGAGGCTCTCTCGCGATCTCCCCTGCCTGCGGTGAAAGATCAGAGTAAAAGTCCTGCAAAATGGCGACGGTGACTGCTTCAACCATCATCTCAAGGAGTGCTCATGGTGGAGTGTCTGACGTGGAACCAAGAGTATCAGGAAGCAGAAAGGCTGCTCGCTTGAGAAACCAAGGCGCTACTTTTCGTGGGCTGACGTCTCTGAACAAAGTAGATTTTGCTACGGGGAAAGTGAGATCCACAAATGCCCTAAGGACTGGCATCCCGGCTGGGAAAGCTAGATCCTCTGGGGTCGTCGTTTGCGAAAAAAGTTTGGTCCCTGTTGAAGCAGTTCCTTGTGAAGATCCCATGAACATTCTCTTTGTATCAACAGAAGTCGCACCATGGTGCAAAACTGGGGGTCTGGGTGATGTTGTTGGAGGTTTGCCTCCTGCCTTGGCGGCGCTTGGGCACCGTGTCATGAGCGTGTCACCTCGCTATGATCAATATAAGGAAGCATGGGATACCGGTGTTCTTCTTGAGATCAAATTTGCAGACACTGTGTACACTGTCCGTTTCTTCCACTGCTATAAGAACGGTGTTGATCGTGTGTTTGTCGACCATCCTGTATTCCTGGAAAAGGTATGGGGGAAGACTGGTGGAAAATTGTATGGCCCTGTCGCTGGGGAAGATTACACAGACAACCAGATAAGATTCAGTCTGCTATGTCTTGTGAGTGCCCTATCTTACAACAACTTTTCTTTTGAACTTCTGTCTGTCTTTGATTGCTCATTCTGTAGACTTTCCAATTGTTCCCTGAAAACAATTATGTGAAATCTCTTTTACCTTTTAATTGATCAATCAATCAAGTGAGAATTTCCCATCAGGCAGATAGGCTTTTGGACTTGCAGGTGGAGTTTCTTCACAGACTCAGCTTGGACAAGAGTAGTGACTGATTACCAATTTGTCATTATTATTCAAAGTATGAATTTGATTACAATTTCTATGCAAGCAGTGGCCTACCATGAGCAATGTGCCAGAAACCTTGCTGATCGGGTTCTCATAGGATGAATTACCAGATGATATTCTCTAGTTGATTGTAGATGTTACAAAGAAAATTTCCTCCCCCCAATAGAAAGATTTATTCTTTGTTTAGGTCCGTTAGATCTTGAAATCCGCAGTTTCTCTCTTTTTCTGCTTTTCCTGCAAGCACAAATGGTCATTAAGAGTTTTTTGAACATCATTGCAGTCTGTTAAACCTTACTGTTTTTTTGCGACTGTGCTCTTCAGGCTGCTTTGGAAGCACCTCGCATTCTTAATTTGAATAACAGCAAATCCTTTTCTGGGCCTTATGGAGAAGATGTTGTATTTGTTTGTAATGATTGGCACACTGGAATTCTCCCATGCTACTTGAAGAGCATGTACAAATCGCATGGGCTCTACGAGAATGCAAGAGTAGCCTTTTGCATTCACAATATTGCATATCAAGGCAGATTTGCCTTCTCAGACTTCTCGTCTCTTAATCTCCCAGACACATTTAAGAGCTCGTTTGATTTTATTGATGGATATCTCAAGCCAGTGAAAGGGAGGAAAATTAACTGGATGAAAGCTGGAATCCTCGAATCTGACAAAGTCTTCACAGTGAGTCCATACTACGCTGAAGAGGTCGTCGCAGGTGTTTCTAAAGGTGTCGAGCTGGATAATATACTCCGTAAGACTGGTGTTACTGGAATTGTGAATGGAATGGATGTTGATATATGGAATCCAGTGACAGACAAATATATCTGTGCAAATTATGATTCTACAACTGTCTTTGATGCAAAGCGCCTTAACAAGGAGGATCTCCAAGCGGCAGTCGGGTTACCAGTGGATCCAAGCATCCCTCTCATAGCATTTGTTGGTAGACTTGAGGAACAGAAAGGTTCAGACATCTTAGTTGCCGCCATTCCGAAGTTCATTCATGAAAACATTCAGATAGTGGTCCTCGGAACTGGAAAGAAAAACATGGAGGAGGAAGTTACGAAGCTCGAGGAAGATTATCCAGACAAGGCAAGAGGAATAGCGAAATTTGATGCTGTCTTGGCTCACAAGCTTTTTGCTGGAGCTGACCTTATGATAATTACCAGTAGGTTTGAGCCATGTGGGCTTATTCAGCTGCAGGCAATGCAATATGGGACGCCATCTATCTGTACCAGCACCGGTGGGCTAGTAAACACTGTCGTTGACGGCGTCACGGGTTTTCATATGGGAGCCTTTAATATCGATTGTGACGCTGTAGACCCGAAGGATGTAGAGGCAGTTGCCACATCTGTGCATAGAGCAATTGGGGTCTTTGGGACAGATCAATTCTCTCAGATGATCCAGAACTGCATGGCTCAAGATCATTCCTGGGAGGAGCCTTCCAAGAAGTGGGAAGCGGAGCTACGAGGCCTCCTTTGTGCCCCAAGCCAAGTTGAGGCGCCCGAGATTGAGATAGAGGAATCTCTTGTTGCTGAGAAAGTCGCTGTCTGAAGGGATGAAGAAGAGCCAGCTTTTCTAAAGCTTTTCAGTTTTCATGTACATCGCCACTTTGGAGGGAATCCGCAAGCTGAAAGTAGTTGTCGCCTGCTCCCTTGTTTTGTAATTTCTAATTTCTATTTTACGCTCTCTACCCGTAGGATGAAGATGGAGGCTGAGGTGCCGTCGAGGCTGCTTGTTCTTGAAAGCCTCCTCTTTTGGACTTTGAAATAATGAAGGATTTTACATCTCAGTAAGAGTGTTTAACTATGGTTGCACCAAGTTGGTAGCCACATCGTGCAATGACTTGCCATCGGACCTGTTCTCAAGTCTTCAAGAACGTTTGTTATTAGGACTTGGTGCCCTCCAAGGCGGGTAATAAAACCCT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7951_c1_g1_i1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CGCCGAGCTTGGAGTTGGGACGGGAGCGCTCTTCCTCGCCGCCTGCTTCCGGAGAGGCTCTCTCGCGATCTCCCCTGCCTGCGGTGAAAGATCAGAGTAAAAGTCCTGCAAAATGGCGACGGTGACTGCTTCAACCATCATCTCAAGGAGTGCTCATGGTGGAGTGTCTGACGTGGAACCAAGAGTATCAGGAAGCAGAAAGGCTGCTCGCTTGAGAAACCAAGGCGCTACTTTTCGTGGGCTGACGTCTCTGAACAAAGTAGATTTTGCTACGGGGAAAGTGAGATCCACAAATGCCCTAAGGACTGGCATCCCGGCTGGGAAAGCTAGATCCTCTGGGGTCGTCGTTTGCGAAAAAAGTTTGGTCCCTGTTGAAGCAGTTCCTTGTGAAGATCCCATGAACATTCTCTTTGTATCAACAGAAGTCGCACCATGGTGCAAAACTGGGGGTCTGGGTGATGTTGTTGGAGGTTTGCCTCCTGCCTTGGCGGCGCTTGGGCACCGTGTCATGAGCGTGTCACCTCGCTATGATCAATATAAGGAAGCATGGGATACCGGTGTTCTTCTTGAGATCAAATTTGCAGACACTGTGTACACTGTCCGTTTCTTCCACTGCTATAAGAACGGTGTTGATCGTGTGTTTGTCGACCATCCTGTATTCCTGGAAAAGGTATGGGGGAAGACTGGTGGAAAATTGTATGGCCCTGTCGCTGGGGAAGATTACACAGACAACCAGATAAGATTCAGTCTGCTATGTCTTGCTGCTTTGGAAGCACCTCGCATTCTTAATTTGAATAACAGCAAATCCTTTTCTGGGCCTTATGGAGAAGATGTTGTATTTGTTTGTAATGATTGGCACACTGGAATTCTCCCATGCTACTTGAAGAGCATGTACAAATCGCATGGGCTCTACGAGAATGCAAGAGTAGCCTTTTGCATTCACAATATTGCATATCAAGGCAGATTTGCCTTCTCAGACTTCTCGTCTCTTAATCTCCCAGACACATTTAAGAGCTCGTTTGATTTTATTGATGGATATCTCAAGCCAGTGAAAGGGAGGAAAATTAACTGGATGAAAGCTGGAATCCTCGAATCTGACAAAGTCTTCACAGTGAGTCCATACTACGCTGAAGAGGTCGTCGCAGGTGTTTCTAAAGGTGTCGAGCTGGATAATATACTCCGTAAGACTGGTGTTACTGGAATTGTGAATGGAATGGATGTTGATATATGGAATCCAGTGACAGACAAATATATCTGTGCAAATTATGATTCTACAACTGTGGGTTCCTCACTGTCACTTTTGCTCAAGCTTCTCTTTTGGAATCCTTTTACCCTCATTCATAGGCCTGTATGTTAATCTGTGTTTACGAATTGGCATGGTCAGGTCTTTGATGCAAAGCGCCTTAACAAGGAGGATCTCCAAGCGGCAGTCGGGTTACCAGTGGATCCAAGCATCCCTCTCATAGCATTTGTTGGTAGACTTGAGGAACAGAAAGGTTCAGACATCTTAGTTGCCGCCATTCCGAAGTTCATTCATGAAAACATTCAGATAGTGGTCCTCGGAACTGGAAAGAAAAACATGGAGGAGGAAGTTACGAAGCTCGAGGAAGATTATCCAGACAAGGCAAGAGGAATAGCGAAATTTGATGCTGTCTTGGCTCACAAGCTTTTTGCTGGAGCTGACCTTATGATAATTACCAGTAGGTTTGAGCCATGTGGGCTTATTCAGCTGCAGGCAATGCAATATGGGACGGTGCGTTTTCTTGACTAGGCACATAATATGCATGGTATATAATAAAGGTCATTTTGCAAGCTGTCATGAATAGTATGCTTGGGGAGGACCATCAGCTTTTGGGTTTCCATAGTTGGCACTTCATGTGACCCCTTGAATATCGATTTAAAGGTAACAAAACTGATCTGTGTTATTTTGCAGCCATCTATCTGTACCAGCACCGGTGGGCTAGTAAACACTGTCGTTGACGGCGTCACGGGTTTTCATATGGGAGCCTTTAATATCGATGTAATGCTTGCCTTCTTAGCTCTTTCCAATTTGAATTTATTTTGTTTTCTTCTACAAGACCCAGCATGACACGGAACATCTCTGTTTTGGTCTTCCACAGTGTGACGCTGTAGACCCGAAGGATGTAGAGGCAGTTGCCACATCTGTGCATAGAGCAATTGGGGTCTATGGGACAGATCAATTCTCTGAGATGATCCAGAACTGCATGGCTCAAGATCATTCCTGGGAGGTACACACCACTATATTTTAAGCCCCTTTCATTCGATTACACCCAAGAAACTTTTGAACCAAATGCTCATTAATTACCTCTGCAACTTGCGTGCCCCAGGAGCCTTCCAAGAAGTGGGAAACGGAGCTACGAGGCCTCCTTTGTGCCCCAAGCCAAGTTGAGGCGCCCGAGATTGAGATAGAGGAATCTCTTGTTGCTGAGAAAGTCGCTGTCTGAAGG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9934_c1_g2_i2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GCCGAGCTTGGAGTTGGGACGGGAGCGCTCTTCCTCGCCGCCTGCTTCCGGAGAGGCTCTCTCGCGATCTCCCCTGCCTGCGGTGAAAGATCAGAGTAAAAGTCCTGCAAAATGGCGACGGTGACTGCTTCAACCATCATCTCAAGGAGTGCTCATGGTGGAGTGTCTGACGTGGAACCAAGAGTATCAGGAAGCAGAAAGGCTGCTCGCTTGAGAAACCAAGGCGCTACTTTTCGTGGGCTGACGTCTCTGAACAAAGTAGATTTTGCTACGGGGAAAGTGAGATCCACAAATGCCCTAAGGACTGGCATCCCGGCTGGGAAAGCTAGATCCTCTGGGGTCGTCGTTTGCGAAAAAAGTTTGGTCCCTGTTGAAGCAGTTCCTTGTGAAGATCCCATGAACATTCTCTTTGTATCAACAGAAGTCGCACCATGGTGCAAAACTGGGGGTCTGGGTGATGTTGTTGGAGGTTTGCCTCCTGCCTTGGCGGTAAGCAGTAATTCTCAGCCGATTTTGCTAATTATGGTCAAGTGCGTATGATGAAAAATGGCTCTTTTTCCGCATTTCTTCCTTCAGTCTTTTATATCCTTTGATTTGCTTGCTTGAAATACCAGTGGATGCTTTACATTACAGTTTACGTTGCTGAGTCGTCCGTTGCTAATTATTCTGTAGGCGCTTGGGCACCGTGTCATGAGCGTGTCACCTCGCTATGATCAATATAAGGAAGCATGGGATACCGGTGTTCTTCTTGAGGTACAAACATCTTACTGGTCATGTCTGTCTGTACTCTATTTAAATAGTTGCGAACTTATTTGGTTTTTTTGTAGGTCACTCCTTTCTTATGGTGATCGCTCATAGAACTTTAGTCTATTTGACGTTGTAAACTTGAAAATTTCTGTGTAGATCAAATTTGCAGACACTGTGTACACTGTCCGTTTCTTCCACTGCTATAAGAACGGTGTTGATCGTGTGTTTGTCGACCATCCTGTATTCCTGGAAAAGGTATGGGGGAAGACTGGTGGAAAATTGTATGGCCCTGTCGCTGGGGAAGATTACACAGACAACCAGATAAGATTCAGTCTGCTATGTCTTGCTGCTTTGGAAGCACCTCGCATTCTTAATCTGAATAACAGCAAATCCTTTTCTGGGCCTTATGGAGAAGATGTTGTATTTGTTTGTAATGATTGGCACACTGGAATTCTCCCATGCTACTTGAAGAGCATGTACAAATCGCATGGGCTCTACGAGAATGCAAGAGTAGCCTTTTGCATTCACAATATTGCATATCAAGGCAGATTTGCCTTCTCAGACTTCTCGTCTCTTAATCTCCCAGACACATTTAAGAGCTCGTTTGATTTTATTGATGGATATCTCAAGCCAGTGAAAGGGAGGAAAATTAACTGGATGAAAGCTGGAATCCTCGAATCTGACAAAGTCTTCACAGTGAGTCCATACTACGCTGAAGAGGTCGTCGCAGGTGTTTCTAAAGGTGTCGAGCTGGATAATATACTCCGTAAGACTGGTGTTACTGGAATTGTGAATGGAATGGATGTTGATATATGGAATCCAGTGACAGACAAATATATCTGTGCAAATTATGATTCTACAACTGTCTTTGATGCAAAGCGCCTTAACAAGGAGGATCTCCAAGCGGCAGTCGGGTTACCAGTGGATCCAAGCATCCCTCTCATAGCATTTGTTGGTAGACTTGAGGAACAGAAAGGTTCAGACATCTTAGTTGCCGCCATTCCGAAGTTCATTCATGAAAACATTCAGATAGTGGTCCTCGGAACTGGAAAGAAAAACATGGAGGAGGAAGTTACGAAGCTCGAGGAAGATTATCCAGACAAGGCAAGAGGAATAGCGAAATTTGATGCTGTCTTGGCTCACAAGCTTTTTGCTGGAGCTGACCTTATGATAATTACCAGTAGGTTTGAGCCATGTGGGCTTATTCAGCTGCAGGCAATGCAATATGGGACGCCATCTATCTGTACCAGCACCGGTGGGCTAGTAAACACTGTCGTTGACGGCGTCACGGGTTTTCATATGGGAGCCTTTAATATCGATTGTGACGCTGTAGACCCGAAGGATGTAGAGGCAGTTGCCACATCTGTGCATAGAGCAATTGGGGTCTTTGGGACAGATCAATTCTCTCAGATGATCCAGAACTGCATGGCTCAAGATCATTCCTGGGAGGAGCCTTCCAAGAAGTGGGAAACGGAGCTACGAGGCCTCCTTTGTGCCCCAAGCCAAGTTGAGGCGCCCGAGATTGAGATAGAGGAATCTCTTGTTGCTGAGAAAGTCGCTGTCTGAAGG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18482_c0_g1_i4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GCCGACGGCGAGCGGGAGTTCATGTTCTACCGCAACCCCAGCGCCGACATGCTCCTCACCGAGGCCGAGCTCAACCTCGACCTTATCCGAAGGGCCAGGATCTTCCACTACGGGTCGATAAGCTTGATCACGGAGCCCTGCCGGTCGGCGCACCTGAGGGCCATCGAGGTGGCCAAGGAAGCCGGCGCCCTGCTCTCGTATGATCCCAACCTCCGGCTGCCGCTGTGGCCGTCGGCGGAGGAGGCGAAGACGCAGATCATGAGCATATGGAACAAGGCGGACATCATCAAGGTCAGCGACGTCGAGTTCGAGTTCCTGACGGGCAAGGAGACCGTCGAGGACGACGTCGCCATGTCGCTGTTTCACCCGGAGCTCAGGCTCCTCCTCGTCACCCTCGGCGAGAAGGGCTGCAAGTACTACACCAAGGAGTTTAAAGGGTCCGTGGTGGGCTTCTCGGTGAAGACGGTGGACACCACCGGCGCCGGCGACGCGTTCATCGGTGCGGCGCTGCGCAAGCTCGCCGTCGACCTGTCGGCGGTGCAGGTACGCCATTTCTGTCTGGCATCATGGCCCCCACTTTCCTCCGACGGTGGTTGGTTGATCTCTACGCCTAAAACTGCGCCGTGAAAGCCGTTCGATTAAGGCACCGCGGACCGCAGAGCCGTCTGATGGCTGCGTTCTCGCAATCGACCCTGTGTGGACCGCATCTTTTTTTTTTTACAATAATAGAAACCCTATTATTCCTTGATAAAACCATGTGCGGATTTGAACGTAACATCTCTATACACACATACATATTCGTATCACATATATATTTAAGTATGTCTTTTTTTGACAATTATTTAAGTATGTCTACCTACCTATATATATACACACATACCTCTTTTAAAAAAATATTTACATAAATATGCCTGGATAAAAAATATTTAACAAACTATGCTCCTGTGAAAAATACTTACAAAACTATGCATCTATCACTTACACTATTTGAATCTAGTTTACACTTTTTTATTTTCTTTTACACTATTTGTCTTCATGTTATATTATTTGTCTTTAGATTATGCTATTTGATCTGAGTAAATAGTATAATATGAAGATAAATAGTGTAATCTAGAGACAAATAGTGTAAGTTTGGGTTAAATAGTGTAACTATCGGAGCATAATTTTGTAAATATTTTCAACTTAGGTATATTTATGAAAATAATTTTTAAAAGAGGCATATTTTAATAAAAATTCCTATAAATAAATATCCCCTTGGCTTTTGACAAGCATCAAACCCTAATAGACATGAATTGTCATAAACGCCCTTTGTTTGATGCAATACCCAGCTGAGGAATTGACGAATAATATATTTATATTTGTGTATGGATGTGAATTTGCAGGACGAGAGAAAGCTGAGGGAACTGCTGGAATTTGCAAATGCATGTGGGGCAATCACCACCGCCAAGAAAGGAGCAATCCCTTCCTTGCCAACTGAGTTGGAAGCGTTGGAGCTGATCAAACACA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19169_c0_g1_i6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GCAAGCTCGCCGTCGACCTGTCGGCGGTGCAGGACGAGAGAAAGCTGAGGGAACTGCTGGAATTTGCAAATGCATGTGGGGCAATCACCACCGCCAAGAAAGGAGCAATCCCTTCCTTGCCAACTGAGTTGGAAGCGTTGGAGCTGATCAAACACAAGTGAAGGAATGGTTATTAAGCAGTTGCAGCCCTTCTCTTTTTTCTGTTTGGTTTTTAACTTTCAAATTGGATGAGCATTTGAAATATGATAGCCAATCCAGCTAGGGTTGCAATCCGAACGGGTTGCCTTCTTTTTTCCTTTTTTTTTTTTCTTCTCCCCACCACTCCCCCAACTTCAAGTTTTCGCTGGAAATCCCTTTTTAAACGTTTCATAAAAAAATCAGATGTAGTGGGCAATAAGAACCTTGTTCGAGTGCCAAATCGAGTTTTAGAGTCTTTAAGTTTGTGGTATTCATGTAGTATACAAGGAGAGTGTAGTATTGGTGGAACATTATTATTTTTTTGGAGGAGCAGAGTAATCATATGAATATTTTATTTTTGTTTCTTTTTGTCGGGACTAGGTAAAGAAATTTTATTC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1454_c0_g3_i1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GCAGCCATGGCCGACCTCGTCGTCAGCTTCGGCGAGATGCTCATCGACTTCGTGCCCACCGTCTCCGGCGTCTCCCTGGCGGAGGCGCCCGGGTTCCTCAAGGCCCCCGGCGGCGCCCCCGCCAACGTCGCCATCGCCGTCGCCCGCCTCGGCGGCCGCTCCGCCTTCGTCGGCAAGCTCGGCGACGACGAGTTCGGCCACATGCTGGCCAACATCCTCCGCGACAACGGCGTCGTCGACGCCGGGATCTGCTTCGACACGGGCGCCCGCACCGCCCTCGCCTTCGTCACCCTCAGGGCCGACGGCGAGCGGGAGTTCATGTTCTACCGCAACCCCAGCGCCGACATGCTCCTCACCGAGGCCGAGCTCAACCTCGACCTTATCCGAAGGGCCAGGATCTTCCACTACGGGTCGATAAGCTTGATCACGGAGCCCTGCCGGTCGGCGCACCTGAGGGCCATCGAGGTGGCCAAGGAAGCCGGCGCCCTGCTCTCGTATGACCCCAACCTCCGGCTGCCGCTGTGGCCGTCGGCGGAGGAGGCGAAGACGCAGATCATGAGCATATGGAACAAGGCGGACATCATCAAGGTCAGCGACGTCGAGTTCGAGTTCCTGACGGGCAAGGAGACCGTCGAGGACGACGTCGCCATGTCGCTGTTTCACCCGGAGCTCAGGCTCCTCCTCGTCACCCTCGGCGAGAAGGGCTGCAAGTACTACACCAAGGAGTTTAAAGGGTCCGTGGTGGGCTTCTCGGTGAAGACGGTGGACACCACCGGCGCCGGCGACGCGTTCATCGGTGCGGCGCTGCGCAAGCTCGC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3579_c0_g3_i1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GACCCTTTCGTCTATAAAAAAAAGGCAGGACCTTTCTTCCCATTCCTCCTCCTCCTACCTCTTCCTCCTCTCCTTGCAGGCCCTGCTCTCGCCTCCCGCAGCAGCAGCAGCAGCAGCCATGGCCGACCTCGTCGTCAGCTTCGGCGAGATGCTCATCGACTTCGTGCCCACCGTCTCCGGCGTCTCCCTGGCGGAGGCGCCCGGGTTCCTCAAGGCCCCCGGCGGCGCCCCCGCCAACGTCGCCATCGCCGTCGCCCGCCTCGGCGGCCGCTCCGCCTTCGTCGGCAAGCTCGGCGACGACGAGTTCGGCCACATGCTGGCCAACATCCTCCGCGACAACGGCGTCGTCGACGCCGGGATCTGCTTCGACACGGGCGCCCGCACCGCCCTCGCCTTCGTCACCCTCAGGGCCGACGGCGAGCGGGAGTTCATGTTCTACCGCAACCCCAGCGCCGACATGCTCCTCACCGAGGCCGAGCTCAACCTCGACCTTATCCGAAGGGTGCGTCTGCTAACCTGGATCCCCGATCCGATCCAAATCCTCCTTTTTGCCTCCTGATCAGTAACGTAAAGGGAACCAGAATATTCTTGCTCTTGTCATCTTCCAACAATTTTGCCCTTTTCATTTATTAATCCTCCTGATGCACCGGAAAAAGCGCATTTGGATCTAGAACAGGAAGAACATGTTATTGGCCAGATTTGATTGTTTATTTTCCAAAAGCTTTTAATCGAATCTGCCCCTCCCTGTTCCATCTCTCTCCCTCGCCGACTACCTTCTTCCGCTTTGTTTGACTGAACGGATGGAAGAGCCAAGGAGACGTCTGCAACTCCAAGCAGTAAATGCCATGCTCCGTCAAAGTTAGTGTGCGGCATCCACGAGAAATTTGGTTTTCCCACCGTTCTTAATGAGGAATCCGAGCTCTGCGGTCGCTTCAATTCCCCATTGGCCGTCCATTTGTTTTGGCCGCTTCTCTCGAGTAGATCCTATTATTTTTTTCCTCCCACCTGGTCCCGCATCAAGCCGCAAGAGCCAAAAGAAGCCCTAATCTGTGGGGAGTTCGTCCAGAATATTGATATTTTTTGTTCATTAATACCATCGCCCATCGTCTTGTTGAATCCTTGAACGATCTGAAATCATGACAAATTTCTGAAACCAATCTAAAAAGTTTCCTCATTTTTTTTCTCACTGGAATCTGTGTTGAT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4556_c2_g1_i4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TCAGGGCCGACGGCGAGCGGGAGTTCATGTTCTACCGCAACCCCAGCGCCGACATGCTCCTCACCGAGGCCGAGCTCAACCTCGACCTTATCCGAAGGGCCAGGATCTTCCACTACGGGTCGATAAGCTTGATCACGGAGCCCTGCCGGTCGGCGCACCTGAGGGCCATCGAGGTGGCCAAGGAAGCCGGCGCCCTGCTCTCGTATGATCCCAACCTCCGGCTGCCGCTGTGGCCGTCGGCGGAGGAGGCGAAGACGCAGATCATGAGCATATGGAACAAGGCGGACATCATCAAGGTCAGCGACGTCGAGTTCGAGTTCCTGACGGGCAAGGAGACCGTCGAGGACGACGTCGCCATGTCGCTGTTTCACCCGGAGCTCAGGCTCCTCCTCGTCACCCTCGGCGAGAAGGGCTGCAAGTACTACACCAAGGAGTTTAAAGGGTCCGTGGTGGGCTTCTCGGTGAAGACGGTGGACACCACCGGCGCCGGCGACGCGTTCATCGGTGCGGCGCTGCGCAAGCTCGCCGTCGACCTGTCGGCGGTGCAGGACGAGAGAAAGCTGAGGGAACTGCTGGAATTTGCAAATGCATGTGGGGCAATCACCACCGCCAAGAAAGGAGCAATCCCTTCCTTGCCAACTGAGTTGGAAGCGTTGGAGCTGATCAAACACAAATGAAGGAATTGTTATTAAGCAGTTGCAGCCTTTCTTTTTTTTTTTCTTTATAACTTTCAAATTGGATGAGCATTTGAAATGCTATAGCCGATCCAGCTAGGGTTGCAATCCGAATGGGTTGCCTTTTTTCTGGTTTTCTTTTTTTTTTTCTCTCCACCACTCCCCCAACTTCAAGTTTTCGCTGGAAATCCCTTTTTAAACGTCTCATAAAAAGATCAGTTGTAGTGGGCAATAAGAACCGTGTTCGAGTGCCAAATCGAGTTTTAGAGTCTTAAGTTTGTGTCATTCTTGTATTTTTAAGTTTATATGGTACAGAGTGTTGGACAATACGAAAGGAACACATAAATAAAATGTGTGT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0976_c0_g1_i1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TAAAAACCTTTTGTCAAGTAATACTTCCAAGTCACTATCAAAGTTTTAACAGCTTTGTATGTTTTCCTTGGAAGAACTTTTTATAGCATGCTTTAACTACAGTGGAATTGACTGACTGTTAAATCATGTTCGCTTTTTGATAATTTTGTCAGAAATGAGGCTATACTTCGCCTTCCCGCATCGTTAATGGAGTTTGGCCTTTGGTCACCTTCCAAAAGATTCCTGCATTGTTTACTTATTGATAATTTCATCATTGTCATTCTATTTTTTACTCCTGCATTGTATCATCGTAGCAATTGGTTTTCTTAACTGTCGTGAACTTCTGTGGTGGAGCATTAGATTTGTTAGAATTGGATTAATATAATCTAAAATTAAGAACTGCTGCAATGTTGTGGTGGTGTCACAACTGGGTCCATTTTCAAGTTAATCATGTTGAACTGCATCAAAGTTTAGGAAAAAAATGAAAAACAATGTGGCATTTATTAATATTTTTATCATTGCCTCGCCAAAGAAGTTTATGAATTATATAACATTGCCAGTACAATAAAAACGTAGCTTGAAGTTCACTGGATTTGGCGGACATGACAAATTTCTTAATACAAGTAAGTCTTGAGTGAATGCACCTTAAAGCTATTAGAAAATGAAATCTGATCAAAAGTGACATTGAGTATATTGCAAAAAGTTCATATAAGAGAAGAGTTGCCCTTTAGGTTACCTTTTTTATCACAAGCCATTCACAAACTGTCTTCTGTTTATCAGCTTACTCTAGGTTGTCTAGGCATTTATGTGCTAAACTGTCTGAAGCTAAACTTAATAAGCAAAGCTTGTGCTAATTATCATTTGTCTATTATGTTCTATTCATCTCCCCTAAATCTTGATAAACTATTTTCTTGTTCCTGTGGCTTGCAGCTCCTGGAAATTGCACAGGTTCCCAGTGAACATGTCAACGAATTCAAGTCAATCGAAAAATTCAAGATATTCAACACCAACAACTTGTGGGTGAATCTGAAGGCCATTAAGCGTCTTGTTGAGGCTGATGCACTTAAAATGGAGATCATTCCCAACCCCAAG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6607_c0_g1_i2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TTTCCTCGCACCAGAGGAATGCGACGATACACCTCCTCCCTATAAATAGCGCGCGGATCGCAGCGCCCTCCGCTTCCACCAACCACACCGCCGTGATCGTCTCATTCGGGTCCTCTCGCGTCCCTTTCTCGCTCTTCGCCGGCGGCAGTCGAAGACTCGAAGAAGGTCCTGATCTCCTCCGATGGCTGCCGTGGCCGAGGCTCCTCTCGTCACTGAGACCGAGAAGCTCGCGAAGCTGCAGGCTGCAGTCGCAGGCCTCGACCAGATCAGCGAGAACGAGAAATCCGGGTTCATCAGCCTCGTGTCGCGGTATCTGAGTGGAGAAGCACAGGAGATTGAATGGAGTAAGATCCAGACTCCCACTGAGGAAGTGGTCGTGCCTTACGACAGGTTGGCTCCTCCCCCAGAAGATCTCGCATCCACTAAGAAGCTCCTCGACAAGCTTGTTGTATTAAAGCTCAATGGAGGTCTTGGGACAACGATGGGTTGCACTGGTCCAAAGTCTGTTATCGAAGTTCGAAATGGGTTGACATTTCTTGACTTGATTGTCATCCAAATTGAGTCTTTGAACACCAAGTATGGATGTAATGTTCCCCTCCTTTTGATGAACTCATTTAACACACATGATGATACGCTTAAGATTGTTGAGAAATATTCCAACTCAAAGATTGACATACACACTTTTAATCAAAGCCAATACCCTCGTTTGGTTGTTGAAGATTTCCTGCCACTACCAAGCAAGGGGCGGACTGACAAAGATGGCTGGTATCCTCCAGGCCATGGCGATGTGTTCCCTTCCTTGTTCAATAGCGGAAAACTTGATGCCTTGTTATCGCAGGGTAAAGAATATGTTTTCGTTGCCAACTCTGATAACTTGGGCGCCATTGTTGATTTGAAAATACTTAATCATTTAATCCACAATCAAAATGAGTACTGCATGGAGGTAACCCCCAAAACCTTGGCAGATGTTAAGGGTGGTACCCTAATTTCATACGAGGGAAGGGTTCAGCTCCTGGAAATTGCACAGGTTCCCAGTGAACATGTCAACGAATTCAAGTCAATCGAAAAATTCAAGATATTCAACACCAACAACTTGTGGGTGAATCTGAAGGCCATTAAGCGTCTTGTTGAGGCTGATGCACTTAAAATGGAGATCATTCCCAACCCCAAGGAAGTTGATGGTGTTAAAGTTCTTCAGCTCGAAACAGCAGCTGGTGCAGCAATTCGTTTCTTTGATAATGCTATTGGAGTCAATGTTCCTCGATCTCGTTTCCTTCCTGTGAAGGCAACATCAGATTTACTTCTTGTCCAGTCGGATCTGTACACATTAGCTGATGGCTTTGTTGAAAGGAATGAAGCTAGGACTAATCCAGAAAATCCTTCTATTGAGTTGGGGCCTGAATTTAAGAAGGTTGGGGACTTCCTCAAACGTTTCAAGTCCATCCCCAGTATCATTGAGCTTGACAGTCTAAAGGTTTCTGGTGATGTTTGGTTCGGTGCTGGTGTAGTTCTTAAGGGCAAGGTGGTCATCAGTGCAAAAGCGGGAGTGAAGTTGGAAATACCAGACGGAGCTGTCGTCGAGAACAAGGCGATCAACGATGCTGATGACATCTGAGATTCTGAATGTTTTGCGCACATTTCTTCCTATTCGATAAGTTCTCTTCTTCCCGGGTGCAGTAGCTTTGCCATGTTGCAATGGATCATTGCGTGAGATGCCTTTTTTTGTTCTAGTCTGAATACTGCTGCCATGTTATAAAAATAAAACAATGAGCCTATGAGAATGCCCGAGAGAGTCGTTTCCTCTCTTTTCGAGGATGGAATGGTGTGGGTGCCTGGCACGAGACTTGATCTGCATGTGGTCGGGAGAATGTTCATCGCTTCGTACTCTTTAGCATCCCATTTGTCACGTTTTGATCTTTAGATTCGATGGATGAGATGAGGTGGGCGTTGGACTTAAAGTTTGTATTCAAAATGTGTAGTAAATGAGACATTGTTGCTGGTGGATGGTGTGATACATATGGAGGGAGTGTGAGGCTCTCAAATAGTTAAGAGTAACTAGACTAGAGGTTTTACTCGCACATGAGATTCTACAGAGAGTTGGGCCGGAGTGGAAGACCACCCCACCTCCATTGCCCCATTGATGCTATCTGTCTCTATACACATACACATACACTAGCACCAGAGAGGAAGACCCCACACACACGTGCCACCCCCATTGCTCTCTCTCTCTCTCTCTCTCTGAGAGCCCCATGGGCCCCTCTCTTTCTATTTGTTCTCCCTTTGGTTGGGGCCAGCACCACGTGGCTATCTACAAATAACTCATTGTTGCCGTGGTAATCCAAATATTTGTGGTAATTTTT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8020_c0_g1_i5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CTATTTTCTTGTTCCTGTGGCTTGCAGCTCCTGGAAATTGCACAGGTTCCCAGTGAACATGTAAGTGATGCCGATCTATTTTATTTTCCTGTTAATGTCTGTTATCTGAGAACAGAATGGGGGCATTGATCAGTTAAAGTTTTGGTACAGAGTCCTCTTAACTGATATATAACAATGTATTCAAATCTTCCCCAGGTCAACGAATTCAAGTCAATCGAAAAATTCAAGATATTCAACACCAACAACTTGTATGTAAACTTGCTTTATAGATCCAATTTTATCATGCTTGAAGTGTTGCTAATCACATTTCTGCAGGTGGGTGAATCTGAAGGCCATTAAGCGTCTTGTTGAGGCTGATGCACTTAAAATGGAGATCATTCCCAACCCCAAGGAAGTTGATGGTGTTAAAGTTCTTCAGCTCGAAACAGCAGCTGGTGCAGCAATTCGTTTCTTTGATAATGCTATTGGAGTCAATGTTCCTCGATCTCGTTTCCTTCCTGTGAAGGCAACATCAGATTTACTTCTTGTCCAGTCGGATCTGTACACATTAGCTGATGGCTTTGTTGAAAGGAATGAAGCTAGGACTAATCCAGAAAATCCTTCTATTGAGTTGGGGCCTGAATTTAAGAAGGTTGGGGACTTCCTCAAACGTTTCAAGTCCATCCCCAGTATCATTGAGCTTGACAGTCTAAAGGTTTCTGGTGATGTTTGGTTCGGTGCTGGTGTAGTTCTTAAGGGCAAGGTGGTCATCAGTGCAAAAGCGGGAGTGAAGTTGGAAATACCAGACGGAGCTGTCGTCGAGAACAAGGTGAGAACGGCTTTGTCATGTTCCCATTCATTGTCGAGCCTCTTTTTGCTCAAAAATCCATTTTCCCTGGTAAACCCTTTTTTTCTTATCCTATTTTTTTTCCCACAGGCGATCAACGATGCTGATGACATCTGAGATTCTGAATGTTTTGCGCACATTTCTTCCTATTCGACTATGTTCTCTTCTTCCCGGGTGTAGTAGCTTTGCCATGTTGCAATGGATCATTGCATGAGATGCCTTTTTTTGTTCTAGTCTGAATACTGCTACCATGTTATAAAAATAAAACAATGAGCCTATGAGAATGCCCGAGAGAGTCGTTT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3835_c1_g2_i3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AATAACCTTACAAATCTTTGTCTGCAAGTACATCTCCTAAACCCAGAAATGACCCCAGAACCCTTGGACATCCTCAAGGGTAGCTCTTACCAGGATCAGATCTTCTCGATCTGGTTCGGTAAAAGACCTTCATAGACCCTCCTAATCCTCCATCTGACTTGTCGCGAAACTCAATCCGAACCGGATCAGATATAACCCACTATCAGGATTTACAAAGGTCCAAGCCCAAACTTGTGCAAGGCCTAGTTCGTTTGTTATTATGCAGATCGTGTCATCTCCTTCGTTCTAGTTGTTTATATGACGACATACTAATGCCTATTTTCCAGCTATATTTCTGCTAGTAGACTGCATTCTTTCATCGCTTCACTGTTTCTTACAATCCATTGTAGCAATACTTTTCGGCCTTGGTATATCTGTCAGCTGTTGATCTAAACAAAATTAGTGTTGGATCTTTCAAGTGGTTGATGTTTTTGTTTCTTTGCTCACCGTACAGAACTGCAAGATTCACCATTCTGTAGTTGGTTTACGCTCCTATATTTCCGAAGGTGCAGTTATAGAGGACACTTTGCTCATGGGAGCTGATTACTATGAGGTAATGGCCTTCAAAGCTAAAAGAAAGCTCATTGTCACACCAGCCGTGATGCCCGGCAGCCCTAGTCATCTCTTTTTTTAAAAAAAAAATGATTTGTTGATATTGGAATATGATGAGCATGGGGTTTTAAATGTGACCAAATCTGATTCCACTCGCGGACTGTGTATAAGATTTTCACCACAGCCAAAATGCATGACTATTCCATTTACAGCAAAAATGGTGCTGTGTAAATGGGGGCGTTCTTGTGTTTCCCCACTAAATGTTTCGTCTCCTTTATGATCCTGCCAGACAGATGCCGACAAAAGATTCCTGGCTGCGAAGGGGAGCGTTCCAATTGGCATTGGGA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4188_c0_g2_i1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ATTTAAAATCTGAATGCATTTAAAATCAGAAAACACATACCTTTTTTGACACAAGCTCCTTCGTCGTCCTGTCCCCCGAAAGGAACAGACATTAAATCCAATAAGCATATGTCACATAGCAAATCATGGCATCCGATCATGGAACCATTTTCATGAGTCATACACAAACGGCAGTCCGCCAGATCCCCCAAAAGTCATGATCCGAGGAGTATGATGCCATGCTGCTGCTCATCTAAACAGGAAAATCGAAAAAACGATCGATCGATGTAAGCCGGAACTAGACAATCTCCACAGAGGCCAAGGAAACCACAGCCCTGGACAAAAGAACAGAGACCGATTAGGCTCACCTTGCTCGCCTCGGGATCGAGGCAAGTCTGTGAGCTCTTGGAATCAGAGACAGCCTTCGGCGACACCAGAATCGGCACCCGGCCCCCAGACGCGGGTCTC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4647_c0_g1_i1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CGCCACCTTCGCCACCTCTCCCTCCTGCTCTTACGCACACTCACATTAGCTCTGACCCTCTCCTCTCTCTCTCTCTCTCTAACTCAGTCGGTGTGTCACTCTTTTTCTCTCACTACGCAATCAAGGAGGAGGAAGGGAGAGGAACCCAGCAAAGAATTCCCCAAATTTTCTCCTCCGCATCTGGGAGCAAAGATTTTTGTAGGATCACTGCAGAGTGCAGCACGAAGGAGAAGTAAGGATAGAAGAGTGGGAAGACGATAACCTTTGAAGCAAGGAGGAGGAGGAAAGAGGAGGAGAGTACTGTTTCGACATCCTGTGACCATGGAAGCCGGCAGTTCGGTGATGCAGCTCAGGGCCAACGTCCCATGCCTGAGCCGGGCGCGCCACGGAGGTGGTTGCCTTTTGAGGGAGGAAAGAGCGATTTGGGGTGGGGATGTGCTAGGTGGCAGCTCAGTGACCTCGGGGATTTGGGGCTTAAAGATGCCTATGCGCCGCTCTCTGACCGCCGCCGGCGCTCCGGCCGCCGCCGTCCGGAGCGCACCCCGTGCCGGTGTCACTGTCTCCGTCCTCACTTCAGATGTCAGCCAGGACACCCTGACATTACCGGCACCATTCTTTGAGATGGAGCGGGTGAATCCGAAGAACGTCGTCGCGATCATCCTTGGAGGAGGCGCTGGGACTCGGCTCTTTCCGCTTACCAGCAGAAGGGCTAAACCTGCTGTTCCAATTGGAGGATGCTATCGGCTTATTGACGTTCCGATGAGCAACTGCATCAACAGTGGCATAAACAAGATCTATGTCATGACCCAGTTCAATTCTGCATCTCTTAATCGCCACCTTGCTCGCACATACAACTTCGGAAATGGTGTTAGCTTTGGTGATGGATTTGTTGAGGTTCTGGCAGCCACTCAAACCCCAGGTGACAAGGGCATGAACTGGTTTCAGGGAACAGCAGATGCTGTGAGGCAATTTTTGTGGATTTTTGAGGATGCAAGCAAGAAGAACATAGAACATGTACTAATCCTGTCTGGTGACCATCTCTATAGGATGGACTATACAGACTTCATACAGAAGCACATGGATACTCTGGCGGATATCACAGTTTCATGCATACCCATGGATGAAAGCCGTGCATCTGACTTTGGGTTGATGAAGATCGATAAAATGGGTCGTATCTTACATTTCTCTGAGAAACCAAAGGGTGACGCTCTAGAGACCATGAAAGTTGACACCACCATTCTTGGGTTGTCCCCTCATGAAGCCAAAAAAAATCCATACATTGCATCCATGGGAGTGTATGCTTTTAAAACAGAAATTCTTCTAAATCTCTTGAGTGGTAGGTATCAATCGTCCAATGATTTTGGATCAGAAGTCATCCCATCTGCAGTGGAGGAGTATAATGTCCAGGCTTACCTGCACAATGATTACTGGGAAGACATTGGAACAATTAAGTCATTTTTTAATGCAAACATGGCACTGACGGATCAGCTTCCTAAGTTTCAGTTCTATGATCCCCATACACCTTTCTACACTTCGCCTCGTCACTTGCCGCCTACGAAAGTAGACAAATGCAGGATCGTCGATTCTATTGTCTCGCACGGTTGCTTCTTGGATCATTGCAGTGTAGAGCATTCTATTATTGGTGATAGATCTCGCTTGGAGTATGGTGTCGAATTGAAGGATACCATGATGATGGGGGCTGATCATTATCAAACTGAAGCTGAAAGAGCTTCTCTACTAGCAGAGGGGAAGGTCCCTATTGGAGTGGGACAATTCACCAAGATCAGGAACTGCATCATTGACAAGAATACGAAGATTGGAAAGAATGTTATTATTGAGAATAGAGATGGTGTTCAAGAGGCTGATCGGCCAAGCGAAGGATTATATATTAGGTCTGGCATCACCGTTATACTGAAGGGCTCAACAATAAAAGATGGGACTGTCATATAAGATGCTCAGGCTACAGGATGAGATCTCCCTATGTAGAATGCAGAGGAACCGATGTAAGCTGCCATATATCCATCTGCTGTGTGGGGTTTGGCCAAACAGTCCACAAACAGATGCACATGCATGCCAGTAATCTAGGAAACTCTGCATCCACAGTCCACTACAGCTAAATATCTATGAAATAATATGAATGCAGCTGCAGTCTCCCATGTACATTAGAAATTCCTGTTTCATGTTTGAGGACTAGCAAGTGTATACTATTTTTCCCAGATAACTTGATGGTAGTGTCCATGTTTTGATTTTGTAGTACTTTGTTCACAAAAACAATTGAAGTAAGGTGGGTCTTTGAATAT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16038_c0_g1_i3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TCTCTCTCTCTCTCTCTCTCTCTCTCTCTGGCCTGGCTTTGTCCTCCTTCTCCGCCTCTTGCTTTTGTTATTTTACTAGCGTCTTTGCCTGAGGAGGAGGCGGATTTCTGACCTTGTTGCAGCTCAATTCCTCCTCCGTGCCTCTTCTGCGAGGAAGGTTCCATCTTTACCTTTCTTCCTTCTTGATTGATTCGTCTTTATTTATCTCTCTCTCTGTCTCTGTGTGTTTTTTTTCCCTTTCCTCCTTCTTTAACGCGCTGGAAGAGGTACACTGAGGTTTCAAGAAGGAGCGCCCCCGCCCAGATGCCTGCGGATTCTGCGTTCGATTTGGGTTTCTGGTTGTACAGATTGCTGGCTTTTCTCGGGGGCTAACACCGACCGTGTAAACGGCTTTTGATTGGAGGTGCATCTGACCTTGGCGCATAAACGGGGTTTACCTGAAATCATGGATAGACTCAATCATCCTCCCCGTCTCATGATTGTATCCGACCTTGACCATACGATGGTTGACCACCACGATCCGGAGAATCTCTCGCTGCTTAGGTTTAATGCTCTGTGGGAATCTAACTACCGTCATGATTCTCTGCTTGTTTTTTCAACTGGGAGGTCACCTACGCTTTACCAGCAATTGAGAGAAGAGAAACCGATGTTAACTCCTGATATAACCATCATGTCTGTGGGTACTGAGATCACCTATGGTGAAGCGATGGTGCCGGACAAAGGTTGGGAGGAGGTTTTGAATCATAAGTGGGACAGAAATATCGTTGCCGAAGAAACTGCCAAGATTCCCCAACTTTCCCTTCAGTCAGAAACCGAGCAGCGACCACACAAGGTCAGCTTTTATGTCCAGAAGGAGCATGCTGAAGATGTCATGAAATCTTTATCAGCATGTCTAGAGAAACGTGGGTTAGATGTGAAAATAATTTACAGTGGTGGTCAAGATCTTGACATATTACCACAAGGTGCTGGCAAAGGACAGGCACTTGCATATCTCCACAAAAAGTTTCAGTCTGCTGGTAAATTGCCCTTGGCTACTCTAGTGTGTGGCGACTCTGGCAATGATGCTGAATTATTCACCATTCCTGACGTATATGGAGTCATGGTCAGCAATGCCCAAGAGGAACTACTGCGGTGGCATTTAGAAAATGCCAAAAACAATCCCAAAATAATCCATGCCACAGAAAGATGTGCTGCCGGTATTATTCAAGCCATTGGTCATTTTAAGCTTGGTCCTAGTACTCCTCCAAGGGATGTTGTGGACCTTTCAAGTTGCAAACTTGAGAACTTCAGTGCTGGTCTTGAGGTGGTAAAGTTTTACATTTTGTATGAAAGATGGCTTCGAGCAGAAATTGCTAGCTCTGAGCTTATCCAGAACTTGAAAGATATCTGTGTGAGTCTGAAAGTGGACTTTTATATGCTTTCACTATTTATACATGAATTCTTTCAGAATTAGAAAGATAAGTAGGAGAGGGGAATTCATGGCTAATCATAAGAGTCTTGTGCTAATAACTTCTTCCACTTTTTTTTTGCATATAATAGGCTTGGCTGTGAACAGCCAAAAGAATGAGAACTTAGGGCTTAACTCTAGATGATTATCGGTTATCAACTGTGACTTCCCTAGTGCTTGCTATGATCTAATTTGATCTACTTTGTTGAACAGCATCCAACTGGTGTTATAATTCATCCTTCCGGTGTTCAGAAATCCCTTCATGAGAGCATTGATGCCTTGAGGCCACTTTATGGTGACAAACAAGGGAAAATATTTCGTGTATGGGTGGATAAGGTTTCTTCTGCTCAAATTTGTTCAGATGCCTGGCTAGTAAAGTTTAATAAATGGGAGTTGTCTGGCGAGGAGCGGCACTGTTGTGTGACCACTGTGCTGCTGAGTTCAAAGCCTGAGACTCTGTACGGATTCTGCCTGGTGCATGTGCATCAGACATGGCTGGATGGACATGCGGGAGGTGATAAAGCCACCTGTGTTCTTTAGGTCGTTTCCTGCTCTACCCCTGGTTCTCCTATTATCATAACTCGATTCGGATGGAATAATAATAAGCAGTTTCCTGGTGGTTCTGTTCTGTATTCTCAAGTAATGTCAGCCCGTTAGGCTGGGGACCTGATCTATTCAGGCAAAGAAATGGCATACACAGCTTCTTCGTTCTCGTCATTGACCCTTTCTTCTGAGCTTCAGACGTAATTCCATGTCTTTCTATCTGTTTATACTGTGTTTCTCTGTGTTTTACATTATTCCATAGACCTTTCTTTATGTTTATGCTTATATGTGTTTGTTCGTTTTGCTTG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17016_c0_g1_i3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AGAGAGAGAGAGAGCTTGTGGCTCTCCCTCTCCCAAGTCCCAATGGGTGCTCTGCTCCTCCGAACTCCGACGTCGACCCTGCGACGACGGGGCTCCCTGCTGCTTTGCCTCTTGCTGTTGCTGCTCCTGCAGGAGAGCCGGCCGCCGGCGGAGGCCGCCCACACGCTGTACAGCGAGTACCAGGCCGACGAGGCGGAGAGGGCCGTGGGGGCCAGCCAGCACAGGACAGGCTACCACTTCCAGCCCCCTAACAACTGGATCAACGACCCCAATGGACCCATGTACTACAATGGACTCTACCACCTGTTCTACCAGTACAACCCCAAGGGCGCCGTCTGGGGCAACATCGTCTGGGCGCACTCCGTCTCCTCCGACCTCATCAACTGGACCCCCCTCGACCCCGCCATCTACCCCTCCAAGCCCTTCGACATCAACGGCTGCTGGTCCGGCTCCGCCACCATCCTCCCCGGCGACCGCCCCGCC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5871_c0_g1_i3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CCGACGGGTGGTGGCGGGTGACGGTGGGCAGCAAGATCGACCGCACCGGCAAGGCGATCCTCTACCGCAGCAAGGACTTCGTCCGCTGGGAGAAGGCGGCGCGGCCGCTGCACGCGAGGGAGGGCACGGGGATGTGGGAGTGCCCGGACTTCTTCCCGGTGGCGCTGCGCGGGAGGAAGGGCCTCGACATGACCTCGGCCGGCGGCTCCGGCAAGTACTCGAAGGCGACCAAGCACGTGCTGAAGGTGAGCCTGGACGAGACGAGGTACGAGTACTACACGGTGGGCAGCTACGACGAGGCGGCGGACGCCTACGTGCCGGAGGGGACGTCGCCGGACGACCGGACGGGGCTGAGGCTCGACTACGGCAACTTCTACGCGTCCAAGACGTTCTTCGATCCGGCGAAGGGGCGGAGGATCCTGTGGGGGTGGTCGAATGAGTCAGACAGCGTCGCCAGCGATGTCCAAAAGGGCTGGGCCGGGATTCAGACGATCCCAAGAGTAGTTTGGCTGGACGGGAGTGGGAAGCAGCTGGTGCAGTGGCCGGTGGAGGAGGTGGAGAAGCTGAGGGGGAAGAGAGTTGAAGCCCACGGCGTTGTGCTGGGGAAGGGTGACCACTTCGAAATCAAAGGGATCACAGCCTCCCAGGCGGACGTGGAGGTGACGTTCGAGGTGTCGGGGTTGGAGAAGGCGGAGGCCTTGAAGCAGGCCAACAGGTGGGTCAAGGACCCGCGGGCGCTGTGCGAGCGGGTTGGCGCCGACGCGGCGGCCGGCGGCGTGGGGCCCTTCGGGCTCTGGGTGCTGGCCTCCGGCGACCTCCGCGAGCGCACCGCCGTCTTCTTCCGCGTCTTCAGGACGCCCCACAAGAACCGCCACCTCGTCCTCATGTGCCATGACGCCATCAGGTCGACAACCCTGGCCGGAGTGTGGAAGCCGTCGTTTGCAGGGTTTGTGGACGTGGACATCCAAAAGGAGGGCAAGATATCTCTAAGAACCCTGATTGATAGGTCGGTGGTGGAGAGCTTCGGGGCCGGGGGGAAGACTTGCATCACGTCGAGGGTGTACCCCGTCGACGCCGTGGACGGCGCCGCCCACCTCTACGCCTTCAACAACGGCGCTGCACCGGTGAGGATCTCCCGGCTGCAGGCATGGCAGATGGCAACGCCAAATTACATGAACTGATCATCGTTAATAATATTTTAACAATAACGTACACGCGGCGCCGCCCCAAAAACCATGCACGTGTGGTGCATGCTGTTTGGTGTTGTAGAATAATTAGG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8844_c0_g1_i6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CCTTCGGCCTCTGGGTCCTGGCCTCCGGCGACTTGAGGGAGCGCACCGCCGTGTTCTTCCGCGTGTACAGGACCCACCACAAGAAGCACGTCGTCCTCCTCTGCCATGATTCCAGCAGGTTTGTCCGGTAGCAACACAACAGTACTCTCCCCCCCACCGGCCGTCCCCACCTTCTTAATTTCCGCCGGCCAGGAAGATTCAGGCCGCAAACGGTGGTCATATATATATATATATATATATATATATATATATATATATATATATATATGGTCCCCCTACTCTTGTCTGATATTGGCCAGGTGGGAATCTAGCTAGTTTTTTTCCCTTACATCACATCATTGAAGGTATATATATGCACTAATTGACATGCTAATTAAGTTGTTGGTCGCCCTTGTTTTGGTTAGTAATCTTGGATCTTGTAGGATTGTAAATGGGTCGAATTTGATGTGATTTGAATCCGATGGTTTTGAATTATCGGAAATGTGATTCGAAAAGCAAATAATATATACTATATCATATATGTATAATCTATTATATAATATAATAGATTAATTGTATTATCAGATTTAGAAATTGTTAATTACTGTTTCATTATCTGCTTCTGATAGTTTATCAAAAATATCCAAATTTTAATCTGACTGAGCATCGATGGTTGAATGGCTTTTTGTATCAAATTTTATCAGAATCAGCGCAGATATATACAAATATTCAGATTTTTTTTCAGATATTGAGATAGCTAGCTAGCTAGTGAGCTGCGCATCCGATAATTAAGTCAGATTTTTTTGACTTTCCGCTGACTAGATTTCGCGACGTACCCAGGTCAACGTTCGGGAAGGACGTCTGGAAACCATCGTTTGGAGGCTTCGTGGACGTGAACATCGAAAGGACGGGAAAGATCTCCCTCAGGAGCTTGATCGATGCTTCGGTGGTGGAGAGCTTTGGAGCCGGGGGGAGGACCTGCATCACCTCTCGAGTCTATCCTGTGGAAGCGGTGGGGGAGGGCGCACACCTGTTCGCCTTCAACAACGGGGACGCCGCAGTGAAGGTCTCGAGCTTGAAGGCGTGGCAGATGCAGGCGCCCAAGCACATGAACTAGCTCTAGAACTTTTAATTAATTTTCTTGTCCTGATCAGCGCCGGTGATCCGTACCCTTCTATGCTTCCTCATGCATGCAGTTTTCATACAAATAAGAGAGAGATAGCTGGCTGGCCCATCTGTGATTCTGTGAGGGTTTTGCCTACTCATGTGTAGTACTTGTGGGGTTTTGCCCTCCCCCGGGAGAGCGATTATTAACATGGGGGATTGTGGAAATTAAATTTAGCACTTTGACAAAAAAAAA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5681_c0_g2_i1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ATCTCCCGAGATTTTACCGAGATCTCTTCTCTCCAAGCCCTCCGAGACAAAGCCGAGATCCGATATGGCAAACCTTGTGTGTGACTTCCTGTTTTTATCAGAAGCTCTAGAGTATTCTGAACTAATGAATTACTGTGGATCTGACCTGCTATCGTGATGCTTTTTAAATGGCATTGATAGGCTATCTGTCATATGACATCTTTATTGATGTTCTATTCTTGCATCTTCAACATATTGCTGACCAATAGCTATTTTGCCACAGGTGAATCAGGGCCTTACTGTCTATGGCAATAAAGGGAGCACAGATCAGCATGCTTACATTCAACAGTTACGGGAGGGGGTCCA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7307_c1_g2_i1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GTTGTAGTCGCCAGACTCAAACAACCCCCATCTCATCCCCCGCGACCGCGCCGCCATTAGCCCACCCTTTCCTGCGGTCGAACGGGCGACGACCTCGATGGACTTCTCCTTCTGCGCATCTTAGCTCCCATTTGCCTCTCCTCCTCTTCTTCCCTCTCTCTCTCTCTCTGCTGCCGCCGACCTCCATGGCGGCGTCCATCTACGGCATCTGCTCCTCCTCATCCTCCGCCTTCAAATGCCACAAGCTCTTCCCTCACTCTCCCTCCTATAATGTCAAAGCGCTCCCGCCGGCCAAGTGGGCGCCGCTGCACCACCGATTCCGTCCCCTGCGCTCCGTCGCCAGGGACACTCCCCCCGCCAACCTCCCCACTGTCGGTGACGCCGCCAGCCCCTCGCCGCTGGAGTTGAAGAAGAGGACGGGGGCGCCCGTGGAGAAGGACCCGGTTGTCCTCTGGCGGCGCTACGTTGACTGGCTCTACCAGCACAAGGAGCTGGGGCTGTTCATTGATGTCAGCCGGATCGGGTTCACGGACGAGTTCTTCGACTGGATGGTGCCCAGGATGCAGAAGGCGTTCGCCGACATGCGGGAGCTCGAGAAGGGGGCCATCGCCAACCCTGACGAGGGCCGGATGGTTGGTCATTACTGGCTGCGGAACTCCAACCTCGCCCCCAACTCGTTCCTGAAGACGAAGATTGAGACCACGCTTGACGCGATCTGCCAGTTCGCCAACAGAGTTGTCAACGGCGAGATTAAGCCTCCATCATCTCCAGCTGGCCGGTTTACCCATGTGCTTTCTGTGGGAATTGGCGGATCAGCTTTGGGACCCCAGTTTGTTGCAGAGGCGTTGGCTCCTGATAATCCTCCCCTAAAGATAAGGTTTATTGATAATACAGATCCAGCTGGAATTGATCATCAAATTGCACAGCTGGGGCCAGAGTTAGCTTCTACTCTTGTCATTGTGATATCCAAGAGTGGAGGAACCCCTGAAACACGAAACGGTTTATTGGAAGTGCAGAAGGCTTTTCGAGAAGCAAGGCTAGATTTCTCAAAACAGGGTGTTGCAATAACGCAAGAAAATTCTCTGTTGGATAATACTGCAAGAATTGAAGGGTGGCTGGCAAGATTTCCAATGTTTGATTGGGTTGGTGGCAGAACTTCAGAGATGTCTGCTGTCGGTTTACTTCCAGCAGCACTGCAGGGAATTGATATCAAAGAGATGCTTGCTGGTGCATCTTTAATGGATGAGGCAAATCGTACAACTGTGGTGAAGAACAATCCTGCGGCTTTGCTTGCGTTATGCTGGTTCTGGGCTTCTGATGGTGTTGGATCAAAGGATATGGTTGTGCTTCCGTACAAGGACAGCCTACTATTGTTTAGTAGGTACCTGCAACAGTTGGTCATGGAATCACTTGGAAAAGAACTTGATCTCGACGGAAACCGGGTGAATCAGGGCCTTACTGTCTATGGCAATAAAGGGAGCACAGATCAGCATGCTTACATTCAACAGTTACGGGAGGGGGTCCATAACTTTTTTGTTACCTTTATTGAGGTGTTACGTGATAGACCTCCTGGCCATGACTGGGAGCTTGAACCAGGTGTTACATGTGGCGACTACTTGTTTGGTATGATGCAGGGAACCCGATCAGCTCTTTACGCAAATGACCGCGAATCAATCACAGTCACTGTGCAAGAGGTGACTCCAAGATCAGTTGGAGCGCTAATAGCATTGTATGAGAGGGCTGTTGGGCTTTATGCATCATTGGTCAACATAAACGCTTATCATCAGCCTGGTGTGGAAGCGGGAAAGAAAGCTGCTGGAGAAGTGTTGGCTCTTCAGAAGAGGGTCCTAGCCATTTTGAATGAAGCCAGCTGTAAAGAGCCGGTTGAGCCATTAACACTTGATGAAATTGCAGACCGATGCCATGCACCTGAAGAGATTGAAATGATTTACAAGATCATCGCACATATGGCTGCAAATGACAGAGCGGTTATAGCTGAAGGCAACTGCGGTTCTCCCAGAAGTGTCAAGGTTTACCTTGGTGAGTGCAACGTAGACTATCTATATGCCTGAGCGTTATAACCACACGGTCTTGTTTCTGTGCTCATCTGAAAGGCTAAAAGCAGATGAGTTAGACATGCACTTGGGATGGCCAAAATGGTGAGCGGCCAAGTTCGAAACGATGTCAATTTTTTTTGACGGTAGTGTGGTGGTTACGGTCGGTCTACCAAATAATTGTCATTGCCGGCTGTTGTGCCCCTTTCCCAAAACTAATGAGAAATACAGGAGCAAAAATGCCATTGTAGAATTTTAAGCAGTTCACATCATTCGTGCATGTTTTGGTTGTGAACTCTCATTTTG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9061_c2_g1_i3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TGTCAGTTGGAATTGGCGGAAGCTTTTTAGGTCCTTTGTTTGTGCACACAGCTCTTCAAACAGATCCAGAGGCTTCAGAATGTGCAAAAGGCAGACAGTTGAGATTCCTTGCAAATGTTGATCCAATTGATGTTGCCCGAAGCATATCTGGCCTTGATCCTGAAACTACTTTAGTTGTAGTAGTTTCAAAAACCTTTACAACAGCTGAAACTATGTTGAATGCTCGAACACTGAGGGAATGGATTTCTTCTGCACTGGGTCCTGAGGCTGTTGCAAAGCATATGGTAGCTGTTAGCACAAATCTTGAGCTTGTACAGAAGTTTGGCATTGACCCTAATAATGCTTTTGCATTTTGGGACTGGGTTGGTGGTCGCTATAGTGTATGCAGTGCGGTTGGTGTCCTCCCTCTCTCTCTACAGTATGGTTTCACAATCGTTCAAAAGTTTCTAGATGGTGCGGCAAGCATTGACAATCATTTCCATTCCACCTCATTTGAGAAAAACATACCTGTATGTATTCTCCTGTATCTTTGTTCGAGATGTCCTTGTAAACTGTTAGCTCTATGGATTCACTATTTTTATCCAAACAGGTTCTTCTGGGTTTATTAAGTGTGTGGAATGTATCTTTTCTTGGTTATCCTGCCAGAGTGAGTATTTAATATATAACTAAGATCTTCAGTTCAACTGTAGCTTAAAGCAACGATATTTTCTCACAACTGTGTCCACATGTTCATCTGAAGAAAGACTATGCTTTCCTCTTCAGGCTATACTACCATACTGTCAGGCCCTGGAAAAATTTGCACCGCATATTCAACAGGTAAGCATGGAGAGCAATGGGAAGGGTGTATCTATTGACGGAAAACCTCTTCCGTTCGAGACTGGGGAGATTGATTTCGGAGAGCCTGGAACAAATGGTCAGCATAGCTTTTACCAGTTGATCCATCAGGGACGGGTTATCCCGTGTGATTTTA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17089_c0_g1_i2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GTTGTCCATTTGTGGAGAGGAAAGTTTTGGAACTGGTTCTGATCATATTCGGGAGAAGGATGGGATTTGGTGAGCCTGAAGGCAATAGATTACATATCTGTGGTTTTATAAAATATTAAAATGTATACTCCTGCAGAAAGCAGATGGAGACAGCGTTTGCAAATCTGAGTTTGTAGAACGTAGCAGATTGCTGTAGCTTCTTTTGATATATTTTTTTAAGATTATCTTCCACCGGTTTGCATTGTCGTCCTTACTGCTCTGTATTTATGATGGGTGGAAACTGGATAGAAGTTTCTTCTTCTATCTTTCACAAAGTAGACACCTCAAGCAGTTCAGTGATTTTTTTGTCAGCTCATGTTTTTATTTTCCTAAGTTTGTGTCATATGAACAATTGCATATTTCAAACAGGGCCGTTTTAGCTTGGCTGTCCATCCTTGCCTATCGCAACAAGGATAAGAAACCTGG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19349_c0_g1_i1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GCTTCCATCTTTACAGAAAACAGAAGAAGATGCATGATATAACTTGCTTTTGTTTTCAATCAACCTCAGAGTAAGCCTGTAGATTTTTTCTTTTTTTAAAGAGTGGATGGTACCACTGGTATATAAATTGAAATAAACAGAAGAAATGTACAAGTATAGGCTGTACAGAAGGCCCAAGCATGTAGAGTATTAAGTTGACTTGTTGATATGTGCTAAAGATTTCTCTCTGTAAATGGCTGGATTGCATTCCTTGAAGAAAATTTATCTGTGTGCAAGAATTTGTTAACCACCATCTTTGCAACTTGGACTTATGGTGAGCACTTATCTGCTACCTCTACCTAATTACATTCAAAGCTGCAATTACTCTTCTCTCTTGCGTAGTTTTGTTCATTTTGCTGCCTTCCTAATCTCAGATGCCATTACTCATGAAGTTACACCAAAGTCATGCATTTAGCTTACAGTTATTAGGATGTGACCAAAGACATTTTCTTGGAAAAGATACAGTTATTGGCAAATCTGAAGTCTACTTCGTCCTTGTCATATTTGTCCAATCCCCCCCCAACCCCACACCCACCAGAAAAAAGAGTGTTTCTATGCTAGCTTGTGTTAAGATGTTGTAGTCCAGTATGCAATCCATTTAAAATTTCACTATCTTATTGCCAAAGAGAAAATGAATAATGTTAACGAATCCATTTTCTCAGAGATGTGCCTTACTGTATCATCGAATTCATCTTTGGGCTATCCGCTGAATGATTTAAAGATGGGAAGCAACAAAATGGACATGGAAGTATGCATATCAATTCAAGGAGACTGTTAGCGTAGGTGAGAACAGTATGCATTCTGTTACCTGGCCCAAGTAGTTAAATATGAGAGTAACAAAAATGATCCAAAGGATGAAAGAGGATTGAGCTAAATATGAGATATGAGAATCTCTTTGCAGGATTTGTTTTCTCAGATAGTTGTGTTTCACCTCTAACCAGAAATTGGAACCTTGTGTTACTTGTGACATGATTCACATGAACAAGCCTTTGTGACATGCGTACCCTTGGATAGTGTGGAATGGATTTAACCACCAAGTCTGAACTCTGTGCTTGAGTCACTACAATTAATAATTTATTCGATTACTACTGTTCTCCATTTGTTATAATGTCTGTCATTGGATGTTGGTAATATTAATATATTATGACTTGCTTCTAATCCTTTCACGACTCACTTAAAACTATCAGGGATGGTCTTATGTCAACCCCAGCTGTTTCTGCAGTCATAAGGAAGCAAAAGGCCAATGGTGGTTTTATAATGAGTGCGAGCCACAATCCTGGTGGGCCGGAATATGATTGGGGCATTA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9622_c3_g3_i1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TCACTGAAGTATGCGGATGACTTCGCATATACGGATCCTGTTGATGCAAGTGTAGCATCCAAGCAAGGTATCCGGTTTGTCTTCACAGATGGTTCCAGGGTTATATTCCGTCTTTCGGGAACCGGTTCAGCAGGCGCAACGGTCCGCATCTATGTAGAACAATATGAGCCCGACGTCGCCAAGCACGACATGGATGCTCAAGCTGCACTGAAGCCATTGATAGGTCTGCAGCTCCTGCGCCATCTGAAAACAGTAATTTCTTCTCCGTTGGTCTTCCTACAATAACCAGTTGGGTTTGTTTCAGATCTGGCGCTGTCCACATCAAAGCTGAGGGAGTTCACTGGCAGAGAGAAGCCCACTGTGATCACATAAAGGACGATAGTCATGAACCATTTCTTCCTGGAAGGACCAGCTGACGGGACCCGCGCAGAGCCGTGCATTCTATTCTTTGCTGCCATTTGATCTCTGATATATGATGGTTTAGGCTGCCCTTTGTAGTAGTAG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30162_c0_g2_i2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GTGTAGCATCCAAGCAAGGTATCCGGTTTGTCTTCACAGATGGTTCCAGGGTTATATTCCGTCTTTCGGGAACTGGTTCAGCAGGCGCAACGGTCCGCATCTATGTAGAACAATATGAACCTGACGTCGCCAAGCACGACATGGATGCTCAAGCTGCACTGAAGCCATTGATAGATCTGGCGCTGTCCACATCAAAGCTGAGTGAGTTCACTGGCAGAGAGAAGCCTACAGTGATCACATAAAGGACTATATATAGTCATGAACCATTTCTTCCTGGTGTGTGTGTACCTTTTACAAATTTGCATGGACCAACTGATTTGATCATCTTATCTATATTGATCAGACCCTGGAACTGCAGGAAGGACCAGCTGACGGGACTTGCGCGGAGCCGTGCATTCTATTCTTTGCTGCCATTTGATCTGTGATATATGATGGTTTAGGCTGCCCTTTGTAGTAGTAGTAGTAGTCATGGATGCCCCTTTATTAGGTTGAAGAGGCTGCATCTCTTTCTTGTGTTAATATATAGAGTCACCCATCAACATTTCATCCTAGTCCAATAAATTGTTATATTTATTGTTAAAATTCCATTCCCAGTTGATGGGAATCTCTCAAATGAGCTCTTTCAGTTTCTGTGGATTGTGGAAAAACATATCCCAGAGTCACCGAGGAATGCAGGGATCTTACCACTGGATCTTGTGAGACGACCAGATTTGCAGCAAAAAAAATCATTAGTAGGTGTTGGTTTTGTAACAATTCCTGTGCTGTGTTTTTGGTCTTGAGATGAAGCGATGAGGGTTTT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18765_c0_g1_i4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GCGGGCGTTCGACGCCGACGGCGCGGCGGCTCTGGTGACCGCGCTCCGGTGGAGCTACGGGACGGGGAGGACGAGGAGCTACGAGTGGAGGGCGGACCAGCTCCGGGCGCTGCTCCGGATGATGGAGGAGAGGGAGGGGGACGTCCTCGACGCCCTCCGCGCCGACCTCGGCAAGCCCGCTCTGGAGTCCTTCGTCCAGGAGATTGCTTTAGCAAAGGATGCGTGCAAGTTGGCTCTTAAAGAATTGATACGCTGGGGGAAACCACAGAAGGTTCCGACATCGATTACATCGTTCCCATCTTCCGCAGAAATCATCACAGAACCGCTGGGTGTTGTCTTGATCATTTCGGCATGGAATTATCCTTTCCTGTTATCTCTCGACCCAGTGATTGGAGCTGTTGCGGCCGGAAATGCTGTCTTACTGAAGCCATCAGATATCGCACCGGCAACGTCGTCGATGCTCGCAAGGCTCTTGCCGGAATATGTGGACAGATCCGCCATCAAAGTTGTGGAAGGGGGCGTTGCTGAAACGACAGCTCTCTTGGAGCAAAAATGGGATAAAATACTCTACACAGGCAGTGGTAAGGTGGCACGAATTGTGATGGCTGCAGCTGCAAAGCACCTCACACCGGTGGTCTTGGAGCTTGGTGGAAAATCCCCTGTTGTCGTCGATTCAAATGTCAATCTAGATGTTGCAACAAAGAGAATTGCTGTCGGCAAGTGGGGTTGCAACAACGGGCAAGCTTGCATTGCCCCAGATTATGTGATAACACCGAGGACATTTGCTCCAAAACTGGTAGATGCTCTGAAGACCACATTGGAGAAGTTCTATGGCAAAGACCCACTGGCATCAAATGACTTGTCTCGCATTGTGAACTTCAACCATTTCAGAAGGCTGACGGCTCTCCTGGACGATGACAAGGTTTCTGATAAGATTGTTCATGGAGGACAGAGGGATGAGACATCCTTAAAGATAGCTCCCACTGTTCTACTTGATGTCCCTCTTGATTCGCTGGTGATGAACGAAGAAATTTTCGGCCCGTTGCTCCCGATCATCGTCGTCGACGATGTCAAAGAAGCCTTTAACATGATCAACTCAAGAGCCAGCCCACTCGCTGCATACCTCTTCACCTCAGACAAGAAGCTTGAAGACAAGTTTGTGAGGACCGTCTCCGCCGGGGGGATGTGCATCAACGACACCGCTCTACACTTTGCAAACGCCAGCCTGCCATTCGGAGGGGTGGGGGAGAGTGGGATGGGTGCCTACCATGGCAAGTTCTCATTTGAGACCTTCAGCCACAAGAAGGCGGTCCTCCACCGGAGCTTCCTAGGGGAGGTCCCCGCTCGGTACCCGCCCTACACGCGCAAGAAACAGAGGCTTCTTAGGGCACTGCTGGACGGGGACTTCTTCGGCGTTCTCCTCGCTCTCATTGGATGGGCCCGGTAGCAATGTTGATGGACGACGGCCCATCAAGACATATGGGCCTCTTTTTATGTTAAGGCAGGCTGGGTTGGCCCAGTGATGAGTAATAACGGCCCATATTGACATATGGATCTCTTCTGGTTCTTGATATAAGGAAGACAGGATGGGCCCCATTTGACAAATAAGGACGGCCCATCTTGACATGTGGATCTCTTCTTGATGTAAGGGGGGCAGGATTCTTGTTCAGATGCCCATCATTCATGAGATCTGGCAGCTGTTTGGATGTAACCCTGTGACAAACGTGGATGGGAGTTTTC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0802_c1_g1_i1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ACATTGGAGAAGTTCTATGGCAAAGACCCACTGGCATCAAATGACTTGTCTCGCATTGTGAACTTCAACCATTTCAGAAGGCTGACGGCTCTCCTGGACGATGACAAGGTTTCTGATAAGATTGTTCATGGAGGACAGAGGGATGAGACATCCTTGTGAGTGACGAAGATATATACTCATGATCCCTCCCAAATGCAGTGTTGTCCAGTTCATTGAGTTAGCACATACCTCTGCCTGCTATAACCATCTTCACACACACTTCACAGAAAGATAGCTCCCACTGTTCTACTTGATGTCCCTCTTGATTCGCTGGTGATGAACGAAGAAATTTTCGGCCCGTTGCTCCCGATCATCGTCGTCGATGATGTCAAAGAAGCCTTTAACATGATCAACTCAAGAACCAGCCCACTCGCTGCATACCTCTTCACCTCAGACAAGAAGCTGGAAGACAAGTTTGTGAGGACCGTCTCGGCCGGGGGGATGTGCATCAACGACACCGCTCTACACTTTGCAAACGCCAGCCTGCCATTCGGAGGGGTGGGGGAGAGTGGGATGGGTGCCTACCATGGCAAGTTCTCATTTGAGACCTTCAGCCACAAGAAGGCGGTCCTCCACCGGAGCTTCCTAGGGGAGGTCCCCGCCCGGTACCCGCCCTACACGCGCAAGAAACAGAGGCTTCTTAGGGCACTGCTGGACGGGGACTTCTTCGGCGTTCTCCTCGCTCTCATTGGATGGGCCCGGTAGCAATGTTGATGGACGACGGCCCATCAAGACATATGGGCCTCTTCTTATGTTAAGGCAGGCTGGGTTGGCCCAGTGATGAGTAATAACGGCCCATATTGACATATGGATCTCTTCTGGTTCTTGATATAAGGAAGACAGGATGGGCCCCATTTGACAAATAAGGACGGCCCATCAAGACATATGGGCCTCTTTTTATGTTAAGGCAGGCTGGGTTGGCCCAGTGATGAATAATAACGGCCCATATTGACATATGGGTCTCTTCTTGTTCTTGATATAAGAGTACAGGATGGGCCCGATTTGACAAATAAGGATGGCCCATCTTGACATGTGGATCTCTTCTTGATGTAAGGAGGGCAGGATTCTTGTTCAGATGCCCATCATTCATGAGATCTGGCAGCTGCTTGGATGTAACCCTGTGACAAACGT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6053_c0_g1_i4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AAATTCTTACAGCGCCCATCTCCTCCATACGGCAACAGGTGGGCCTCGTCGACCAACGGCTATTAATAGGTGCAGCTCGCAGGCCGCAGCAGATCCCTGCACTGCACAGCTAACCGAGCTGGCTTCGTTCGTACAGCTAGAGAGGAGCAGTAGCTAGCACCACCACTGTTGGCATAGGAAGAAGGAGTTTGAGCTAGAACTTAGCAGCGGCCGGCCGGCGGATCGAAGCCGAGGAGGACATGGCGGCGTTGGAGCAGAGCGTGGCGGAGCTGAGGGAGGCCTTCCAGAGCGGGAGGACGAGGAGCGAGCACTGGCGGAGGTCCCAGCTCAAGGCGCTGCTGGCGCTCGTCCAGCGCGAGGAGGACGCCATCTTCGCCGCCCTCCACCGCGACCTGGGCAAGCACAAGACCGAGGCCTACCGTGACGAGGTGGGGGTTCTGGTCAAATCCATCAGCTTTGCGCTGGACGGCCTGCGCGGCTGGATGGCTCCCAAGCGCGCTAAGCTACCGCTCATAGCCTTCCCGACGACCGGCCAAGTCATCCCGGAGCCGCTCGGCGTCGTGCTGGTCTTCTCCTCGTGGAACTTCCCCATCGGGCTGGCGCTGGAGCCGGTCATCGGTGCCATCACTGCTGGGAACGCGGTGGCGCTGAAGCCGTCGGAGTACGCCCCGGCCTCGGCTCAGTTCCTGGCGGACGCCATCCCCAGGTACCTGGACAACAACGCCGTGAAGGTCTTCCCCGGTGGCGTCGAGGTGGGGGAGCAGCTCCTGGAGCGCAGATGGGACAAGATCTTCTTCACCGGGAGCCCGCGGGTGGGGCGCATCGTAATGACGGCGGCGGCGAAGCATCTGACGCCGGTCGTCCTGGAGCTGGGCGGCAAGTGCCCCGGCATCGTCGACACGCTGACCAGCGTGAGCGATCAGAAGGTGGCTGCAAAGCGAGTGGTAGCTGGAAAGTGGGGGGCTTGCTGTGGACAAGCTTGTATAGGAATCGACTACCTGCTGGTGGAAGAAAAATTTGCATCGATCATGGTTGATTTGCTGAAGAAGACAATCAAAAGTTTCTTCAGAGATCCTAGCAACATGTCAAAGATTGTCCATAGGCAGCACTTTGTGAGATTGAAGAAACTCTTGGCGGATCCATCTGTTGCTTCCTCTGTCGTTCATGGCGGTTCCTATGACGACGACAAACTAAACTTTGAGCCAACCATCTTGCTGGATCCCCCGCTAGATGCGGAGGTGATGACCGAGGAAATATTTGGCCCGATACTTCCCATAATCACATTGAAGAAGATCGACGAAAGTGTTGCTTTTGTGAGGGACAGGCCAAAGCCACTCGCTATATATGTCTTCACCAATGATGAAGTTCTTAAGAGGCAAGTCATAGAGGGGACTTCCTCAGGAAGCGTCACATTTAACGACGCAATCATCCAGTTTGCTTGTGATGCACTCCCTTTTGGTGGCGTGGGTCAGAGTGGCTTCGGAAGGTACCATGGCAAATACTCCTTTGATACCTTCAGCCATGAGAAGGCGATCATGAAGAGGAGCCTGTCCTTGGAGTTTACTTTCAGATATCCTCCATGGAACGAGACCAAGCTCAAGTTCATCAGAGCTGTCTACAATTTTGACTTCATCTCGCTCGCGCTCCTCCTACTCGGACTGAAGAAGTGACATTTTAATCAATCAATTAATTATATATATATGCTTCTTGCAAGGCATGCCGTAGTGTGGGGACTCGTTTATGATTTATGTGATATATATATATATATATATGATGGTGCCGGATTCCAATTTATGAGATTGTGATTTCCTTTTGATCATGTGTGGTTCCCAATTTTATGAGATTATGGACCTATGCCAATGGCAGGAACCTAATGCAAGGC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1888_c0_g1_i1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AAAAAAAAGAATACCTTTAATTTCTCTGGTTTCTAATTGGTTTGTTTTGTTAATTACCTTGAGCCACGAAGGCACGTTGCTTCTGTATCCTGTCGCGAAGATCACAGAGTCGAACACCTCCTTCCTGCCGTCTGCGAACTCTACTACGCCTTCCCGCGCGAATCTTCGTATTGCAGGGACTACCTGTTTCAAAGCATCACGACGGCAACTTATATATACTTGTTAAGAAGATGTGAGAGATGGAAACAGAGCTTCCCGGAGCCAAGAACATGCAAGGGATAGTAACATCATTTGAGAAAGCAACAACATGTGTGGGTCTCAGCGGTGGTAAAGAGGACTAGGCTGACCTTGATGTGCCCGCTCCTGATCTTGGCGAGGGCTCCCACGTCCAGGACGGGGGTCTTCCCGGCGGTGTTCTTGAGCTGGAGAGGCCCCATCTCCGGCCGTTGCAGCCCCAGGCGCTGCGTGTCCCCCAGAACCGCCCTCGAGCAGAGCAGGAGCAACCTGTCGACCCATCTCACGGGGAGCCACCTGAGCAGGCTCATGGAGAGGCCGAAGGTGGAGCGACCCAGGATCTCCCTCGGCAACACATGCAGCTGCATGCAACGGCGGCGAGAACAATGGAAACCCTAGCTAATTAGTAAGTTGTTGTGTAAGTTGATGGGTGTGGGAGGCCACGGCGGAGTCGTAGACCAGAGCATATATATATATATGTTGTGCAGGGTTACCTACCTTATCTCTGACGACCATGGAAGTGTGGGCGCCATTGTTGCAGAGGTCCAAGCACACCTCCATGCCGGAGTTCCCGCAGCCCACGACCAGCACCCTCCTCCCTCCGAAGTCGTACCCGTTCTTGTAGGAGGACGAGTGCATGATGCTCCCCTGGAAGTCGGATATCCCGTCGATCTCCGGCAGCACAGCCTCGGCGTTCTCCCCCGTAGCCACGACGAGCCACTGGCAGATGAATTCCGTGGTGCCGCCGCCGTCGACGGCGGCGCGCACCCGCCAGAAGCCGATCACGGGGTCGTACTCGGCACGCCGGACCTCCACGCCGAACGCGGGCTCGATGGAGAAGTGCCGGACGTAGGCCTCCAGGTAGCTGATGAACTGGTCCCTCGTGGGGTACGTGGGGAATTCGGTGGGGAAGGCCAGGAAGGGGAGCTCGCAGAAGCGCTTGGGCAGGTGGAGGCGGAGGCGGTCGTAGGTGCGCAGCTTCCATGAAGACGCAATGCAATTCTCTCGCTCCAGGATCAGCGAAGGGACGCCCTTCAGCTTGAGGCAGGCGGCGGTGGCCAGGCCGGAGGGGCCTGCGCCGACGATCACGGGGCCCGGCACCCACACGCTCTTCGTCGTCGACGTCCCCGGCGCCGGCGCCGCCGTCGTCCCGCCTCGGCAGCTGCCGTTGATCTTGACGTCCACGACGGCGCCGGGGAGGTGCTCGTCTACGCTGCCGAGGTCCCACTGGGGCGGAAACACAGGTTTCCTTTGTATGGTGATCATCATACA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2798_c0_g1_i2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TTACTTGTAGCTAGATACGGGGATGGGAAGCCTTGATGCGCCCCCTCTCACGCCCTTGATCAGTACGGGTTTCAACCCGCTGGACGTGGAGGAGTTCCGCATGCAGGCTCACCAGACCGTCGACTTCATCTGCAACTACTACAACAACGTCGACACCTACCCCGTCCTCCCCCGGGTCGAGCCCGGCTACCTCCGCCGCCTCCTCCCGCCGTCGCCACCCCTTCACAGCGAGCCCTTCGACTCCGTCCTCAGTGACCTCCACACCATCCTCCTCCCCGGCATGACGCACTGGACCAGCCCCAACTTCTTCGCCTTCTTCCCCGCCACCCTCTCCTCCGCCGCCCTCTCCGCCGACCTCCTCTCCTCCGCCCTCAACCCCGTCGCCTTCAACTGGCTCGCCTCCCCCGCCGTCACCGAGCTCGAGAGCCTCACCATGGACTGGCTCGCCCAGCTCATCGACCTTCCCGAGTGCTTCCGCTTCTCCGGCGGCAGCGGCGGCGGGGTTCTCCAGGCCACCACAAGCGAGGCCATGCTGTGCACCCTGGTCGCCGCGCGCGAGGCCGCGCTCGAGCGCGCCGGTCGCGACAGCGCCGCCAGGCTCGTCGCCTACGCCTCGGACCAGACCCACTCCACCTTCGCCAAGGCCTGCAAGATCGCTGGAATCCCTTCGTGCAATGTCCGCACCCTCCCCACGCGCAGGGAGGACGAGTTTGTTCTGTCGCCCGAGACGCTCCGAGGCGCCGTGGCGGCGGATGTGGAGGCCGGGCTGGTGCCCTTGTACGTCTGCGCCACCGTGGGGACGACGTCGTCCACGGCCGTGGACCCGGTGAGGGCGGTGGCGGAGGTGGCGGCGGCACACGGGGCGTGGGTGCACGTGGACGCGGCCTACGCCGGCAGCGCCTGCCTGTGCCCCGAGCTCCGGCATCACCTTGACGGCGTGGACATGGTGGACTCGGTGAGCATGAGCCCGCACAAGTGGCTGCTCACGGGGCTCGACTGCTGCTGCCTTTGGGTTCGGGACAAGGTCCGTCTCACCACCTCCCTCGCCATCAACCCCGAGTACCTGAAGAACCGCCCCAGCGACTCCGGCTCCGTCGTCGACTACAAGGACTGGCAGGTGGGCGTGGGCCGCCGGTTCAGGGCTTTAAAGCTGTACATGGTGCTGCGGTGCTACGGAGCGACCAACCTGCAGTCGCACATCCGGGCCGACATCCAGCTGGCTCAGGCCTTCGAGGGGATGGTCCAATCAGACCCCCGGTTTGAGGTGGTTGTGCCGCGGCGGTTCGCACTGGTCTGCTTCCGGCTCAAGCCGGCCACTCCGGGCGAGGGCGAGGGCGAGGTGGAGGCGTCGAACCGGTGGCTGCTGGAGGCCGTGAACAGCACCGGGCGGGCGTACCTGACGCACACCGTCTTGGGCGGCACCTACGTCATCCGGTTTGCTGTCGGGGCCTCGCTTACCCAGATGCGCCACGTGGAGGCTGCCTGGGGTCTCATCAAGGAGAAGACCGCCGAGATCAAGGGAGCAGTGGACCTCCCCGCCGCACGTGAGACTTAATCAATAGATTATTAGACGATCGCGGAAGTACTTTTACCTGTTATTTGAATTTGAATGCACATAATTGAGTATTTGAATTTGGATGTGAGTGGGTTCAAGCGAGGAAATAATAGCTCCGTGCTTTGTATGTGATATTTCTTATGATAAATGAATAAAAAATAATTTTATTTCGAAGAAAAAAA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6084_c0_g1_i5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CCTCCCCACCACCACGCAGTGACAGAGGAGATGTGAAGCAGCATCACACCACATGGGGGGCTGAGAGAGAGGTGCAGCAACCGCTCCTCTTCTTCCCACCCTCCACCTGCGATAACAAACCAGTGCAGCGTGCCCTGGAAGATCGTAGCAGAGAAGACCTGTCCAAGGAGGCAAGGGAACAAGCGAGGCGGCGGAGCGCCATCTCTCTTTCACTCTTCTCTCATGGAGGGGGCTCTGAAGCCGATGGACGCCGAGCAACTCAGGGAGCACGCTCACCGGATGGTGGATTTCATCGCCGACTACTACAAGAGCATCGAGAGCTTCCCTGTTCTCAGCCAAGTCGAGCCCGGGTACTTGCATGGGCATCTACCTGATTCTGCCCCCGAGCATCCAGAGAAGTTGGAGAGTATTCTTGATGATATTCAGCAGAAAATTATACCTGGGGTTACACATTGGCAGAGTCCAGGTTATTTTGCTTACTATCCTTCGAATAGCAGTGTTGCAGGGTTCTTGGGGGAAATGCTTAGTGCTGGTTTCAATATTGTGGGGTTCAGTTGGATAGCCTCTCCTGCTGCAACAGAACTTGAAGTTATAGTCCTAGACTGGGTTGCCAAAATGTTGAAGCTTCCAGAGCAATTCCTTTCATCTGGGCATGGTGGAGGAGTTATTCAGGGAACCGCTAGTGAAGCAATTCTTGTTGCCTTATTGGCAGCTCGTGACAAAACGTTGAGGAAGATTGGAAAAAGCTCACTTGGAAACCTTGTAGTTTATGCATCTGATCAAACACATTCTGCTTTACAGAAAGCATGCCAGATTGCCGGCATCCATCCAGAAAATGTCAGAGTGATAAAAGCAGAATCTAGCACAAATTACTCACTCGATCCTGAAGTACTTCGCAAGACAATATCACTTGACATATCAACTGGCTTGATACCGTTCTTCCTCTGCGCTACAGTTGGAACAACATCTTCAGCAGCTGTAGATCCTTTGTCGGAATTAGGAAAAATAGCCACGGCTTATGGCATGTGGCTCCACATTGATGCGGCCTATGCTGGTAATGCATGTATTTGTCCAGAATACCGCCATTATATTGATGGTGTTGAAGAGGCAGATTCTTTCGATATGAATGCACACAAATGGTTGCTCACAAATTTCGACTGTTCCCTGCTTTGGGTAAAGGATAGAAGTGCTTTGGTCCATTCCTTGTCTACAAGTCCTGAGTTTTTGAAAAACAAGGCATCAGAAGAAAGAAAGGTGGTAGATTTTAAAGATTGGCAAATTCCACTTGGCAGACGATTCAGGTCATTGAAGCTATGGATGGTATTGAGACTTTATGGCACGGAATGCCTTCAAAATTATGTTAGGAATCACATTAAGTTGGCTCAACAGTTTGTAGAATTCATTAAGTCTGATCCCAGGTTTGAGGTTGTTACCCCTCAGATGTTTTCCCTTGTTTGTTTCTACCTTCATCCTCCTCCCAGCATTCAAGATGATGGTTACAAGCTGAACGAGAGCTTGTTAGATGCAGTAAATGCAAGTGGAAAGATATTTATGTCCCACACGGTCCTTTCAGGCAAGTTTGTGCTGCGTTTAGCTGTGGGAGCACCCTTAACCGAAG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8614_c0_g1_i2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TTCATCAAGTCTGATCCCAGGTTTGAGGTCGTTACCCCTCAGATGTTTTCCCTTGTTTGTTTCTACCTTCGTCCTCCTCCCAGCATTCAAGATGATGGTTACAAGCTGAACGAGAGCTTGTTATGTGCAGTAAATGCAAGTGGAAAGATATTTATGTCCCACACGGTCCTTTCGGGCAAGTTTGTGCTGCGCTTAGCTGTGGGAGCACCCTTAACCGAGGAGAGGCACATCAAGGAAGCGTGGAATCTAATTCAGGAACAGGCTAGCATCCTCTTGGGAAGCCTGTCACTTTGATTTGGTTGATATTATGGTACACTCTGGCATGATATATATACTCCACCATCACCAGGGAAAAAAAATTGGCAGAAGCATAAAGATTTTATTCTCTCTGTTACTTCCGCGCCTGGACAACCTTCAGTCTAGAAAGATAAAGAACAGGCTCCGTCAAGATGCAGCACTCATTCATCTGTGCAGGTGATTGGGATTTTCACCCTACTAAACATTTTTTTTCTTCTGACTCTGCACTGTAATGCTACTCC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4901_c0_g1_i4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GGCGACCCGGCGACGCTGACCTGGTGCCCGAGCGGTCTCTTTCAGGAGATTCCTTCCTTTCTATAAACCCGAGCTCCCCAGCATCGGAGTCTCTCCATCCGCAGCAGCGCCATCACCAGATTCACCACGACCAGACGTGATGGGCGAGGCCGCACCGGAGTCGACCCTGCTTCCTCCGCACACCCCCGGCGACGTCAGCGGCATCCCCGACGAGGACGCCGTCGTTGTGAACCTCGACCACGGCGACCCGACCATGTACGAGCCCTTCTGGAGGGCGATGGAGGAGAAGGGCAGCATCGCCATCCCGGGATGGAAGACCATGAGCTACTTCTCCGACGGCGGCGGCCTTTGCTGGTTCATGGAGCCGGGCCTGGCCCGGGAGATCGTCCGCCTGCATCGCCTGGTCGGCAACGCGAGGACGGCCGGCTACCACATCGTCGTCGGCTCCGGTTCCACCCAGCTGTTCCAGGCCGCCCTCTACGCCCTCGTCCCGCCCGACGCCGCAGCACCCGTCAGCGTCGTCTCCGCCGCCCCATACTACTCGTTCTACCCTGCAGTAACAGAATACCTGCGATCGGGCTTATATAGATGGGCAGGAGATGCAAATTCGTTTCATGATGATGCCCCATACATTGAAGTTGTCTGCTCTCCAAACAATCCAGATGGGTTCTTGAGGGAAGCTGTTCTGAACAAAGAGAATGGTAAAACCATTCATGATCTGGCATACTACTGGCCCCAGTATTCATCCATTACTTACGAAGCCTCTCATGAGATCATGCTATTCACCTTCTCCAAGTTAACAGGCCATGCTGGAACCCGCATCGGGTGGGCTTTGGTGAAGGATAGGGATGTGGCAGCAAGGATGACCAAGTTTATTGAACTGAACACCATTGGTGTCTCCAAGGATTCACAACTCAGAGCTGCACAAATACTTGGGGCGATATCCGATGACTATGAACATCCAGATCCAACCAGGGTGGAAAGGTTCTTCAACTACGGCCAGCGCCTTTTGGCAGAGAGATGGGAGCATCTCAGGGAGGCTGTCCGGACCACCCGTTGCTTCAGTTTACCCGAATTTTCACCGTCATACTGTAAATTCACAGGGCACATGTCCGAGTTGCATCCTGCATTTGCCTGGTTGAAATGTGAAAAGGAAGATGTAGAGGACTGTGAGCAGTTCCTGAGGAGACTCAACATAATAGCAAGAAGTGGCAAGCATTCTGGCTCGGGGTCGAGGTACGTCAGAGTTAGCATGCTGGATACGGATGAAAAGTTTGATCTCTTCATAAAACGGATCTTGGCTATACGATGATGAGGGTGCATGTGAAGAAGATGTACTCTTACTTCAAGCTTCCAAAGTTTTCGTTTTGATCTCTTGAGGTGATTCAGAGGACAGTTAGAATGTCTTGCTAATAG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5975_c0_g1_i1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AATTCACGATCTGGCGTACTACTGGCCGCAGTACACCCCAATCACCGCCGCAGCCGCCCACGACATCATGCTCTTCACCTTCTCCAAGATCACGGGCCACGCCGGAACCCGCATCGGGTGGGGATTGGTGAAGGACAGAGCGGTGGCAGAGAAGATGACCAAGTTCGTGGAGCTGAACACGATCGGTGTCTCCAAGGACTCGCAGCTCCGAGCGGCGCAAATCCTTGGAGCAGTATCCGACGGCTACGAACTCGGCGGCGGCGCCAGATTCTTCGACTACGGCCGCCGCGTCATGGCGGAAAGATGGCGGCGCCTCCAGGAAGCAGCACGGTCCACCG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16581_c0_g1_i1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GCTCTCCAAGATCTACGACGACGGCGACGACGACGACGAGGCCTGCAACGGAGATGAGTTCAACTCTCTGAGGGAGGTGATGGAGAGGTTCGCGGGGGCCATCTCCGAGCTGGCCATGGAGCTCGCCGGCGTCCTCGCCGAGAACCTGGGCCAGCCGTCGGGGTTCCTGACTCGGAGCTGCGGCAAGAGCACGTGCTTCCTCCGCCTCAACCGCTACCCTCCCTGCCCAGTCTCGCCGGAGGTGTTCGGCCTGGTTCCCCACACGGACAGCGACTTCCTCACCGTGCTGTACCAGGACGAGGTCGGCGGCCTGCAGCTGATGAAGGACTCGGAGTGGGTGGCCGTGAGGCCCAACCCCGACGCCCTTATCGTCAACATCGGAGACCTCTTCCAGGCGTGGAGCAACGACGTGTACAGGAGCGTGGAGCACCGGGTGGTGGCGAACGGGGAGGTGGAGAGGTACTCCGTCGCCTACTTCATGTGCCCTTCGTACGACTCCGTCGTGGGCGCCTGCGGCGAGCCCTCCGTCTACCGGAGCTTCACCTTCGGGGAGTACCGCCGGCAGGTGCAGGAGGACGTCAGGAGGACCGGTCAAAAGGTGGGGCTCCCCAGATTCCTTCACCGTCCCAAACTCTCTTCATGATCCGGCTATGCGTACGGACAGCTAGCTAGCTAGCCATGGATCGATCTCACCCCGGCCGGCCCCTTCCATATATATCTCTCTATTCTCTCGATCTCTCTGCAGAGATCAGCGGAAGTAGCTAGAAAGAAGGGGAGGATGGGTGTGCATGGGAGGAGTAGCGCAGTATTGCTTGAACATGCATGCGACGA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16581_c0_g2_i1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GAGAGAGGAATGGCCATGGCGGAAACCAAGTGCGAGCCCCCTCTCCTGGACCGCTGCGAAGAGCTTCTCTACGACTCTTCCCGCAGCTACGCCTCCCACCGGACCCTGGAGTACTACGGTAACGGCGGCGGCTGTGGCGCAGGGGAATGCGAGCTGCCCTTGATCGACCTGAGTGGTCTGAGCCGCGGCGGCGCGCAGGAGAGGCGGGCCTGCGTGGCGGCCATCGCCAGGGCGTCCTCCGAGTGGGGCTTCTTCCAGGTGGTCAACCACGGCATCAGCCGAGAGCTCCTCGGAGAGATGAGGAGGGAGCAGCGGAGGCTGTTTGGGATGGCCTTCCAGAGGAAGGCCAGCTGCTGCAGGCTCCTCGAGGGCTCGTACCGGTGGGGGGCGCC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17116_c0_g1_i1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GGTGAAGTGTTTGTGCGAAACTTGCTCTCGTGCCGGCTGTGCTTGTATCGAAGTAGACAAGAGCTTCGACAGATCCGTTCATGGAGTTCGACCCGCCGTTCGACAGTGCCTACAAGTCCCTGCTGGACGCCATGGATCCCAGAGGGTGTCCCGCACTCGAGGTCGAGCAGTGCCGGCTGCCCCTCATCGACCTGGCCCGCCTCGACCTCGACGACGGCGCCGCCACCGGGAGGGAGCAGTGCAAGAGGGAGATCGCCGCCGCCGCCGCGGAGTGGGGCTTCTTCCAGGTGGTCAACCACGGCTTGCCGGCGGAGCTCCTGGATCGGATACACCGCGCGCAGGTGGACGTCTTCCGACAGCCCTTCGAGAAGAAGGCCCACGAGCGTCTCCTGGACCACTACTCCCCCGAGAGCTACCGCTGGGGGAACCCGTGCGCCACCACCCTCCGGCAGCTCTCCTGGTCGGAAGCTTACCATATCTCCACCACTCCATGTCCGGAAACCCAAAAAGCCAACAGCAGTACCCTCAGGTGCACCATAGAGGAGTACACAGCTGCGGTGTCACGGCTGGCCCGCAGGCTGGCGGCGGTGCTAGCCGAGCATCTGGGCTGCGGGGGTTCGCCGTTCGACTTCGACGAGAACTGCACCGGCAGCACCTGCTACCTCCGGCTGAACCACTACCTGCCCTGCGCGGCTCCGGCGGGGGTGTTCGGGCTGATCCCGCACACCGACAGCGCCTTCCTGACCGTTCTGCACCAGGACGAGGTGGGAGGGCTGCAGCTGATGAGAGGGGAGAGATGGGTCGCCGTGAAACCCATCAGGGGATCCCTCGTCGTCAACATCGGAGACCTGTTCGAGGCGTTGAGCAATGGGGAGTTCAAGAGCGTGCAGCACAGGGTGGTGGCGAATCCGGAGGTGGAGAGGTTCTCGGTGGCCTACTTCCTCTGCCCCTCTTACGAGACGGTGATCGAGAGCTGCAGGGAGCCGGCGGTTTACAGGGCGTTTAGCTTCAGGGAGTACAGGCGGCAAGTGCAAGAGGACGTGAAAGCCAAGGGTTCTAAGATTGGGCTGAGAAGGTTCCTCGCTTAATTAAGAGTGATCTAGCTAGTACTCGATCGATTGCCTATATGCATGGTGGCCAATATTGCTCTCTAGGTTCTGATGTGGGTGACCAAACACTCTTGTGGTGTCCCT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17998_c0_g3_i1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CCACGCCATACGCATCTCCCCCACCAGGGATGCCACTTCTTCTCTCCTGTACTGCCACCCCCGTCGCTGCTGCTGCTGCTTCTCTCCACCCGCCCGCCTCGTCCTAGTGCGCTTCTGCTCTCGGCAAGAACTAGGATTCCGAGGACAACGGGAGTGCGTGTGGTCGGCTTGGTCGATGATGGCTGCCGCAGCTGCTGCGTCGTGCTCCACCGCGGCCGGCGTCGCCTCCGCCTATTTCGGGAGCAGGAGTGACCTCTTCGGGAGCTCCAGGGCCCTGCGCGGGGAGAAGCTCCAGCCGAGGCTGCTGTCGTCGTCGCGGCCGTGGGCGGGGCCGGTGCGGTCGTCGCTGGAGGCCGACGTTGCTGACATGAGCTCAAACGCTCCAAGAGGCTTGTTTCCTCCAGAACCCGAGCATTACAGAGGCCCAAAGCTGAAAGTGGCTATCGTTGGAGCTGGACTGGCTGGCATGTCTACTGCTGTTGAGCTCTTGGATCAAGGACATGAGGTTGATATATATGAATCACGTTTTTTTATTGGTGGGAAAGTGGGTTCTTTTGTGGACAAGCGTGGGAATCATATTGAAATGGGGCTGCATGTCTTCTTTGGTTGCTACAACAATCTCTTCCGGCTCATGAAAAAGGTTGGGGCAGACGAGAATCTACTGGTGAAGGATCATACACACACATTTGTAAATAAAGGAGGAGAAATTGGTGAACTTGATTTCCGTTTTCCAATTGGGGCACCAATACATGGAATACGTGCATTTCTGACAACAAATCAACTGAAGACATATGATAAAGCAAGGAATGCCGTGGCTCTTGCCCTTAGCCCAGTTGTTCGAGCTCTCATTGATCCAGATGGTGCAATGGTAGACATACGGAACTTAGATAATATTAGCTTCTCAGATTGGTTCCTATCCAAAGGTGGAACACGCATGAGCATCAAAAGAATGTGGGATCCAGTGGCTTATGCCCTTGGATTCATAGATTGTGACAATATTAGTGCCCGCTGCATGCTTACTATATTTTCTTTGTTTGCAACTAAGACTGAGGCTTCTCTATTGCGTATGCTCAAGGGTTCACCAGATAATTACTTGAGTGGTCCCATTAGCAAGTATATCACTGACAGAGGAGGCAGGTTTCACCTTAGGTGGGGCTGCAGAGAGATTTTATATGATAGGTCAGCTGATGGGGAGACATATGTCAAAGGCCTTGCCTTATCCAAGGCTACCAACAAACAAGTCGTAAAAGCTGATGCCTATGTTGCAGCATGTGATGTCCCTGGCATTAAAAGATTAATTCCTTCGGAGTGGAGAAAGTGGAATTTGTTTGATAACCTCTATAACCTAGAAGGAGTGCCAGTTGTCACAGTTCAGCTTCGGTACAATGGTTGGGTCACTGAATTACAAGACCTGGAACTGTCTAGGCAACTGAAACAAGCAGTGGGGCTGGATAATCTTCTCTATACTCCTGATGCTGATTTTTCCTGTTTTGCTGACCTTGCACTTACTTCTCCTGAGGATTACTACATTGAGGGCCAAGGTTCATTAATCCAAGCTGTACTTACACCGGGTGATCCTTACATGCGATTGACAAATGATCAAATAATACGTAAAGTTCATGAACAGGTTTTGGCACTGTTTCCATCCTCAAGGGGTCTGGAACTTACTTGGTCTTCACTGGTGAAAATTGGTCAATCCCTATATCGTGAAGCACCAGGAAAGGACCCATTCAGACCTGATCAGAAGACGCCGGTGAAAAATTTCTTCTTATCTGGTTCTTATACAAAACAAGATTACATCGACAGCATGGAAGGAGCAACCCTCTCCGGGAGGCAAGCGGCAGCCTACATCTGTGGTGCTGGGGAAGAGTTGGCAGCACTCCGAAGCAAGGTTGCCGCCGGTGAAGCACAAAGTTTTATGCCGGTGATGGGCTGAAGCTTGCATGATATGAAGGATCTTATTCTCCTTGTAGTAGTATTGACAAAAAAATGGGGTACAATCCCATGCATCCAAAATGATGAGATTGTGGAGAGCTCACTGCCGGTCGTATCGAGTTAGGTGTTTGTAATCCATATTTCCATAGTCCTGATGGGATGCTTTTCGCTGGACGTATTTGTTTGCCCATGCTTGTAAGTGATTCATACATCATTCAATAAATATACGAGCTTGCTGATTCCAGGTAAGGATCAGTATTATTTC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5479_c0_g2_i1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TTCTAACCTTCATGCACGACGAGAAGACATCCAAGTCGGAGCTGCTCATCGTGAACGCCACCGACATGATGCTGGAGGCGTCCGTGAAGCTGCCCTCGAGGGTTCCGTACGGCTTCCACGGGACCTTCGTCAGCTCCAGAGACCAGCTGGAAACGCAAGCCTGACGGTGTATCCAGTACCGCCGTCACTGTACCTAGGATATATACTGTAGGTCCGGGCCGCTCACTGTCTTCTCCGGCACCGACGGGGGTGGGATTTCTACAGAGGGATGGTCTGGTCCTTCCGGCGTACGTCCCCGGGAAATCCCCCCCTGGTTATTTCTCATTTGTTCTTCGTGTAAATTCGATCGTGATTGCTGTTCTTCCATATGTATAATTACGAAGCCACCACATATATAGCTTGATCATGTGATCACTTCACAGACAGAGACCGACAGGTGGGTTTCAGTTTTAGTTCTTCGAGCTGAACTGGTTGCAGTCCACCGCCGTTCGTCACTCTTCCCCGTTCTGCTTTCTTGTCGGGGGCAGTCCTGCCGGGGTCTTGGGGCCCCGCAGAACTGTCCTGAGCAGCCATCTGTGTGCTACGTGTCGAGGACAAAGCGGAAACAGTCGGCGGCGTCAGCGCCCACCACATGCCGATCAGTTGTCCGTAGCGATGGCAGCTGCGGTTTTCTGTGGATCTGTAATTAATTTGCAAAGTTTCTGTCACACCGTAAATAAAACAA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6196_c0_g1_i2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CGACAAACACCTAGCTAGCTGGGCAATCCCTTCCCCTCTCTCTCTCTATCTCTCTCCTCTCTCTCTTTCTAGATTTCTCTCTCTCTCTATCGATCTCTGTGCAAGAACAGGCTAGCGGCCCCCCACATCTCTCCCTCTCACAGATACTGCCATCTAAATCCCAATCTGAGTTCCGGAGAGGGCCATGGCTGCTGCTGCTGCTGCTGCTGCTACCAGTTTCGCAAAGAACCCCACAAGCAAACCAGACCTTCCCTCTCACCCTTATAACTCATCTCTACTTGGCACTTCAGTGGGGAGAGCAGCCGGCCGCTGCAAGTCCACCACGCCGGCGACGTCGATCTCCATCCGCTGTGCCGCGTCCTCCACACCCAAGGCGAATTCCCTCCTCGACTCACTAAGCCACTCCCCTCGAGACCTGTCGACCCAGCCATCCGCCTTCCCCTTGGCCGCTGCCGCCGTCGACACGACCCCCATTACCACGCAGGCCCAGCGGAGGCATGCACGCCGCCACGCCTCGCAAGAGAAACCCAACTGGAACCTCCTCCAGCGGTGGGCCTCGGCGGCGCTCGACACCGTGGAGGACGTGCTCATCCACAACATGCTCGAGCGCCAGCGTCCCCTGCCCAGGACCGCCGACCCCGCCGTCCAGATCGCCGGCAACTTCGCCCCCGTCGAGGAGCAGCCCGTCCGCAGCAACCTGCCCGTCGCCGGCCGCATACCCCCCTTCATCAACGGCGTCTACGTCCGCAACGGCGCCAACCCGCAGTTCGAGCCCGTCGCCGGCCACCACCTCTTCGACGGCGACGGCATGGTCCACGCGGTCACCCTCCGCAATGGCGCCGCCAGCTACGCCTGCCGCTACACCGAGACGCAGCGCCTCGTCCAGGAGCGCGCCATCGGAAAACCGGTCTTCCCCAAGCCCATCGGCGAGCTCCACGGCCACTCCGGCGTCGCCCGCCTCCTCCTCCTCTACGCCCGCGGCCTCGCCGGGCTGGTCGACCACAGCCGCGGCATCGGCGTCGCCAACGCCGGGCTCGTCTACTTCAACCGCCGCCTCCTGGCCATGTCCGAGGACGACCTCCCCTACCACGTCAGAATCGACCATTCCGGCGATCTCGAGACAGTAGGCAGGTACGACTTCGACGGCCAGCTGAAGTCCTCCATGATCGCCCACCCGAAGCTGGACCCCGTCTCCGGCGAGCTCTTCGCTCTCAGCTACGACGTCGTCTGCAAGCCATACCTCAAGTACTTCTGGTTCTCACCCAGCGGCGACAAGTCTCCCGACGTGGAGATCCCCCTCGACCAGCCGACCATGATGCACGACTTCGCCATCACCGAGAACTTCGTCATCATCCCCGACCAGCAGGTCGTCTTCAAGCTCCAGGAGATGGTCCGAGGCGGCTCCCCTGTGGTCCACGACAAAGACAAGAAATCCCGGTTCGGCGTCCTCCCCAAGTACGCCTCCGACGCGTCCCAGCTGAAGTGGGTGGAAGTCCCCGGCTGCTTCTGCTTCCACCTGTGGAATGCATGGGAGGAGCCGGCGACCGGCGAGATCGTCGTCGTGGGCTCCTGCATGACGCCGCCCGACGCCGTGTTCAACGACGGCGAGGGGG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8720_c0_g2_i1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CGCCGAGCCCTGGCCCAAGGTGTCCGGCTTCGCGAAGGTGGACCTCGTGACGGGCGAGGTGCGCAAGTTCATCTACGGCGACGGCCGCTACGGCAGCGAGCCCTGCTTCGTGCCGCGCGAGTACTGCTCGCCGCGCCCGTCGAGGGCGGCGGCGGCGCCGCACAGGGAGGACGACGGCTACATTCTGACCTTCATGCACGACGAGAAGACGTCCAAGTCGGAGCTGCTCATCGTGAACGCCACCGACATGATGCTGGAGGCGTCCGTGAAGCTGCCCTCGAGGGTTCCGTACGGCTTCCACGGGACGTTCGTCAGCTCCAGAGACCAGCTGGAAACGCAGGCCTGACGGCCGGGGATCCAGTACCGCCGTCACTGTATCTAGGATATATACTGTAGGTAGACCGGGCCGCTCACTGTCTTCTCCGGCACCGGCGGGGGTGGGATTTCTACAGAGGGATGGTCCTTCTACGTCCCCGGGAAATCTCCGGCCCCCTGGTTATTTCTCATTTGTTCTTCGTGTAAATTCTATCGTGATTGCTGTTCTTCCATGTATAATTACGAAGCCACCACATATATAGATTGAGGTGATCACTTCCAGTACTCTTC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0992_c0_g1_i1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GAGGGGTTATACGTAGGGAAACCGAACACCGGTGAAGGTTCCTGCGGACGTGTGTGAGGGGAGAAGAAGAAGGTCACTGGCTTCTGTCTCTCCTCTGCTTCTTTCAGTTCCTGCATCATCATTCTGCTCCTGCGAAGTCTTGTTTCTCAGGTGTTCTTCCTCCCGGTCTTCAAGATTCCGGTGGGTTCAGCTGACCTGTAGCAGCAGGCTTGTCATCGGATGTCGAAGAGGAAAGAAGGAAGGAGCTAGCAAAACCAGCAGGGAGGAGGAGCTAGCTAGCCGCTGGGGCCGGTGGAGCAGCAGCTGGGCATATTAACTCCGCCATGGCGGTTGCGTTCCTGCGTGTGGTCTCGCCGCCGGCGGAGGTCTCCTCCGGCCTCTGCTTTCTGGAGGCGGTTCGGGAGGGGACCCGCCTCGTCAACCCAAGGCATGACGGGGGCATGAAGAGAAGGAAGCCCGGGTTGAGCTTGCCGGAGAACAGAGGAAGCTGCTTCCCCATCCGGTCCAGTCTGGTGGCGAATCCGGCGGAGGTGGTCATCTCCTCCGAGCAGAAGGTCTACGACGTGGTCCTCAAGCAGGCCGCCCTGGTGAAGGAGCAGACGAGGGCTAACAGGGTTCCCCTCGACGTGCGGCCGGATTTGGCCGTCCCGGGAGCTGCCCAGTTGATGGGCGAAGCATATGATCGCTGTGGAGAAGTCTGCGCCGAGTACGCCAAGACGTTTTACTTGGGAACGCTGCTTATGACACCTGAGAGGCGAAAGGCGATCTGGGCAATCTACGTGTGGTGCAGGAGGACGGACGAGCTGGTGGATGGACCCAACGCCTCGCACATAACGCCGTCTGCTCTCGACAGGTGGGAGTCGAGGCTGGAAGATCTGTTTGAGGGCCGCCCATACGATATGCTCGACGCCGCCTTGTCTGATACTGTTGCCAAGTTTCCTGTCGACATCCAGCCTTTCAGAGACATGATTGAAGGGATGCGGATGGACCTCTGGAAGACAAGATACAAGAACTTCGACGAGCTCTACCTGTACTGCTACTACGTGGCGGGAACCGTGGGGCTGATGAGCGTTCCCGTGATGGGCATCGCGCCGGAGTCGCAGGCCACAACGGAGAGCGTCTACAACGCGGCCTTGGCTCTGGGGATCGCCAACCAGTTGACCAACATACTCAGAGACGTCGGAGAAGATGCAAGTAGGGGGAGGATCTACTTGCCACAGGATGAGCTCGCCCAAGCGGGCCTCTCGGACGGTGACATCTTCGCAGGGAAGGTGACCGACAAGTGGAGGGACTTCATGAGAAAGCAGATCAAGAGGGCGAGGATGTTCTTTGACCAGGCCGAGAAAGGTGTGACCGAGCTCAGCCAAGCCAGTCGATGGCCCGTGTGGGCTTCCTTGTTGCTCTACCGGAAGATCCTGGACGAGATCGAAGCGAATGACTACAACAACTTCACGAAGCGGGCGTATGTAAGCAAAGCCAAGAAGTTGCTGGCCTTGCCCGCCGCCTACGGGCTATCACTCGTGCGCCCGTCCAGAACCTCGCCGGGCCTCTCAAAAGCCACAACCTAGATGGCCACGTTGTATTCGGCCGCCACGTCCGCCCTTCAAATTAATGTTCCGAGAACTATACATATATTAATGCGTACAAAGCAGAAAATTAGTTTTTGTATGATACACAACAGTTCAGTGACG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6480_c1_g2_i12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AGAGAGAGAGAGATAAATGTCTGGGTGTCTTGTGTGGGTGATGCCTCCGGGGGAGAGCTGCTGCAGCAGCAGCTGCAACCAAGGGCCCTTGCTGCTTCAGCTCCTGGGGCGGGGGAAGAACTGGAGGAGAGCGGTGGCGCCCAGGTCGACCGGCAGGTCGCTGGTGTCGGGGAGCCTGGTGGCGAGCCCGTGGAGGTCGTCGGAGGAGAGGGTGTACGATGTGGTGCTCAAGCAGGCGGCGCTGGTGAGGGAGCAGAGTGAGGCGAGCAGGAAGGTGGAGGACGACGTGACCGTGCCCATGGATTGGAGCCTCCTGAACGAGGCCTATGACCGCTGCGGCGAGGTCTGCGCCGAGTATGCCAAGACCTTCTACCTGGGAACATTACTCATGACTCCACAAAGGAGAAAGGCTGTTTGGGCGATCTATGTGTGGTGCAGGCGTACTGATGAACTTGTGGATGGACCTAATGCTACACATATAACACCAACTGCTTTGGACCGGTGGGAAGAAAGATTGAGTAATCTCTTTGAAGGACGTCCATTTGATATGTATGATGCTGCTTTATCAGACACTGTCTCAAAGTATCCTGTAGATATCCAGCCTTTCAAGGATATGATTGAAGGAATGAGGTTGGACCTGAAGAAATCAAGATATATGAACTTTGATGAGCTCTATCTTTACTGCTACTATGTAGCTGGGACAGTAGGTCTAATGAGTGTTCCGGTAATGGGCATTGCTCCAGCATCAAAGGCTTCAACAGAAAGCGTATATAATGCAGCTTTGGCTCTCGGAATTGCTAATCAGCTTACAAACATACTCAGGGATGTTGGAGAGGATGCCAGAAGAGGTAGGATTTATCTTCCGCAAGATGAGCTCGCCCTAGCTGGTCTATCAGAGAAGGACATCTTTCAAGGAAAGGTTACAGACAAGTGGAGAAATTTCATGAAAGACCAGATCAAGCGAGCGAGAATGTTCTTTGATGAGGCGGAGAAGGGCGTGGCTGACCTTAATCCAGCCAGCAGATGGCCTGTGTGGGCATCATTGATGATATACCGACAAATCCTGGATGCAATTGAAGCTAATGATTATGACACCTTCACCAAGCGCGCATACGTAGGGAAAGCGTGGAAATTCTTGTCGCTGCCCATAGCATATGCCAGATCACTTGCACTTCCACCCAAGGGCATGGCATGAAGCTATCATCTTACTCACCTGTTCTGTTTATCTAAGCTATCTCTCTCAGGTGCCTTGAGGTGTTGGAATTTTTCATTGTAGATTCACCTACATGGAAGATATGGCAGCTTATTTTGAAGCTATTGAAATCTCTATACATGATTATTACCTTTTCAGGAAAAGCAAGAGCAAGTGTACATCTCTTTCTTTCTTTTGATGATGGAAATATCTGGTTAACACTGCTTTCTTCCTTTTCAAGGTTGAAGTTTGTACCCTGTGACCCATCTATTCTAGTTGTGGTTCATGTAAGGCTTCTTCCTCAAAGCACAAATAAAGATCAATATGAAGTTACCTATATGCTTCACATTGTGTGGGGATCTACAATTATTTCTTTGGACCTTGTATAATCATGTTATTTAGTTGTGAGATTAGGTCAATGAGATAAATGAGGGGTTAGTCCTGAGTGATCCTACAAGGCATTAACTGTAAATTTGATAGATTTCTAACACCTAGTGTTAGTCATGGAGGATTTTAAACTATTATTTTTAAAGCCCCTCGTTAGTCAAAAGATGTTTTGATTTAGACTTTAAATCCAAAGTTGAATCTCACTTCTGTCAGAGAAAAGTGTGTATTTTGAGATGCATCTAAATGACTAGGCATTTTCATATCATCATATGCTATAAAATGTGTTAAGTTGTCCATGGGAGAGAGAAAAGAAACAACAAGAACTCCAGATCTTCAGAGGGTATTGAACAAACTAAGATAGTGAAGACTTAATGTATTGACATACTATTGTGATAATATTATGTAATTTTTAAAAAATGAAACTAAAGTAAAAATCACATGAAACTAAAGTAAAAATCCTCTGCTTACTTGTAAAGTTTTATCATTACTATGAAGTACACAGTTTCATCGCATTTCATGGTGAGAGGCCCTGGATCTTTTACTTGTGGCCTTCATCTTTTGCTTATGCTCTTTGTTACAGGATGTTTTCAGACTATCAATGAATATAAGCTGTGCTACCTGTGCCTTCTTTTTTAAGTACTTGGTGTGGATTTCTTGCAACTGATTAAAGTTCTTCCACTTTAGAAGTTCTGCAATTGTTTCAGTTGATCATTTATGCTAATATCAATGGTATTTTCTGAATTCATTGGTGCCTTTTGGTTAGTTTTCTCTTGTCTCTCAAGTTTTTATTCCTGGTTGTGAGACGGGCTGTCTGTTTCTCTAAAACTTGAGCATTCTATTACCGATTGTTTTCTAATATAGATGGCGGCATGCAATTCTTGCTCAATAATAGCAAAGCGGATGCTGAAAGTTGATTTATTGGAGACTTCCCGATTTCATCTTCATAACACA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9667_c0_g1_i5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TTTCTGCTCGAGGTCTGTAAAATAATGGCGGAATCATCTGGTTTTGTCGCCGGTGGCGCCGCTGGGTGGACCCCCGCTTCTTAGCCGGAAGTAACGTGGCTCTCGTCCACACAGGGCCTGGTGTGGCTGTAGCCTCTCGAGGGAGCTCTGAGAGGTCGCCGGCAGCTCCACGGTAGCGCTCAGCGAGAACGGACGGACCGCAGCTGGCCTCGCCGCCCGCCGGGAACTTTCCAAAACCAGTGACAGCGGGGAGGGGAAGAAGCCAGAAAAGGGAAGAAAGGAGGCTCCTTTTTCGCTCGCCGGCTCTCCTCACTTCCTTCTTCGTCTCCGTTGTTTCCTATTCCGTCGACCAGTAGCCTGGTTATTTCTGTCTGCGTTAGAGAGAGAGAGAGAGGAGATAGAGAGGGAGATAAATGTCTGGGTGTCTAGTGTGGGTGATGCCTCCGGGGGAGAGCTGCTGCAGCAGCAGCTGCAACCAAGGGCCCTTGCTGCTTCAGCTCCTGGGGCGGGGGAAGAACTGGAGGAGAGCGGTGGCGCCCAGGTCGACCGGCAGGTCGCTGGTGTCGGGGAGCCTGGTGGCGAGCCCGTGGAGGTCGTCGGAGGAGAGGGTGTACGATGTGGTGCTCAAGCAGGCGGCGCTGGTGAGGGAGCAGAGTGAGGCGAGCAGGAAGGTGGAGGACGACGTGACCGTGCCCATGGATTGGAGCCTCCTGAACGAGGCCTATGACCGCTGCGGCGAGGTCTGCGCCGAGTATGCCAAGACCTTCTACCTGGGAACATTACTCATGACTCCACAAAGGAGAAAGGCTGTTTGGGCGATCTATGTGTGGTGCAGGCGTACTGATGAACTTGTGGATGGGCCTAATGCTACACATATAACGCCGACTGCTTTGGACCGGTGGGAAGAAAGATTGAATAATCTCTTTGAAGGTCGTCCATTTGATATGTATGATGCTGCTTTATCAGATACTGTCTCAAAGTATCCTGTAGATATCCAGCCTTTCAAGGATATGATTGAAGGAATGAGGTTGGACCTGAAGAAATCAAGATATATGAACTTCGATGAGCTCTATCTTTACTGCTACTATGTAGCTGGGACAGTAGGTCTAATGAGTGTTCCGGTAATGGGCATTGCTCCAGCATCAAAGGCTTCAACAGAAAGCGTATATAATGCAGCTTTGGCTCTCGGAATTGCTAATCAGCTTACAAACATACTCAGGGATGTTGGAGAGGATGCCAGAAGAGGTAGGATTTATCTTCCGCAAGATGAGCTCGCCCTAGCTGGTCTATCAGAGAAGGACATCTTTCAAGGAAAGGTTACAGACAAGTGGAGAAATTTCATGAAAGATCAGATCAAGCGAGCGAGAATGTTCTTTGATGAGGCGGAGAAGGGCGTGGCTGACCTTAATCCAGCCAGCAGATGGCCTGTTTGGGCATCATTGATGATTTACCGACAAATCCTGGATGCAATTGAAGCTAATGATTATGACAACTTCACCAAGCGCGCATACGTAGGGAAAGCGTGGAAATTCTTGTCGCTGCCCATAGCATATGCCAGGTCACTTGCACTTCCCCCCAAGGGCATGGCATGAAGCTATCATCTTACTCACCTGTTCTGTTTATCTAAGCTCTCTCTCTCAGGTGCCTGAGGTGTTGGAATTTTTTCATTGTAGATTCACCTACATGGAAGATATGGCAGCTCATTTTTAAGCTATTGAAATCTCTATACATGATTATTACCTTTTCAGGAAAAGCAAGAGCAAGTGTACATCTCTTTCTTTCTTTTGATGATGGAAATATCTGGTTAACACTGCTTTCTTCCTTTTCAAGGTTGAAGTTTGTACCCTGTGACCCATCTATTCTAGTTGTGGTTCATTCAAGCTGCTGGATATTATTACCATGGCATGATCCTTGATCCTTGATGAAGGAAATACTCCCAGGGGCAGCTTTGCTCCTTATACTAGCTGCAGCCATGCTTGTGATCTGCCGGACACATGGTCGGCCAGTGATAGGTCCTTGGAAGAGTGGATTAAGTGGTCAGCTGCAGAAAGCATTTGTATCAGGGGTTCCAAAAATTAATCGAGCTGAGTTGGAGGCTGCTTGTGAAGATTTCAGTAACATTATCCAAGCATTTCCAGATTGCACTATTTTCAAAGGAACATTGTCAAGCGGAGTTGAGATAGCAGTTGTGTCCACTGCAATTGCATCTCTCAAAGACTGGTCAAAGCGTTCAGAGTCACTTTTCCAGAAAAAGATAGACAGTTTGTCACGAGTAAACCACAAAAATTTTGTCAATCTACTTGGTTTCTGTGAGGAGAATGAGCCCTTTACAAGAATGATGGTGTTTGAGTATGCCCCCAGTGGAACATTGTCTGAGCATCTTCATGTGAAAGAGCTTGAGGATCTTGATTGGGCCGTCAGGATGAGGGTTATTATGGGAGTTGCATACTGCTTACAGTACATGCACCATGAACTCAAACCACCTGTGGTGCATCCCAATCTACGATCAAATGCCGTATTCTTGACAGATGATAATGCAGCAAAGGTTGCAGATGTTGGCTTTTGGCAAGAGTTTATTGCCAAAAAGAAATTAGACGGAGATGATTTCACCGACATCTCAGAGTCACCCTCTACTCATACAGGAAGCAACATTTATGATTTTGGAATACTTCTACTGGAAATAATATCTGGAAGGCATCCACATTCTGAGGAACAAGGCTCTATACTGAACTGGGCTGTTGAATATTTGAACGATAAGCACAGTGTTAGCCACTTGGTTGATCCCACACTGAAGCACTTCAAAACCGACGAGTTGGATATCATATGTGAGGTTATTCAAGACTGCATTCATCAAGATCCGAAGACTCGGCCAACAATGAAAGACATTACCGCCAAGCTGAGGGAAGTGCTATCTATTTCTCCAGAGTCGGCGACTCCACGACTCTCTCCACTCTGGTGGGCAGAGTTGGAGATCCTCTCGTTGGAAGCAAGTTAAACAAGTTTGAGCTGCCCCCCTCTCCCTCCTTGTTTCTCTTCTAGAGTATGTGTATAATCTGCTTTTTTCTTTCCCCCCTCCCAAACAAATTTCTCATTCTTTTGTTCACTTCCTCTTTGTAATGGATGTAAACTATGGGATTTTACACAGGTGCTGAGGCGCATTTATACGTACTTGTATACTTTCAAAGACTCACCTACAGGG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8360_c0_g1_i1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GATGGTCCCAATCCAAATGAGATCAATCAAAATTTCAGCTATTTACCTTTTGGTGGAGGACCAAGAAAGTGCATCGGTGACATGTTTGCTTCCTTTGAGACGATATGTGCTGTGGCTATGCTAGTGAGGAGGTTCAACTTTCAAATGGCCCCTGGAGCACCTCCTGTGGAGATGATTACAGGGGCAACCATTCACACAACTGAAGGTTTGAAGATGACAGTTACACGTAGGACCCACCCTCCAATTATCCCTAATTTGGAAACGAAAGTCGTCACAGTGAATGGTGATTACAAAGAGAACCCAGATCCGACTGAAGCAACGGCCGGCAATGCATCTGAAGAACAGGGCGAAGTATCAGCAGTGATGAATTCTTAGGTGGCCACCATGGCACGCATGTCCTTGTTCCAGGCACAGCAGTTGCTGCCCAATGGTCTGTGCCCTACAACACATCCAATTGTGAATATACAGAGTCGAGATTTTGCAGAAGGAAGTTGTGATTCTCAAGCTGTTCATAATCCCGTCCCATTATTTTGTCGGACCGCCACGGAACATGTGAGATCTAAAGCTTCAAAGTGCTCTGGCCTGGAGGAATGAGGCCAAAAAAAAGTGTCTTTACTCTTTATGAAACCGATTAAGATCTTTGTTTGTCTATTCGTCATGGAAACCTTGTCTTGATCTGTTTTCCTCTTTCAGAAATTCAATCAACGGCACTACTGCATCTCCGTGATACACAACAATCCCTTCCAGAATGGCTGTAAGTAAATAGCAATCCGGTGAGTCACTTTTGTAGTACG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9380_c0_g1_i7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CCCACAATCCACTTCCCGCTTCCCCTTCCCCGCGCGCGCAGGTGGCACTCCATGGCCAATGCTGCCATGGCCGCCGCCGCCGCCGGCGCCAGCTTCTCCTTCCCGCAGATCCAGGGGCCTCACAAACCCCGCCTCCGCGCCTCCGCGGCGCCTCCCTTCGCCTATGCTCGTGGGAGCCCCCCATTGTTCTCCACTCGCCGCGTCGCGGTTGCCTGCTCTGCTTCGTCCTCCGGCGGCCCCGGGAAGGGCGATGAGAACCGGGCCGTGAAGGAGGTCGATAAGCTGATCGAGGAGAAGAGGCGCGCCGAGTTGGCCGCCCGCATCGCCTCCGGGGAGTTCACCGTCCAGCAGTCTGGCTTCGTCTCCTTGTTGCGGAAGGGCCTGTTGAGCTTGGGGCTGCCGGGGAAGTTCCTAGATGAGGTTTTCTCGCTTGCAAAGTTGGGTGCGGGTGCTCAAGGAGCGCCTGAGATTCCGAATGCGCGTGGGTCGGTGGCTGCCGTGGGCTCGCAGGCCTTCTTCATCCCTCTCTATGAGCTCTTCCTTATTTATGGCGGCATCTTCCGTCTCAACTTCGGGCCAAAATCGTTTCTGATAGTATCGGATCCTGCCATAGCGAAGCGTATACTGAGAGAAAATTCTAAGGCTTATTCCAAAGGTATCTTAGCGGAGATCCTAGAATTTGTGATGGGCAAGGGCTTGATCCCAGCTGACGGTGAGATATGGCGCATCCGGAGAAGGACGATCGTACCAGCTCTGCATCAGAAGTACGTTGCCACTATGATTGGCCTCTTTGGAAAAGCTACAAATAGGCTGTGCGAGAAGTTGGATGCTTCAGCTTCGGATGGAGAGGATGTGGAAATGGAGTCACTCTTTTCTCGTTTGACATTGGATATCATTGGCAAAGCAGTGTTTAATTATGATTTTGATTCTTTGACAAATGACACAGGAATAGTTGAGGCAGTTTACACTGTATTGCGGGAAGCAGAGATGCGTAGTACTTCTCCCATCCCTACTTGGGAGATTCCCATATGGAAAGACATTTCACCCCGGCAAAGGAAAGTTACAACAGCTCTCAAGCTGGTCAATGACACGCTTGATAGTCTCATTGCTATCTGCAAGAGAATGGTGGAGCAGGAAGAGTTGCAGTTTCATGAAGAGTACATGAATGAGCAAGATCCTAGCATTCTCCATTTTCTGTTAGCATCAGGAGATGATGTTTCTAGCAAACAGCTCCGTGATGACTTAATGACAATGCTAATAGCTGGACATGAGACAACTGCAGCTGTGTTGACATGGACCTTTTATCTTCTGTCAAAGGAGCCCAGTGTCATGTCCAAGCTACAGGAAGAGGTTAGTACACAAAGGAAGATTTGCAGCATAATTCTTCACATTTTATATGTTCAAATTTTCTTGGAGTTCTTTTTAGGTTGATACAGTACTGGGTGATCGGCTTCCAACTATTGAGGATATGAAGAGATTAAAATATACAAGTCGAGTAATCAGTGAATCTATGAGACTTTATCCCCAACCCCCAGTTTTAATTCGTCGTTCTCTAGAGGATGATGTGCTTGGAGGGTATCCCATAAAAAGGGGTGAAGATATTTTCATCTCAGTCTGGAACTTGCATCGCAACTCAAGATACTGGGTTGAACCAGAAGCTTTCAATCCTGAAAGATGGCCCTTGGATGGTCCCAATCCAAATGAGATCAATCAGAATTTCAGCTATTTACCATTTGGTGGAGGACCAAGAAAGTGCATCGGTGACATGTTTGCTTCCTTTGAGACAATATGTGCTGTGGCTATGCTTGTGAGGAGGTTCAACTTTCACATGGCCCCTGGAGCACCACCTGTGGAGATGATTACAGGGGCAACCATTCACACAACTGAAGGTTTAAAGATGACAGTTACACGTAGGACCCACCCTCCAATTATCCCTAATTTGAAAACGAAAGTCGTCACAGTGAATGGTGATTACAAAGAGAACCCAGATCTGACTGAAGCAACGGCCGGCAATGCATCTGAAGAACAGGGCCAAGTATCAGCAGTGATGAATTCTTAGGTGGCCACCATGGTGCGCATGTCCTTGTTCCAGGCACAGCAGTTGCTGCCCAATGGTCTGTGCCCTACAACACATC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9687_c1_g4_i1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AGCGCAAGGCCATGCTCCGCGTGTTCGGGCCCTCCGTCGTGTCCAGCTTCTCCGGCGGCGACCTCGGCGGGTTCCACCACGTCGACAGCCTCTACAAGGACGGCATCCGCCTCAAGCGCGGCCTGCAGGAGGACCTCATCAACAAGTTCCCCTTCCTCAGCAAGATACAGGAGGCCTGCGAGGGGGTGTTCCGCTACGACAATCCCACCATCATATCAAGTAAGCACACAGCTGGTCGCCACGTACGTACGGCTGTCACATTCATCAGCTAGCTAAGTTAGCCATTAGTTTCTTCGTCCCCTGTTCTTGTAACAGTACTGGTACTAGTACTAGCTAGAATATATTAAAGAGTGTGGCTGACGTCTCTCTCTCTCTCTCT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9690_c0_g1_i13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CCGCAGCCCCGCAGTTGGGGGGCCGCAGGGCGGGCAGGAGGCGGGAGGTGCGGGGGCGACCGGCCTCGACGGTCCGGGCGGTGATCAGCAGCGATGACAAGAGGGTGGGGACGGTGCCCTCGCCGGTGAAGCTGGACTCGGCGGGGGCGCCGTCGCAGGCGGTGTCGGAGGGGCAGGCGATCGAGGTGAGGGCGGTGGTCACCATAAGGAAGAAGATGAAGGAGAAGCTCGTGGAGAGGATCGAGGAGCAGTGGAGCTCCTTTATCCACGGGATCGGGCAAGGGATCTTGATCCAGCTCGTGAGTGACGAGGTGGATCCTGAAACCAAATCAGGGAAGCGGAGCACAGAGGCTGCTGTTAGGGGCTGGTTGCCGAGGCCAACTGAGCAGCTATACATAGCTGAATACACTGCTGATCTCACTGTGCCACCGGATTTTGGCCGCCCGGGGGCGATCCTTGTCACCAACGTTCACTCCAAGGAGGTCTTCTTGATGGAGATTGTTGTGCATGGTTTCAGCCAGGGCCCCATCTTCTTCCCTGCTAACACATGGATTCACTCCCAGAAGGATAATCCAAGCAAGAGGATCATCTTTAGCAATCAGGCATACTTGCCCTCGCAGACACCAGAAGGCCTCAAGGACCTTAGACAGGATGACTTGATCAGCCTTCGTGGGGATGGGAAGCATGAGAGGAAGAAGCATGACAGGATCTATGACTATGCACCATACAATGACCTGGGTAATCCAGATAAGAGCGGGGACCTTGCTCGGCCGGTGCTAGCAGGTGAGGAGAAGCCATATCCCAGACGCTGCCGCACTGGTCGACCATCAACGGAAACAGATCCTTTGTCTGAGAGTAGGATAGAGAAGCCCCATCCGGTGTATGTTCCCCGTGATGAAGCTTTTGAGGAGATTAAGGAAGGAACATTCTCAGCTGGAAAAATCAAGGCACTGTTGCACAACCTGATACCGCTTATGGTAGCCGCGCTCTCAGGATCAGACAAACATTTTGCTTGCTTATCTGAGATAGACGATCTGTACAAGGAAGGAGTAATTTTAAATCCTTCGGAGCATCAAGCTGCCAAAAAGTTTATGCTCCCAGGGATTCTAAAGAATATTATGAACATCCGTGAGCCCCTGAAGTATGATCTTCCATCAATAATTTCAAGAGATAAGTTCTCTTGGTTGCATGACAGTGAGTTTGCTCGCCAGGCATTGGCTGGTGTGAATCCAGTAAATATTGAAAGATTAAGGGAGTTTCCAATTGTGAGCAAGTTAGATCCGACAATTTATGGCCCTCCTGAGTCTGCAATAACAAAGGATGTTATAGAGAATGAGCTGAATGGAATGACTGTTGAAGAGGTATGGACGGTGAATCTGAAGATATGAAAATATTTTTTGGGTAGTAGCTTTGCTGTTTTGAATATCAATTTAACATAAAATATGATGGGTGTTCCAGGCAATTAAGCAGAACAGATTATTCATACTTGATTATCATGATATTCTCCTGCCTTTCATCAAGAGGATGAACTCTTTGAAAGATAGAAAAGCCTATGCTTCCAGGACAGTTTTTCTCAGCACTGGAACTACTCTTAAACCTATAGTTATTGAACTTAGCCTACCATCAAGTATATCTCCACGGAGAAAAAAGGTCTATACTCATGGGCATGATGCTACAACTCAATGGATTTGGAGATTGGCAAAGGCTCATGCTTGCTCAAATGATGCTGGTGTCCATCAACTAGTGAACCACTGGTTGAGAACTCATGCCTGCATGGAGCCATACATAATTGCTGCTCATAGGAACCTAAGTTCAATGCACCCAATTTTCATACTTTTGCATCCTCACATGCGCTACACCATGGAGATCAACGCACTGGCACGCCAAAGTTTGATAAATGGTGGGGGAATAATTGAAGCATGCTTTAGTCCTGGCAAGTATGCCATGGAGGTTAGCTCAGCTGCGTACAAGAGTCTCTGGCGATTTGACATGGAAGCTCTGCCAGCTGACCTAATTCGGAGGGGAATGGCAGTGGAGGATGCCACAATGCCATACGGCATAAAGCTCGTCCTCGAGGACTATCCTTACGCTGCCGATGGCCTCCTTGTGTGGTCTGCAACCAAAGACTGGGTGCATGAGTATGTCACACATTTCTATCCAGATCCCAACAGCGTCTCCTCTGACATTGAGCTCCAAGCGTGGTGGGACGAGATAAAGAACAAAGGACACCCTGACAAGCGCAACGAGCCATGGTGGCCTAACCTCAAGACCAGAGAAGACTTGGAGAGCATACTCACAACAATGATCTGGACAGCTTCAGGCCAGCATGCCGCCGTGAACTTTGGCCAGTACCCCTTCGGAGGGTACATGCCGAACCGTCCTGCGCTCATGAAGAAGCTGATCCCCGAGGAAGACGACCCCGAATACGAGAAGTTACTGAAGAATCCCCTGAAGGCGTTCCTGTCCTCCCTGCCAACCCAGCTCAAAGCCACCCAGCTCATGGCAGTCCAAGACACCCTGTCGACGCACTCCCCCGACGAGGAGTATTTGGGTGAACTGCCGCAGTCGCACTCCAACTGGATCAACGACCAGAGAATAAGAACATCCTATGAGAAGTTCTCGGCCAGACTGGAGGAGATTGAAGACATCATAAAGAAGAGGAACATGGATCTGTGCCTCAAGAACTGGACTGGTGCAGGGGTCCCTCCGTATGAGCTTCTGTTGCGTTCATCTGGCCCCGGGGCAACCGGCCGTGGAGTTCCCAACAGCATCTCCATTTGATCGATACTGCTCTGCGCACAAGCACATTTTGTCTTGCGAGGTGTACGGACG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31149_c0_g1_i9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CCAGTTCGCAAGTCGGCGACTTTTAGTGTTCCAGAAGAGCGTCGCGGGATGTTCGCAGCTCAGCCGACAACCTTCCTGAAGCCCTCCCGGGCGGGCTCCGCCGCCGCAGCCCCGCAGTTGGGGGGCCGCAGGGCGGGCAGGAGGCGGGAGGTGCGGGGGCGACCGGCCTCGACGGTCCGGGCGGTGATCAGCAGCGATGACAAGAGGGTGGGGACGGTGCCCTCGCCGGTGAAGCTGGACTCGGCGGGGGCGCCGTCGCAGGCGGTGTCGGAGGGGCAGGCGATCGAGGTGAGGGCGGTGGTCACCATAAGGAAGAAGATGAAGGAGAAGCTCGTGGAGAGGATCGAAGAGCAGTGGAGCTCCTTTATCCACGGGATCGGGCAAGGGATCTTGATCCAGCTCGTCAGTGACGAGGTGGATCCTGAAACCAAATCAGGGAAGCGGAGCACAGAGGCTGCTGTTAGGGGCTGGTTGCCGAGGCCAACTGAGCAGCCATACATAGTTGAATACACTGCTGATCTCACTGTGCCACCGGATTTTGGCCGCCCGGGGGCGATCCTTGTCACCAACGTTCACTCCAAGGAGGTCTTCTTGATGGAGATTGTTGTGCATGGTTTCAGCCAGGGCCCCATCTTCTTCCCTGCTAACACATGGATTCACTCCCAGAAGGATAATCCAAGCAAGAGGATCATCTTTAGCAATCAGGTCTGTACAACACTTTTCTCCAGTCTCTGCGAAGATCCTTGTCTGCCCAAGTGCTAGACTATGTGCTCAGTGTTCTATTTGCCAACCTTGCTAGTTCTCCCTTTTACCTCATCAACTGAGTTTTGTGACTGCTCACAATGGCCATGAAAACAGGCATACTTGCCCTCGCAGACACCAGAAGGCCTCAGGGACCTTAGACAGGATGACTTGATCAGCCTTCGTGGGGATGGGAAGCATGAGAGGAAGAAGCATGACAGGATCTATGACTATGCACCATACAATGACCTGGGTAATCCAGATAAGAGCGGGGACCTTGCTCGGCCGGTGCTAGCAGGTGAGGAGAAGCCATATCCCAGACGCTGCCGCACTGGTCGACCATCAACGGAAACAGATCCTTTGTCTGAGAGTAGGATAGAGAAGCCCCATCCGGTGTATGTTCCCCGTGATGAAGCTTTTGAGGAGATTAAGGAAGGAACATTCTCAGCTGGAAAAATCAAGGCACTGTTGCACAACCTGATACCGCTTATGGCAGCCGCGCTCTCAGGATCAGACAAACATTTTGCTTGCTTATCTGAGATAGACGATCTGTACAAGGAAGGAGTAATTTTAAATCCTTCGGAGCATCAAGCTGCCAAAAAGTTTATGCTCCCAGGGATTCTAAAGAATATTATGAACATCCGTGAGCCCCTGAAGTATGATCTTCCATCAATAATTTCAAGTATGTATGAACCTACCGCTTGTTCGGATGGTAGTAATGTTATATTCAGATGCTCATAGTTAGTTTTGCAAGTGTAATTTAAACTTTTGTGCATACATGTGCAGGAGATAAGTTCTCTTGGTTGCATGACAGTGAGTTTGCTCGCCAGGCATTGGCTGGTGTGAATCCAGTAAATATTGAAAGATTAAGGGTATGCAACATACTTGGAGTGTTCATGCTTAATTCTAAATCCTCTATTATTTTATTTTAGAAATTTATTCTGAAACATTATTATAGGAGTTTCCAATTGTGAGCAAGTTAGATCCGACAATTTATGGCCCTCCTGAGTCTGCAATAACAAAGGATGTTATAGAGAATGAGCTGAATGGAATGACTGTTGAAGAGGTATGGACGGTGAATCTGAAGATATGAAAATATTTTTTGGGTAGTAGCTTTGCTGTTTTGAATATCAATTTAACATAAAATATGATGGGTGTTCCAGGCAATTAAACAGAACAGATTATTCATACTTGATTATCATGATATTCTCCTGCCTTTCATCAAGAGGATGAACTCTTTGAAAGATAGAAAGGCCTATGCTTCCAGGACAGTTTTTCTCAGCACTGGAACTACTCTTAAACCTATAGTTATTGAACTTAGCCTACCATCAAGTATATCTCCACGGAGAAAAAAGGTCTATACTCATGGGCATGATGCTACAACTCAATGGATTTGGAGATTGGCAAAGGCTCATGCTTGCTCAAATGATGCTGGTGTCCATCAACTAGTGAACCACTGGTTGAGAACTCATGCCTGCATGGAGCCATACATAATTGCTGCTCATAGGAACCTAAGTTCAATGCACCCAATTTTCATACTTTTGCATCCTCACATGCGCTACACCATGGAGATCAACGCACTGGCACGCCAAAGTTTGATAAATGGTGGGGGAATAATTGAAGCATGCTTTAGTCCTGGCAAGTATGCCATGGAGGTTAGCTCAGCTGCGTACAAGAGTCTCTGGCGATTTGACATGGAAGCTCTGCCAGCTGACCTAATTCGGAGGGGAATGGCAGTGGAGGATGCCACAATGCCATACGGCATAAAGCTCGTCCTCGAGGACTATCCTTACGCTGCCGATGGCCTCCTTGTGTGGTCTGCAACCAAAGACTGGGTGCATGAGTATGTCACACATTTCTATCCAGATCCCAACAGCGTCTCCTCTGACATTGAGCTCCAAGCGTGGTGGGACGAGATAAAGAACAAAGGACACCCTGACAAGCGCAACGAGCCATGGTGGCCTAACCTCAAGACCAGAGAAGACTTGGAGAGCATACTCACAACAATGATCTGGACAGCTTCAGGCCAGCATGCCGCCGTGAACTTTGGCCAGTACCCCTTCGGAGGGTACATGCCGAACCGTCCTGCGCTCATGAAGAAGCTGATCCCCGAGGAAGACGACCCCGAATACGTGAAGTTCCTGGAGAATCCCCTGAAGGCGTTCCTGTCCTCCCTGCCAACCCAGCTCAAAGCCACCCAGCTCATGGCAGTCCAAGACACCCTGTCGACGCACTCCCCCGACGAGGAGTATTTGGGTGAACTGCCGCAGTCGCACTCCAACTGGATCAACGACCAGAGAATAAGAACATCCTATGAGAAGTTCTCGGCCAGACTGGAGGAGATAGAAGACATCATAAAGAAGAGGAACATGGATCTGTGCCTCAAGAACAGGACTGGTGCAGGGGTCCCTCCGTATG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18623_c1_g1_i4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GGAAATTACAGTTTCAGTGGATGATGGAATCAGGCCTAGGACTTCAGTATCAAGCCTCGCAAAGCTTAAGCCAGTTTTTAAGAAAGATGGAAGCACCACTGCTGGTATTATCATCTTTCCATTTCCCACATTTGGCTCTGTTTTGTATTTGTTTAGATGGTGTCTTTTGATGCGTGTATTGTTTAGAGGGTGTCATTTGGCTCTGGTACCATCATCCTTCAATTGTATTGATTTGTCCTGACAAGTGACATGATGGTTATCTTGACAGGGAGAGAAGACTGGATATTATATATCCTGTGGGAGCACATGAGCTAGGAGGGTAGAGGTGACCAATTTTTTTTTCTTGGAAAGGATGACTGGTTGGAGTTGCTCTTTCTAGTTTCTGTCACATTCAATTAGCCAATGTTGTATTTGGCATTTATGTTTCTACATGTTTCTTGTGATTCTGGAGTAGGGTATTAGTGACAATCTTGAAAATTGCCATATGGACATTGAGAACTTAAATTTCTTCTCATCTCAGCCCAACAAGAAAATTAACATGGCAGGGGATATCTAATGCAAGCAGGCTCCAGTTTCTATAACTATTAAAGAGTCATGGTGTAAGCCTCTATGCGGGTCAAAATGAAGCTGAATGCTTCCTTTTGCGCAACATAATTTGTTATATTGACTGGTGATAAAGCTAATCTTTAAGAATTTGTCGTTGTTTGAGGACTTTAGTATATATGATATTCGACATTTTTTAGAATGCTGATTTTTTTTAACACAGCCATCTTGTATAAAGCAGCTTTAGTTGACCTTTTTTTAACACAGCCATCTTGTATAGGACTTCCTACTAGATTTGACATCATCTGGACTTTTTGTCTTAATAGAAAAAACTTACAGCTCTGAAACAGTCTCAACTTTCAATGAACTCTTCATTTATTTTAGCTATAACTTGTCTCGCTGTTGATTCTTAGCATGCTATGTTTGTAATTGTGATTTAGAATAGCTTGCTTAAGCTGATACAGCTGTTGTCTTGTTCCACATGAACAAACAGTACCATGGTAGAACTAATTTTGGACGCACAGCTGGAGGACCATTCATCACAA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1473_c0_g3_i1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GCCTCCTGCTCCTCCGGAGCCTCCTCTCGTCGTCGAGCAGCAGGGAAGGATCGATGGAGAAGGCGATCAACAGGCAGAGGGTTCTGCTCCAGCACCTCCTCCCGTCGTCGTCCTCCCCGAACAACGCCTCGATCGTGTCGACGTCCACTTGTGCCGCTGGGGACAGTGCAGCATATCAGAGGAGTTCCTGCTTTGGAGATGATGTTGTGATTGTGGCTGCGTATAGAACTGCACTTTGCAAATCTAAGCGTGGTGGCTTCAAGGATACACATCCTGATGATTTGTTAGCACCCGTCCTTAAGGCACTGTTGGACGCAACTAAACTTGACCCAAGTGAAGTTGGTGATATTGTTGTTGGTACAGTTTTGGCACCAGGGTCCCAAAGAGCTAGCGAATGCAGAATGGCAGCATTCTATGCTGGTTTTCCTGAAACTGTCCCTGTCAGAACAGTGAATCGCCAATGCTCATCTGGTCTTCAGGCAGTTGCTGATGTTGCTGCAGCTATAAAAGCTGGATTTTATGACATTGGTATTGGAGCTGGTTTAGAATCCATGACTGTAAACCCAATGGCTTGGGAGGGGTCAATAAATCCTAAAGCTAAGATATATACACAAGCTCAAGATTGTCTGCTCCCTATGGGCATCACTTCAGAAAATGTTGCACATCGTTTTGGTGTTACACGCCAAGAACAGGATCAAGCAGCTGTTGAATCTCACAGGAAGGCAGCTGCAGCAACTGCTGCTGGTAAATTCAAGGATGAAATTGTTCCTGT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8879_c0_g1_i1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GCAGAATGGCAGCATTCTATGCTGGTTTTCCTGAAACTGTCCCTGTCAGAACAGTGAATCGCCAATGCTCATCTGGTCTTCAGGCAGTTGCTGATGTTGCTGCAGCTATAAAAGCTGGATTTTATGACATTGGTATTGGAGCTGGTTTAGAATCCATGACTGTAAACCCAATGGCTTGGGAGGGGTCAATAAATCCTAAAGCTAAGATATATACACAAGCTCAAGATTGTCTGCTCCCTATGGGCATCACTTCAGAAAATGTTGCACATCGTTTTGGTGTTACACGCCAAGAACAGGATCAAGCAGCTGTTGAATCTCACAGGAAGGCAGCTGCAGCAACTGCTGCTGGTAAATTCAAGGATGAAATTGTTCCTGTAACAACAAAGATTGTTGACCCTAAAACTGGAGAGGAGAAGGAAATTACAGTTTCAGTGGATGATGGAATCAGGCCCGGGACTTCAGTATCAAGCCTCGCAAAGCTTAAGCCAGTGTTTAAGAAAGATGGAAGCACCACTGCTGGAAATTCTAGTCAAGTGAGTGATGGTGCCGGAGCAGTTCTTCTAATGAAAAGATCTGTGGCCGTGAAAAAGGGATTTCCCATTCTGGGTGTCTTCAGGAGTTTTACTGCTGTTGGAGTGGATCCTTCTATTATGGGTATTGGCCCTGCAGTTGCGATTCCTGCTGCAGTGAAATCAGCTGGTCTCGAACTTGATGACGTAGATCTTTTTGAGATAAATGAGGCATTCGCCTCCCAGTTTGTCTACTGCCGCAAGAAGCTTGGGCTGGATCAAGAGAAAGTGAACGTGAATGGAGGGGCCATGGCTCTTGGTCATCCATTGGGTGCAACAGGTGCCCGTTGTGTCGCAACGCTGCTCCATGAAATGAAGCGAAGGGGCAAGGATTGCCGGTTCGGTGTGATTTCTATGTGCATAGGCACAGGGATGGGGGCAGCGGCAGTCTTCGAAAGAGGAGATAGTGTTGACGACCTCACCAATGCTCGCAAGGTCCAACCCAACAATCTGCTATCCAGGGACGCTCTGTAGCTGCCTTGCCCTCTTGGATCTTCTAATAAAACAAAGAAAAGACTTGTTTGAGATTAATGCTTGAAGGCACTTTGTTGGATGCATGATGGAGATGCAAGGCCCGAAGCTGCGCTTCGGAATAAAGACCATTGTTGTTAGTCTAATTTTCTTTTCATCTTTATTGTCTTGATGTACCTTTTGGCCACGGGCAAGCATATATTTACAGGGAAGAATCAAATTTGTAGGAGGTTGATGTCAGTTGTTTGAGCTGCAAGATGATGAGGGTACTGGCATTGAAACCCCACAGA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3699_c0_g2_i1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AAAAATGGGATTAAGGACGGACATGATGGGTCGCTATTTGGTGTCCACTAGGACACCGAATAGCGACCGATCATAAATCGGTCGCTAACGTACAAAGTTAGCGATGCTAACGTACAAAGTTAGCGACGATTTCATCGGTTGCTATTCAGTCTCCATCCGAGAGACTGAATAGCGACCGATAAAAATTGGTTGCTATTCAATGGTTAAAGCTGTTGGTTGCTATTCAGTCTCCATCCGAGATACCGAATAGCGATCCATAAAAATTGGTTGCTATTCAATGGTTAAAGCTGTCTTTTGGTGTAGTGACTCTTGTACCGACCGATTTTCATCGGTTGCTATTCAGTCTTCATCCTAGAGATCGAATAGCGACCGATAAAAATCGGTTGCTATTCGGTGGTTAAAGCTGTCTTTTGGTGTAGCGACTCTTGTTGCCTTAACTTGAGACATTTACATAAATTTAGGAGTATCCGCTCTAGAGACGCACATATGAAGAAATTCAACTATCACCACACCGTTCAGAATAATTCACTTTAATATCATGTTGTTGGGTTAGAACTCTGAATTAAAACTCAGATGTTTAGTCTAAAAATTTCATGGTACATATATATCAGACAAATAACACAAAATTTCAATGTGATCAGACTAACAACAACACTAACATCACACACGTACACACACTCTCTCTCTAACAAGTAACAACACATCGATCTCAAAGTACAACTTAATAATTGATTATTTGCCCATTTCATGTCTCTTATTAATTATTTGCTTAGAGTACTGTGTGTGGGTCGGTGTAGACGACTACCTGAGCCAGGAGTGCAACCGCAACTTCCTCAACTGCATGAAGAGGTTCAGAAGCTCCCGGCGGCCGACGTTCAGGGGCAACCAGTGCTCGGTCGACGAGGTGGTGGACGTCATCTCCTTCTTCATCGAGGCCGCCCTCCTCGCCGGCAGGGCGCTCCACAGGCCATGATCATATATATCATCACACAGACCAAGCTATCTAGCTAGGTCCGGCGCGGCGGCCGCCGGCGACGGCAGCCGGTGCTCCCCCACATATCATACAAGTACTTGTACTCTCAAGT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4506_c0_g1_i18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CTCTCTCTCTCTCTCTACTCTCTCTCTCTAACCCAGGCTTTCCCGGCCGAAGGATATACATTTCTGGATCTCTGTGTGTCCTTCCACAGCACTACCACTTCGGATTATTCCAGCTGGAGGAGGGGGAGCCACAGCAGCAGCGGAGGCGGCAGCTGCAGAGAGAGAGAAGTGGGGGGCTAATGGCTACAGCCATTGGTGGACGGAGGAGGACGCAGCAGGGAGGGGCGGCGAGGCCCGCCGTCCTCTTGTCGTGTACCGTCCTCCTCCTGTCTCTCAGCATCCCGGCCGTCCCCGTCTCCGCCCTCAACGTCGGCATCCAGAGCGCCGGCGCCGATGTCTCCGTGAGTCTGCACTGCAGCAGGACGTGTGAGTCGGAGAACTGCTCCTTGCCGCCGCTGCTGAGGTACGGCAAGTTCTGCGGGATACTCTACAGCGGATGCCCCGGCGAGAAGCCCTGCGACGGCCTCGACGCCTGCTGCCAGATCCATGACGCCTGCGTCCAGTCCAAGCACGACGACTACCTGAGCCAGGAGTGCAACCGCAACTTCCTCAACTGCATGAAGAGGTTCAGAAGCTCCCGACGGCCGACGTTCAAGGGCAACCAGTGCTCGGTCGACGAGGTGGTGGACGTCATCTCCTTCTTCATCGAGGCCGCCCTCCTCGCCGGCAGGGCGCTCCACAGGCCGTGATCATATATCACACAGATCCCAAGCTAGCTCCCGGCACGGCGGCCGCCGGCGACGGCAGCCGGTGCTCCCCCACATATCATACAAGTACTTGTACTCTCAAGTAGTACTGCTCGATCTCCTATTTATAAATCTGTTGTATAACATGGCGATCGAGAGGGAGACAAATGGATTCTCTAGCTCACCCATATCTTGGATCATCTTTCTAATTATCTCTTCAAAAAACACCACCACCACCCCTCTCATGCATCAACAAGTGTTAAAGTTTCAGGCCTCTGATCAGCAATGTGCTTCCTTCCATAATTCCCTCTGTGTTTTGACAGATTGAACTGCCAGCACTGGTCCATCCGATCAGCTAGCCTATGTGTTTT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5462_c0_g1_i8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ACGCCTGCGTCCAGTCCAAGCACGACGACTACCTGAGCCAGGAGTGCAACCGCAACTTCCTCAACTGCATGAAGAGGTTCAGAAGCTCCCGGCGGCCGACGTTCAAGGGCAACCAGTGCTCGGTCGACGACGTGGTGGACGTCATCTCCTTCTTCATCGAGGCCGCCCTCCTCGCCGGCAGGGCCCTCCACAGGCCATGATCATATATATCATCACACAGATCCCAAGCTAGCCCCCGGCGCGGCGGCCGCCGGCGACGGCGACTTCAGCCGGTGCTCCTCCACATATCATACAAGTAGTACTGCTCGATCTCCTATTTATTATATCTGTTGTATAACATGGCGATCGAGAGGGAGACAAATGGATCATCTTTCTAATTATCTCTTCAAAAAACACCACCACCCTTCTCATGCATCAACAAGTGTTCAAAGTTTCAAGCTAGCTTTGATCGGCGCTCTGTGCTTCCTTCCATAATTTCCTGTGTTGTGACAGATTGAAGTGCCAGCACTGGTCCATCCGATCAGCTAGCTAGTTAAAGTTTTGTTGGG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5462_c0_g4_i1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GGGTTATTGTTTCATGGCGGCGCGGGGCCGCGGACGGCGGCGATCGACACCGGTGGCGGCGGCGGCCTGAACAAATTACTTACTTATAATAACGTCCCACGGCGATCGATCGAGAACAGTGCCGCCGCTGCTGAGGTACGGCAAGTTCTGCGGGATACTCTACAGCGGATGCCCCGGCGAGAAGCCCTGCGACGGCCTCGACGCCTGCTGCCAGATCCATGACGCCTGCGTCCAGTCCAAGCACGGTTAATTATTAATCCCAACCCAACCCCCATCTCTCTCTCTCTCTCTAGATTTTGTTAGGTCAGAACTATAACTTACGTACTTGGGGGTTGAGTTAAGAAAAATTTTCACATTTATATCAGAAACATGGGTCTAGCAACAACACCCTTGTTGTCTCAACTTGAGACGTCTGTTGGACTTTACTTAGGATGCACATGTCGAAGAAATTCAACTATCATCACACAGTTTAGAA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11283_c0_g1_i1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GCGTCGGTGGTGCTGGAGACCTTCCGGATGGACCCGCCGGTGCGGTACCAGTACGGCAAGGCGAAGCGGGACCTGACGGTGGAGAGCCACGACGCCGCGTTCCGGGTGAGGAAGGGGGAGGTCATCTTCGGCTACCAGACCTTCGCCACCCGCGACGAGCGGGTGTTCCGCGACGGCGGCAGGTTCGTCGCCGACCGCTTCGTCGGCGAGGAGGGGAAGGCGCTGATGAGGTACGTGGTGTGGGCGAATGGGCCGCACACCGAGCAGGCCACCGTCGGCAACAAGATGTGCGCCGGCAAGAACGTGGGGTTTCTCTTCGCCCGCCTGCTGCTTGTGGAGATGTTTCTGAG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13027_c0_g1_i1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CACACGTTTAGCTAAGTAAGAGAAACTAATAGAATTCCAAGGCGCGCGGTGCAAGCAATGGCGCCCTCTCCTCTGGCGGACGAGAAGGTCCCTCTGGTACTGAGATCCACCATGGTCGACGGCGCCGGCGGCGAGGATCATGATCCCCCGACCAAGCTCCCAATCAAGACCATCCCGGGAAGCTACGGTATCCCTTTCTTCTCTCCCATCAAGGACCGCCTCGACTTCTACTACAACCAGGGCCAGGACAAGTTCTTCCGATCCCGCATCGCCACGTACGGCTCCACCGTCTTCCGCTGCAACGCCCCCCCGGGCCCCTTCATGGCCCGCAACCCCAAGGTGGTCGCCGTGCTCGACGCCCGGAGCTTCCCCATCCTCTTCGACACCTCCAAGGTCGAGAAGAAGGACGTCTTCACCGGCACCTACGTGCCCTCCACCGCCTTCACCGGCGGCCACCGCGTCTGCGCCTACCTCGACCCGTCGGAGCCCAACCACGCCAAGATCAAGCAGCTCCTCTTCAACGTCCTCGCCTCCCGGAAGGCCCACGTCATCCCGGAGTTCCGGGCGTCCTACTCGGACCTCTTCACCGCCATGGAGGTGCAGGTCGCCGGGGCGGGCAAGTCCGACTTCAACAAGCTCAACGACGCCTTCGCGTTCGAGTTCCTGTGCAGGGCTTTCTTCGGGGTGAGCCCCTCGTCGACGAGCCTCGGCTCCAGCGGGCCGACGAGGGCGACCAAGTGGCTCTTCTGGCAGCTCTGCCCGCTCATGGCCGGCCTCGGCCTCCCCAGGATCCTGGAGGACCTCTTGCTGCACACCTTCCCGCTACCACCCTTCTTGGTGAAGTCCGACTACCGGGAGCTGTACAGCTACTTCCGCTACGCGGCCACCGGCGCCCTCGCCGACGCCGAGAAGCTGGGGCTCTCCGAGGAAGAGGCGTGCCACAACCTCCTGTTCGCCACGTGCTTCAACTCCTACGGCGGCTTGAAGGTGCTCCTCCCGGGCATCATGCAGTTCCTGGCGACGGCCGGCGGCAAGCTGCACGCCCGGCTGGCGGCAGAAGTCCGATCGGCGGCGCCGCGCGTCGACGGCGGAGATCAGGTGATCACGTTCGCCGCGCTGGAGAAGATGGAGCTGGTGAAGTCGGTGGTGTACGAGGCGCTCCGGATGGACCCGCCGGTGAAGTACCAGTACGGGGTGGCCAGGCGCGACATGGTGATCGAGAGCCACGACGCGGCCTACCAGGTGAGGGCCGGGGAGACCATCTTCGGCTACCAGCCGTTGGCCACCCGGGACCCGCGGGTGTTCGACGACGCAGACGAGTTCGTGCCCGACCGGTTCGTCGGGGAGGAGGGAAGGAGGCTGCTCCGCTACGTGGTGTGGTCGAACGGGCCGGAGACGGAGAGCCCCACCGTGGGGGACAAGCAGTGCCCCGGGAAGGACTTGGTGGTGCTGGTCGGGCGGCTGCTGGTGGCGGAGCTCTTCCTGCGCTACGACACCTTCGCGGCGGACGTGGGCACTGTGGGCCTGGGGGCACAGGTCACCGTCACCTCGGTGTCCAAGGCGGCGGCCACTTGACGACGGAGGGCGCATGGCTTCGCCGCCGCCACCTCAACTGACGGAGGCAGGGGACGATTTGGTGGAAGACAAGGTGTGGTGGTGGTGAGGTCAAGTTGTTGGAGCAGGTGGACTACGTACGTAGAGCTAGCTTCCTGCAGGGCCGGGAATACCTGACGAGGTCCAACTAAGCGATTAGGTCAAGGTGGCAGTGATGGTTTTGTAGTTCCTGTTTGTCTACTAGCTAGTAAATTATTTTGCTAATAAACTGCAAGGTGGGTTGTTGACATGTGAT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30468_c1_g1_i8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AGAAGCTGCTGAAGCACGTGCTGTGGTCCAACGGGCCGGAGACGGAGAGCCCGACGCCGGACAACAAGCAGTGCGCCGGGAAGGACTTCGTCGTGCTGGTGGCGCGGCTGCTAGTGGTGGAGCTCTTCCTCCGATACGACTCGCTGGACATCCAGACGGGGGCGTCGGCGCTGGGCAACGCCGTGACGGTGACGTCCCTGAAGAGGGCGACCTTCTGAGATCGCCGGAGAACGGTGCAGAACAGCAGAAGAGAGAGACGGGAGGAGAGAGAGAGAATAGTTTGATACTGAGAGTGAGAGGTTCTCGTTCGGGAGTATGGTTGACCAGGTTCTCGAGAGAGGCGGAGACCACTGTGCTGAACAACCACCACCACACCAACAAAAGGTCTGGAGAGGCGGAAAGGGTAGTGGGCCGTACATATTTTACTAGATAAAATTTGTGTTCGACCATGTGATTTGATTATATTATTCTATAGTTGGGGTCATTTCATTTAATTATAGTATTATGCTTTTTACATGAAAAAAGATAGTGTTATGCTTTTTTATTCTCTCATTTTCGGCCGTGGTTGTAGACTCGTAGTGGTGGTGCGGTCTCAGGTTAATAAAAAAGAAATAAAAAAGAGAAATAAATAAAAAA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1800_c0_g1_i2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TTGTCAAGTGATCCGATTCCATGAGACACTTCCCACCAGCAGCCCCCTCACGTACTCCGGCCCCATCATTAAATGGGTTTGAGGAGCAACCACAAGGCGGCAGTCTCGGTGTAGGCGCTCTGGATCGCGGAGAGTAGTCGACAGGCAAGCGTGATCAGACACTTGAAGGGGGAGGAGCGAGGGGGAGTCAGCAGCATCGGAGGGGGATGGCGACGGGGAGAACGGAGATGGAGGTGGGGGCCGACGGTGTCGCCTTGATCACCATCGTGAACCCTCCCGTGAACTCCCTTTCCATCGATGTATTGTTAAGCCTTAAAGAGAATTATGAACAAGCTTTGCAAAGAGATGATGTTAAAGCAATTGTAATTGCAGGTGCAAGAGGAAAATTTTCTGGGGGTTTTGATATTTCTGCCTTCGGTGGAGTACAAGAAGGGAAAAGGAAGCAACCCAAGGTTGGCTATATATCGATAGATGTTATCACTGACATTTTTGAAGGTGCAAAGAAGCCTTCAGTGGCAGCTATTGATGGCCTTGCACTTGGTGGTGGATTGGAGGTCGCAATGGCTTGTCATGGGCGCATTTCAACTTCCACTGCTCAACTAGGTCTACCTGAACTCCAGCTTGGAGTCATCCCTGGATTTGGAGGAACACAACGACTTCCTCGTCTTGTGGGTCTTTCTAAAGCTCTCGAAATGATCCTTTTGTCCAAGCCAATAAAAGGAGAGGAAGCTTATACTTTGGGTTTGGTAGATGCCATTGTCCCACCTGAACAACTGATTAATACTGCTCGTCGTTGGGCACTTGATATTGTTGAATATAAAAAGCCGTGGGTCAGGAGCCTTTATAAAACAGATAAAATAGAGTCCCTTGGGGAAGCAAGGGAAATACTCAATTTTGCAAGAGTGCAGGCACAGAAGCAGGCAGCTAATCTTGAACATCCATTGGTATGTATTGATGTCATTGAGGAGGGCATTGTCTCAGGGCCACGTGCAGGGCTATGGAAGGAAGCAGAGTCTTTCCAGAAGCTTGTTTCTTCTGATACATGCAAGAGCTTGGTCAATGTTTTTTTTGCCCAACGTGCAACCTCCAAGGTTCCCGGAATTACTGACTTGGGTTTGAAGCCAAGGCACATTACTAAAGTAGCTATTCTTGGTGGTGGTTTAATGGGTTCTGGAATTGCAACTTCACTAATACTGAGCCACATTCCAGTGATCTTGAAAGAAGTAGATGATCGTTTCTTACAGGCAGGGATTGGACGAATCAGAGACATTTTGGAAAGACGTGTCAAGAAAGGAAAAATGACTGAGGAGAAATTTGAGAAAGCCCTCTCTCTCCTGACTGGTGTCCTTGACTATGAATGTTTTAAAGATGTTGATTTAGTAATTGAGGCAGTTATTGAGAATGTGCCTCTGAAGCAGCAAATCTTTGCTGATCTAGAAAAATACTGCTCACCCCACTGCATCCTTGCTAGCAACACTTCTACGATAGACTTGACTGTAATTGGTGAGAAAACTAAATCTCAAGATCGTATAGTTGGTGCTCATTTCTTCAGCCCTGCTCATGTTATGCCACTCTTGGAGATAGTCCGAACTCAGAGAACATCTCCTCAAGTAGTTGTTGATCTATTGGATATCGGAAAGAAGATTCGTAAAACACCTATTGTAGTTGGCAACTGTACTGGTTTTGCTGTCAACCGAATGTTCTTCCCTTACTCACAGTCAGCATTGTTATTTGCTGACCATGGATTAGACATTTATCAGATTGATCGTGCAATTACCAAGTTTGGAATGCCAATGGGCCCATTCAGAATGATCGATCTTGTTGGTTTCGGAGTTGGTATTGGATCAGGTATGCAATACCTCCAAAGTTTTCCTGAAAGATGCTACAAGTCAATGCTTTTACCAATTATGCTCGAGGATAAGCGCACAGGTGAAGCTAGTCGCAAGGGATTTTACAGTTATGACGATAAAAAGAAGGCTCGGCCAGACCCTGAAGTAAACAAATATATTGAGAAATCTAGGAACTTGGCTGGCGTTACCCCTGATCCCAAGCTCATGAATTTACCTGATAAGGATATCGTGGAGATGATATTCTTCCCTGTAGTGAATGAGGCTTGTCGTGTCCTGGATGAAGGAATTGCTGTCAAGGCATCAGATCTAGATATTGCCTCTATCATGGGCATGGGGTTTCCTCCTTACAGGGGCGGTGTTATGTTTTGGGCCGACTCCATTGGAGCGAAATACATATGCTCAAGGCTTCAGGAATGGTGCAACAAATACGGGGATTCCTTTAAACCGTGTCCCTACTTGGTCGAAAGAGCCAACAAAGGCATCTCTCTGAGGGCTGCTGGATATCTGGCAAAGCCTCGGCTGTAGCAGCAGGATGGATGCTTCCTCGATAAGAAAGAAAGAAAAAAATGGCCCATGCGGCTTGCTTAGGAGGTCGAATAACGGGAGTAAGGATAGGCCTGGTACCCGCCGAAGTATTTGAGTCTCCCCACCACGGCGTTCATCCATTTGGGTGTTCTCTGGGGATTTCTTATTATGGCTGTAAAAAGAGATTACCTTGGCTTGTTACAAAATCCAGACTTATTATTGGCTATCGCAAGACCTCCCTCTAATATCTATATTGTATACATGAGTCTCTTATTGTAGAACGATCTCTTGCATGCGTATTTACCGAAGTGCCATTTTTTAAACAACAAAACTTGTGCAAACAAGTGCTTCATCCCATCGGACCGTCGTAACATACTGCTTCATAAATCGGATAAACGCTGTAATTGTAGTTAGAAAATGGTCCCCGTATTTGA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3417_c1_g1_i7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TCTCTCTCTCTCTCTCTCTCTCTCTCTCTCTCTCTCTCTCTGAGCTTGGCCTCTGCCTGCTGCTGCCGGCGGCGATGGCGAAGATCGGGGTATCGATGGAGGTCGGGAGCGACGGCGTCGCCGTGATCACCATCTCGAATCCGCCCGTTAACGCCTTGGCTCCCGCGATTGTGGATGGACTGAAGAAGACGTATACGGAGGCGATGAGGAGGGACGATGTCAAGGCCATCGTGCTCACTGGTGCGTCGGGCAAATTTTCTGGTGGTTTTGACATCAATGTTTTTGGAGAAATCCATCGAACTGGTCAACTCTCACTTTTGCCGGATGTATCTGTTGAACTTGTGGTCGACATAATGGAAGGTCTTACTTTGCGAGTATCTTGTACATGCTGCTTATCTACAAAATAATTTATTTTCACCTCCAAAGAATTAATTGTCTCCCTTATTTCCATCTTCTTATCATCTTGTGTTTTTATTGGAAAAACACTGAACTCAAAATATTTTCAGAGGGAAAGAAACCATCTGTTGCTGCTATTCAAGGGCTTGCACTCGGTGGTGGCTTAGAACTGACTATGGTTTTTCACTCACTTCAACAGTGCAACGATTCAATGTTTCAATATATTAAATTCTGTTGTGAAATGAATTTTGTGTTGTTAACTAATTGAAATACTACGACAAATTAACACAGGGTTGCCATGCACGGATCTCTACTCCCGATGCACAACTTGGTTTGCCAGAATTGACTCTCGGTGTCATTCCTGGGTTTGGAGGTACCCAACGGCTTCCAAGACTTGTTGGGTTGTCGAAGGCTATTGAAATGATGCTACTGTCGAAATCAATATCTGCCAAGGAAGGAAACAAGCTTGGTCTTATTGATGCCATTGCTTCTCGTGAGGAATTGCTGCGTGTATCTCGCCAATGGGCTATAGAAATTGCCATGCGACAGAAGCCTTGGCTGAATTCTCTTAAACGTACAGATAAAATTGGTTCTCTTTCTGAGGCACGTGAGATAATAAACGCTGCCAGGCAGCAAGCAAAGAGGATGGCTCCAAATATGCCACAGCATCAGGCCTGCCTTGACGCAATCGAAGAAGGCATTGTCTCTGGTGGATATGCTGGTGTTCTGAAGGAAGCTAAATTGTTCAAGGAATTGGTGTTGTCAAGCACTTCAAAGGGACTTGTTCATGTGTTTTTTGCTCAACGGGCAACTTCAAAGGTGCCTAAGGTTTCAGATATTGGCCTTAAGCCTAGAAATGTAAAGAAAGTGGCTGTGATTGGTGGCGGTTTGATGGGTTCTGGCATAGCTACTGCTCTTATACAAAGCAATATATCTGTACTTCTTAAGGAAGTTGATTCTACCTATCTGCAGCGGGGGTTAAAAATGATAGCAGCAAATCTTGAAGGTCTAGTAAAGAAAGGAGCAATGACACAAGATAAGATGAACAAGACGTTGTCCCTTGTCAAGGGTGTATTGGACTATTCAGAGTTCAGAGATGTTGATATGGTTATAGAGGCGGTCATTGAAAAGGTTCCACTGAAACAAACAATATTCAGTGACATTGAAAAGGCCTGCTCTCCTCAGTGCATATTGGCAACAAATACGTCTACCATTGATTTGAATATTGTTGGGGCAAAGACTAGGTCGCAAGATCGCATAGTGGGTGCTCACTTTTTCAGCCCTGCTCATGTGATGCCTCTGCTGGAAATTGTTCGGA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8545_c1_g2_i2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AGGAAGGAAACAAGCTTGGTCTTATTGATGCCATTGCTTCTCGCGAGGAATTGCTGCGTGTATCTCGCCAATGGGCTATAGAAATTGCCATGCGACAGAAGCCTTGGCTAAATTCTCTTAAACGTACAGATAAAATTGGTTCTCTGTCTGAGGCACGTGAGATAATAAACGCTGCCAGGCAGCAAGCAAAGAGGATGGCTCCAAATATGCCACAGCATCAGGCCTGCCTTGATGCAATCGAAGAAGGCATTGTCTCTGGTGGATATGCTGGTGTTCTGAAGGAAGCTAAATTGTTCAAGGAATTGGTGTTGTCAAGCACTTCAAAGGGACTTGTTCATGTGTTTTTTGCTCAACGGGCAACTTCAAAGGTGCCTAAGGTTTCAGATATTGGCCTTAAGCCTAGAAATGTAAAGAAAGTGGCTGTGATTGGTGGCGGTTTGATGGGTTCTGGCATAGCTACTGCTCTTATACAAAGCAATATATCTGTACTTCTTAAGGAAGTTGATTCTACCTATCTGCAGCGGGGGTTAAAAATGATAGCAGCAAATCTTGAAGGTCTAGTAAAGAAAGGAGCAATGACACAAGATAAGATGAACAAGACGTTGTCCCTTGTCAAGGGTGTATTGGACTATTCAGAGTTCAGAGATGTTGATATGGTTATAGAGGCGGTCATTGAAAAGGTTCCACTGAAACAAACAATATTCAGTGACATTGAAAAGGCCTGCTCTCCTCAGTGCATATTGGCAACAAATACGTCTACCATTGATTTGAATATTGTTGGGGCAAAGACTAGGTCGCAAGATCGCATAGTGGGTGCTCACTTTTTCAGCCCTGCTCATGTGATGCCTCTGCTGGAAATTGTTCGGACAGAGAAAACTTCTCCTCAAGTGATTCTTGATCTCATGACCGTTGGAAAGGCCATAAGGAAAGTTCCCGTCGTAGTTGGAAACTGCACAGGCTTTGCTGTTAACCGTACCTTCTTTCCATATGCACAAGCAGCTCATTTCTTGGCAAATTTAGGAGTGGATATCTTCAGAGTTGATAGAGTGATTAGCAGTTTTGGCATGCCAATTGGACCCTTCCAACTCCAAGATCTGGCTGGATATGGTGTAGCTTTGGCTGTTAAGAAAGAGTATGCATTAGCTTTCAGAGGCCGTACTTATGAGTCTGATTTGATTGAGCTGATGGTGGAAAGTGGGCGCAATGGGAAAAACAACGGCAAAGGTTACTACATCTATGAAAAAGGAAGCAAACCAAGACCTGATCCAAGTGTGCGCTCAATCATTGAGGAGTCCATTAGACGTGCTAACATCTTACCTGGTGGAAAGCCTGTGACTCTGACGGATCAAGAGATATTGGAGATGATATTTTTCCCAGTGGTGAACGAGGCATGCAGAGTGCTGGATGAAGGTGTGGTTGTTCGAGCATCGGATCTTGATATTGCATCTGTTCTTGGAATGGGTTTCCCCAGATATCGGGGCGGACTTGTGTTTTGGGCAGATTCAATTGGTGCCGCTTATATTCATGCTACCCTGAGTAGATTGGCAGAAGCCTACGGTAGCTTCTTCAAACCTGCGCCATACTTGGAGGAAAGAGCAAAGAAAGGAATGCCATTGAGCATGATTCCCCCTGCGCCGTCACAAGGTTCGAAAGCCCGCCTGTAGTGGGAGAGGCGTCTCACACGACGCTCGAGCTGGTGCCAGGTGTCTTTGGAGAATAAAGGGTTCTAGTTCGTCTGCGGAGGGCCTCCTTGAGAAGGTTCTATCCGTCCACTATGGAAGTTCTGTTCAATCGTCGTCAGTTACCTGTAGACGTTTCAACCTTTCGTCAGTTTGCATCCTGACGATGTCTACTGCCTCCCCATATCCAGCCCAACTAGTTGGAACTTTCCCCCTTTTTAGGGTTTTCTTTAAATTCCTTGCAAAGGGAATGAAAAATGGAGAACAGTATATGGCTCAATTCTCATACAGAAGAAGGGTAAAACCAGCCTGAATAAACTTTTTCTTTCAGACCCCCCCTTCTGTACATGATCAAGAATTAAAACAACGTGTTATTATCTCGTATGTATGGGGATAAAGAGAAGCCCTCATAGACGAAGAAGGCTGATGTGGTCCGCTTGGTGTTCTGCAAGTTACACCCCTGTGCA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17150_c0_g2_i1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CCACCTGTCGAAGAGATGGGCGCGAGATAGCATAGAGCAGTAGAAAGAAAGGGACGACGAACCAAGGGAAGGGGAACAAAAACATAGGTACGCTGCTCCGCCCTCCTCCGTCTCTCTCTCTCTCTCTCTCTCTCTCTCTATCTAGAGAAACAAGAACAGAAACGACCATGTCCCCGCCACCCTCTCTCTCTCTCTCTCTCTCTCTCTCATACAGTCCTCGGCGACTGTCGGAGGTTTCTGGTTGGGGATGGTTATACATAACAGCTATAAAAAAGAAAAGGTAGTGGGTATTGGAAATAATAAACCGAAAATTTTAATCTAAAAAAGTGGTTGCTTGATGGACTGGGGAACTGTTGTGATGAGAAAGCCAATCTGGGTTGGTGAAGAAAGTGTCCTAATTCGTCCCCACGCATCTGTTGGGTTCGATCTAATAAAGGAGTAGTGTTTGAACTCCCCCCGGCAGCTGATTTGATCATATCTGCTGAGCAGAGATGGATCTGTTGGGGTGGAGCTTCGCTACGTTTGCGGAGGAAAAGTGTCCGGTGCGATCTTTGTGACGCGTGCCTCCGCTTTGAATCCAGTTTGATCATTCGTTGAGTGGAAGTCTGGAACTGTCCGTCTGTTTTTGGTGTAATTTTTGAATTTAGGAACCCCACCCGGAAGTCTGGTTTCTAGGGTTGGGAGGTGTTTGGACTGTCTGTCGCCCTTCGTCCGTCTCTTCTTCGTTTCCTCTAGTGGTGATTCTGCTGCGCACTCGGAGGGAGGCAGACCTGGTCGATCCACTTTTGCTTCTTCGCTGTGTCGATCGAGTTGTGATGTTTCCCCATGAGGGTGGGGGTGGGTCCTTGAAATCTCCTTCTGATGTGATCCAGGGCACAGGGAGGAAGGAGGCGACCTCTCAGACATAAGATAAGTGTTTTTTTTTTCGTTGACGGCAGCAAGTGTCATCGGTAGGCGGCGCCAGAGGGGAATCCGGACTCTGGAAGGTATATCCCAGGAGGTTTTCCTCTATTGTTTTGTTTACTCCTGGGATTCAGGGAACTCGTTCCCACAGAGCGAGGTGGGAGTTGTCGTGGGACTAGAGATTTTTACAATTCCATGATGAACTTCAAGAGCATGGGTGGTCCAGATAGCAAGGACGTGCGGCCGTCCGCCGGCTCCTCTGCCGACGGCAACTTCGCGTCCACGCCACAATTGGCCGGGCTGGCGCGGCAACTTTCCGTCTATTCACTGACGTTTGACGAGTTCCAGAGCACAATGGGAGGGCTCGGCAAGGATTTTGGGTCGATGAACATGGATGAGTTCCTGAAGAGCATATGGACCGCTGAGGAGACCCAGGCAATGGCCTCGGCAGCGGCTCTGGGTGCACCGGCGGAGAGTGGTACTCCTGGCGCTGGGAACGGTGTGATGGGCCTTCATAGGCAGGGCTCCTTGACATTGCCCCGGACGATTAGCCAGAAGACGGTGGATGAAGTCTGGAGGGATCTGTTCAAGGAGGGCTCTGGCAGTGGGCAGGGCCTGTCTGCGTCTACTTTGCACCCGCAGCAGAGGCAGCCGACACTTGGGGAGATGACTCTGGAAGAGTTCCTTGTGAAGGCTGGGGTGGTGAGAGAGGACGTCTCGCAGCCTGCGTCTAGAAGCGTTATTTCTTCCTCAGACGTTGGCACCTGCGGGACTGGTAACATCGGTAACAACAATGTTTCCTATGGGGATGTTTGGTCCTCAAATATAAATAGTAACACTGGTCTCGCCCTTGGCTTCCCCCCAACGGCTCGGAGCAATATAACCATAGCACATAATCCAGTTCCAAACAATTCGTCAATCAATCTCACTGGTGGAGTGAGGCCTCCTTTTGCCCCTCCAATGCAGTTAGTTGACGCATCTGAACCAGCAACTCAGCAGGGGATGAGAGGCGGAGGGGGCATCATGGGGACTGGAGATCCATCAGTGAACAGTGGGCTGATGGTGGCCGCGAATGGTCTTCGGCCAGTTGGTGCAACAGTAGCTACAGGTTCTCCGGAGGATGACTTCCCTTCTGACAGACTGGGGAAGAGCAACCAAGATTTATCTTCTTCGTCACCAGTGCCATATGTGTTCAATGGAATACGTGGTAGGAAATGTGGCAGTACTGTGGAGAAGGTTGTGGAGAGAAGACAGAGGCGGATGATCAAAAACAGGGAATCGGCTGCAAGGTCACGGGCTCGCAAACAGGCTTATATCATGGAGTTGGAAGCTGAAGTAGCCAAACTTAAAGAGCAAAATCATGAACTGGAGAAGAAGCAGGCTGCGATCTTGGAGATGCAGAAAAATCAGGTATTGGAAAAGATTAATCAACAGTGTGGATCGAAGAAACCGTGCTTGAGAAGGACACAGACAGGCCCATGGTAAATTGAGGCTTGGACGGCAACGATCATCACAATAAAATCTTGTTTAAAAATCTTACTTCCTCAGAATTCTAGTTGTATATATAGAAGGCACATGTAGCATAAACTGTAAATGGAGTGGGAGGTGGTGCTGCCCTGTAGTCAAGTTTCTCATTCATATTGTTCTTGGTTTGCTTCATTCATGAATCCTGGCATATAGGTGGCTAGTGATCTTCACCTACACCTGCTGTGATGTTCACTATACTTCTATAGCTGACACACAACCATTGCCTGCGTGCGTAAGGCATGAAAAATGGGGCAGTTAAAACTAACGAAGGACACGTTTGCACCCTCATGTCTTTTCAGAGTTGAGCAGTGCCCAGTTTTGTTTCTCTCATTTTTGTCTTTTTTTTTTAGGAGGCCTTCTGCGCCTTGTTCACTATACTTCTATAGCTGACACACAACCATTGCCTGCATGCATAAGGCGTGAAAAATGGAGCAGTTAAAACTCATGAAGGACACGTTTGCATCCTCTTGTCTTTTCAGAGTTTAGCAGTGCCC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0698_c0_g1_i2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GTTGTGGAGAGGAGACAGAGGCGGATGATCAAAAACAGGGAATCTGCTGCAAGGTCACGGGCCCGCAAGCAGGCATACACTATGGAGTTGGAAGCTGAAGTAGCCAAACTTAAAGAGCAGAATGAGGAATTGCAGAAGAAACAGGCAGAGGTATTGGAGATGCGGAAAATTCAGATCATGGAAGTGATTAACAAGCAATGTGGATCCAAGAAGTTATGTTTGAGGAGGACACAGACAGGGCCGTGGTAAATCGAGCTTCGATGACGAATGATCAACATGACAAAAATAATGGGCCACAGAATCTCCTTGCATAAGGACCCAACCAATCAATTCAGGCATCAAGATCGTTGTTCACTAATAAGACTCATCTGTACACACATAGAAAGCACAGCCAAATATGTAAATTGAGTGACCGACCCATCATGCAGCTATGATGCACGGGGGCCCTTCCATTGGCCAGTGTGGGGCAGGCACCAGCCAATGAGAAGGCCGAGGACCTGTCTTTCTTGACTTGTCATGCAATAAGGTCCGTTTGGTTCCA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2939_c0_g1_i2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TTCACAGGGCGTCCACTGGCTGCAGCAATACCACAAGGTGGCCCCTTTGCAGCAGCAACAACTGCTGTCTCAAAACCATCGCCCCACACAGCAGCAGCATCAGCAGCAGCGGCAGCAGCAGCAGCAAGATCAGCAGAGTGTGATGGCAGTGTATGCACCGAGCCGCCCGGTGGCGGTGCAGCCGGTGAGTGTTGGGGTGGGAAGCATGTTGGATGCAGGGTACTCCGACACCCAGCTGACCATGTCGTCCCCCATGATGGAGGCCCTCTCAGACACACAGACACCGGGGCGCAAGCGGGTCGCCTCCGGGGACATGGTAGAGAAGACAGTTGAGAGGAGGCAGAAGAGGATGATCAAGAACAGGGAGTCCGCGGCGCGGTCGCGGGCGAGGAAGCAGGCTTACACTAATGAGCTGGAGAACAAGGTTTCGCGCTTGGAAGAAGAGAATGAGAGGCTGAAGAAGCAGAAGGAAATGGAGACAATTTTATACAGCATACCTCCGCCAGAACCAAAGTTTCATCTTCGGAGAACGAGTTCAGCACCTTTCTAATGATGTTCATATGGGTTTTACTTCATGTGCTTTGTCTTTCTACATGTCTTAGATTTCAGATCCAAGGCCAGTACCACTTCTTTCCTGGTTCCCTATGAATGTGATGATCTATGGGCAACGATGCGGAAACCTGAACTGACTGCTCGGGAGCTCCTCGCTGCCAACGGTGCCATCTCTTGGGGCATTGCCATGTGTACATCTGTGTCCACCTTAGTTTGGAATTTACAGGCAAAAATAGAGATCCCTATGATTCCAATAATATCATACTGCTACTTACTAAAATTTTCAATGTGCTTCTAGCCTCCACTGATCTTTGCCTCTCCAAA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5103_c0_g1_i3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AGAGAGAGAGAGAGAGAGAGAGAGAGAGAGATTTGGCAAGAAGAATTGCAGCGGCCCCGAAGCGCCCAGCAGCAAAAAAACAGGGAGTGGGAGGGGAACAGGCCAAGTTCACAGAAAGCGGACAAATTTGTGAAGGGATCTGGAGAAGCGGCGATGAACACCTTCAGTTGCCACTGCCCAGGACGCTGAAACGTTTCTTTTAGGGGTCGGAGAGGAGAAGAGCTGGAGAGAGGGAGCCGCACAGGAGGAGGGTTCTATCGGGGCCACTTCGTCACTCTGCCATGTTCTCCAGGAGCATGGGATCCGATGGCAGGGACGGAAGGCCGCCGGCGGGGATCGCGCGGCAGAGTTCGATCTACTCCCTCACCTTCGACGAGATCCAGACCACGCTAGGCGGGGTAGGCAAGGACTTCGGCTCGATGAACATGGAAGAGTTGCTCAAGAACATCTGGACTGCCGAGGAGACGCAGGCGGTCACCGTGGGCGCGGTGGGGGAGATGAGCAGCGCCGTCGGGGGTCTGCAGAGGCAGGGCTCCCTGACACTGCCTCGGACGCTCAGCCAGAGGACGGTCGACGAGGTGTTGAGGGACCTGTTCAAGGAGGGCAGTGGGATCGGGCAAGGAGGAGGCGCGGCGGAGGCCAGTGCCCAGCCGCAGCAGCGGCCAGCGATGCTGGGGGAGATGACGCTGGAGGAGTTCCTAGTGAAAGCCGGGGCGGTGATGGAGGAACCGGCGGCGCCTGCGCCAAGGCCGATCCATGGCTCTGCAAACACCGGACCCAGCAGGGCCAGTGCCTGCAACAATGGCAACATTCTCTATGGGGGGATCGCAAACCCACAGCTGAACAGCAGCCACCACGGGCTCGCCCTCGACTTCTCCCCCACAACAGTGAGGGGCGGCGGGGTTGCCGCATCCACTCCTGTTCCGACCAACCCGTCAGCCACTGGTCTAATGATGAATCTCGGTACCGTGAGGCCTCCCTTGCAGTTGGGGAATGCACATGAGCTAGCAACTCAGAGTGAGATGAAGGCCGGAGGGATCATGGGGATTGGAGATCCGGTGATGAATGCCGGACTGATGCCGGGCGTGGGCGGGATGAGCATCGGCGCGGCTCCGGTGGCTGCGGTGTCGCCTCAGGGCAACCTTCCTTCCGATGGGCGTGGTAAGGCCAATGGAGAATTGGCTTCTTTCTCTCCAGTGCCCTATGTGTTCAACGGAGGACTAAGGGGGAGGAAATGCGGCGGTGCCCTGGAGAAGGTTGTGGAGAGGAGACAGAGGCGGATGATCAAAAACAGGGAATCTGCTGCAAGGTCACGGGCCCGCAAGCAGGCATA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5376_c0_g1_i4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AAAAAGGAAGGGAAAGGCTAGGCGCCATTAGCAAAGACGGAGGCTCCTCCCTTACACAGACCCCGGCCGGGGCGGCGCACAACGGTAGTAGACCAGCGCCAGGGCCCGGGACGGCCAAAAGATGACGGGCACTCCATGGCCCCCAACTCAAAGCTGGATCCAAGCATAGCTTTCTATTGCATGGCCCCTTAATTGAGCTTGTTGTCTTGGGGGCATGCCGATCCAAGGTATCTGAAACAGGGAAAGTTGGTGCAGCAGCAGCAGCTGCGCTTCCTCTGGTTCAGATCTGATTCGGCAGGTGGCAGCATGCGAGGCTGTTTGATCTGCTGTCGGATGCTTGGGCTGGGACTCCACCTGTGATGGTGAGACAGGAGGGGAATAAAAGGGACAGAGGAATTACCAGGACAAGCAAAAGAGGTTTGTTTTGGGAGTGGAGAAGAGGCCTCACTTGGTGGGATTACTGGGTTTTGTTGGTTTCCTTTGGTAGCTTTTGTTTTCTACTCGAATGCCATATGTTTCCATTTGTGGATTCCCCCCTTTTCTTCTGCTCATCTTGAGCTAGAGCATTGGCATCCCTCCTCTGTGTATTGGTGTTTGCCACGTATGTTTCCCCCCCTTTTTAATCTCCATTTGGTTGGTTTATTCTTTTCTTGTTTACCATGATCTGAGCTTGGGGGGGTGTTGGGGCATGGTGGAATCTGAGAGGGAAGTGAAAGGTCCCTTCTTTTTGCCTTATTTCTTGCCGAAAAGGTGAGACTTGCGGCCCTTTTAGGGGCGGCGGGGGGTTATTTGGTTTCTCCCGATTGCTCCTCCCAGATGCTATCTTCTGGTTTCTGGCAGTGGTTTCAATCCGGGTTTTGATTTGCCGCCGAGCAACATGATATGAAGGAAAATACAAAAAATTAGTTTTTTTGCGCTCAAAATTCGATTTTTTTCCCCTTTTATGTATCGGGTATCAAGGAATTTGCTGTGAAATCTGAGGCTGTTCAGTACATCTGCATGTGGGTTTTTCTTCTGGGGTTCTGAATTTTTTTTTGGAGGTGGGGGTGTGGAAGAAGGCGTCGGTGGATGGGGACTCAGACCATGGCGAGCCAGGGCGGCGGCGAGGGCCAGCAATCCCAGCTGCAGACCCTGGGGAGGCAGGGTTCCCTCTACAGCCTCACCCTCAACGAAGTCTAGAGCCAGCTGGGGGAGCCCCTGACCAGCATGAACCTGGACGAGCTCCTCAGGAACATCTTGCCGCCGGAGGGAGGCCAGCCGCCGGTGGCGGTCGACCTGGAGAGCCCCGCCTCCGGCTCCGGGCTCCGCCGCCAGGGGAGCGTGGCGGTTGCCAGAGCCCTCAGCAAGAAGACGGTTGACGAAGTGTGGAGGGACATCCAGAGGTGCCAGGATGAGGACGGCGGCGGCGAGGAGCGCAGAGTGGGTCCGGAGAGGGAGCGGACGCTGGGGGAGATGACGCTGGAGGATTTCCTGGTGAGGGCCGGCGTGGTGGTGGAGGGCCCGGAGAAGAAGAGAAATGGCGGCGCGGGTTTAACAGGGGGCGGTGATACCTTGGTGGGGGCGGCGCAGGGGTATTCACAGGGCGTCCACTGGCTGGTGGCCCCTTTGCAGCAGCAGCAACAACTGCTGCCTCAAAACCATCGCCTCACACAGCAGCAGCAGCAGCAGCAAGATCAGCAGAGTGTGATGGCAGTGTATGCACCGAGCCGCC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5459_c2_g2_i3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CCTCAACGGCGAGGAGAGCCTGGCGATCCTGCTCTCCCGTACGCGCACAATTTCAACAATTTTTTGAGGTCGTTGATAGCTCCACGGCCTCGCTCAACGCCGCCGCCGTTGAGGTCGCTGCAGTGGAACCTGACCAGCACGTTGTCGTCGCCTCCCTCGTCGAGCTGCCTTGGCTCCCTCGGCGGCCCCCTTCATCTCCAGCTAAACCCCTCGCTGGCTCGGCTGGGCCGCCCACCACCTGCTCGACCGAAGACCTAACTCAGAAAACGGCGGGGCACCGGCTCCCAACCGGCCACACCTCGTCCACAATCTTCTTGTTGAGCGTCCTCGTTGGGGCGATGCTCCCATGGCGCTGGAGCTCGGCACCGGAGCTGAACCGAACAGGGTTCTCGAGGTCCACCTCAGAAGGTTGATCAGCCTCGCCGGAGAGCACATTCCTGAGGAGGTTGTCACGGTTCATGTTGTGCAAGGGGCTTGCCGGCCAACTTTTCCAGGCTGAGGCAGCGATCTCGGTAGACTCGGTGTACGACGGCTGGCAGGAAGACGAGAGACAGTTGG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3165_c0_g1_i6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CCGCATCGGCAACTTTGACGCCGCTCGCTCCATCAACAAGTGGGTCTGCGCGGTGTGCAACCAGAGGCATTCCGTGCGAAAGGTATTCGCCCGGAGCTGCCTTGCCCGGGAATCTCCGCTGCCAGTGCTGGTGTTGCCTCTTCAGCCGGTCGCCGCCGCCGCCGCCCGGTCGTTGATCGCCGCTGCCGCCTGCTTCCTCCTCGCCGGCCGCTTGCGGAACCTTTTGCTCTGGTTCTTCCGCCGCCTCCGCCGGGCGAGTTCTTTATTCCTCTCATGGTGGCTTCCGTGGGATGTTCAATAGAGCAGGTTGAGGAGTAGCCTTGGGAAGTGGGTGAGGTGAAATTTTTTTATTGAAAGGAAAAAAAGGATTTTGAGGAAGCTGTAATCTGAATGATATGGATCACTTGACAATGATTGCAAGTGGGCTCGGGGATGGATCGGATTTTGAGGTTGATGACGTCAGGTGTGCCAATCTTACTGAGCACGATGTTAGTGATGAAGAAATTGAACCAGAGGAACTGGAAAAGAGGATGTGGAAGGATCGGATCAAGCTGAAGAGGATAAAAGAGCGGAAGAAGCTTGCGGCACAGCAGGCCTTAGAGAGATCTAAACCAAAGCAGATGTCTGACCAGGCACGTAGGAAGAAGATGTCAAGGGCGCAGGATGGGATCCTGAAGTACATGCTTAAGCTGATGGAAGTTTGTAATGCTCGTGGATTTGTCTATGGGATTGTACTTGAGACGGGGAAACCTGTAAGTGGTTCTTCCGATAACATGAGAGCTTGGTGGAAAGAGAAAGTGAAGTTTGATAAGAATGGGCCTGCAGCAATTGCAAAGTATGAAGTTGACAACTTTACTGCTGAGGATGCAAAAACCAATGGTGAAAATTTTCACAGTTTGATGGGCATTCAGGATGCTACTCTGGGTTCCCTTTTATCTTCACTGATGCAACATTGTGACCCACCGCAACGGAAGTTCCCATTGGAGAAGGGCACCCCCCCTCCATGGTGGCCCTCGGGGAATGAAGACTGGTGGATAAATTTGGGATTACCGAAGGGACAAATTCCTCCATATAAAAAGCCTCATGATTTGAAGAAGACATGGAAGGTTGGAGTCCTTACAGGAATTATAAAGCATATGTCTCCCAATATTTCCAAAATTAGACTTCATGTTCGGAAGTCAAAGTGCTTGCAGGATAAAATGAGCGCCAGAGAAAGTTCAATCTGGTCTGGAGTTCTTAGCAGGGAGGAATCTGTTTCACAGAGAAGTGAAAATGGGTTATCTGGCTTAACTGATGTGCAGCATAGTGGTTCAGGGGAAAGAAGGGAGGATGCAACTAGTAGCAATAATGAATATGATGTGGATGATATAGGCGATGGTTTGTGTAACTTGCCATCTAAAGATGGCAGGGATGTGGAGCCATGCCAAGATTCTGTTGCACACTTGAGTTGCCCACCTGAAAATGATGATACAAATGTTCCACATAATGTGCAAGTAGATACACGGCCTAAGAAAAGGTCTCGTGGAAATGCTGTATGCTCTGATCAAGGCACACCTTTTTCTCACAATCAGAAAGTACAAAGTAAATCCCGAAAAGTCATATTGGACATGAATCACACACAACTTCCCCAGCTGGCACAGCAGCAAGTGCACACTGCCCCGGAGGGAGGGTATATACCATCTGCTGCAAGGCCTCAAGAAGAAGGTTTTGATAACCATTGTGTCTCTTCTGAACCTGTTTTCACTGATCATCCAAGTTTCCCTCCTGCACATGGTACTGCACAAAGCATGCATGTTAGTGGCCAACCCCTCTTATATTCATCTTTTGGCAATGCTGGACATGGAGCTGGGGATACATTTGGGTTCTTTTCATCATCTGGAGAAGGTAGAATTTGTCATGATACACACCGATTTCCTGATCCCATGTTCGATCATCATTTAAGGCCTGAGAATAATGGAGCTGATAATGAAAGTCAAGCCTTTGGACAGCCACTTGCCTTAGAGGGGAGTTCAAATCCGCTTACTGGTGATGTTCATCCACTTGTGGAGGATGCTTTCAGCAATGGGCAAGATAAACTTCTTGACAGTCATTATGGCTCACCACTTGGTGGTCTTTCGCTAGATTATGGGTTCACCAATAGCCCATTTGATCTCAGATTTGATAACTTTGAAGATTTTCTACATGATGAAGAAATCATGGAATATTTAGGAACATAGGCAGCAGAAGGTCCCACTGCGGTTTGGAAGTTTTGCAGATTTTTTATACAGTGGAAACCTACTTCGTGGACTGACTTTTACATTTGGGCGAAGGTTTGGGTCCACTCAGTGTATTTGTTTTAGCTATCCTCTGTTCTTGGTTACATGTGAGAGACCAATGGCAAACCTGTGTACCTATTGCCATGAATGGGTCTTCATGAGGCACCAAGCTGTGGAAATTTCTTGTCAAATTTTTTATATTGCTTGCTCTAACCCATTTGTTTCATGAGCAGCAATTGGAAAATTCGTTCTTGATTTAAGCTATAACTTTTATAATTACAAACAGGCTTACAATAAAGGATGACCTGAGAGCATTATCTTCATTTCATAGTCTTTTG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6234_c0_g1_i2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TGCCCGCCTCCGACTCCGAGACCTCTCCGGTGGGGGGAGGGAGCGGAGGGGCAGTTGCGGCTTGCCTTCGGAGGCGGCTTCTGTTCATGGTTTCTGTTTGCTTGTGATTACTTCTCCCCACCTCTTCCCTTTGAAGTTTGACCTTTTCTGTGGCAGATGCATCTGAACAAAGACTTGTAGGAGGAACTAAACTTCATTTTCTGCATCTGCAACTCGTTCTGTGATATCTGCCATAGAACAATGGGTGGTGTGGTAGTGGATGATGTTTTTCCGAGTTCATTTGAATTTTGGTCTCTTCCACCCTCTGCCAGTCTTGAGAGCCTGCAGTTTGCCTCTATGACTGCTCCTCCAGCATCAGTTGGCGGTGCAGATGTGATGGGACTTAGTGCAGAAAGCTTTAATGACTCAATACCTGACGATGATGACAGTGAAGAGGATATTGATGTCGATGAATTGGAGAGAAGAATGTGGAGAGACAGGTTGAAGCTGAAGCGCCTGAAGGAACAACAACAAAACAAGAGCAAGGAGCAAGGTGATGCAGTGAAGCAGCGCCAGTCCCAAGAGCAGGCACGGAGGAAAAAGATGTCTCGTGCACAGGATGGGATTCTGAAGTACATGCTGAAGATGATGGAGGTTTGCAAGGCCCAGGGATTTGTTTATGGTATAATTCCTGAGAAGGGCAAGCCAGTTAGTGGTGCATCTGATAACCTTCGTGGATGGTGGAAGGAAAAGGTCCGTTTTGACCGGAATGGGCCTGCAGCCATTTCAAAGTATCAGGCTGACAATGCTATCCCTGGGAGTAACACTGAGACTGACACTGATATCTCAACTCCCAGAACCTTGCAGGAACTTCAAGACACTACTTTGGGGTCCCTTCTCTCTGCTCTGATGCAACATTGCGATCCTCCACAGAGGAGGTTCCCATTGGAGAAGGGAATTCCACCCCCATGGTGGCCCACTGGGAATGAAGAGTGGTGGCCCCAGTTAGGCATTCCAAGAGAGCAAGGTCCTCCTCCATACAAGAAGCCTCATGATCTGAAAAAGGCATGGAAAGTCAGTGTTCTTACTGCTGTGATCAAGCACATGTCCCCTGATGTCACTAAAATTCGCAAGCTTGTGAGGCAATCAAAGTGCCTGCAGGACAAGATGACGGCCAAGGAAAACCAGACCTGGTCGGCTGTGATAAGTCAGGAGGAGGCCCTAGCTCGGAAGCTGAATCCTGATGCTTGCCCCCCACCATCTTTAGGTGGCGGCAGCAGTGGTACCTTCTCATTTGGTAGCACAACGACTGAGTACGATGTGGATGGATTTGATGATGTCACCAACATTGGGATGGGGGACAGCAGTATGGATGGCAGTCTGTTCAATATAGGTGCTGTTGCTGGGAAGGAGAAGCTTCTTGGAACACACACAATCAAGGAAGAAATTGGTGTGGATTATATGCAGAAGCGGCCACCTACATCAGACGTAGAGCAAATGGTGAAGCAGAATACGTTTACCTGTGAGAATGTCCAATGCCCTCACCATGACCATCGTTTTGGGTTTCTGGACAAGAACGCCAGAAATAACCATCAGTATGCTTGCCAGTATCGTAGTAATTTCTCTCAGCGCCTTGGTGGCTCAGGCTTCCAGCTGAATGAGAACAAGACCCAGGTTTTCTCCTTGCCTTTTTGCCAGCCAAAATCTTCTCCGTTCTCTAGCAATCATGGGGCCATGGACATATCTGCTCTGGGGATTCCTGCAGATGGTCAGAAGTCAATCAGTGAACTCATGGCATTCTATGATAACAATATCAATCCCAGTAAGCAGGTGGATGGTGGAGCATTGAATGTGGTGGATGATCCTAATCCTCTCCAGCCAAGAATGCAGATGGATAATAACATCTTTGGTCAGGCTCTTGGGATTGAGACAACCAACATGTTTGAAGAATCAAGTGCTTCAATACAGACCAATGCCTGCCTTCGGGATGACATCACCTTCCAACAGGGATTTGAGAACCAACATGGAGATCTGAATGCAGATTTCGGATACACGTCCTTCAATTTCTCCAACATTGAATATGGTGATGGTCTGCATAGGGTGACAGGGGATTCGATGTCAAAGCTGAATGGTTCCAGTTGGGCCTTCTGAATCAACTAAGCAGCTGCCAATCGAACGCTCTGCTGAATTTCTTGGATCATTTCACAGAGGTGGTGGGTTAGCTCATGTACTGTCCAAGTTGCTGCACGTCTGCAGACTGGGGATCAGTTGATCTGCTCTCTGCGTGTAGTTAATAGTATATTTAGGATGGCTTGAAAACTTAGTATCCTGTAATGTGCTCCTCATGTTGCTTTTATAAGTTACTACAAGGGAGTAGTTCCTCAGACTGCTGATCACAGGGATTGGATTCTGTTTTATCCATTGAAGGTGACAGGATTCTAGGCCCACATTTAGGATGAACCCAAAGCTCCTGTACTCGGAACGTTCTACCAGTGGAACTTCTATCTGATGTATACTATCTGTTGTCTACTCTGTTTCTTACTGACTGTGCCTTGCAAGATTTTGATCGCCGCCTCGCCTCGAGATGGATTGTAAAACTCCACGGTCGAGTGTCGACTAATACTTGTTAATTAATTGAGCTCTCTGTCATTGTTCTTCGCCATCTCTGTGTTCTTTATTCTTGTTGCCTCAGATGACACTCGCTTGTTTGCTATTGAATCTACCAGTTTGCTGGTGCATGTGGTGTTCGGAATCCCCAGCCGAGTGAATTCGGTTTCGCTTCAACTAAGTTAGGCTGCTCCATACACTGCAGGCGACAGGTTTTGAGCTGGAAGAACCTGTTGGTTGACACTGGTGTTTCTTCCCTTTGTAAACAATGTATGAGTGCCATCCTCAAAACGATGGTTTGCTGTTAAAGTAT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8746_c0_g1_i8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TTCCATCTCGTCCCCCTTCGCCACACCACTGCCCACCCCGCCGGGGCTCCCCCACCTCCATCTCTCCTCCTTCCCACACCTCCCCTCCTCTCCTGTTTCTATCTCTATCCCCTTCGTCCCGCTTCCTGCTGCTCTTGTTGGCGTCCGTGATCGAGCTCTGCAGGGGGAGCGGTGGTGCTTCCATGGCGTGCTGGAGGTGATGAGACGAAGAACGTGGAAGGGGGGCGCGTCTTTTCTTCCGGTGGTTAATCTGATCCGACAAAGACAGTTGTAGGAGGGAATTTAGCTTGGTTTCCTACATCTGTGAAGTGTTTGCTGATCTCTTGCTTTATAGCCATGGGTAGTCTTCTAGTAGACGATATTGGCTTTGCCGGTTCCTTTGAATTTCTTCCCCTTCCAGGTTCTGCCAATGTGGAGAATCTTCAATTTGCTTCCGTGAATGTTCCAACAACTCTTGGAATGTGTGATGTTGATTTAATGGAATGCCCCACCGAGAACTTTCCTGAGGCCATGCCTGATGAAGAGGACAGTGAGGAGGATATTGATGTAGATGAGCTGGAGAGAAGAATGTGGAGAGACAGATTGAGGCTGAAGCGCCTGAAGGAGCAGCAGCAGAACAAGAGCAAGGAGCAAGGGGATGTTGTGAGGCAGAGCCAGTCACAAGAGCAGGCGAGGAGGAAGAAGATGTCCCGTGCACAGGATGGGATCCTCAAGTACATGCTCAAGATGATGGAAGTTTGTAAGGCACAGGGTTTTGTTTATGGCATAATACCTGAGAAAGGAAAGCCTGTAAGTGGAGCATCTGATAACCTCCGTGCATGGTGGAAGGAAAGGGTTCGCTTTGACCGCAATGGACCTGCAGCAATTTCTAAGTATCAGGCTGACAATTCTATCCCTGGGAGTAACACTGAAATGAATTCTGCTGTCTCAACTCCTCGTACCTTGCAAGAGCTTCAAGATACAACATTGGGATCCCTACTGTCAGCACTGATGCAGCACTGTGATCCACCACAGAGGAGGTTCCCACTGGAGAAGGGTATTCCACCTCCATGGTGGCCCACTGGGAATGAGGAGTGGTGGCCCCAGTTAGGTATTCCAACAGAACAAGGGCCGCCTCCATACAAGAAGCCACATGATCTGAAGAAAGCATGGAAGGTCAGTGTTCTAACTACTGTGATCAAGCACATGTCCCCTGATGTGAACAAGATTCGCAAGCTTGTGAGGCAGTCCAAGTGTCTGCAGGACAAGATGACAGCCAAGGAGAACCAAATCTGGTCAGCTGTGATTAACCAGGAGGAAACCTTGTTTCGGCAGCTCAACCCTGGCACCTGCCATCCCCCAAGTCTGGGTGGTGGTGTCCCTAGTGGAACCTTTTCATTTGGTAGCAGCGCTAGCGACTATGATGTTGATGGGTTTGATGATGCAACAAACATTGGAATGGAGGACGGTAAGGCAATGGATGTGAATTTTTTCAATGTAGGTTCTGGCATGGCAAAAGAGAAGCATTTGGCGCCAGTTCCGATTAAGGAGGAAAGTGGGCTGGAGTTTATACGGAAGAGATCATCTCCATCTGAGGTAGAGTTGATACTGAATCAGAACACTTTTACCTGTGAGAATGTCCAGTGTCCTCACCATGATTTCCAGCTTGGTTTTATGGACAAGAATGCTAGAAACAACCATCAGTATGGTTGTCAATATCAGAATAATTTCTCTCAGGGTCTGCAGACAGGCTTCCGGATGGAGAACAGGTGCCCACTTATATCTCCAAATTCCCAGCCAAAGCCATTGTCTGGCAATAATATCTCTGGCTTGGGAATTCCTGCCGATGGTCAGAAGTCAATCAGTGAACTAATGTCATTCTATGACAACAACATCAATCCCAATAAGGCGCTGAACGGATCTGCGAGCTTAGAAAGCAATCGCAATCCTCACCAACAGAGAATTCAGATGGACGATAACTTCTTTGGGCAGTCTCTTGGCATAGGATCAAACAGTTCAATGCCACCACATGCCTTCCTTAGGGAGGAAGTGCCCACCTTTCAACAAGGGCTTGAGAACCAGCACCTAGATATGAATGCTGACTTCAGATTCAGTTCCTTTAACCTCTCCAACATCGAGTATGGTTATGGGCTCCCCAGGGGTTCTGGAGATTCCATTCCAAAGCTGGACAGCTCAATCTGGTCCTTCTGATCTATCATCACTTGGTGGTGGTGGTGGTGGGTAAGAGTAGTGTCGGAGTCTCTGTAAATTTGCAGGAGACCATCTCGGTTGTTGCATATCTATATACTGCAACTTTAATTTATCCCTGCGTCTAGTTTTATAGGGTCCTGGGATGACATGAAAAGTTCAGTCCTGGGATGTCACTATTAAGTTTTTCTTTGAAAGATGCATTAAGGTCGTCATTGTATCAAACTTTTGGCAACCCGCATGGAAACGTACTGAGAAATCGGTTCACTGGGTTTTATTTAAGTTCAGCTGTTCTTCGTATTCTTAAATTTGTGGCGCCTGTCTTCTTGTTGCACCATTCATGAAATGGTTCCCATTCTAGTTATATGACAAAGTTTGTTTACTTAATCACTGGATCGTTTGCTTGATGCCAGGCTTTCTATTTTTCCATATCTGAGGGATTGTCTTCCTTGTCGGCCATGAACCAGGTAATGTTTGGTATCGGGACAGATTGAG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17002_c0_g1_i1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TGCAGTCCACCCGGAGGAACCACCCCTCGGCGAGGCTGATGGTGGCGCTCAGGGAGCTCGACCTCGAGGTGGTGTACGCCAGCGTCTCCGTCGTCAACGAGCTCATGCTGCAGCAGGCCACCGTCAAGCTGTCGGCCAGGGCGGCGTACACGAGCGAGCAGCTCACCGCTGCACTGCTCTCTCGGGTTGCCGCCGACCCTTTGCCGCCGGTCAGCCGGTGATCCACCTCCCCTGCTGCTATCTTGGGATGCTGCAATCTCTAGCTGCTCCAGCTTGGGACTGGCCACCTCAAGCTTGGGAAGAGCTTCGCCGAGAGCAGAGTGGGTTTGAAGAGAAGGGGGGCTCAGAAGCCCAGCAACCCCCCACTCCAGTGAGTAGCCATGTTTTGATCAAATCCGGCAATGTCTGTAAACTAGGTAGGTGTATCAGCTTAGCCAGTTAAGTAGGTTACTTGCTCTGTACAATATATATGCATATATCTATACTTGTGTGTAAATATGAGAGAGAGTGTGAGAGAGTAGCTAGATCAGTTATGTGTTATTTTTTTTTGACCAAATGCTAGATCTGTTTAAATTCCATCTGAGATTGCGTCCTATGTATGACTAATTAGATGTTGTTTCAGTGGAAATTTAAGTGTAGAAGTTACTTCTTGTCATGAAAGGTTTGCCCATTCTGTGGAGC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19736_c0_g1_i4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TCTGCAGGCCCTCATCGAGGGCGCCAGCGAGAGCTGGACCTACGCCATCTTCTGGCAGTCGTCGGTGGATGTGGCCAACGGGGCGTCGCTGCTGGCGTGGGGCGACGGGTACTACAAGGGAGGCGAGGAGGACAAGCGGAAGATGCGGGCGGCCAGCGCGGCGTCGGCCGCGGAGCAGGAGCACAGGAAGAAGGTCTTGCGCGAGCTGAACTCGCTCATCTCCGGCACGCCGGTGTCCGCAGACGACGCCGTCGACGAGGAGGTCACGGACACCGAGTGGTTCTTCCTGGTGTCGATGACGCAGAGCTTCCTCACCGGCGCCGGCCTACCTGGGCATGTTCTTCTCAGTTCGTCGGCGGCGTGGGTCGCTGGGGCTGAGAGGCTAGCCTTGACGGGCTGCGAGCGCGCCCGGCAGGCTCAGGAGTTTGGTATCCAGACGATGGTGTGCGCCCCCGTCGCCGGCGGGGTGGTGGAGTTTGGGTCCACGGAGCTGATCTACCAGAGCGCGCACATCATGAACAAGGTCAAGATGCTGTTCAACTTTGTAGGCGGCCGCGGAACCGGCCTCCAGGCTGCGGCGGCTTCATCGCCGGCCACGGCGCCGTGGATGCCTGAGGGCGAGAACGACCCTTCCGCCCTGTGGATCTCCGATCCATACGCAGTGGAGATCAAGGATTTGCCTCCACCCCCGCTGGACATCTCGTCCGCGTCGAAGCCCCAGCCCCAATTCATCGAGAACCCTAGCAAGGGCAGCCTGACCGGAAACCCTAGATCCGTCCAATTGAACCGCTACGAATCACCACAACAGCAGCAGCAGCAGCAAAATCATCATTCCCATCACCATCTACAGCAGCAGAATCATAGCACTAACCCTCAGATCCAGCAGGGTTTCTTCACCAGGGAGCTCAATTTCTCAGAGTTTGGGTTGAGCAGCACCAATCCGCTCCCGGCGTGCAAGCCGGAGTCCGGCGACATGATGAGCTTCGGTGAGAGCAAGCGGAATCCCCCCGTGGGAGCAGCCGCCCCCGGCGCCGGCAACGGTGCCCTGTTCACGCATCTCTCGAGCTCTCAAGCAGAGGAGAGGAAGAAGAAGCAGAAGCCGGCGGCGGTTGTGGCGTCGTCAAAGGGGGGGAGCCCAGACGAGGGGATGCTGTCCTTCGCCTCCGCCGTCGTGTCCGCGCCCTTCGACGAAAGCATAAGGTCCGGCAGCGCCGACTCGGTCCACTCCGACCTGGAGGCCTCGGTCCGGGAGGCGGAGAGCCGGCCGCCGCCGCCACCGCCGCCGGTGCCGGAGCCGGAGAAGCGGCCGAGGAAGCGGGGGAGGAAGCCGGCAAACGGGAGGGAGGAGCCCCTCAACCACGTGGAGGCGGAGCGGCAGCGGCGGGAGAAGCTGAACCAGCGGTTCTACGCCTTGCGAGCGGTGGTGCCCAACGTGTCCAAGATGGACAAGGCCTCCCTCCTCGCCGACGCCATCTCTTACATCAACGAGCTGACCTCCAAGCTGCAGTCTTCGGAGTCCGACAAGGAGGGGCTGCAGAACCAGGTGGAATCCCTGCTGAAGAAGGAAGCGGCGTCCCCACCTCCGGCCAGGAGCTCCGGTCCCCTGTGCATCTCCCGGGCGTCGACCGCCCCTCCCGCCGACGAGGATGTCAAGAAGGTGCTGACGCGGTCCCCCGGGATGGAGGTGGACGTGAAGCTGATGGGGGGCGAGGCCATGATCCGGGTGCAGTCCACCCGGAGGAACCACCCCTCGGCGAGGCTGATGGTGGCGCTCAGGGAGCTCGACCTCGAGGTGGTGTACGCCAGCGTCTCCGTCGTCAACGAGCTCATGCTGCAGCAGGCCACCGTCAAGCTGTCGGCCAGGGC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3166_c0_g1_i8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CGTCTTCCACCATCTCCCTTCCACCTCTCTCCAACCCCGCCGCCACCACCAGCTGTCCTCTTCGCCGGCGGTGACCTCGCCGCCGACGCCCCACCTTCTTCCCTCGTCATTTCATGCGACGGCTGCTTCGCTGAGAAGAGCACCCTCCCTCCTTCATCCCGTGATGAACCTGTGGGCCGACGACCACGCCTCCATGATGGAGGCCTTCATGGCCTCCGACCTCCATGCCCAGGGCTTCCCCTGGGCGGCCTCCACCTCCTCCGACCACGCCTCCCGGCCGGCGCTCTCGGCGGTGCCGCATCCGGCACCTGCGGCAGCCGAGTACTTCAACCAGGACACGCTGCAGAACCGGCTGCAGGCGCTGATCGAGGGCGCTAGGGAGAGCTGGACCTACGCCATCTTCTGGCAGTCGTCCGTGGATGTGCCCGGCGGGGCCGCGGTTCTCGTGTGGGGCGACGGGTACTACAAGGGGTGCGAGGAGGACAAGCGGAAGGGGCGGCGGGGGGCCGGCGCGGCCTCCGCGGCGGAGCGGGAGCATCGGAAGAAGGTGCTCCGGGAGCTCAACTCGCTCATCTCGGGGACGCCGGTGTCCGCCGACGAGGCCGTGGATGAGGACGTCACCGACACCGAGTGGTTCTTCCTGGTGTCCATGACGCAGAGCTTCCTCACCGGCGCCGGCCTACCTGGGCATGTTCTTCTCAGTTCGTCGGCGGCGTGGGTCGCTGGGGCCGAGCGGCTGGCCTTGACGGGCTGCGAGCGCGCCCGGCAGGCTCAGGAGTTTGGTATCCAGACGATGGTGTGCGTCCCCGTCGCCGGCGGGGTGGTGGAGTATGGATCCACGGAGCTGATCTACCAGAGCGCGCACATCATGAACAAGGTCAAGATGCTGTTCAACTTCGTAGGCGGCCGCGGTACCGGCCTCCAGACGGCGGCGGCTTCATCGCCGGCCACGGCGCCGTGGATGCCCGAGGGCGAGAACGACCCTTCCGCCCTGTGGATCTCCGATCCATACGCAGTGGAGATCAAGGATTTGCCTCCACCCCCGCCGGACATCTCGTCCGCGTCGAAGCCCCAGCCCCAATTCATCGAGAACCCTAGCAAGGGCAGCCTGACCGGAAACCCTAGCTCCGTCCAATTGAACCGCTACGAATCACCACAACAGCAGCAGCAGCAGCAAAATCATCATTCCCATCACCATCTACAGCAGCAGAATCATAGCACTAACCCTCAGATCCAGCAGGGTTTCTTCACCAGGGAGCTCAATTTCTCAGAGTTTGGGTTGAGCAGCACCAATCCGCTCCCGGCGTGCAAGCCGGAGTCCGGCGACATGATGAGCTTCGGTGAGAGCAAGCGGAATCCCCCCGTGGGAGCAGCCGCCCCCGGCGCCGGCAACGGTGCCCTGTTCACGCATCTCTCGAGCTCTCAAGCAGAGGAGAGGAAGAAGAAGCAGAAGCCGGCGGCGGTTGTGGCGTCGTCAAAGGGGGGGAGCCCAGACGAAGGGATGCTGTCCTTCGCCTCCGCCGTCGTATCCGCGCCCTTCGACGAAAGCATAAGGTCCGGCAGCGCCGACTCGGTCCACTCCGACCTGGAGGCCTCGGTCCGGGAGGCGGAGAGCCGGCCGCCGCCGCCGCCCCCGCCGGTGCCGGAGCCGGAGAAGCGGCCGAGGAAGCGGGGGAGGAAGCCGGCAAACGGGAGGGAGGAGCCCCTCAACCACGTGGAGGCGGAGCGGCAGCGGCGGGAG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31398_c1_g2_i1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TGCCGCTCCACCTCGCAGGTCTCTTACACGCCTCTCTACTTCCTCCCCACCCCGCCGCCGCCGCCGCCGCCGCCGCTGGCGGCCGCCTTTGTCTCTTCCCTCTGTGCATGCGAAGAAGGCGGCGGAGATGAACCTGTGGACCGACGATAACGCCTCCATGATGGAGGCCTTCATGGCCTCCTCCGACCTCCAGATCAGCTGCTTCCCGTGGGCGGCGGCTCCCACCGTGGGCTCGTCCTCCTCCGACCACCCCAGCGGCAAGTCCCTGGCCGCGGCCCCGCCGGTGGCGCAGATGGCGGTGCCGTCGTCGTCCTCCGCCGCGTCGGGGTCCTCCTCCGCCTACTTCAACCAGGAGACGCTGCAGCACCGTCTGCAGGCCCTCATCGAGGGCGCCAGCGAGAGCTGGACCTACGCCATCTTCTGGCAGTCGTCGGTGGATGTGGCCAACGGGGCGTCGCTGCTGGCGTGGGGCGACGGGTACTACAAGGGAGGCGAGGAGGACAAGCGGAAGATGCGGGCGGCCAGCGCGGCGTCGGCCGCGGAGCAGGAGCACAGGAAGAAGGTCTTGCGCGAGCTGAACTCGCTCATCTCCGGCACGCCGGTGTCCGCAGACGACGCCGTCGACGAGGAGGTCACGGACACCGAGTGGTTCTTCCTGGTGTCGATGACGCAGAGCTTTCTCAATGGGGCCGGCCTGCCGGGGCATGTCTTCTTCACGGCTTCGGCGGCGTGGATCGCGGGGGGCGACCGGCTGGCGGCCGCGTCGTGCGACCGCGCCCGGCAGGCCCAGCTCTTCGGCATCCAGACCATGGTGTGCGTCCCCGTCGGTGGCGGCGTGGTGGAGTTTGGCTCCACCGGCCGGATCTACCAGAATTCTGAGATCATGAGCAAGGTGAGGGTGCTTTTTAACTTCGGATCCAGTGGCGGCGTTGGCGTCGATACGGTGGTGGGCGGCGGCGCCTCCCCTGCCGCGACGGCGTCGTGGATGCCCGGGCCGTCCACGGTCACTACCGACCAGGGCGAGAACGACCCCTCCGCCCTCTGGATCTCAGATCCATCAGTGATCGAGATCAAGGATTCCCCTCTCGCCGTGCCGGAGATCTCTTCCATGCCAAAGCCCCATGTCCAATTCGAGAACCCTAGCAAGAGCAGCCATATAGCAAGCTCCAGTTCCGTCCAATTGAACCTCTACGATCCACCATTTCCTGATCAACAGCATAACCAGCAGCAGAAGCATCATTCTCAGCATCATCCACAGCAGAATCAGCAGCAGAATCCCGCCAACTCACAGAGTCAGCGTGGCTTCTTCAATACCAGGGAGCTGAACTTCTCTGATTTCGGGCTGAACAGCTCGATTCCTCCTCAGACTTGCAAGCTAGAGTCGGGCGAGATCCTAAACTTCGCGGAGAACAAGAGGAATTCCGGTGTCGGCACAGCTCAAGGTGCAGGCGGCGGACTGGTCGCCCACAATTCCGCCTCCCAAGTCGACGACAAGAAAAAGAAGTCCGTGATGGCGACCTCCAGAGGGAGCAATAACGACGAAGGGATGCTGTCCTTCTCCTCCGCCGTCGTCCGCCCCTCGTGCGACGAGACGATGAAGTCGGAGGGCGGCATCGCCGGCCTCGCCGACTCGGACCACTCCGACCTGGAGGCGTCTATCCGGGAGGTGGAGAGCCGGCCGACGCCGCCGGAACCGGAGAAGCGCCCGAGGAAGCGAGGGAGGAAGCCGGCCAACGGGAGGGAGGAGCCCCTCAACCACGTGGAGGCCGAGCGGCAGCGGCGGGAGAAGCTAAACCAGCGGTTCTACGCCCTCCGCGCGGTGGTGCCCAACGTGTCCAAGATGGACAAAGCCTCCCTCCTCGGCGACGCCGTCTCCTACATCAACGATCTCCGCTCCAAGCTGCAGGCAGTCGAGTCAGACAAGGAAGCGCTGCAGACCCAGGTGGAGTCCCTGAAGAAGACGGCAAAGGAGGCCCCGTGCAGGGCCGGTCCCGCTCCACCGGCAGCTGCGGACCAGGAAACGAAGCTGCTTCCCAACGGGGCACCGCCGCGGCTTGCCGGTGTGGAAGTGGATGTGAAGATAATGGGGAAGGAGGCCATGATCCGGGTGCAGTCCAACCGGAAGAACCACCCGGCGGCGAGGCTGATGCTAGCCCTCAAGGAGCTGGACCTCGACGTGGTGTACGCCAGCGTCTCCGTCGTCAACGATCTCATGATCCAGCAAGCCACCATCAGCATGTCCAGTAGGGCCTTCACAACCGAGCAGCTCAGCGCAGCGCTCTACGCGCGGATCGCCGGTCCTCTTGGCCCCACCCGGCAACCGACGCAGCTCTGCCGGG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31644_c2_g1_i3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GGAGAAGCTAAACCAGCGGTTCTACGCCCTCCGCGCGGTGGTGCCCAACGTGTCCAAGATGGACAAAGCCTCCCTCCTCGGCGACGCCGTCTCCTACATCAACGATCTCCGCTCCAAGCTGCAGGCAGTGGAGTCAGACAAGGACGCGCTGCAGACCCAGGTGGAGTCCCTGAGGAAGACAGCAAAGGAGGCCCCGTGCAGGGCCGCCGGTCCCGCTCCACCGGCAGCTGCGGACCAGGAAACGAAGCTGCTTCCCAACGGGGCACCGCCGCGGCTTGCCGGTGTGGAAGTGGATGTGAAGATAATGGGGAAGGAGGCCATGATCCGGGTGCAGTCCAACCGGAAGAACCACCCGGCGGCGAGGCTGATGCTGGCCCTCAAGGAGCTGGACCTCGACGTGGTGTACGCCAGCGTCTCCGTCGTCAACGAGCTCATGATCCAGCAAGCCACCATCAGCATGTCCAGTAGGGCCTGCACAACCGAGCAGCTCAGCGCCGCGCTCTACGCGCGGATCGCCGGCCCTCTTGGCCCCACCCGGCAGCCGACGCAGCTCTGCCGGGAGTAGCTCGCCGTGGGTCAACATGCTACACTCGGTTGTAACATATTGTTGCATAAAAGAGCGGATTTGGGCGTAGCGTCTTGCTGTTGCAGCTTGGGGACGGCAAGAGCTCGTCGTCTCAAGCTACTGAAGCAGAGGTCGATATGCCAGTGCTGGGACTCCATTCCTGTCCACCGAAGGTAGATTCTTCGGAAATCAGGTGCGGCAGCTCCTCGATCACAGTACTGTGTATTATTAGCTCTACCTGAATGTGTAAATATAGATGCCCCTTGTGGGTGAGGGGGAGATAGAGAGAGATTAGGGGATTAGTTTCTCCGTGATCAACCTGTGTAGGCAGGAATTGCAGTTTCTGCAAATCAGAAACTCATCTTACTGGGGAAGAGGAGAGAGAGAGAGAGAGGATTAGTTTGGAATTGCAGTTTCTGCAAACCAAAAGCTCATCTTGTCTGGAAGAATCCTCATTTTCTGTACCTGTTCTGTGTAGATCTGTTTCAATAACTCAAGTAAATTTTTCTCTGTGCTATATAATATG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11736_c0_g1_i3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ACAAGAGGCCTCGCCCGGCGGTGGATGCCGCCTCAGTTCTTGATGTTGGTCAACACTACTGGTATCCAGGGGCCACTCAGTCACATCATGATCTTAACAATACAGGTAACATGAGTAGTACTAATGAACCTTACATCTCGGAAACCCAGATCATCTGGCCTCCGGTTTCAACAGAGATCAAGGGGAGGACAGCCATGGCCGCCGCGGCGGCGCCCCCGGATGGGTGGGGGCGTCATCAAAACCACCCCATCAAGAGCCCCCCCTCGCACCCTGTTGCGGATGTTTCCCTCAAGCTCTTCCAGGACGTTAATGGCGGAAACCAGACTGTTGTCCCCCCATGTCCTCCTCTTCCGCCGCTGTCTGCTGCTTTCGTGGCCGAGGACGCGGCGGAGAACGGCGCGGAGAGGTGGAAGAAGCCCGAGATGGGTGGTGGGTACCGGTTGTTCGGCATTGAGCTGGTGAGCGGCGCCACCACCGCCGTGGCTCCTACGGAGAAGGGAACACCGGCGGCCACGGCCAGTACTGTGTCCAGTGCCACCACTTCTGAGGAGCATGCCCATGGAGACTCCGACCAGCACTCCTGGCTCTCGAAAACTTCCAAGCAGCAGAAGCCAACGCTGCAAAAGGACGCTCAGATCAGGCAGAGTTGTTCCACCACTAGAAGCCGCACTAAGGTTCACATGCAAGGTGTTGCTGTTGGGCGGGC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16776_c0_g1_i2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CCAAGTTTTTCATCGAACGGGGAGTCCTGAAGTGGTTAACAGCATCAAACCCATGGAGAGGGCGTCCTCATGCTGCTTATAGAATCGGCCATGTATATGCTCTTGATGTAATAAGCAGAGTCGCGAGCGTCGGCGGCGGCTGCTACCGTTTCTGGTTTCTCTGCATGGTGGACTGAGCTCTGTAGACAGGGAGAGTTGCTGAGAAATGTCGAGTGCTGGCGTGCACTGCACATGTTTCTGACGAGCATCGCCATTCTTCTCGCTGCATGCCAGGAGAGATGTCTTCTGTTCAAGAGAAGGTCCGGACGGGGGACGCCAACAATGCGAGGACTCTAATTGAGGAGATGAAGCTCCTGGGAGAGTTTAAGGGCCAGTCAGGAGCAAGAAAGGTGATAAATTCGGAGCTTTGGCATGCTTGTGCCGGTCCACTTGTCTCTCTGCCTCAGCCTGGTAGCCTTGTTTATTATTTCCCTCAAGGTCACAGTGAACAGGTTACAGCTTCAACAAGAAGGACTGCTAATTCCCATATCCCCAACTATCCTAGTCTTCCATCTCAAATGATGTGTCAGGTTCACAGTGTGACACTGCATGCAGACAAGGACACTGATGAAATATATGCCCAGATGACACTTCAGCCTGTGAACTCTGAAAACGATGTTTTCCCTATTCCAGACTTTGGGCTGACGAAAAGCAAACAGCCCAGTGAGTTCTTCTGTAAGACGCTAACAGCGAGTGACACCAGCACACATGGTGGATTCTCTGTTCCTCGCAGGGCTGCAGAGAAGTTATTTCCCCAGTTGGATTATTCCATGCAACCTCCAAATCAAGAACTTATTGTTCGAGATTTGCACGATAATTCGTGGACATTTCGCCACATTTATCGAGGACAGCCAAAGAGACACCTTCTGACATCTGGTTGGAGTGTCTTTGTGGGATCAAAACGGCTTAAAGCTGGCGACTCTGTTCTCTTCATTAGGGATGAGAAGTCACAGCTTCTTTTGGGTATAAGGCGTGCAAATCGTCAACAAACAGTGTTACCATCTGTGCTGTCTGCTGATAGTATGCATCTTGGAGTCCTGGCTGCAGCTGCTCATGCTGCTGCAAATCGCAGCCCCTTTACTGTTTATTACAACCCAAGGGCATGCCCATCTGAGTTTGTTGTTCCTTTGGCCAAGTACCATAAGGCTGCGTATGGTACCCAAATATCAGTTGGAACAAGGTTTGGGATGATGTTTGAAACAGAAGATTCAGGCAAACGCAGATATATGGGAACAGTTGTGGGAGTCAGTGACTGTGATCCATTGAGATGGCCAAACTCCAAGTGGCGGAATCTACAGGTGGAATGGGATGAACATAGTTGTGTTGAGAGGCCAGATAGAGTTAGCTTGTGGGAAATTGAAACCCCTGAAAGCCTTTTTGTTTTCCCTGCACTGGCCTCGAATCTCAAACGGCATTTTAGTACTGGAATTATTGGTTGTGAAGGTGCGCAAACATCTATGATAAAAAGACATGCATTGCAATCCCCAGAAAATGTAAATTTGAACTTTACATATCCCATACCCCCGAGCCTTCAGTCAGAGCAATTGATAGAGCCACTAATTAAGGCTATGAATCCTGAAATTCAGGTCGAATGTAGTAAGTCACTATATGCCAATACATTACAAAATTTCAGCAAACATGAGTTGCTGCTGTCGTCTGCCACTTTACCCTGCCAGATGAGAGGCCAGGTACAACAGGATGAAGCAGCTGATCAGGCAGGAATATGGCAGAATTGTCAGTTCCCTTTGCTACAGCAACTAATGCTCCCTTTACAAGGAATGATGGGACAAATGCATAACTCTCAACTTTCATCAGAACAGAAACAGTTGGTTAATTTGGTTTTATCATCATCAAGGTGTCTTTCACAAATATCACAAACACATCCAACAGAAAAGCAAACCATTAGTGAGCCTATGCATGAGCATGAATGTCAAGATCAAAATGAGCAGAGCAAGCACAAAGATGACATTATCATGAGTGAACATGAACGTGTTGCATTACAGGAAGAAGTTCATGTAAAATCTCAGGCAGTCGCTGATCAACTGGCTACAGAGTCTCATAGGCAGTTGCCGCCATCAGCTCATGGTTTACAGACTGAACTACCAACTGCGCTTTCAAGAAAGCATTTTGAAGAAAATTTAGGGTGTCCTAGAAATACCGAGAATACTTCAACTCAAATGTCTCTAAACAAGGCAACAATCCAGAGACTGAGAGGGGATCTCCAACCTGTGGAGCAGCAACAGCAGCTTGTATCAAGCAGTAGGCAGTCAAATTTAGAAGCAACATCTGATGTCATCATCAGCAATAATCATTCAGGTCACATATCATCTCCATGTCCAGAAAATGCTTGGTGGCCATTGGATGGAATCTGCCAACAACCATCTACTTCTGGTTTCAGTCCAATTGAGCTTCCATCCTACTGTGCCAAGCAGCCATCCCTTTTGCTTTGCCCTTCTGATAACACTACCACCAGCTCAGCAGGTATATCCAATGTCCTTGACCCAGAAGGATGTTTGGCCACTGAGGGGGCTTATTTCTCATTAGTTTCAGAGACTACTGAGGTTGGAATTCTGCAGTCCATGGGTCATGGACTTCTAACAACTAATCATGCAATGCATCAGGACATTACTGGAATGCAGAGTATCTCTAATTCATATGGATTGGCAGGTTTCTCAGATGAGAACAGTGAAAGTGTGTTTTACGGAAATCTGCACTGTGAAATTGGTGGAGGCATGATTGTCGATCCTTTTTCTACATGTACGGATGGGTTTGGTGCTGCGAAGCTTTCTGGTTTATTTGTACCTCCAGAAATTCTTCAAAGCAACTGCAATTCATGTCAGGATGTCCAGTCTCAGGTTACTTCCACGAGCTTGGCAGATTGCCAGGCCATTTCCTTTCAAGAATTTCCTGACTGCTCGGGAGGTACATCATCAAGCAATGTAGAGGTTGATGATAATTACTATTTGAATATAGGCTCAAGGAAACAAGTCTCCCCACCTTTGCGGACCTATACTAAGGTACAGAAGGTAGGATCAGTAGGAAGGTCTATTGATGTTACACGCTTCAGAAACTATGATGAGCTGAAGTCTGCCATTGCCTGCATGTTTGGACTTGAGGGGCAGCTTGATGATCCGAGAGGATCAGGGTGGAAGCTCGTATATGTGGATTATGAAAATGATGTTCTTCTTGTTGGTGATGATCCATGGGAGGAATTCATCACTTGTGTCAAGTGCGTTAGAATTTTATCGCCTTCTGAAGTGCAACAGATGAGCAAGGAGGGACTACAGCATATGAGCAGCGCTATCATGAACCAATTTGATGAGAGTTCCTTGCAAGAAAGTGGCCAGCACTGTGAGTCATAGGCATTGCGAAGCGAAGTGGCGTATGAACTCGATAGGTCTCGATGAGCACTCGTTTTTCTCTCGTCAGTATGGATGAGAATTGGACTTCTTGTTGGTATGCTAGCTGTCCACAAGTCAGCTGCATTAGAAGCTTGTGCTTGCTAAGATTGAAGCGCCTCTTATCTGGTCTCATGTAAGTACTAGTCGCACAGCTGGTTTATCTGTCATTTAGGAGATGATGCTTGTAAGCCCTCTGTTTCTACTTGTGTTATTAGATTAATTTTGTAGACAATTTGTAAATTGTAGGGGACAAAGCATGATAGCAATTTGCATAATTTACTGTTATT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9325_c0_g2_i4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GGGTGATAGCAACAGCTGCAGCAGCAGCAGCAGCAGCAGCAGCGAGGCAGGGCTACAGGCGCAGCTGCAGCAGCAGCTGCTGCGGTACGGAAGGGTGTATGGCATGGCTAGCCCGACTCTTTTGACCCCATCACAACCACTCCGCCCCGTCCCCTTTCGCCAAATCTAAGCAGCTGAGGGAGAAGCCAGAGTGTGTGAGAGAGAGAGAGTCCCCCTCAACCCCCCACCGAGAACTGGACTGCCATGGCGGAGAGTGAGGCGCATTGCCCTTGCTCCTTGAGGATGTCCCAATGCCTCTCTTCCTCTCCCTCTTCTTCCCTCTACCACCGCCCCAAACCCTGAACCGGGTTGAGACGCCTGACCCGACAGCGCCAGAAGGGAGTGGCTGCTAAAAAGTCCTCTAATTTCGTCCCATCTCCGTCTATTTCTTCCCTCCCTTATTTCTCTCCTGTACATGTGAACGATGATGGGGATCGACCTCAACATGGTCGACGAAGACGATGGCTCGGCTGAGAGCCTCGCGGCGCCGCAGCCGGCTCACCAACCGCCGCCGCCCTCGTCCTCCCCTTCCTCCGTCTGCCTCGAGCTGTGGCACGCCTGCGCGGGGCCGCTGATATCCCTGCCGCGGAAGGGGAGCGTGGTGGTCTACTTGCCGCAGGGGCATTTGGAGCAGATGGCGGGGGACTGCGGCGGCGGTTCTGCCACTGCAAATGGAGTGGCCGTCGGAGGGGGGCCGGCCAGCTATGATGTGCCTCCCCACGTCTTCTGCCGGGTCATCGACGTCAAGCTCCATGCGGAGGCGGCCACGGATGAAGTGTATGCGCAACTTTCTCTCGCCCCCGAAAGTGAGGAGTTTGAAAAGCAGCTGCAAGGAGGTGAGGTTGAGGAAGAGGGGGACTCCGAAGAGGTCAATGGCTCGACCAGGTCATCACTTACACGCCATATGTTCTGCAAGACGCTCACTGCCTCTGATACAAGCACACATGGAGGCTTCTCTGTCCCACGAAGAGCTGCTGAAGATTGTTTCCCTCCACTGGATTACAAGCAACAGAGGCCTTCTCAAGAGCTCGTAGCAAAAGATCTGCATGGGACAGAGTGGAGATTTCGGCATATCTACAGGGGTATGTATGAAATCATTCCCTATGCATTGTCAAATATCACTGCTTCTGTCTGCTTATTCATCCAGTTACTGCTTTTACACATTGCTCAAACTTTTGTTTTCAGATGACCGATTGTTTATATTGGAAAAAGGATGGCCTTAGAGTTATTGGTACTTCTGTCATATATATGCTTAGTAGTCTAAATAACTTGCTTTGATTTCCTGTATTCATGTGTTACAGTTGTTTTTAGGTGTCATGCAGATATTTCTCCGAACTAACTGCAGGAAGAAAAAGTTCATCACTAGCAAACTGTGGGAAGGCAGTTGGGGTGGGGTAACCATGTCTGTTTATTATACTAATGACTGTTAGTGGCCTTTTACAGGTCAACCACGTAGGCATTTGCTCACAACAGGGTGGAGTGCATTTGTCAATAAGAAGAAGCTTATCTCCGGGGATGCCGTGCTTTTTCTTAGAGGTGATGGTGGAGAATTAAGGCTTGGAATACGAAGGGCAGCTCCAATCAAAAGCAACATTCCATATTCTGTCATTTCTGGTCAAAGTTCAGGTTCCGGAATGTTTTCTGCTGTGGTTAATGCGATATCGTCAAAATCTGTTTTCCATGTTTACTATAATCCAAGGACAAGGCCATCAGATTTCATAATTCCTTATGGGAGGTTCTTAAAAAGCCTGAATAATTCATTCTCAATTGGAATGAGGTTCAAGATGCATTTTGAAGGTGAAGATGCTGCAGAACGCAGGTACACAGGATTGATAACAGGTGTTGGTGATGTGGACCCCGTCAGATGGCCTAGTTCAAAGTGGAAGTGCCTGATGGTGAGGTGGGATGATGACATTGAGACAAATCGGCTGACTAGGGTGTCTCCATGGGACATAGAGCAGTCTGGTTCAGTTGCAGGTTCCAATTGCTTGTCAGCACCTGCTTCAAAAAGAAGCAAGATATGCCTTACTTCAGTGAATCCGAATTTCCAAGTTCCTCGTGAAAGTGGGTGTTCGGACATTGGGGAATCAGCAAGATTCCATAAGGTCTTGCAAGGTCAAGAAGTTTTGGGGTTTAGACATCCTTATGATGGGCTCAATGCACCAAATAGTAATCAATTTTCTGAAGTAAGGAGGTGCATTCCTGATGCTAGCCGCCATATATTGGCTGCAACCAGGAACAATGTTGGATTTCCTGTAGGAAATTCTGACATTTCCTACAAAGGCATGGGCTTTGGGGAATCTGGTAGGTTCCATAAGGTCTTGCAAGGTCAAGAAATTTTTCCTTTGAAGCCACCATTCATGAGAGGCCACGGTGATATCCAGGCTGAGGAAAATGGTGGTTTCAGGTCCTTTGAGAGGCTGTATGTCTCAAATACTGTGAACAAATGGCCTCAGTTACATGGATACAGTTCTTTGGTGCATCAGCAGGCTAAACCTCCAATGCAGGTCTCTTCACCATCTTCTGTGCTCATGTTTCAGCACGCCACAACTCGCCTCCCATGTCAGCAATCTGTCTATGGAGCCAACTGTGGTGGCACAAGTGACTGCCGTGATGGATCGAGTGGGAGGCATTTGACAATGCCTTATGCCGGTCATCATTTGAGTAAAGATCTCGGAGGAGCATATACATCAGATTTTTCTATAATGCAAAAAGAGGTTGCAACACATCAGTATCATGCTCTGACATCTCCTAAAGCAGCAGATCAGAAAGAGGGGCAGGATTCCCCTTCTAGCAGTGGGAGCAGTTGCAGACTCTTTGGTTTCTCCTTGAACGAGTCCAATCAACAAAGAAATGGAGATGGCAACATATCATCTCCCCAGTCACCAAGGGAGATTATGATGGAATCAACTCCACCCTCAGCGACCCAAAGGGTTGCGAAGGCAATGGGGCAGAGTTGCACCAAGGTAAGTGCTCTCTATGATCTGTGCGCTACCCCATTGTGCAGATCCCCTTGCTTTTTCACTTTATTATGAGATACAGGCTGCAGGTCCACAGGCATGGAATTGTGATCTGAGGGGGAGGAATCTCGATCCTAAGACTTGGTGAATATGATGATGTTGTATGCAGGCAGGCTTCAACATCTCCTCCTCGGTATGGAATGAATGGGACCTCTGATTATTCCAGATGAAGTATGATGATGTTGCCTGCAACGAATGAAAAATGGGAATCTCTTCCACAGATCCAAGGCTGTCTCCAAAATTTTGATTTTGCACCCATGGGGTCACACCTGTCAACAAACACGGTTGGTGATGTTACCCAAGAGTATGCATGCAGTGGGTGGAGGCAAGTTTGTTTCGGTTTTTATGATATGGGTGGTCTACCATGGTTATGCTTGATAAAGCAAAACATTCGGCTTTATATACATATTCTGTCTTGACTCTGTTTCCCTATCTTATCCTATCCTAGTAACACTTGACAGTGCTTGTTCATCCATTACTTGTGCTTAACTAGAACTGACACTGTGCATGCGACTGTATTCCCAAATTAGTTTGTACCTGCTTATG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30046_c0_g2_i1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CTGCCGGTTCCATCGCTCTCGTCCCCTCGCCGATCGCTTCGTCGACGTCCTCCTCTACCCTCCGCGACGGCGCTGCTTCCCCCTCCAAGATGGACCACCTCGATCATCTCCCCTCTGCCCTCCAGGTGACAGCACAGTGCAGCCGGCGCAGCTCCCTCCTCCACGGGTTACAACAGTGAGATGAGGGACAACTTTAACACGCACAAGTCCTTTTGCGACGCATTGACGGAGGAGAGTGTGTGGGTGATCACACCGAAGATCACGGCGGTGACCTGCAATGGTGTTCTCCAGCAAGACGGCGGTGCAGATGAGAAGAGCAATGTGAATGGAATCAGGATTACAGACTCTAGAGTAAAGCATCTGATGAAGAGCTGCAAAGGGCCCTCCGACGATGCATTGTACAGAGAACTCTGGCGTGCATGTGATGGACCTTTGGTTAGTCTGACCCAAGAAGGCGAGCAAGTTTATTACTTCCCC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4811_c0_g2_i4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TAGGATCGATGAGCTTTATAAATCCAGAAACTTGGGGATCTTGGAACTAATTTGACCTGTTGTTATCGGTGAAATCCCAGATCTCTGATCTGTATCATAAAAACATGGTTTTATAGAAGAACGAGTTGCTTTCAGTGAAATTTGCTTTCCACAGTTCATTTGGTCTGCCAAATTGGTTCAAGCCATCATAGAATATGTACCTTTCCTTCTCCCTGTTCCTGAAGGTTCTCCTCAGAAACACAGGATCTTAAATAGTGTCAGATCATCGAAAAAATGCAGAATAATGAAAACTAATGCCTCAATCAAACATCCGAAACTTCACAAGCTCATCCCAATTTCCTTTGGTTTCCTTCAGATCTCATCCCCAAATTCCTACCATCTTTGAAGAAAAAAACTGACGTTTCAATGGCTCAATGGCAGATGTCTGGAAGAAGGGGCAGAAGAGTTCTTCCTGAAGCCGGTGAAGTTATCAGACATGGCGAAGCTTGTACCTCACATCATGAAAGGGAAATCCAGAGAGCAGCAGACACAGCAGGCAGAGCAGCCACAACCAATGACACAAGAACCACTGCAGCACCAGGAAAACAACTACAGCGGCCAAACCACAGCTACCATAACACAAAATAACAGCAGTAATGGCAGCAACAGTAACAAAAGGAAGAGCGTGGAAGAGGGGCTTCTGCCTGAGAGTAGCCTCTCCCCAGAGAGGACCAGACCAAGATACACAGTAGCAGCTTGACAGCAGTCGAATAAGATTGTTGGATGGGAAACTCCTTCGTACACTTTTTCTTCTTATTTTGCCTTTCTTTCCCTTTATTTTCTTTGCTCTTTGGGTTTGTTCTGGATCTAGGGGTTTCCTTCCTTAATCGGATAAGATTGTTGGATAAAGATCGAAACCTTCAAGCATACAGTACAGCCGTTCGATTACAATTTTGTTGTGTTCTCAGGCTAAAATGGTTTTGAGAAGAAAGTTTGTACATATTTTTTTTTGATGGGCATCTGATGGCTTGCCACCCAAAACTGTAGAGTGGAGGCTGTGGTCCTGTGGAGCTTGTGGAAGATTTTACTCAAATTAG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7108_c0_g1_i4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TCTACCTGATTCTTCAAGCTTATTCTTGTGTGAATTGTGGAGGAAGCGCCTTCATGGCGGTCACAGCCGAGGCACAATTCCATGTTCTAGCTGTTGATGACAGCCTCATTGACAGGAAGCTGATCGAGAGGCTCCTCAAGACCTCTTCTTACCAAGTTACCGCTGTGGATTCCGGGAGCAAGGCCTTGGAGTTGCTGGGTCTGCGTGACCACCGCTCTGATCACTCTCCCTCTGGCTCTGCTTCTAACCAGGAGATTGCGGTGAACTTGGTGATCACCGATTACTGCATGCCCGGCATGACTGGCTATGATCTGCTCAAGAAAATTAAGGAGACATCACCGCTGAAGGACATCCCTGTCGTGATCATGTCTTCTGAGAATGTGCCCTCCAGAATCAGCAGATGTCTGGAAGAAGGGGCAGAAGAGTTCTTCCTGAAGCCGGTGAAGTTATCAGACATGGCAAAGCTTGTACCTCACATCATGAAAGGGAAATCCAGAGAGCAGCAGACACAGCAGGCAGAGCAGCCACAGCCAGTGACACAAGAACCCCTACAGCACCAGGAAAACAACTACAGCGGCCAAACCACAGCTACCACAACACAAAATAACAGCAGTAATGGCAGCAACAGCAACAAAAGGAAGAGCATGGAAGAGGGGCTTCTGCCTGAGAGTAGCCTCTCCCCAGAGAGGACCAGACCAAGATACACAGTAGCAGCTTGACAGCAGTCGAATAAGATTGTTGGATGGGAAACTCCTTCGTACACTATTTCTTCTTATTTTGCCTTTCTTTCCCTTTATTTTCTTTGCTCTTTGGGTTTGTTCTGGATCTAGGGGTTTCCTTCCTTAATCGGATAAGATTGTTGGATAAAGATCGAAACCTTCAAGCATACAGTACAGCCGTTCGATTACAATTTTGTTGTGTTCTCAGGCTAAAATGGTTTTGAGAAGAAAGTTTGTACATATTTTTTTTTGATGGGCATCTGATGGCTTGCCACCCAAAACTGTAGAGTGGAGGCTGTGGAGCTTATGGAAGATTTTACTTGAATTAGGCTACTCTGCTCATTTGACTGGTTCCTCCAG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7108_c0_g3_i3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TCCCCCTCATCACCTGCTCCTCCACCCCCCATCCTTGAGTAGAAGGGAGCGGTGGAAAGCCTGAGAAAAAGAGAAGCGGGGGAAAAATCCCAACCAAACACCAATTCCCATCCATATTCCTACTTCTACCTGATTCTTCAAGCGTATTCTTGTGTGAATTGTGGAGGAAGCAGCTTCATGGCGGTCACAGCCGAGGCACAATTCCATGTTCTTGCTGTTGATGACAGCCTCATTGACAGGAAGCTGATAGAGAGGCTCCTCAAGACCTCATCTTACCAAGTTACCGCTGTGGATTCTGGGAGCAAGGCCTTGGAGTTGCTGGGTCTGCGTGACCACCGCTCCGACCACTCTCCCTCTGGCTCTGCTTCGAACCAGGAGATTGCGGTGAACTTGGTGATCACCGATTACTGCATGCCCGGCATGACTGGCTATGATCTGCTCAAGAAAATTAAGGTATTTACTGGGAGTTGTAGAGAAATATTGTTGAGATTTCTATGCCAACTCCTTTTTTGCTTCTCTCTCGGGAGAATTAAGGGATTCGTTTTCCGTTGTTCAATCAGGAGACATCACCGCTGAAGGACATCCCTGTCGTGATCATGTCTTCTGAGAATGTGCCCTCCAGAATCAGCAGGTGAGCAACAACATAAAGAAAAA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8010_c0_g4_i1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GCCAGCAGCAGCAGGAGAGGAGAGTAGTCGAGAAGCCCTTGGCCTTGCTCCTTCTCAGATTTTTGTTTGTCGTTCCTGTGGTTTCAAATTCTGATGTTTGTGTGTGGGTGATCTCTAATTAATTCCAGTCACCACTGTGGATTCGGGAAGCAAGGCCTTGGAATTCCTGGGCCTCCAGGATGAGCAGTCTGACCCACCCTCTGTGTCCCCTTACCATCAGGAAATAGTTGTGAATCTAGTCATTACAGACTATTGCATGCCTGGGATGACTGGCTATGACCTCCTCAAGAAAATTAAGGTATTCATCCCCAGAGTTCTGATCATTATTTATGTGATATGCTGTTGTATCTTTGGATTTAGCTTTATATGTTCATGTGTCCAAGAGAATTAAGGGAGCCCTATGATTGTTGAATCAGGAGTCATCATCCCTGAAGGACATCCCCGTTGTGATCATGTCCTCCGAGAATGTGCCCTCC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4193_c0_g1_i6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CCCGCCCCCTCTCCTCCTCCTCCGCCTCCCAGTTCCACATCACTCACTCCTTGGCAATCCAATCCGTCTTCCATTTTTCTAGTCCGCTTTCCCCACCGGGAAAAGCGAGCGGCTGGAAGATTGAGAGCGCAGGCAGCCACCGCTCCTTGGAGGCCGCGCCCCCCCCAACCCATCGCCAGAGCCCCCGACCCATCCCCCTCGCCCAGCCTTATCCCTCGTCTCTCGCCACTCACCACAGTTCTTCTTCTTCCTCTTCGAAGCCAACGGCGTCGGTGTGCCCCAGCCAGCACAGTCCAGGTTCTGTGAGTTTCTGACACCGCAATCCCATATATACCACGGCGATATAGCAAGGAGGGCAGATGAAGCGCGAGTATACCGACGGCAGAGCCTGCCGCGGCGGCGGCGACGCTTCGGACGGCTACGGCGCGGCCTGCGGCGACGGCGGCGGCGGCTTCATCGGCGGCAAGAGCAAGATGATGATGCCGGAGGAGGAGCAGCAGGATACCGGCGTGGATGAGCTTCTGGCGGCGCTGGGCTACAAGGTGCGGTCTTCTGATATGGCCGACGTGGCCCAGAAGCTGGAGCAGCTGGAGATGGCCATGGTTAGCGATCATGGCGGCCTCGGCGGCGGCGCTCTGGACGATAACACCGTCCTTGCCCACCTTGCCTCCGAGACCGTCCACTACAACCCCTCTGATCTCTCCAACTGGCTCGAAAACATGCTCTCTGAGCTCAACGCACCTTCCTTCCCGCCTGCCCCTCCCGTGAAGGCCCCTTCATCCTCGTCGTCGACCTCCACCGCCATGGATCACCAGCATCTGCGGGGGCACCCTGCCGGGCCCTCCTCTTCTCATCATCCATCGGCAATCCTCATGGAGGATCCGCCCCCTACCGCGGAATCGTCCATCACCACGATCGATTTCCCAGACCCGACGAGGCCGTCCACGGACTACGAGCTCCATGCTATTCCTGGCGGCCGGGTCATGTACGGTACTAGTGAGTCGCCTCAAGCAACATCCAGGGACAAAAAGCGATTGAAATCGTCGTCGGCAGCAGCGTCGGCGCCATCAACAAGGGGGACGACGCTGCCAGCGGCGTCGACGGCCTCCAGCCTTGCCCAGTCCTCGTCGTCCCCGGAGTCTGCGATGCCTGTGGTGCTGGTAGACTCGCAGGAGACTGGGATCAGGCTTGTGCACACCTTGATGGCGTGCGCCGAGGCCGTGCAGCAGGAAAACCTCAAGGCCGCGGAGGCGCTGGTGAAGCAAATAGGTGTGCTCGCCATGTCGCAGGGAGGTGCCATGCGGAAGGTCGCCACCTACTTCGCGGAGGCCCTCGCCCGGAGGATATACGGGTTTCACCCCGCGCAGGACCAGTCTCTGGTCGACGCCGCCTTCGCCGACATCCTCCAGATGCACTTCTACGAGAGCTGTCCGTATCTCAAGTTTGCTCATTTCACCGCCAACCAGGCCATCCTTGAGGCCTTCGCCGGCAAGAGCCGTGTCCACGTCATAGATTTCAGCATGAAACAGGGGCTGCAGTGGCCGGCGCTGATGCAGGCCCTGGCCCTCCGCCCCGGTGGCCCTCCCTCTTTCCGGCTCACAGGCATCGGCCCGCCGCAGCCGGACAACACCGACGCTCTGCAACAGGTTGGATGGAAGCTGGCCCAACTAGCGGAGACTATGCACGTAGAGTTCGAGTACAGGGGATTCGTCGCCAATAGCCTGGCCGACCTCGAGCCCTTTATGCTCGATGTTGCATCTGCTCGGACATCTTCCTCGTCCTCTTCCTCCTCCGCCGGCAGGACGTCGGGTGGGGTTATCCAGAAGAGTTCTAGCAAGGGCGGCAAGAATGAAGGCGGCAGCTGTGGTGAAGCAGAGGAAGAGGAGGCCGTGGCAATCAATTCGGTGCTCGAGCTGCACAAGCTGCTGGGCAAGCCCGGCGCCATTGAGAAGGTACTGGGGACGGTGCGGGCGCTGCGGCCCAAGATCGTCACGGTGGTGGAGCAAGAGGCTAACCACAACAGCCCCGTGTTCCTGGAGCGGTTCAACGAGGCGCTGCACTACTACTCCACCATGTTCGACTCGCTGGAGGGTTGCAGCACTCCATCGCCCACGGCCGCGGGGATGAACGGCGGCGGTGGCAGCGCTGGGCAGGACCAGATGATGACGGAGGTCTACCTAGGGAGGCAGATCTGTAACGTGGTGGCGGGCGAAGGCGCGGAGAGGACCGAGAGGCACGAGACGATGGCGCAGTGGCGGGGAAGAATGGAGGCCGCCGGCTTCGAGCCGGTACATCTGGGCTCCAACGCCTTCAAGCAGGCGAGCATGCTGCTGGCGCTCTTCGCCGGCGGCGACGGCTACCGGGTGGAGGAAAAGGACGGCTGCCTAATGCTTGGCTGGCACACCCGATCGCTCATCTCCACCTCCGCCTGGCGGCTCTCCGGCTCGCCGCCGCCAGCCGCCGCCGCCGCCCGCTGACACAATACAGAGTCTTCGGGTTGCACGCCTCCTCGCCGAACGATGGGCGTTCAAAGCCGTCTGATCGCTGATCTGCGTCCATCAACGTTCCGTCCATATCGTCAAGGCTCCGATCCTTCTGGGAACCAGACCAATGATGCCTCTCTCTCTCTCTCTCTCTCTCTCTCTCTCTCTCTGCAGTAGGACATCAAGCCTTTTCCTCTCTTTTTTTGTTTAATTATCTCTGCTCCCTTTCTCTTTAAATTTATCTCCTTTTTATTTTTCCTTTTCGTTCGGCCCTCTGATGAGGAGGTTTTTCTCCGGTTCTCCACTGACCTCCCCATCTCTCCTGGTTCTGGGGACTACTACTACTACTCGACCATCTCCGTCGGCATCCGCCATCGCCCACTGAACTGTGCATCTGCCCTTCAAACTATGGATATTATTCCCCTACTAGAGAAAAATAAGAAAGGAGAGGCTTTCTTCGTCCATATGTATTATTATTATTTGCCACTCGTTTT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9302_c0_g1_i4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CTCTCTCCCTCCTCCTCAGAACACCGAGGCCCCCGGCGGCTCTGCTTCCCCCAGCCTCAGCCGCCTCCATGGGGCCCTACGGCACGAGTGCGGCCGGCAACGGCTGGTGCGGCGGCGACTTCGCGGGCAGCTCCCCCTGCGCCGTGCCCGACATCGACGGCCTCCTCGCCGAGGCCGGCTACCGTGTCCGCTCTTCCGATCTCCGCCACGTCGCGCACCGCCTCGAGCGCCTGGAGTCCGCCATGGTTGGCGGCGCCATCCCCGGGTGCTTCGGATCGGCGGCCGCGCAGCTTGACCAGCACCAGCACCAGCAACAGCAGCAGCAGCAGCAGCAGCTCTTCCTTCCCCCCGACGCCGTCCACTACAACCCCTCCGACCTCGCGGCCTGGGTGGACTCTATGCTCTCCGAGATCTCCCTCTCCCAGTCCGATTCCAACGCCGGGGTCCCTGGTCAGGACATCCCCCCCTGCCATCCAGTCGACGATCTCGCGGAGGCGTCGGCGTTGGATTCGGCATTGGGTACGCCGGAGCAGCTCCTCCATGGCGGCATGCAGCAGGCCCCGCTTCCGCCCGTCATGGCGCCGCAGCCGCTGGTCGAGGAGGAGGACTCCGGGATCCGGTTGGTCCACATCCTGATGACCTGCGCCGAGGCCGTGCAACGAGGCGACGCGGCGCTGGCGGCGGCGCTGATCGAGGAAATGAGGCCGGCCC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9715_c0_g1_i2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CTTATCACACTTAGCCGGCTTTCTCTTATAAATTAGCTTATTCCTCTTTCCTGATCATGTCAAATATTCGCCAAGAATCTCATATCGATTTTGTGTGCTCCCGTCGGTCGATGTCTGTGCCGTGTAGCGCTGCTGGGATCCGGCAGCCATGAAGGAGGAGAAGCCGTCGGTATGGGAATAGCGGCACCTCCACCATCGCACCTCGCCAGCAGCAGCTACTACCACTATCACACGAAGCCGCACCACTCGGGACCCCTAGCCGGGGCCAACCCAGCGATTTCTTCTATGTCCCAGGGCTTCCACCAGGGCATCTACAGCTTCTCCGATGGCTTCGACAGACCAACACACGCGGCCGCCCCTACGCAGCAGCAGCAGCAGCAGCAGCAGCACGTCGCGCAGCAGAGCCGGAGGGACAAATTGAGGGTGCAAGGCTTCGACCCCACGGGGGCCCCCCTGGTTCCCCTAGACGATGGGGAGGAGGCCATTTATGAGTCCCCCGGCGCCGCCGGCAGCATGTTGTCGGACATGTTCAATTTTGCCGCTGCCGGCGGACCGTCCTCCACCGACCTGCTCGCCAGCCAGATCCCGGCCAATTACCGCATCCAGAGGCCCGCAACAGCGGCTCCGGGGTTCTCCGGTGACTGGTACGGTGGCGGCAACAGGGAGGCCGGGTTGGTGGTGGGTGGCGGTCTGGGCTCCCTTGGGGACATGGCGAAGCTGCAAGGCGGCAACCCGGCGCCGCAGCATCAGCTGCACGGTTTGAATGCCGACTCGGCCGCCGCGATGCACCTCTTTCTGATGAACCCGCTCCAGCAGCACCAGCAACAGCAGCAGCAGCAGCAGCAGCAGCTCTTCCTCCCCCCCGACGCCATCCACTACAACCCCTCCGATCTCGCGGCCTGGGTGGACTCCATGCTCTCCGAGATCTCCCTCTCCCAGTCCGATTCCGACGCCGGAGTCCCTGGTCAGGAGATCCCCCCCTGCCATTCGGAGGCGTCGGTGTTGGATTCGGCATTGGATTTGGGTACGCCGGAGCAGCTCCTCCATGTCGGCATGCAGCAGGCCCCGCTTCCGCCGGTCATGGCGCCGCAGCCGCTGGTGGAGGAGGAGGACTCCGGGATCCGGTTGGTCCACATCCTGATGACCTGCGCCGAGGCCGTGCAACGAGGCGACGCGGCGCTGGCGGGGGCGCTGATCGAGGAAATGAGGCCGGCCCTGGCGCGCGTCGGCACCAGGTTCGGCATCGGCAAGGTGGCCGGTTACTTCATCGACGCGCTGAGCCGGCGGCTCTACTCGCCGCCGCGCGCAGTGGCGGCCACGGCGGCGGAGAGCGAGGTGCTGTACCACCACTTCTACGAGGCCTGCCCCTACCTCAAGTTCGCCCACTTCACCGCCAACCAGGCCATCCTGGAGGCCTTCGACGGCCGCGACCGCGTCCACGTCGTCGATTTCAACCTCTTGCAGGGCCTCCAGTGGCCGGCCCTGATCCAGGCCCTCGCCCTCCGCCCGGGCGGGCCGCCGGCTCTTCGCCTCACCGGGATCGGCCCGCCCTCCCCCGACGGCCGCGACACGCTCCGAGATGTAGGTTTCCGCCTGGCGGAGCTGGCGAGGTCCGTGGGCGTGCCTTTCGCCTTCCGCGGCGTGGCGGCCAACCGCCTGGACGACGTGCGTCCCTGGATGCTACAGGTGACCCCGGGGGAGGCCGTCGCCGTTAACTCGGTGATGCAGCTCCACCGCCTCCTGGGCGACTCGGACGAGGACGACGCCGCAGGCGGCGGCGGCGGCCCCGCGACGCCGATCGAGTCCGTACTGGCTTGGATCCGGGGGCTGCGGCCCGAAATCGTGGCCGTGGTGGAGCAGGAGGCGAACCATAACAAGGCGGCGTTCCTGGACCGGTTCACGGAAGCGCTGTTCTACTACTCAACCATGTTCGACTCGCTAGAGGGCGGCGCGCAGCAGCAGCACATGGGGGTCGTCGTGTCGGCGGGGGAGCGGGCCGCGGCGGAGGCCTATCTCCAGCGAGAGATCTGCAACATCGTCTGCTGCGAGGGCGCCGCGAGGGTGGAGCGGCACGAGCCGCTGGCGCGGTGGCGGGGGAGGATGGGCAGGGCGGGGTTCCGGCCGGCTCACCTCGGCTCCAACGCCTTCAAGCAAGCCAGCATGCTGCTCACCCTCTTCTCCGAGGAAGGCTACTGCGTGGAGGAGGTCGACGGCTGCCTGACGCTGGGGTGGCACAGCCGGCCTCTCATCTCCGCCTCCGCCTGGAGGGCCGACGACCTCGACGCCGAAGCCGCTGCCGGGGAGGAGGAAGAGGACGAGCACCACGTGGCGCCACTGCCGGTCCTCCCGGCGGCACCACCATTGGCAGCACAGCAGCACAACAGCAACAGTAACGGCACCAGTTACAACAGCATTGCGCATAACAACAACAACAGCAGCAGCAGCAACAGCAAAAACAACACAGGCGGAGGCGGAGGCGGAGGCAGTGGCGGTAGCAACAGTAGCAGTAGTACTAATAACAACCACCACCACCACCACCACAGCAACAAGCACAACGGTAACATTAACATGAGCAGCAACAGCAGCGCCTGGAGCAGCAGCAGCGGCAGCGGCAACGGCAACAACAATAACGGCGCCACCACCACCTGTTCTACTAGCAGCAGCAATAACCACCACCATTGCCGTCAGATGAGAATTATATGAACTACTAAGGTGCATGATCCTGATGAAGTACCCTTCCGAGTCTTATGATTAGAGACCCACAAACGAGTGTTCTTCTCTCTCTCTCTCCCTCGCTCGCCATTAAAATTCTGATCTTTTATCAAGGAGAGCTGATCCTTCAAAACCCATGTGATCTACCTCCTGTGAATAGTACTAGCGGCTCAATGATCAGTTGTCTGTGTAATAAAATAGATAAAAAGTCGATTCTGCAGTTCCCCAGTACTGATCTGCTGCTAGCTAGAGAGCATCTCCGGCACCCAGCTGACTCTGATCGGGGGAGCGTGGGTGGTAGAGCATGGATACTTGAATAATGAACACTACTGCTTCCAA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2427_c1_g1_i1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CTGCTCAGCAACACAGCCGCTCTGGTAGTGTCTCTCCGGTGAGCAAGAAGACGACCACAAGACCAGAGCAGGGCGAAGAGGAAGGAGGGAAAGCAAGAGACTGCGAGCAGGCACAGAGAGAGAGAGAGAGAGAGAGAGTGGGAGAGGACAGGAGAAGCCGGGGAGTGCCAGTTTAGAGATATCTGCGCAGCGATGAGGATGGCGGCGAGGAGGAGCAGGGACTCCACCGCCGCCTGCGCTGGTGGCCGCGACCACCACCACCACCCTCCGTGAACCTTCCTTCCCATCGAGCTCATCCAAACCCACCCCGCACTATTCCGCAGACACGTGCCTCCGGTGGTCCCCCTCCGGCCCCTTCTAAAGCTCCGCCGTGGTAGAGCTATTTAAAGGCCATTGCGCCACCTGCTGCTCTCACCATGCCGGATCTGCTCAGCAACACAGCCGCGGTGGTGGTGTCTCTCCGGTGGTGAGCAAGAAGACGACCACAAGACCAAAGCAGGGCGAAGAGGAAGGAGGGAAAGCAGGCGACTGCGAGCAGGCAGAGAGAGAGAGAGAGAGTGGGAGAGGAGAGGAGAAGCCGAGGAGTGCCAGTTTAGAGATACCTGCGCAGCGATGAGGATGGCGGCGAGGAGGAGCAGGGACGCCGAGGCCGAGCTTAACCTGCCACCGGGTTTCCGCTTCCACCCGACCGACGAGGAGCTGGTTCTGCACTACCTTTGCCGCAAGGCCTCCTACCAGTGCCTCCCCGTCCCCATCATCGCCGAGGTCGACCTCTACAAGTACGACCCATGGCAGCTCCCTGAGAAGGCGCTCTTCGGGAACAAGGAGTGGTATTTCTTCACGCCGAGGGACAGGAAGTACCCTAACGGGTCGAGGCCCAACAGGGCCGCCGGGAGCGGGTACTGGAAGGCCACGGGCGCCGACAAGCCGGTGACGCCGGCGGGGAGCGCCAGGCCCCTCGGCATCAAGAAGGCCCTGGTGTTCTACGCCGGCAAGGCCCCCAAGGGCGTCAAGACCAACTGGATCATGCACGAGTACCGACTCGCCGACACCAACCGCGCCGCCAACAGCAAAAAGTCCGGCGGCAGCCTCCGGCTTGACGACTGGGTTCTCTGCCGCCTGTACAACAAGA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4731_c0_g1_i8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TCGGCCGCAGCAGAGACCGAAACGATCGAACTGCGACGCTTCTATCTGCCGTGCGACTACCATTACTTGTCTCAGATCTGCAGTAGTATACTTACTTGCGAGCTGAGGTCCTAAGTGCCGGCACTGCTTCCAAGCTGCCGCAGCTGCACGGAAACCTTGGAGATCATGAACTGGTCGGAGCTGGACCTGCCGGGGTTCCGGTTCCACCCCACCGAAGAGGAGCTGCTCGACTTCTACCTCAAGGGCGCCGTCCGCGGCAAGAAGCTCCAGCCCGAGATCATCCACACCCTCAACATCTACCGCTACCATCCCGTGGAGCTCCCCGGGATGGCGAGGAACATCGGGGAGAGGGAGTGGTACTTCTTCGTGCCGAGGGACAGGAGGAGCAGCAACGGCGGCCGGCCGAGCCGGACGACCGACAAGGGCTTCTGGAAGGCCACCGGCACCGACCGGACCATCCGCAGCGCCGCCGACCCCAGGCGGAAGATAGGCGTGAAGAAGACGCTGGTCTTCTACGAAGGCCGCGCCCCCCGCGGCACCAGGACCGACTGGGTCATGAACGAGTACCGGCTGCCCGAATCGGACAACACAACCGCCGCCGCCGACGACAGGAGTACCCGTGCGTCCGATATTGTTATGTTGCAGGAGGACGTAGTGCTGTGCAGGATCTACCGCAAGGCCAAGTCGATGAAGGAGCTGGAGCAGCGGGCAGCCATGGACAAAGACGCCTGCTGGGGCGGCGCCGCGCAGTGCGGTTCTATTAATAGTACTTCTAACACCTCCGGCGCGACGTCGACCTTAATGATCTCGTCCTCTTCCTCGGACCAGAAGACGACGGCGCCGCTGCACAAGCTGTCGCGCACGGTTCCAGTAGTACAGCAGCTGGTCATGGGGGAGGAGGTGGAGACAAAGAAGGAGATGATCATGATGAAGGTGGAGACGTCGTCGACGGAGACCGAGAAGGATCAGGCCGCCGAGGTCACGTCCCTCGCGGTGGTGGGCTCGGGGGACCCGGCCGCAGCCCTGACGAGGACGACGACGACGCTGCCGGAGCTGGACAAGTTGCAGGTGCCGCCGCGCGAGGGGTTCTTCGACTGGGCACAGCACGATCCGTTCCTGGCGCAGCTGCGCAGCCCATGGCTGGACAACTGGTCTCCCTTGTACGCAAACATCCTCAATTTCTCTAGCTAGCTAGCTAGAGGATCACTTACTGAAAAAAATAGCTAGCTAGAGGATCGACGACAAATAATTAATCCGAACTATATAGTCTGTAGATCTGTACAGAGATCGATGTTGGCATGCATTTGATCCAAATAGGGAAATTAGCTGTCCAATGTATATCGAGATCAGCCAATGCATAAGATCATAACATGATATAGAAGAGATCGTGAATAATCTGTGGATATAATTGTACGTTCAGGA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6997_c0_g1_i3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AGACACTTGCTCGAGTTCTACCTCCGCCGCTGCGCCCACTGCAACTCGCCCAAGGGAGATCCCGCAGCAGAAGAAGAAGAAGAAGAGGGGAGCTCGGGTTACAGGTGGTGGTAGCAGCGCCGCCCTTGTCGCCTTCGTTTGGGGATTCCGGTGCGGGGAAAGGGAAGGGGAGCGCCGGAGCCGACGCGAGAGATGGGGAGGACCAGAGACGCCGAGTCGGAGCTCAACCTGCCGCCGGGGTTCCGCTTCCACCCCACCGACGAGGAGCTCGTGGCGCACTACCTCTGCCGGAAAGCCGCGCAGCAGCGCCTCCCCGTCTCCATCATCGCCGAGATCGACCTCTACAAGTACGACCCATGGCAGCTCCCAGAGATGGCGCTGTTCGGGAGCAGGGAGTGGTACTTCTTCACGCCGCGGGACCGCAAGTACCCCAACGGGTCCCGGCCCAACAGGGCCGCCGGGAGCGGGTACTGGAAGGCCACCGGCGCCGACAAGCCCATCACCCCCGCCGGCAGCGCGCGGCCCCTCGGCATCAAGAAGGCCCTCGTCTTCTACGCCGGCAAGGCGCCCAAGGGCGCCAAGACCGACTGGATCATGCACGAGTACCGCCTCGCCGACGTCAACCGTGCTGCGGCCAACAAGAAGGGCGCCGCTGCCGCCGGCGGCAGCCTCAGGCTGGACGACTGGGTCCTCTGCCGCCTGTACAACAAGAAGAACAACTGGCAGAGGACGACTGGGTCGGCCGGGGAAACGATGGACTCCTTCGAGGCTGCCGGCGACGCGGGATCGGAGAGCTTGAGGACGCCGGAGTCGGACGTGGACACCGAGGACTGCGGGGAGGAGCAGGGAGGTTTCCGTCGGCCCTTCTCCTTTGCGCCTCAGGCCCCCCACACAGCTGCGCAGGCTCCTTCTGGTGGCGCCATGGTCGGCAGTGTGAAGGAAGAGAACGACTGGTTCATGGACCTGCACCTGGACGACCTGCAGAGCTCGCTGGTGGCCGCCGGAGTAGCTCCACTGGATTTGTCGTACCAAGATAGCTACTTGTTAGGCATGGCTTCGCCGCAGCTGAAACCCGGGCAGAACAACTTGCCACCCTTCTGAGGGGCGGAACACCCTCAGAATGGGGAAACCCCATGGTCGTCGCTGACTCTCTGTACATAGCAAGAACAGCTACACACAGGCTCCGAACGATGGTGGAAGACAAGGGAATAGGAAATGTTGCCAGATGAAGCCATGGTTAGGATTCTTTAGTGTTCTTTTTTCCTCATTTTATTAAGATTTGAAGATGCTGTTTGGATGGGATGGGGAAGCTACTGCACATATGTAAGGGCTGACTCATTTTCTTGTATTTTTGTTTCCCCTTGTTCTCTTTAGGGAGAGA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7640_c0_g1_i3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ATCGATCGGCCGCAGCAGAGACCGAAACGATCGAACTGCGACGCTTCTATCTGCCGTGCGACTACCATTACTTGTCTCAGATCTGCAGTAGTATACTTACTTGCGAGCTGAGGTCCTAAGTGCCGGCACTGCTTCCAAGCTGCCGCAGCTGCACGGAAACCTTGGAGATCATGAACTGGTCGGAGCTGGACCTGCCGGGGTTCCGGTTCCACCCCACCGAAGAGGAGCTGCTCGACTTCTACCTCAAGGGCGCCGTCCGCGGCAAGAAGCTCCAGCCCGAGATCATCCACACCCTCAACATCTACCGCTACCATCCCGTGGAGCTCCCCGGTGAGTTATACACGTACAAACGTAATTAAGTGATGACCGAAACCTACCTCCGGGGGCTAATTAATTGACGATATATCTCCGGTTGCAAAAATTTATTCGATCGTTGCAGGGATGGCGAGGAACATCGGGGAGAGGGAGTGGTACTTCTTCGTGCCGAGGGACAGGAGGAGCAGCAACGGCGGGCGGCCGAGCCGGACGACCGACAAGGGCTTCTGGAAGGCCACCGGCACCGACCGGACCATCCGCAGCGCCGCCGACCCCAGG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8822_c0_g1_i1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GTTTGTGTTTTGCTCTACATATATAGCAGCCTCCATGGCTAGCTCACTAAACTAGCTGGTTTCTGAGAGCGGGAAGATCCCAGACGCAACACACCCAAGTCTGGCTGCTGCGATATGGATCTGGACGGCTGCTACGTCCCGCTCCCCGGCAGAGACGACGACAACGTCGTCGGCGATGAGCAACTGACGAAGCTGCCCCTGGGCTTCCGCTTCCACCCCACCGACGAGGAGCTCGTCACCTACTACCTCTCCAGGAAGGTCGCCAACCACCGCTTCTCCGCCGGCGTCATCGGCGAGGTCGACCTCAACAAGTGCGAGCCATGGGACCTCCCCTGGAGGGGCGCGTCGGCGACGGGGCAGAAGGAGTGGTACTTCTTCTGCGTGCGGGACCGCAAGTACCCGGCGGGGCTGCGCGCCAACCGGGCCACCGACTCCGGCTACTGGAAGGCGACGGGCAAGGACAGGGAGGTCCGCCGGGGCAAGAGCCTGGTCGGCAGGAAGAAGACCCTCGTCTTCTACGAGGGCAGAGCACCCCATGGCGAGAAGACCTCCTGGGTCATGCACG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8993_c1_g1_i5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AATCGCATTCGTAGGATTCGTTGTTCTTTACGCTTTTATCTCGATCGATCTGAGGAGGGACGAGATCGGATTTGGTTCCCCTGGAGCTGCCTCCTCACTGGTGTCGTTCTCGTGCTGCTGCTGGTGGTGCTCGTCGCCTGTGGAAGAAGGGGTTTTGCAAGGGCTTTAGGCGTCTGCGATTGAGGGCTTTAGGCGTCTGTGATTGAGGGCGTGCGGCGTGGGGCAGTGGGAGTTTCAATGGAAGCCATAATTGGACTTTCTCTGCCGCCTGGCTTTGGTTTCCATCCTACAGATGTGGAACTCATTTCTCACTATCTGAAGAGGAAAGTTCTTGGCCACAAAGTTGATTTTGAAGTGATA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5060_c0_g1_i5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TCCACCTTGCAGGAGCAGTGGTCGTCTTCCTCCTCCTTCTACCTTCTTGATCTCCACTCCCCTCCTCCGACCGGAGAAAGCTAGCCCCCACCCCCGGCGCCCTCAGCTTCTCTATTGGAGCCATCTCCTGATCATATATGGAGCCGTCTGCCTCGTCGGCCGCTTGGACCGATCCCACGTCCCTCACCCTCGGCCTCAACCTAGGCGGCGGGGGCAGGGGAGGCGGCGCCGCCGCCTGCCCGCCGTTCCCCAAGGGAGAGCCGCCGGTGAAATTACCGTTTGCGAATATGCTCGGGGCGAGAGATTTCATGGTCGCTGAGAGGAGTACATATGCCCAGTCGTCTACCCCCGTCAAGCAGGAGGTGATCAGGAGCCACCCCGACAGCCGTGCTCGTGTTCTACTAGCTTCTTCGACTCCGAGCGTTGAGAGCAGTAGTACTGTTATGGAGATCGACCAGTTTCGGGTGTGCCTGCCGCAGGCGGGTAACTATTCCCTGGAAGCCGAGCTGGCCCGAGTGAGCGAGGAGAACAGGCGCCTGAACGAGCGGCTGGCGGCGGTGTGCGAGAGCTACAGCGCGCTGCAGAGCCAGCTGATGGAGGTGATGGCTGCGGCCGCCTCGGCCTCCTCGGAGAGGAGGCCTTCGTCCGACCCATCGCGGAAGAGGAAGGCCGCCGAGAGCCGCGAGTCGGTGAGCAACGAGGACGCCGGCGGCGGCGGCGGCGGCGCTGCCGCCGTGCAGGACGGGCGCAGCAGCTGCCGGACGGCCGGCGCCGCCAACTGCGTGGAGAGCACCTCCAGCGAGGAGCTGGACTCCTGCAAGAAGCTTCGGGAGGAGTCCAAGCTCAAGATCACCAAGGCCTACGTGCGCACCACCCCCTCCGACACAACCCTCGTAAGATCTCTTAACCTTATATATTTACATATACATATATATACATACATGCATATATATTTGCACATCTCTGCTGAGAAGAAGCAGTGGAGTTACATAAGAGAGATTAATGCTCACTTGGGTTCCCTTTGTTATGTGTTATCTCCATGCACAGGTGGTAAAGGATGGGTATCAATGGAGGAAATATGGGCAGAAGGTCACAAGGGATAACCCATCTCCCCGCGCTTACTTTAGGTGTTCCTTCGCGCCTGTGTGTCCTGTTAAGAAGAAGGTGCAAAGAAGTGTGGATGATCGGTCCATCCTGGTGG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7869_c0_g2_i8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GCTTCGGGAGGAGTCCAAGCTCAAGATCACCAAGGCCTACGTGCGCACCACCCCCTCCGACACAACCCTCGTGGTAAAGGATGGGTATCAATGGAGGAAATATGGGCAGAAGGTCACAAGGGATAACCCATCTCCCCGCGCTTACTTTAGGTGTTCCTTCGCGCCTGTGTGTCCTGTTAAGAAGAAGGTGCAAAGAAGTGTAGAAGACCGGTCCATCCTGGTGGCCACCTACGAGGGCGAGCACAACCACCCGCACCCTTCCAAGCCCGAGGCCGCAGCCGCCGCCACTGCCGCCACAGCCGGGTCGAGATCCGGCGCCACCGCCTCCCCCAGAACGGCACAGGCGGCCGCCGCCACCCTCGACGTCGTGCCGCAGGCAGCACCGAGTTCTCACCGGAGTACTCCCGCCGCCCTAGGCTTCCCTGGCGGAGAGATGCAGGCGCCGCAGTTCCAGCAGCTGGTGGAGCAAATGGCCTCCTCCTTGACGCAGGACCCCAGCTTCACGGCGGCGCTGGCGACGGCCATCTCTGGGAGGATACTTAATTTGTAGGTCAAAAGCACTGCAGATCGAAGC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9800_c1_g1_i1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GCGGGCCGGGGGGTTTCCAACAGGGCTGGCGGCGGCGTGCCCAAGTTCAAATCTTTGCCTCCGCCGTCGCTGCCCCTCTCCCCCACGCTGCTGTCCCCCTCTTCGTATTTCACCTTGCCCGCCGGCCTCAGCCCCGCCGCGCTCCTCGACTCCCCCGTCCTCCTCCCCTCTTCTAATCTTCTGTTTTCTCCAACCACGGGAACTTTCCCTGTTCAATCTCTCAACTGGAGGATGAACTCCCCTGCTTACCAGAAGGCCGACAAGGATAAGGAGAATAACTATTCTGATTTCTCCTTCCTAACAAGTTCAGCAAACGACAGCTCCTCGGCCTTCCAGAACTCCTCAGCATCCAAATCCACAGCGGAAGTCATGAGGGCGTCTGAGATCTCTGCGCCCACGGCCGGCACGAAACCAGAGCTCATCCCTTCTTCAACCAAGAACAACTCCTCGGAGGTCTCGTCCATGGCGTCCAACATCCAGAGCAACAACGCCGCGACCCGATCTGAGCAGAGGAGGTCGGAGGACGACGGGTACAACTGGAGGAAGTACGGGCAGAAGCAGGTGAAGGGGAGCGAGAACCCCCGGAGCTACTTCAAGTGCACCTACCCCAGCTGCCCCACGAAGAAGAAGGTGGAGAGGAACATGGAAGGGCGAATCACCGAGATCGTGTACAAGGGCGCCCACAACCACCCGAAGCCGCCGACCACCAGGAAGAACTCGTCGTTGCAGCAGATCCAGCCGCCTGCTCCGGCAGAGACATCGGAGGGCTCCTTCGGCGGCCGAGCGGGCACGCCGGCCGACTCCGCCGCGACTCCGGACAATTCTTCCGTCTCCCTCGGCGGCGACGACGACCTCGACATGAACTCTCAGAGGAGCCGGTCCGCCGGAGACGAGTTCGACGACGAAGAACGGGAAGCCAAACGCCGGAAGAAGGAAGAAGACGACGAGGGGGTCTCCGGCTCCGGGAACAGAGCTGTAAGGGAACCCAGAGTGGTGGTTCAGACCACCAGTGATATCGACATCCTTGACGACGGGTACAGATGGAGGAAGTACGGGCAGAAGGTGGTGAAGGGAAATCCCAACCCAAGGAGCTACTACAAGTGCACCAGCGTCGGGTGCCCGGTGAGAAAGCACGTGGAGAGGGCGTCGAACGACCTGCGCTCCGTCATCACCACCTACGAGGGGAAGCACAACCACGGCGTCCCGGCGGCCCGCGGATCCGGTGCCGCGGCCGCGAGCAGGCCGCCGACGGACAGCTGCGGCAGCATGGCCATGGCTGTGAGGCCGTCCGCCACGGCCGGCGTCGCGAGGCACGTGACGGCCAGCTCTCTCCTCGGCGGGAGGACACTGACGGCCGCCGGCGGCGGCCAAGCCCCGTTCACCTTGGAGATGCTGCAGCCGCCGGCGAACAACGGGTTCCCGGGGTTCGACGGATCGGCCGGGTCCCGCGAGGAGTTCTCGAAGGCGAAGGAGGAGGCGAGGGACGACATGTTCTTGGAGTCGGTGTTCTGCTAATTACTGGCG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30384_c0_g1_i11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CCCCATCATCTTCCTCTCAAGAAATGGTGCGTATATAGGTTTCCATGGATCACCATCGCTCCCCACTGCACCCTTCTCCCTTCTGCTTGCTCGCCGCAAAGAGTGGAAGGTGATCAGAAAGAGAAGAGACAGGGAAGAACTCGAGAGGATTGCTCAGTTTGATGTGCTTTTGCAGTTGCTTTCCTCTTTCTGCATGTGGGTCCTTCTCAGAAGGCCACCGATCGCTGGGAGTTCGCCGGAAAGGAGGCTGGTTTGCTTCCTGCATTGATCTAGAAAGCTTCGACCCGTTTCTTCTCCCCATCTGGAGCTCTGTGCTCTGTTCTTCCTCTGTTCTTTCCTTGCTTCCCAGCTCCAAATTTGTCTAGAGCAGGAAGAAGAACACGGCCTTTTTCTTCTCAAAAAGGCCAGCTTGGAGGCACACTTCCGTGGAACTCGGATTTAGCGATGGAGAAGTGCGGCGCCTGGGGATCCAACATGCTGGTCAGCGAGCTGGCCCAAGGGCAGGAGCTGATGAGGCAGCTCAATGCCCTGCTCGAGCACTCCTCCACGCCCCCGCAGTGCAGGTTGCTGGCGCAGAGCATACAGTGCGTCCTGGAGAAGGCCATGTCCATGGCGAGCAGCGACTCCGGCGGGCCGCCCTCCGCCGCCGCGGGCGGGGAGTCGCCGAGGTCCGACAGCGGGAGCCCCCGGAGCGAGAATTCCGACAGGGTGCTCAAGGACCAGGAGCGCAGGGAGATGTGCAAGAAGAGGTAACCCACTACTCCTACTACCGCTGCACTTCGCGGAGGTAGCTGCAAACAAGTCCAAGATTGCTCCTTTTTTTCTTCTTCCCGGGATCTTCTCCGCTAATGGCTTCTCCACACCGGTATCTGCTGCAGGAAGACGCTGCCCAAGTGGACGAACCAGGTGCGCGTCTGCTCGGAGACGGCCCTGGAAGGCCCCCCCGACGACGGATTCAGCTGGAGGAAGTACGGGCAGAAGGACATCCTCGGCGCCAAGCACCCACGAGGCTACTACCGATGCACCCACCGCAACGCGCAGGGATGCCTGGCGACGAAGCAGGTGCAACGGTCGGACCAGAACCCGTGCGTCTTCGACATCACGTACCGCGGGACTCACACCTGCGTGCCGAGAGGAAGCTCTTCCCCGGCGCCGGCGCCGCGGCGGCAGCAGCAGCCGACGGGGAACGACTCCCCCAACCTGCGCAGCGACGCCGAGAACGCGTTCCTCCTCAGCTTCAAAGCCGGCCTCACGGTGAAGACCGAGGGCCTGGACGACCACGATCTGGCCTCGTCGCCCTTCTCCTTCCGTTCCACGCCGGTCGACCAGGAGGGCCACGTCTTCTCGTCGCAGTCGACCCCGCTGGACGCCCAGTTCGGGAGCAGCTTCTCCTCGCCGTTCATCTCGCCGGCGGCCTCTGGTTCCAGCTACTTCACGGTGTCGCCGTGTCAGGGGAGCGGCTTCGGGGGGAACCCTAACTTCCAACCTTTGGAATCCGACCTGACGGAGATAGTTCCCGCCGGCGCCTCCGCCACCAGTTCTCCGGTCTTTGACCTTGACATCATCCTGAACGCGGAGTTTGACCAGAACTTCCCCTTTGACTCCAGCTTCTTCTCATAGAT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8417_c0_g1_i6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AAAGTTTGGTAAAGGAAGCGACTTGTTGCGGCGGAGAGGCGTGTTGGGATTGTTCTTCCCGGTGGTGTTCTCTGCTGCCACCGCCAACCCACTGCCGTCTTTCTCTTCTTTCTGGTGTTGGGTTTTGCTGTTGGGAGCGTCGTGTGTGGAGGGGAGGGGGTATAAGGATGTGCAGCGGACCGGACGCCCTGAAGAGGAAGCCCGCCATGGCTCTCGGTCATGCCGACTGTGAGGGGACGGACGATGTGGGTGGGGAGAAGCGGAGCAGGGGTGCCGTCCTTCTCGAGCTCTCCGCCGCCGACGACCTTGCCGGCTTCCGGCGGGCCGTGGAGGAGGACGGGCTGGATGTGAACCTCGCGACCCCTTGGTACGGCCGTTGGGGGCGGAGGATGGGGCTCGAGCCGCGGACCCCGCTCATGGTCGCCGCCATGTACGGGAGCACCGCGGTGCTTGGGTACATCCTTGCCACCGGCGCCACCGACGTCAACCGAAGCTGCGGGTCCGACGGGGCCACGGCCCTCCACTGCGCCGCGGCCGGGGGAGCGCCGTCCTGCGTGGAGGCGGCCACGATGCTGGTGGACGCCCTCGCCAGCGTCGACGCGGTCGACGCCGCGGGGAACAGGCCCGGAGATGTGATCCCAAGGAAGAAGGTGGTCGCGCCCGGGGGTTCCCCCAAGGCGGGGCCACTCGAGGTGCTGCTGAAGGCCTCCAACTTCGGGGGCGGCGACGCGGCGGTAGCGAAGGAGTCGTCTTCCTCCTCTCCGGCGAAGAAGGAATACCCAGCGGACCTGACGCTGCCAGATATCAAGAACGGGGTTTACAGCACCGACGAGTTCCGGATGTATGCCTTCAAGGTGAAGCCCTGCTCAAGGGCTTACTCCCACGACTGGACGGAGTGCCCCTTCGTGCACCCCGGGGAGAACGCCCGGCGCCGAGACCCGCGCAAGTACCACTACAGCTGCGTGCCGTGCCCGGAGTTCCGGAAGGGCGCGTGCCGCAACGGGGACGCCTGCGATTACGCCCACGGGGTGTTCGAGAGTTGG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9028_c0_g1_i10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CGAGAACGCCCGCCGGCGGGACCCGCGCCGGCACCACTACAGCTGCGTGCCGTGCCCGGAGTTCCGCAAGGGCGCGTGCCGCAGCGGCGACGCCTGCGAGTACGCCCACGGGGTGTTCGAGTGTTGGCTCCACCCGGCGCAGTACCGCACCCGGCTGTGCAAGGACGAGACGGGGTGCACCCGCCGGGTGTGCTTCTTCGCCCACAAGCCAGAGGAGCTGCGCGCTCTGTACCCGTCGGCCGCGCCTCCATCCCCCGCCGGCGGCTCCGTGTTGCCGTCCCCGAGGTCCTCGGTGCTGTCTCCTCTGGACGTGGCTACGGCCGCCCTGCTGCTGAACCAACCCCTGACGCCGTCGTCTTCCTCGTCTCCGATGGCTTCCGCCGCGGCCTGGCTGAACCAGGCGACCGGGGTCAAGACGCCCACCCTGCAGCTCCCTGCCAGCCGCCTCAAGGCGAGCTTGAGCTCCAGGAAGATCGACATGGACATGGAGTTGCTGGGTCTGGAAGGTTACCACCGGCAGCAGCAGCTCGTCGACGACATGGCAAACCTGTCTTCTCCTGGCTGGAAGAGCACCCTGGTTGCGGCGTCCACCGCAGACGCGTTTGCGTCTCTGAATTCGCCGTCGTTGCTCTCCCAGTTCCAGGGGCTTTCCCTGAGGCAGTCCTCCGCCGCCGCCACTGGAGCTGCCCAGTTCCAATCGCCGCACCAGAGCGTGAGCCAGCAGCAGCTGCTTTCCGGGTATAACAGCAGCAACCTTCTGCCGTCGCCATTATCGTCGTCGTCCTCATCATTTGGGCTCGACCACTCGCTGGCCAACGCCCTCGTTAATAACTCAAAGGCGTCTGCTTTTGCCAAGCGGAGCCAGAGCTTCATCGATCGCGGGGCGACTGGTCGCCCGTCCGGCTTCGGGATGGCGAACCTGGCAGCGCCGCCGCCGGCCCTGTCCGACTGGGGCTCCCCGGACGGGAAGCTGGACTGGGGAATCCATGGCGAGGAGCTTAACAAGCTGAGAAAGTGCGCCTCTTTCGGGCTCCGCAGCAACGGCAGCAGCGCCGGCGCCGGCGCGGAGGTGCCGCCGCTTGCGGGGCAACTGCGAAGGGAGGAGCAGTTGCAGAGGCAGTACCAGGTGAACAAGAACAACGAGTATAACCTTTCCGTGGAGATGCTCTCGCCATGGATGGAGCCAATGTATGCAGAGCAGGAACAGATGGTGGCATAATCGCCGTCACCCCAACCCCACCCTCTCCGCACCCATTATTCTTTTTTTTTTAAATATGTTATTAGTTTCCCTAATTTTCATGGATGCTGTCTTTGAAGAAGGTTGCAGGCGCACCCGAAGGGACGACGCTCCTCTAGAGGCAGTTCTATTCATTTGAAAAAAAAA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9417_c1_g3_i1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TCCGGCATCGCCTGCCCCGAGTTCCGCAAGGGGTGCTGCAAGAAGGGGGACGCCTGCGAGTACGCCCACGGGGTGTTCGAGTGTTGGCTTCACCCGGCGAGGTACCGCACCCAGCCCTGCAAGGACGGGGTGAGCTGCCGCCGCCGGGTCTGCTTCTTCGCCCACACGCCGGAGCAGCTCCGGGTGCTCCCCCAGACGCAGCCGACGACGCAGCAGCAGTGCCCGCCGTCTCCGCGGGGGCTCGACGACGGATCCTCCCCGCTGCGTCACCCTTCTTCCCTGGATGCCTACTTCGCCAAGAACCTGATCTCGTCCCCAACCTCCACGCTGATCTCGCCGCCCATGTCGCCCCCCTCGGACTCCCCGCCGCTGTCCCCCAACGGGCCCTCGATCCGGCGGTTCTCCCTCCCCGTGGGGTCGTCGTCCATGAACGAGGTGCTGGCTTCCTTCCGGCAGCTCCAGCTGAGCAAGGCCAAGTCCGTGCCGGCCTCCTGGGGGATCCAGGTCGCCGCCGGCCTGGGCTCCCCGCGCGGGGTGGGCGTGAGGCCGGGGTTCTGCAGCAGCCTCCCCGCCACCCCGACCCGCACACCGATGGGCGGCTGCGGCGGGCTGTTCGAGGACTGGGGGGAGCCGACGGAGAGGGTGGAGTCCGGGAGGGACCTCAGAGCCAAGATCTACGAGAAGCTGAGCAAGGAAATCGGGATGGGGAGGGCCGAGGAGGAGGAGGACGGCGGCGGGCTCAGGGGCGGCGCCGCCGCCCCCGACGTCGGCTGGGTGTCGGATCTGCTGAAGTGAGATAACCGGTAACGGATACCTTACCGGGCGGTTGACGGATCTGATGGGAG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31472_c3_g1_i2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GCGGCCGCCCCCTGGTACGGCCGGTGGGGGCGGAGGATGGGGTTCGAGCTGCGGACCCCGCTCATGGTGGCGGCCGCCTACGGCAGCACCGCGGTGATGGGGTATATCCTCGCGACCGGGGCGGTGGACGTCAACCGGGCATGCGGGTCCGACGGCGCCACCGCCCTCCACTGCGCTGCCGCGGGCGGGTCGCCGTCCCCCGCCGAGGCCGTGAGGATGCTGGTCGAGGCGTCGGCGGATGTGGACGCGGTCGACTCCCTGGGGAACAAGCCCGTGGACGTCGTCCCCCTGCGTGTGTCGTCCGGCGGGTCTGCGAAAGCCAGGTCTATGATGGCGCTGCTCAAAGGCGGGGACGATGCGGCGGCGGATGGGGAAGATTTCCCGTCGAAGAAGGAGGAGAAGAGAGGGGAGAAGAAGGAGTACCCGCCGGACTTGACCCTCCCCGACATCAAGAACGGGATCTACAGCAGCGACGAGTTCCGCATGTACACGTTCAAGGTGAAGCCGTGCTCGAGGGCCTACTCCCACGACTGGACCGAGTGCCCTTTCGTGCACCCCGGCGAGAACGCCCGCCGGCGGGACCCGCGCCGGCACCACTACAGCTGCGTGCCGTGCCCGGAGTTCCGGAAGGGCGCGTGCCGCAGCGGCGACGCCTGCGACTACGCCCACGGGGTGTTCGAGAGTTGGCTCCACCCGGCGCAGTACAGGACCCGCCTCTGCAAGGACGAGGTGGGGTGCAGCCGCCGGGTGTGTTTCTTCGCCCACAAGCCCGAGGAGCTCCGCGCTCCCACGTCGCCTGCGGGCTCCGTGCTTCCGTCGCCCAGGTCCCCCGCGCTGCCGCCGCTGGACGTCGCTGCTGCCGCCGCAGCTGCTTCCTTGATGCTGAACCAGCCCATGTCGCCCACCGCTGCCTCCTCCGCCATGGCCGCTGCCTCGGTGTGGCTGAACCAGGGTGGTGCCGGGATGGTGACGCCGACAAGGCCGCTCGCTGGAAGCCGGCTGGGGTTGTCATCGAGAAAATCAGACATCGACATGGATTTGCTCAGCCTGGATGGCTACCAGAGGCAGCTTCTCGACGAGTTCGCCGGTCTGTCTTCTCCGAAGAGCTGGAAGAGCTCCATGCCTGGTGCTGCTGCCGCCTCGCACGCGTCGGACTACGGTGACCTGCTTGGGTCTTTGGAGTCGCCGTCGCTTCTGTCTCAGCTCCAGGGGTTGTCTCTAAGGCAATCTCAGGCAGCCGTGGGCACCGGCGCAAGCCAATTCCAGTCCCCGGCTGGAATCCAGATGCAACAAAACATCAGCCAGCAGCTGCTCTCATCCTACAGCAACAGCAACCTGCCGTCCTCTCCATCCTTGAGGGCTTCCTCTGGTTCATCCTTCGGCATCGACCATTCTCTGGCCGCCGCCATCATGAACTCGCGGTCCTCCGCGTTCGCCAAGCGGAGCCAGAGCTTCATCGACCGCGGAGCGATGAGCCGCCTGTCCGGGCTGAGCACTGCGAACACGCTGGCTGCCGGGGCGGACCTCTCCAGCTGGGGCTCGCCGGACGGCAAGCTCGACTGGGGCATCCAAGGTGAGGAGCTCAACAAGCTGAGGAAATCGGCTTCCTTTGGCATCCGCAGCAACGGCGCGCCGGCGGCCATGGCCGCCAGCACGGAGGAAC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3040_c0_g1_i5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AGTCTTTTCCCGTGGGCTAGTCTTTGAAATCTGTACTAAGTCGGAATGGCTACCCTGGAGTCGCTGACGTCAACTGCAGCCGGTTCTAGTCCCTTCTCCAGCGCTGGCGACGACCTCCCCTTCCTCGAGCCATGGACGAAGCGGAAGCGCTCCAGGCGCGGCTCGCCCTCACCCAGCGAAGAGGAGTACCTCGCCCTCTGCCTCATCATGCTCGCCCGCGACAGCGGCGGCGGCGGACGCTTCCCTCCCCGCCGCCATTGCTCTCCCCCTCCGGGCCCGGCGGCGTCGAAGCTCCTCTTCAGCTGCTCCGTCTGCGGCAAGGCCTTCCCGTCCTACCAGGCGCTCGGCGGCCACAAAGCCAGCCACCGGAGACCCCTCGCCGCCCCGACCACCGAGGGGGCCGACTCCTCCGCCACCGCGACCGCCGTCTCTCTCGGCCCTGCCGCGACCGCTTCCTCCGCTTCCCTTGGCGGCGGGAGGCCGCACGAGTGCTCCCTGTGCGGCAAGGTGTTCCCCACGGGGCAGGCGCTGGGGGGTCACAAGCGGTGCCATTACTGGGAAATCGCCGCCGCCCACGGCGGGAGGAGTTTCAACCTCAACCTGCCGGCCCTGCCGGAGTTCGGCGCTGGGGCAAGCTCGTTTCCCCGCAATCACGATATCGAGGAGGACGAGGTTACTGGTCTGGCCAACAAGAGGCTACGGCTGCCGACCTCGGACGAAACGACTGCACTGTCTCCAGAGGAAACATGAGAGTCTTGTTATTTTTCTTTCCGCTTCATTCGTCCATTCCTTTGTAGTAAGTTTGTACAGTTCATCAGGATTCGTTTGATGTTCTTTGCTCGATTTTTGT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4286_c0_g1_i1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TCTCTCTCTCTCTCTCTCTCTCTCTCTCTCTCTCTCTCTCTCTCTCTTGTCACACACATTCCTTCCCCTTTCTTCTCCACTCCTTCCTTTCGGATCTCCTCTACAAGCATTTATGGCTGCTTTCATTCTTTGTCCCTCATAGAATATATAGATTTCGTAGTTCTTGGGTTTCTAAATCATTGGATTGTTCATTGGTCCAGCAGGTGTTGTTCTTGGCAGCAGGGCTTAATTCTTCACTCGGTGTGTGCATGCTGATGAGAGAGAGAGAGAGAGAGAGAGAGAGAGAGTTTGGTGCAGCTCCATTCCCCCCAGCTAGACCCCTTTTGGCCTCCTCCTTTTCTTCAGTATAGCCCCTTTTTTTCTTTGCTTTTGCCTCTTCCTTTTCTTCCTCCTCTCCGTTCCCAAGAAAGCATCTTTTTCCCCCCTTCCCTACAGTGAGCATCTGTTTGGTACTTGACAGAATTGCATGCTCAGCTAGATCTGTGGGCAATAATCCCCACCTTCATTCCATCTGCTTTCTCCTCTGTACGTAATTTCAGTGGGATATTCTCCTCTCTAGCTAGCTCATGCCTCCTGGCAACCTGTGTAAAGTGTGGAATATGCATATATGATCAGAGAAGCAGCGCTTTAATTTGTGACCTTCTGATACCTGTGATGGGTTCCTTTTATCAGTATTCGGAGGAGGTATAGATGTAGCTGCTGCTCGAGCTATTTTTTTTTTTAGGTAAGTAGCTGCTGCTCGAGCTAGCTAGTTCCTGCTTATAATTATACTTTTTTTCTCTCCCACCGGGGACATATATATGTATGTACCGCTCCAAACCCTAGAATTGTCTGTGATATCCTCCCACCCCAAGGAGAACCGACCAGTTGGGAGATCTGTAGCAGTTGCGCGTGGAGCTTCTGATGAAAGGGTTGCTAATTCAGCAACACCCAGCTGCTGCAGAGGAGAACATGTCCAATCTCACCTCAGCATCCGGTGAAGCCTGCAGCGGCTCCTCCAACCAGCAGTCCTTCGCGTCTGATCAGAATCCAAATCCCGGCCCAGCGAAGAAGAAGCGGAAACTCCCTGGCAATCCAGACCCAGATGCGGAAGTGATGGCGCTGTCGCCCAAGACGCTGCTGTCGACGAACAGGTTCGTGTGCGAGATCTGCAACAAGGGGTTCCAGAGGGACCAGAACCTGCAGCTGCACCGGAGGGGGCACAACCTGCCGTGGAAGCTGCGGCAGCGGTCGAGCGAGGCGAAGAAGAAGGTGTACATCTGCCCCGAGGCCAACTGCGTGCACCACGACCCCGCCAGGGCGCTGGGCGACCTCACCGGCATCAAGAAGCACTTCTGCCGGAAGCACGGCGAGAAGAAGTGGAAGTGCGACAAGTGCTCCAAGAAATAC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5451_c0_g1_i4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GTTTCTTCACCACAGCAAGCTTCGACGCATCTCACAACAAACAGATAGAGAGAGAACGAGAGAGAGAGAGAGGCGTAGTGTTTGATCCTCCCGGTGGTAAGAACACAGTTGACGGCGTTTGTTTCTTGTCCCCCATCGTCTATATACAGTTCGCCGGTGAGCATGGCCATCCTGGGCATGAAGCGGTTCAGGACTGAGGAATATGACGGCGGCCAGGTGATGGACGGCGCCGGCGATGCGGCCGACCTCCTGATGATGCTCTCGCGCCGCACCGGTGCCGGAGAAGTCGGGCGACGGCTGTTCAGGTGCAAGTCCTGCGGGCGCCAGTTCCCGTCGTTCCAGGCGCTGGGCGGGCACCGGGCAAGCCACAAGCGGCCTCGCCTCGCAGGGGAGACGCAGGTGGTGCCGGAGAAGCGGAGGGCGCACGAGTGCCCCATCTGCGGCGTGGAGTTCGCCATGGGGCAGGCGCTGGGCGGCCACATGCGGCGGCACCGCACCGGCGCCGGGGCCTTCCCGCTGGTGTTCGCGGAGAAGAAGCCCGGCGTCGGCGCCGGCGAGAGGCGAGGGGTCCTCAGCTTGGACCTGGACCTGAACCTGCCGCCGACGTCGGACAAAGACGGCGACTTCTGCTCGCTAAAGCTGGGGTTGGGGCATCACGTTGTGGGTTTTTTGTATTAATTGATCCCTTCAGAGTTCAGACCATTGTGTAGTTCTGCTGTTTCTCTCAAACCCCATGGTTAGATTTTAGGGTTTTTTATTTTTCTTAATTTATTCTTTCATTTATTTTTTGTAATCTGGGATGTTATTTTTGTACAACTTTTGCTT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5639_c0_g1_i3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CCCCTCAACACCGCCACAACAACAACTCCAGCAAGAAAGCTAGCTAGCTCCATCCCACTGACCTACCTGTCCGCTCCCCCTTACCTCTCCCGCTAGCTAGCTCAGCTCCCACCGCTGGTTCCTTCTCCGCTGCAATTCCCACTAGATCAGATCGAGTTCCCAGCCATGGTTCTCGACGCCCTGAACACCGCGGAGTTGCCCAAGGTGCTCGCCCCGCCGGCCGGGGTCGAGGAGGAGGTGGAGGCGGCGCCGTGCCCGGGGTCGACGTGGGCGAAGCGGAAGCGGTCCAAGCGCCCCGGCCGCTTCGGGGATCACCCCCCTACCGAGGAGGAGTACCTCGCTCTCTGCCTCGTCATGCTCGCCCGCGGGGAGCACGGCCGTTCTTCCCGCCTCGGCTCGCCCTCCCCGCCGCCTCCCCAGCTGCCGCAGCAGCTGTCCTACAAGTGCTCCGTCTGCGGCAAGGCGTTCCCCTCCTACCAGGCCCTGGGCGGGCACAAGGCCAGCCACCGGAAGCTCGTCGGCGGCAGCGGCGTTGCCGAGGACGTCGCCTCATCCTCGGTCAACGCCGGATCCCCGGCGGTGGCCAGCGGCGGGCGGGCGCACCAGTGCTCCATCTGCCTCAGGACGTTCCCCTCCGGCCAGGCCCTGGGGGGCCACAAGAGGTGCCACTACGACGGTGGCGCCGCCAGCGCTAGCGCCAGCGCCAGCGGTCCCGGCGCCGTATCCTCCTCCGAGGTGACCGACTCGAGCCTCCGCAAGTTCGACCTCAACCTGCCGGCCCCGCTCGAGTTCGTGTTCGACGGCGCCGCCGCCGCGACCAGGAGATGCGTGGCCGCGGAGGAGGACGAGGTCCAGAGCCCGCTCGCCTTCAAGAAGCCTCGCTTCCTTATTCCAGCCTAGACAGAAATTAATTAATTAAAGATCCCTCCTTTTTCTCTCTCGTCTCTCTCCTCTGTAACTGTTTTCTTCTCGCGAAGGGTTTGGGATGAATCCGAATTCTTTTGTACAGAGAATCGAATTCGTTCTTCCTTGTAAACGTACTCTGCTATTCATTCTTCTCATATGTTCTTGCGATCGATATCAACAATTCAATTCATTTGATTGATCATCTCC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6831_c0_g1_i1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CCTTTTTGTGCGCGACGCCGGGAGTGTTTGGTGTTTAATATATGTATGATGGCGAGGGTTTTAACAGGTCCGGGCCATTTTTTTAACCTTAATTAGATGCTGAGATTTGAGGGCTGCGGAGGTCTGCGCGGAGGGAAGAAGCTGCGACAACGCCCAAAACCTGACTGCTTTGACATCTGGGAGAGGTGGAGGTAGCTATAGAGAATGGATTATAAGCAGAAGCAAATCTGTGAAACCTCCACACAGGCTTCTACGGTCGCCAGAGATCAGCCAAGAATCATGAGCTCAAACCAGCAGTTTGCTCACTTTGATTCTCCAAATAATTGTTATAGTCTTCAAAATGAGCAGTCTTTCCCTGAGTTTGCCCCAGGTTTGGATCCAGGATCCCGACATGCTTATCCAACTGACAAAGGCCAATCCAATAGCGAAATGAATTGGGGGAATCATGTGAATCCAACTTCTGTCAACAGCACGACTATGGGTTGTGATCCAAGAGCTATGTTAAGCAACTTGTCCTTCCTGGAGCAAAAGATTCACCAGGTTCAGGATATAGTCCGTTCAATTATGAACCAAGAAGGTCAGATCTGCAACCAGCCAAATGAATTGGCAGCGCAGCAGCAGCTAGTGACAGCTGATCTGACTTTAATCATAATTCAGTTAATATCCACTGCTGGTACTCTTCTTCCATCTATCAATGGGACACTTTTATCAACTAATTCTTCTGTTGAGCAGTTGGGGAGCATCATCGGCTCTTCTACTAGCCTGGTAGGTTTGAATGTCAACATGGAGCAAAGTGTGGTCTTTACGTCAGAGGAGGCAAAGACTCCGGAACATGAGGGGCAAATCAAAGGGACGAGTAAAAATTGTGTGGAGGAGCGCTCCCCTGTAGAAGAACAAGATGGGAAAGACCTTGAAGATGGAGGAGAAATTGAAAACCTCCCACCAGGTTCTTATGAGGTCTTGCAGCTGGAAAAGGAGGAAATTTTGGCACCACACACCCATTTCTGCACAATTTGTGGGAAGGGTTTTAAGAGAGATGCAAACTTACGAATGCATATGAGGGGCCATGGAGATGAGTACAAGACTGCGGCGGCACTTGCGAAGCCTAGCAAAGATCAGAACTCTGAACCTGTGCTTATAAAGAGATATTCCTGCCCATTTGTAGGTTGCAAGCGGAACAAGGAGCACAAGAAGTTTCAGCCTTTAAAGACCATCCTCTGTGTTAAAAACCATTACAAGAGGAGTCACTGTGATAAGAGGTATGTCTGCAGCAGGTGCAACAGCAAGAAGTTTTCTGTCATTGCAGATCTGAAGACTCATGAAAAGCACTGTGGGCGTGATAAATGGATTTGCTCTTGTGGAACAACCTTCTCGAGAAAGGATAAGTTATTTGGGCATGTTTCTCTATTTCAAGGTCATGCTCCAGCTCTTCCCCTTGAGGAAACTAAAATGCCAGGAACCTCAGATCAAGGACAAATCAATGGAGCAATGACTAATATGGGAGATACAGAACTTAGCTTCAGCGGAAGTGGTGGAGATGACATTGATGGTCTGGACATCAAAGTTCTTGACAATGATGCCAACTTTTTCTCACCTGTGAGCTTTGATTCATATAATCTTGGGGGTCTTAACGACTTCCCAAGACCAGCATACGAAGTTTCTGAAAGCTCATTCTCTTTCTTTCCTTCAATGTCCAGCAATTATGTCCGAAAGTCTGGAGAAAACTTGAATTCCAGGTAGCTATGGGTGTGGCGGTGGTTATTTATGCATTAATAATCGGCAGCAGATGATTGTCTCCATGTTTGCTCGCCAGTGTAAAAAAATGTCTGGTGGCTGACGTTCTCTATGTATGCAGGTTTATGGTTAGTATAATGATTGATATTCTGTTCAACAAATGCTACTTAATCCACTTCAGTAGCATTTTTCAAGTTCTGATTTTCATTTTTCTCTGGGTTCTTTTTCATTTTGTTGCCTTTGTTTCGCACCAGAACAATAACAAAAGGACAACCTGAAGGTCGAGGCAAGCTGTTTTGACCACTGATGTTGAGAAACATAGACGTATTGATGATGTTCTACACCTTTT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1149_c3_g1_i12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TCCCATCCCTACAACCTCGCTTGCTAGCTACACCAACCCTTCTCTCTCTCTCTCTCTCTCTCTCTCTCTCTCTCTCTCTCTCTGGTAGCCATGGGTGAGATGGAGAGGTGCCGTTTGATGCATGGGACAGTGATGCCCGCCGGCAGCTCCCTCGGGGCAACGGTGGCGGCGGCGGAGTCCGACGACCTGAGAAAGGGACCATGGACGGCCGACGAGGACCTCGTGCTCGTCAACTACATCTCCCTCCACGGCGAAGGCCGCTGGAACTCCCTCGCCCGCGCTGCCGGCCTGAAGCGGTCCGGCAAAAGCTGCCGTCTCCGGTGGCTCAACTACCTCTGCCCGGACGTCCGGCGGGGCAACATCACCCCGCAGGAGCAGCTCCTCATCCTCCAACTCCACGCACGGTGGGGCAACAGGTGGTCCAAGATCGCGCAGCACCTGCCGGGAAGGACCGACAACGAGATCAAGAACTACTGGCGGACCAGAGTGCAGAAGCACGCCAAGCAGCTCAAGTGCGACGTCAACAGCCAGCAGTTCAGGGAC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1434_c0_g2_i1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CCCACATGATAACAGTAATTACCCATCCTCTTCTCTCCTGTCTCAGCCTGATCTATAGCTGTCTCTTTCCTCGGGTCTCTTTCGTCTTCTCTACTTAATTCCCTTTGCAGCATATCGATCCTCTCATGTCAAGGCAGAAAGGAACTGGATCGACTAATTAATTGAAGCAGCTAGTGCATGGTACTACGTATACGTACTATTAGTAGTACTGCCACAACTGGCCGTAACACTACTGCAATGGAGAGTACTACTACCAACGGCAGTAGCAGCTGCACTGCCGAGGACGCTGCTGGCCCGATAGAGCTGCTGAGGAAGGGTCCCTGGACGGCGGAGGAGGATCTCTTGCTCGTCAACTACATCGCCGTCCACGGCGACGGCCGGTGGAACTCCCTCGCCCGTTCCGCCGGCCTGAAGCGGTCCGGCAAAAGCTGCCGGCTCCGGTGGCTCAACTACCTTCGCCCCGACGTCCGGCGAGGCAACTTCTCCCCGGAGGAGCAGCTTCTCATCCTCGAGCTCCACTCCCGCTTGGGCAACAGGTGGTCCAAGATCGCGCAGCACCTGCCGGGGAGGACCGACAACGAGATCAAGAACTACTGGCGAACGCGGGTGCAGAAGCACGCCAAGCAGCTCAAGTGCGACGTCAACAGCCAGCAGTTCAGGGACGCCGTCCGCCACCTCTGGATTCCCCACCTCATCGAGAAGATCCAGGCAGCCTCCGTAATTAACTCCGCGGCCGCCTCCTACGGCGAGGCCGCCTCCGTCTCTGTCAGCCCCGCCGACGTCGCCGACACATACGTCGTCCCGACAGGGACAGCAGAACCAGTGCACAGCATGGTCGGCAGTGTCGTCCATGCGACCAAGCTGATCAGCCCGGACAACACGAGCGCGGCCGCGACGCCTTCCGAATCGTCCGGCGACACTAGTTGGTGGTCGTCGCCTTCTGTCTCCGACGTCCTTAACGACTGCTACCTCGTCCAGGCAAGCAGCGGCAGTGACGAGCTCCCCGCCGGCCAGATAAACGGCAGCGTCGACGGCGGTTGCTCGGAGTCGCTGCTGATGAGCCCCTGTGAATATTACCTCCGGCAGGGGTTCCCGGACTTTGCGCAGAACGTGTGGGGGGCGGACGGTGTTATCTCGGCGGAGAACTTCTGGACCGACGAGGATATCTGGTTCTTGCAACACAGCAGCTATAATTACTGAGGCTGCCGTACGTCTCAGGCGAATTCACAACAAGATGGAGAAGAACGAGGTTGTTGGAGGCCATTGTTACAATGTAGAGGAAGAGAGAGAGAGAGATAAAATTATAAAAATCTGGAATATATATATGGCAGAGAACAGAAAAGAAGAAGAACTCTGAAGAACTAGATGTTCTTTTCAACGGAGACCAAATCTAAAAGGGGAATTTTTGTGCTCCTCCATATCGACCTAG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4845_c1_g1_i3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TTGGAAAGTTGGGTGACACATTATCTTTTCAAATGTATATAGTTTTGCTCTGTCAGAAACTAACATCATATTATTCCTTAAAACAGGTTGTTTTCTGTTCTATTTCCTCTTGAAATGACATTTTCTTTTTGCTGACATAGGATTATGAATCTGCAAATTTCAGTTCAGATACATTATGAAGAATCCAAGACTATGGATGTTGTTTCCTAGAGATGAAGGAAAGGCAGCGCTGGAAATCTGAAGAAGACGCTCTCCTACGTGCATATGTGAAGCAGTATGGACCGCGGGAGTGGAACCTCGTCTCGCAGCGCATGAATGTGCCGTTCCATCGGGATGCCAAGTCCTGCCTGGAAAGGTGGAAGAACTACCTGAAACCTGGGCTCAAGAAAGGTTCTCTAACCGAGGAGGAGCAACGCCTGGTGATCCGCCTGCAAGCCAAGCACGGGAACAAGTGGAAGAAGATTGCAGCTGAGATCCCCGGCCGTACAGCCAAGAGACTTGGCAAGTGGTGGGAAGTGTTCAAGGAGAAGCAACGGCGAGAGTTGGAAGAGAATAACCGAGCCATTGTGGAACCCATTGACCAGGCGAAGTACGACCAGATTCTTGAGAACTTTGCTGAGAAACTTGTGAGAGAGCGACAGCCTTCGCCATTTTTCATGGCCGGGCCGCTCCTTCCGCCATGGCTCTCAACTTCCAGCAGCCCAAGTTCGATAGGGCCACCCTCTCCCTCTGTCACTCTGAGTCTCTCACCCACCACATTACCCACAGAGCCCGTCAAGTGGCTTCAGCCAGAAAGAGCTGCAGATAATAGCTCAGTCACAGCTGCTTCCCAACCATCTGTTTCCTCTGGAGCTCCACCAGTTGACATGCGGATTGTCTCAGAGCTCATCGAGTGTTGCAGAGAGCTGGAAGAAGGGCATCGAGCATGGCTGGCACACAGGAAGGAGAATGCATGGAGGCTGAAGAGGGTGGAGCTGCAGCTGGAGTCAGAGAAGGCTAGCAGGAGGCGAGAAAAGGCCGAGGAGATCGAGGCCAAGGTCAGGGCGCTGAAGGAGGAGCAGAGGCTGATGCTGGAGAGGATCGAAGCAGAGTACAGGGAACAGCTACTGGTTCTGAGGAGGGATGCAGAGGCCAAGGAGCAGAAGCTGGCTGAGCAGTGGGCTGCAAAGCACCTCCGACTGACCAAGTTTCTTGAGCAGATGGGCTGTCGGTAATGGCCCTGTGCTGATGCAAATGGACGCTGAGATGTGTGCTTTTTTGGGGTTCCTCTTCCATTGTTGAGATGCTTCTTGCCTTTCCCTACACTCTTGCAGCCTTGCTAGACCATTTGCCAATGCCCACATATTAATGTCAATGCAGGAGTTATCTTCTAATATTTCTTCCGTACATCTCTAA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7220_c0_g1_i1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TTCGGGGCCCTTCCTCCCCCGGCCGCCACCTCCTCCGCCGTTCCCCGGAGGGCCTCCCTGCTTGAAACGTGTGCGCCGATCCGATCCGATCCCATGGCCGCGGGTGCCGGCAATACAACATCGCCGGCGACGGCGACGGCGATGGCGGGGAGGAAGGATGTTGATAGGATAAAGGGGCCGTGGAGCCCGGAGGAGGACGAGGGGCTGAGGAAGCTGGTGCAGAAGCACGGGGCGCGCAACTGGTCGTTGATCAGCAAGTCGATCCCCGGGCGGTCGGGGAAGTCGTGCCGTCTGCGGTGGTGCAACCAGCTGTCGCCGCAGGTGGAGCACCGCCCCTTCACCGCCGAGGAGGACGAGAGGATCCTCCGCGCCCACGCCAAGTTCGGCAACAAATGGGCGACCATCGCCCGCCTCCTCAGCGGCCGCACCGACAACGCCATCAAGAACCACTGGAACTCCACCCTCAAGCGCAAGTATCCTGCGTCCTTCTCCGACGACGCGATCGGCGCCGACGAGGCGGCG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7904_c1_g1_i2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CCAACCCTTCCAGTTCTTCTTCCCATCAAAAGCTTCTGGAACCCTAGGAAACCAGAGGAAGAAGAGGCAAAAGCTTCCATCTTTATCCGTGTGATCGGGCTCTAAGGGGGGCTCTGGTTAAGGTTTGGATCGTCTGGGGTAAGAGGTGGGTGGGGGTTGTGGGTCGCATGCAGCAGCAGTCCATGGCGGCTGGGTCGATCAATCCCGCGGCGGCGTCCGGCCGCAAGGACGTGGACCGGATCAAGGGGCCGTGGAGTCCCGAGGAGGACGACGCCCTCCAGAAGCTGGTGCAGAAGCACGGCGCCCGCAACTGGTCCCTGATCAGCAAGTCGATCCCCGGGCGGTCGGGCAAGTCGTGCCGGCTCCGGTGGTGCAACCAGCTATCGCCGCAGGTGGAGCACCGGCCATTCTCCCCCGAGGAGGACGACACCATCGTCCGCGCCCACGCCAGGTTCGGCAACAAGTGGGCGACCATCGCGCGCCTCCTCCACGGCCGCACCGACAACGCCGTCAAGAACCACTGGAACTCCACCCTCAAGCGCAAGTACTACGCCGCCGCCGTGGGGCCGTCCGCCTCGGACGAGACGGCCGGCGGTAGGACGGCCCGCGGCGTGGGCGTGGGTGGGGGCCTCGACCGCGACGAAGAGGAGGAGCACAGCAGCGAGCCGCCGCTGAAGAGGACGGCCAGTGGCGGGGCGGCGCCGGTGGGGTTCTGCCACAGCCCCGGCAGCCCGTCGGGGTCGGACGTCAGCGACTCGAGCCAGCACTCCGCGCCGGCGATGCGCGTCTACAGGCCCGTCCCCAGGGCCGTCGGGATCCTACCGCCGCCGGTGGAGGCCTCTTCTTCCATCAACAGCGGAGGCGGCGGCGGCCACAACACGGATGACGAGGACCCCGCCACCTCGCTCACCCTGTCTCTCCCTGGATCGAGCACCTGCGAGTCCTCCAACCCCGTCGTGGCCCCGCACACGCCCCCCTCCGCTGTCGCCACGTCCGTGGAAGCACTGCACCACAGCCTGCATCGTCAAGAACAAGAACGGATGATGCTCCTGCCATTACAGCCGTCGGCCATACGCCCGACCCATCAGCATCAGCAGCACCGGAATCCATCCCCCGCCGGCTGTGCTTTCATGAACGCCGTCGCGGCACCATCCCTGGCCGCCGCGCCCGAGCGGCAGGAGCAGCCGCAGCAGTTCCCATTCAGCGCGGAGTTCCTGGCGGTGATGCAGGAGATGATAAGGAAGGAGGTGCGGAGTTACATGTCGGGCCTCGACCAGAGCGGCATGGCCTTCCTCCAGCACCCGCACCAGCACATGGACGCCATCCGCAACGCCGCCGTGAAGCGCATCGGCATCAGCAAGCTCGAGTAGAGCTCTCCTCTGCTCTGCTCCCAAAAGATCTTTGCTTTAAAAATCAAAAAAAAAAAAAAAAAAA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8276_c0_g1_i7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TCTCTCTCTCTCTCTCTCTCTCTCTCTCTCTCTCTCTCTCTCTCTCTCTCTTGCAAGTCTCGGCCTTTTTCCGGGGAGATGGGTTTCCAGCAGCCGAGCACAACTGGGGAAATGGGCTTCTTCCCTCCACCGCCGGCGGCGGCGGCGGCGGCTCCGTTCTTGGGCGGCGCAGGTTCTTCTCCCTCTGGGGAGGGAGAATGCAACAGCGGGGATGCTGGGTTCTCGGCGCAAGGCCATGGCTGGGGCTTCCGGCCCTTCGAAGGGGAAGAAAGGCATTTCGGCGGAGTGAAGCGCGGCGCCATGGGGATAGAGGATGGGGAGGAAGAAGAAGAAGGCGAAGAAAGCTTCACCGGAGGAAAGGATCAGGAGGCCGAGCAGTCCAAGCTCTGCGTCCGCGGCCACTGGAGGCCGGCCGAGGACGCCAAGCTAAGGGAGCTCGTCGCCCGCTACGGCCCCCAGAACTGGAACCTCATCGCCGAGAAGCTCGAAGGGAGATCAGGGAAGAGTTGCAGATTGAGGTGGTTTAACCAGTTGGACCCCAGGATCAACAGGAGAGCCTTCGGCGAGGAGGAGGAGGACCGGCTGCTGGCCGCCCACCGGCTCTACGGCAACAAGTGGGCTCTGATCGCCAGGCTCTTCCCCGGCCGGACGGACAACGCCGTCAAGAACCACTGGCATGTGATCATGGCCAGGAAGCACAGGGAGCAGTCCAGCGCCTACCGGCGGCGGAAGGCGGCCGCCGCCTGCACCCCTCCCTCCAACCCGCCCCCGGCGGCGGCCACCGCGAAGCGTGCGGACGTGCACAGCAGCACCACCAACGCGTGCAGCGTCGAGTCCACCGTCACCAGCAACAACAGGGACGAATCCGCCTCCACCGCCACCGACCTCTCCCTCAACTCCCCCTGCAGCCGCCCCGTCGTCCTCCACGGCGCCT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4201_c0_g1_i4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GGGTGAGGGGTGTTGGCGGTGGCGAGGGGGAAGGGAAGGTGGGCGGCGGAGCCGGGCTGGAGATGCGGTTCAGGGGCGTGCGCAAGAGGCCATGGGGGAGGTACGCGGCGGAGATCAGGGACCCCGGGAAGAAGACCCGGGTCTGGCTCGGCACCTTCGACACCGCCGAGGAGGCTGCCCGGGCCTACGACGTCGCCGCCCGGGACTTCCGCGGCCCCAAGGCTAAGACCAACTTCCCCTGGGTCACCGGGTCGGCGGGGATTGCGCTGCCGGCCGTCGCCGTGCCGCGGCGGGATCACCCGCACGAGTCCGCCGCCCTCCAGGTGAGCAGCCCCGGGAGCCAGAGCAGCACGGTGGAGTCGTCGAGCCGGGGGCCGGCGACGCCGTTCCCTCTCCAAGCGGGGATTAACCCAGGCATCTCCGACCCTCCCTATGTTATGGGCGTCGCCGCCGTCCCCCACCCCTACCCCCACGCGATCGCCGGCGGCGGCGGATGCTTCCCCTACCACGCCTACCCTTCGCTGGCCCAGGCCTACGCCGGCGCCGCAGAGGCCGCGCGGGCGCGGCTCTACTTCTTCGACGCCTTCTCCGCGGCGGAGAAGACGGCGTCCACGGCCGGATCCCTGGCGCCGGAGGCCGCCGGCGCGACCCCCGTTGGAAAGTGGTACCAGGCCACCACCGGCCCCACCCGCAGCTGCGGCGGCGGCGCGGCGCAGAGCGACTCGGACTCGTCGTCGGTGGTAGTGGACCTGCACCCCCGCCCGCGGGGACTCGGCCTCGATCTGGACCTGAACCAGCCGCCCCCAGCGGAGATCGTCGAATCCTAGCCGTCCAATTTTGCAGCAGATGGGGACTGGTCGACGGCGACGTCACCTCCCGCGATTTGACGAATGGGGGTGGGTTCTCGGCGGGCACACGGCATGTAAATATATGTGTCTGGAGCAAGAGAACCCTCCTCTCTCATTATTCCGCTTCCTGACCACTTTTTTAGAGTTTCTATCTCAAAATTTTTCCCACTTTTTTTTTGCACCGTAAAATCACATCCGCCTCTGGCGGATCCGATGATCGTCCGGTGTTGGGTGTAATCTTATAATTTGTTAATTTGCTCGAACCATCTACTAGTGATCATCAATTCGAA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4247_c0_g1_i2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CCGCCTTCCTCCCTTCTCCATCGCCCTCTGGTTTGCGCTCTTTCTTCTTCTTCTTCGATCCTTGTTGGAGTTTTCCGGCGATCGGTGTATCAGCTCTAGAACCGTGTTAATGGCGCCCAAGGCCCAGAAGACCTGCGCCCGTAGTGGCGGCGGCGACGTCGACTTCGGGGACTTCCACTTCAGGGGCGTGCGCAAGAGGCCGTGGGGGAGGTACGCGGCGGAGATCAGGGACCCCGTCAAGAAGACGCGCGTCTGGCTCGGCACCTTCGACACGGCCGAGGAGGCCGCCCGCGCCTACGACGCCGCAGCCCGCGACTTCCGCGGGTCCAGGGCCAAGACCAACTTCCCCTGGCCCGCC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5439_c3_g1_i5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GGGGATCCGGCAGCGGCCGTGGGGGAAGTGGGCGGCGGAGATCAGGGACCCCACGAAGGGCGTCCGCGTCTGGCTGGGCACCTTCGACACCCCCGAGCAGGCCGCCCGCGCCTACGACCGGGAGGCTCGCCGCATCCGCGGCCACAAGGCCAAGGTCAACTTCCCCAACGAGGACGACGACTGCCGCGGCGGCGACGGGCCCCCGCGCCACCGCCACCACGCGGAGCAGGCCGTCTTCGCCTCCCCGCCGAACCCTGCTCCCCTGCCCTCCGCGTCGTCAGCCCCTGCTTCCAGCCTCCCCATTGCGCCGGAGCCTGTTGCGGCGGCGGTGGAGGCGCAGGAGGAGGCCAGGAGGGAGGCGGCCGCGGCCGGCGAGGCGAGGAGGCTCTCGGAGGAGTTGCAGGCCTTCGAGACGTACATGAAGTTCCTGGAGATCCCATACATGGAGGGCGGCGTCGTCGCCGGTGACGTCGTTGCCGCAGCAGAGCAGCCGGCGTCGGCTCTGGAGCTGAACCTGAACTGCAACCCGTACATGGAGGAGGCCCCTCTGGAGCTCTGGAGCTTCGATGACAGCCTCCCCGTCGCCATTTGATCTCTCTCTCTCTCTCTCTCTCTCTCTCTCTCTCTCTCTCTCTCTCTCTCTCTCTCTGCATTGTGTAAAAAAAAAAATTAACATATGTTATGTAATGCCGCTAATTACTAAGTTAGGTAGGTTTTTCTCCCTTTTCTTTCTATTAGAAAAGGGATTTTTATTTTATTTTGTTTTGGTTTTTTTCCCTGTTGTATGGAGCCCAAGCTCTGGTTTTTGTTAACTTGATCAGGTGGATGTAATGACTAATGAGGGTGTGCCTCCTGGATTCCT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6535_c1_g3_i1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CCTCGCAGCTTCCGTTCTCTTCCTCTTCCTCTGCATTTGTAGACCAGATCCTTCTCTCTCTCTCTCTCTCGCTCGCAATTTGTGGATGGTCATGGCGCCGAGGGGGGCCGAGAAGATCTGCGCCCATGGTGGGGTGAGGGGTGTTGGCGGTGGCGAGGGGGAAGGGAAGGTGGGCGGCGGAGCCGGGCTGGAGATGCGGTTCAGGGGCGTGCGCAAGAGGCCATGGGGGAGGTACGCCGCGGAGATCAGGGACCCCGGGAAGAAGACCCGGGTCTGGCTCGGCACCTTCGACACCGCCGAGGAGGCTGCCCGGGCCTACGACGTCGCCGCCCGGGACTTCCGCGGCCCCAAGGCTAAGACCAACTTCCCCTGGGTCACCGGGTCGGCGGGGATT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7758_c0_g3_i2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GAAGGCTCGCGTCTGGCTCGGCACCTACGACTCCGCCGAGGACGCCGCCCGCGCCTACGACGCCGCCGCCCGCGCCCTCCGCGGCCCCAAGGCCAAGACCAACTTCCCCCTCGCGCCCGGCGCGCCCCCGCCCGCCGCCCTGTCCCCTCTCGGCTTCTTCCCCCGTCCCCACAACCAGCAGCGGCGGCCGCAGGCGTCTCCGCCGGATCAGCCGCCTCGGCCGGCGTCCAGCAGCCATAGCAGCACGGTGGAGTCCTCCGTCGGGCCCCGGGGCTCCGCCGCCGCGCCGCAGCCGGCCCCGCGACCCAGGATGCCGGCGATCCAGAAGCGGCCCTCCTTTACCCCCGACGATTGCCACAGCGACTGCGGCTCCTCGTGCTCCGTCGTGGACGACGCGGAGGACGCCGCTTCCTTCCCTCGGCCTCCGTTGCACGACCTGCCGCTGCCCTTCGATCTCAACCTGCCGCCGGCCGACATCGACTGCCACCAGTACACGGCCCTCGCCCTCCTCTGAGGGCACCGACGGATCGGACCTGATCGGATCGAAACACCAGAGGAAACGGAGAGAACGCGGTGGCTATCATCCTCTTCCCCACTTTTTTTGTTGTTGTCCGTTGTTGTTTTTGCCGCCATCGCCATATTATACTACGGCGGATCCACCCGAGCGCCATGGAGGGGTATTCCCTTCGGCTCTTGTTAGATCTTTACACTTTTTTTCTTCTTCTGTTCTTCTTTCTTTCTTTGTTTCTGCTTTAACCCATATGTACAAAAAAGACATCTTTAATCAATTCTACGGCTAGAAAGGA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7911_c1_g3_i3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ATCATCTACTTTTTACTATCTGTGTGTTGGTAGTATGATATTATGTCTCCTCCATGCCACCGTGGCATCAAGGATGTCTGTGTCTGTTATTTCTTAGTTATTTTGCTTAGCATCTTTTCTTCCCGGTGATTCATCAAGGTGTTGTTAAACTTAAGGATAGCTCACCCAATTGTATGGCTGGTAAAATAGGATCATGGATAATTGTTTCTACATTTGAGAAACTTTGTGGCAGTTCTATTTTTAACTTGTATCCATATCCATGGCAGCAGGAAATTTGACTGTAAAAGCTGCTGAATTCAGTGGCCTGGCTGAGAAATCTGCAAAGAGAAAGAGAAAGAATCAGTACAGGGGAATCCGACAGCGTCCTTGGGGCAAATGGGCTGCTGAGATCAGAGACCCAAGGAAGGGAGTCCGAGTGTGGTTAGGTACCTTCAACACTGCTGAAGAAGCTGCAAGAGCCTACGACGCAGAGGCCCGCAGGATTCGTGGAAAGAAGGCAAAACTGAACTTCCCTGATGAGGCAGCTAGTGGTCAGAAATGCGGCCTGAAGGAAACTGCACTGAAGGCTTCAAAACCTAATCCAACTGAGAAACTGAGTGCCAGTCAGGGTTTTGATTATACAAGTGGTCTCACTGGTCTGGAACATGAATTGTACTCTAGCTTTGGTTTCATTGAGGAGAAGGAACTGAAACAACAGGAACATCTGAATGCCCTCCCTGCCTCTAACCCCGTGGCACAAGGTAATGGGTTGTGTTTCCAGTCTGATCAAGGTAGTAATTCTTTTGGTTCCGAGTATGGTTGGGAGCATGAATCCAAGACTCAAGAGATCACTTCGACATTTCTTCCCACCATAACAGAATGTTATAAGCCAGCCATTGTAGAAGATGGGAACCCACAGAAGAAGCTGAAGAACAATGATGAGGAAGCAGTGGCCACCGATGAGAATGCGTCAATGAAACTCTCTGAAGAGTTATTGGCTTTCGAGTCTTACATGAAGTTCCTGGAGATCCCATATCTGGAGGGGAGTCCTGAGGAGTCAATAGAGAATTTCCTTGGCAGTGATGTCACTCAGGATGGGAAGAACCCAGTCGACCTGTGGAGCTTTGATGACATGCCCCTGTCTGATAATATCTTCTGATGGCCGTTTAGCGGAAGTTGCTGTCTTCTGTAAATAAAGTAGAAATGGACATGACCCATGGGTCGTGATG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7944_c0_g1_i1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CTGTGGCCCCGCCGCCGCTCCCAGCTCTCGCACCACCACCACCACGAGGAACCCGCAGACGTTTTCCCCGACGGCCTCGTCGACGCACTCGCCTTTGTCGCAGGTGAAGCCCCCGTCGAGAAAGTGGGGAAGAAGAAGAGGGAGCGGAAGAACCTGTACAGGGGGATCCGGCAGCGGCCGTGGGGGAAGTGGGCGGCGGAGATCAGAGACCCCACGAAGGGCGTCCGCGTCTGGCTCGGCACCTTCGACACCCCCGAGCTCGCCGCCCGCGCCTACGACCGGGAAGCCCGCCGCATCCGCGGCCACAAGGCCAAGGTCAACTTCCCCAACGAGGACGACGACTGC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8023_c0_g1_i3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TCCGCCGCAGCAGCAGCAGCAGCTGGAGAAGAAGAAGAAGAAGAAGAAGTGGGTCGTCGTCGCTGCTCCAGTGATCAGGCCACTGCGTCATGGAGAAGTGGACCAGCTGCTACCAGTCGGACTCACTGCCGCCGGCGACAGAGCTGGACTCGCTGCTGCGGTCGGCGGCGTCGGACGAGGAGGCGTACGCCACGGTGTCGTCGGCGCCGCCGAAGAAGCGGGCGGGGCGCACCAAGTTCCGGGAGACGCGGCACCCGGTGTACAGGGGGGTGCGGCGGCGCAGCGCCGGGAAGTGGGTGTGCGAGGTGCGGGAGCCCAACAAGAAGTCCCGCATCTGGCTGGGCACCTTCCCCACGCCGGAGATGGCGGCGCGCGCCCACGACGTGGCGGCTATGGCGCTACGGGGGCGCTCCGCGTGCCTCAACTTCGCCGACTCGGCCTGGCTGCTCCCCGCGCTCCCCCACTCCGCCACCGCCCGGGAGATCCAGCAGGCCGCCGCCCAGGCCGTGGAGAGGTTCCGCCCGCTTGAGGAGGCCGCGCAGTCCGAAGATGTCGACGGGCGGGTGGATGCGGTCGAGACGCCTCCCGCGACTGTAACAACACAGTCGTCGGCGGCGGCGGCGGTAGGGGAATGCGGCGGGTACTACGGCGCGGACGGGGACTTGTCCTACGTGGAGATGCTGGGCAACATGGGGATGATGTCGCCGCAGCACGTCCAGATGCAGCAGTGGCCGGGGCAATGCGGCGGCGGCGGCTACTGGGACGACGCCATGGAGACAGAGCACGACATGTCACTCTGGAGCTACACCTTCTGACTGAGAGCACCGCCGGACCAGTACTGGCGTGGCGGCCGCCCGCCCGTTTACCTGCTTAGCCGCAGCAGCAACCTCCGGCAGCCGCCATTTCCTAGCTAATCTGTACAGAACTACTACTAGTAGCAGCGGCAGCGAGAGGTACCAGCGTACGTATAACCAGTACCCCCTTTTTTGGTACTTTGGCACAAACTATAAAAAGCACCGTACCTACAACTCTCTCTCTTTCTCTCTCTCTCTCTCTCTCTGCAAGAGGACAGAGACCAGGCGAAGCCCATTTGTAACCAGAACCGTTTGAATCGGAGGGGGGAAAGAAGAAAGGGAGATATCAAAGTGTTCCCTATCTTTAGTTCCCTGATCCGGGTTTGTACTAAATTTTCAGTAATTGTGTGGCAAAGAGTGAGAAGTACTTTC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8739_c1_g3_i4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GGGATCCGGCAGCGGCCGTGGGGGAAGTGGGCGGCGGAGATCAGGGACCCCACGAAGGGCGTCCGCGTCTGGCTGGGCACCTTCGACACCCCCGAGGCGGCCGCCCGCGCCTACGACCGGGAGGCCCGCCGCATCCGCGGCCACAAGGCCAAGGTCAACTTCCCCAACGAGGACGACGACTGCCATCGCCGCCGCGACGAGCCCCCGCGCCACCGCCACCACGCAGACCAGGTCGCCTTCGCGTCCCCGCCGAACCCAGCTCCTCTCCCCTCCGCGTCGTCAGCCCCTGTTGCGGCGGTGGCGGCGCAGGAGGAGGCAAGGAGGGAGGCGGCTGCCGCCGGCGAGGCGAGGAGGCTCTCGGAGGAGCTGCAGGCCTTCGAGACGTACATGAAGTTCCTGGAGATCCCTTACATGGAGGGCGGTGACGTCGTTGCCGCAGCAGAGCAGCCGGCGTCGGCTCTGGAGCTGAACCTGAACTGCAACCCGTACATGGAGGAGGCCCCTCTGGAGCTCTGGAGCTTCGAAGACAGCCTCCCCGTCGCCATTTGATCTCTCTCTCTCTCTCTCTCTCTCTCTCTCTCTCTCTCTCTCTCTCTCTCTCTCTCTCTCTCTGCATTG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30004_c1_g2_i2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TGCGCAAGAGGCCGTGGGGGAGGTACGCGGCGGAGATCAGGGACCCCGTCAAGAAGACGCGCGTCTGGCTCGGCACCTTCGACACGGCCGAGGAGGCCGCCCGCGCCTACGACGCCGCCGCCCGCGACTTCCGCGGATCCAGGGCCAAGACCAACTTCCCCTGGCCCGCCGACGTCGTCCCCACCACCGCCGACCCCGGCTGCCACCGGCAGGAGCTGCAGCGGGGAGGGAGCCCCAGCAGCCAGACCAGCACCGTGGAGTCGTCGAGCCGCGGGGGGCCGCCGGCGCTTCCGTTTCATCCGGAGGGCGTCACCCTCGCGTACCCCCCGCCGATCCTGGATCTGGAGCTCCGTTACCCTTCCCAGGGCCAGACCGTCGGCGGCGTGGCCGCCGGCGGCAAAGTCCGCTTCCCCTTCCAGAGCTTTCCCATGGTGCCACCGTCCTATCTTGCCGCAGCAGCGGCGGCGGCGGCTGAGCCGCGTCCCAGAACCCTGTTCTTCCTCGACGCCTTCGCAAGATCTGCGGAGAAGCCTGCCACCGCCGACCCCCGGCCGATGCTGGGCGCCGTGCCCGGAGTGGACTACTGCCAGGCCGCCCCCGTCAGCAGCGGCGGGGCGCAGAGCGATTCGGATTCGTCGTCGGTAGTGGTGGACCTTCAACCACGGCGGCGCGGGGTGGGCCTCGATCTGGACCTGAACCTTCCCCCGGCATCGGAGGCCGTCGAATGCTGAACAGCCCCCCGATCCAGACGGATCTGAGAGGAGCAAAAGCTAGCTTTT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30469_c0_g1_i3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AGCTGTGCTAGCTCCGCTCTCCTCCTCTTCAGCTTCCCCCACCTCGGCTCCCACTGCCGGACCAGCTCCTCTGCCTCACCGCCGCCGGGGAAGAAGAAGCTGATTAGCCCGCCGGAGATGGCGAGGGGGGCAAACACTGCCGACGCCGCCGCCGCCGGCGAGGCCGAGGCCGAGGAGAGGAGGAACACTAGGTACAAGGGCGTCCGGAAGAGAAAGTGGGGCAAGTGGGTGTCGGAGATTCGGCTGCCCAACAGCCGAGAGCGCATCTGGCTCGGCTCCTACGACACCCCGGAGAAGGCGGCGCACGCCTTCGACGCCGCCATGCTCTGCCTCCGCGGCCCCGGCGCCGGCCGCTTCAATTTCCCCGACGTCCTCCCCGACGTCGCGGACGCCGGCGTGCGAGCCTTCTCGCCGTCGGAGGTCCAGGCTGCCGCCGCCAGGTTCGCCAACAAGGCCCCCGCTGTGGCGCCGCCGCCGCCGCCCAGACCCGACCAGCTGCCCCAGCTGAGCTCCCCCGAGGTGGCGGCGTCGGAAGGGACGACGTCGAAGACGACGGCGGAGAGCGGGGGGGAGCTGGACTGGTCGTTCCTCCTGGACTCGGCGGGGCCGTCAACTTCACACTCCGGGCCGGACTTCATGGGGATGTTCGACTTCAACGACTTCCCCAGCGACTACTTCCCGGTGCCGGTGACGACGATGACGGCGGCGGCGGCGACGGCTCCGGCGGATCACTTCATGGATGATGGTGGTGGTGCAGCGGAGTTCGATCAGTCCTCGTTTCTGTGGCATTTCTAGACGAAGTATATGATCAGGCATCAGCACATGAGTTTTAAGACAGCTGCTGCCGGCACTATCAAAATTCATACTACGTACTGAAGATATATACTACCACAAGGAGGAGGGTTATAATTAAGTTTGCTGCCCGGTTTTTTTAAAAAGGGG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31070_c0_g1_i6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TCTCGGCGCGTCTGTGTGTTGCGCACACCCACCTCTCCTCCCAACTAGAACTATAAAGAGAGGCCGGCCGGCTTTCCACCGTTTCTCACATCTCTGCTCGACCAAAAGCTTCAATCTTTCCCCACAGAACCCAAAAGGAAGAGCTTTCCTCACCCGCACAAAACCCCCCTTTGGTCTTCTCTCTGAGCTCGCCGGGATGTGTGGGGGTGCGATCATCTCCAACTTAATACCGACCGCCAAGTCGAGGTTGGTCACCGCCGATTACCTCTGGCCCAACCTGAAAAGGGGGGCGCTGCAGGGCTCCAAGCTCAGGAAGAAGAAGGAGGTGTCCGAGGAGGACTTCGAGGCCGACTTCCGGGAATTCGAGGACGACTCCGAGGAGGACGATGAGGAGGACGAGATCCTTGATGTAAAGCCCTTCTCCTTCACGGCCAAGGCCCCCTTCACCCAAGAATTCAATGGACTTGCTGACAAAGCTGCAAAGATGAAGAGAAGGAATCACTACAGGGGAATCCGCCAGCGCCCATGGGGCAAGTGGGCAGCTGAGATCAGAGACCCGAGGAAGGGAGTTCGTGTCTGGCTTGGCACATTCGGCACTGCAGAAGAAGCTGCGAGAGCCTACGATTCCGAGGCCCGCAGAATTCGCGGGCAGAAAGCCAAGGTGAACTTCCCTGAAGGGGCAGCCGGTGCTGGCCGGAAACGTACCAGGAAGGCGGCTGCCACAAAGATTCCCCGAGACATGAATGCCAACCAGAATGCCAGTCATAATTTCATCGAGGAGAAAGAACCTGCCGAGCAGTCTCAATACAAACATTCTCTTCCTGTGGACAAGGCTGTCACCCCACCTGCAAATGGGGGTGGGCTCTCTTACCACTCGGATCAAATTAGCAACTCTTTCGATTGTTCAGACCTTGGTTGGGGCCATGAATCCAATACTGCAGAAATCTCGTCGGTCGTTGATCCCAAGATGGAAGTAACTGAAATGTGCAACATGGAAGATGGCAATCCACAGAAGACGCTGAAGAACAATGTTGGAACTGCAGTTCCAATGGAAGAGAACACAACAATGAAATTCTCCGAAGATCTTCCATATTTTGAGTACATGGACCTTTTCCAGATGCCATATGTGTATGGTGATTCAGTGGCGAGCCTCTTCAATGTCGACGAGACGCAGG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31297_c1_g1_i3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GGGAATTCGAGGACGACTCCGAGGAGGACGATGAGGAGGACGAGATCCTTGATGTTAAGCCCTTCTCCTTCACGGCCAAGGCCTCCTTCACCCAAGAATTCAATGGACTTGCTGACAAAGCTGCAAAGATGAAGAGAAGAAACCACTACAGGGGAATCCGCCAGCGGCCATGGGGCAAGTGGGCTGCTGAGATCAGAGACCCGAGGAAGGGAGTTCGTGTCTGGCTTGGCACATTCGGCACTGCGGAAGAAGCTGCGAGAGCCTACGATTCAGAGGCCCGCAGAATTCGTGGGCAGAAAGCCAAGGTGAACTTCCCTGAAGGGGCAGCTGGTGCTGGCCGGAAACGTACCAGGAAGGCGGTTGCCACAAGGATTCCCGAAGACATGAATGCCAACCAGAACACCAGTCATAATTTCATCAAGGAGAAAGAACCCGCCGATCAGTCTCAATACAAAAATTCTCTTCCTGTGGACAAGGCTGTCACCCCACCTGCAAATGGGGGTGGGTTCTCTTACCACTCGGATCAAATTAGCAACTCTTTCGATTGTTCAGACCTTGGTTGGGGCCACGAATCCAAAACTGCAGAAATCACGTCAGTCGTTGATCCTAAGATGGAAGTCACTGAAATGTGCAACATGGAAGATGGCAATCCACAGAAGAAGCTGAAGAACAATGTTGGAACTGCAGTTCCAATGGAAGAGAACACAGCAATGAAATTCTCCGAAGATCTTTCGTATTTTGAGTACATGGACCTTTTCCAGATGCCATATGTGTATGGTGATTCAGTGGAGAGCCTCTTCAATGTCGACGAGACGCAGGAATGCGATGACCCGATCGGTCTGTGGAGCTTCGACGACACACCACTGACATTCCCTGTTTTCTGAGGGCGCTTAGCTCTGGCTACTGCTTTCGTGTGTTGAAAAAAAAAAATTGTAAGACATTTACTACTCATCTTCCGTTGCTAATTAACAATAAAACTAGGGGATTCTTTTATTCTTGTGTCTAGCAACAAGTCTCCCCAGTCCAGTCCACTGTGTCTTGTTGAAGAGGGAGTTTGTCTTTCTTTTTTTGCCTGGTGCAGGAAGATGTTTGTTGATGCAAGGAAATGAAGAGCGATTGGAATGCCAGGCCTGTTGAACTTGCCATGCCTCCCCATATGCAATTACTACTACTATTACTCATAGTAGGTTTTGTTACCAGCATATTGGTCTCCTTTTATGTTGTCTTGTGTAGTCTGTATAGAGTCTTGCACCTGGCAGATC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3968_c1_g1_i3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AGGAAGAGGAGGATGGGGACGGGGGCAGGGAGGGGCTTCTGGAGCGAGGAGGACAGGGCGATGGCGATGGCCGTGCTGGGCGCCCAAGCGTTTGACTACATCACCACCACCCATGTGTCCTCGGAGGGCCTCACGGCCGTCGGCGGCGACCCCGACCTCCAGAATAAGCTGGCGGCGCTAGTGGACGGGCCTAACCGGTCCGGTCTCACCTGGAACTACGCCATCTTCTGGCAGGTCTCCAGGTCCAAGGCCGGCGACGTCGTGCTCGGCTGGGGCGACGGCCACTGCCGGGAGCCCCGGGAGGGGGAGGATCCCTACCACTACGGCGGCGGCGGCCACCGCCACCACCACCACCACGACGAGGCCCACCAGAACATGAGGAAGCGGGTGCTGCAGAAGCTGAACACCTTCTTCGGCGGCTCCGACGACGAGAACTTCGCCCTCCGCCTCGACCGCGTCACGGACACCGAGATGTTCTTCCTGGCGTCAATGTACTTCTCCTTCCCCCAGGGGAAGGGCGCCCCCGGCAGGGCGTTCGCCTCCGGCAAGCACCTCTGGATCTCCGACGCCGCGCCCAAGCCCTCCTCCGACTACTGCGTCCGCGCCTTCCTCTCCCGATCCACCGGCACGCGCACGGTGGTGCTCGTGCCGTCGGAGGCGGGGGTCCTCGAATTGGGGTCGGTGAGCTCGGTGCCGGAGAACGCGGAGATCCTGCAGATGATCAAGTCCATGCTGAAGCCCTCCCCATCCGCGTCCTCCGGCGGGGAGAAGAGGGAAGGCAGCGTCGGCGGCGCCGCCCACCCCGCGGCGTTGGCGCTGGGAGGGAAGCAAGCAGAGGAACGCCCAAGGATCTTTGGGAAGGATCTGAATCTGGCGAGGAGTACTCAGACCAGTGAGAAGATTACGGTGCCCAAGGTGGAGGAGCCACCGTGGGATCTGCAGAGCAGCAATGGCGCCGCCAGCCACTTGCCCTTCCCCAACATCAGGAAGAACCCCCATCTTCTGAATTGGAACCAGGCCCGCCATGTGAACGGAAACCAGACCCTGATCAACAGCAACCACCAGAAGTTTGGCAACGGGATCGTGATCAGCGGAGGCGCCGACGGGGTTAGGGGCGGCGCCGACGCAGACGCATCTCACAGATTGTTTGGCCACCAGAGCAACGGGATCAGGGAGGAACCCCGGATCAGCGGCTTCCAAGCACAGAAGCAGCAACCGCCGCCGCCCCCAAGGCAGATCGATTTCTCCGGGACAGCTGCAACTTCCAGGACGGCCGGCGGCCCTGTTGCGGCGAAGCTCAACAATCTGGATTCCGAGCACTCTGATGCGGAGATCTCCTGCAAGGAAGACCGGCCGGCCGCGGTGGAGGAGAGGCGACCCAGGAAGAGAGGCCGGAAGCCTGCAAACGGGAGGGAGGAGCCCCTCAACCACGTCGAAGCCGAGCGCCAGAGAAGGGAGAAGCTTAACCAGAGGTTCTACGCCCTGAGGGCCGTGGTGCCCAACATATCCAAGATGGACAAGGCCTCCCTTCTCGGCGACGCCATCGCCTACATCACCGAGCTGCAGAAGAAGCTCAAGGAGATGGAATCGGAGAGGGAGAGGTTTCCTCCTGAGACGCCGGCGGCGGCGGCGGAGCACAAGACGCCGGCGGCGGCGGACTGCGCCGACATCGACGTCCAGACTGT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7913_c1_g1_i3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AACAGAGAGAGTAGCTAGCTCTCTGTGGAAGCTCATCATGCTTCGATAAGAACAGCTCGGATCGATCTCGGCCGGGGAAGCCAATGACGGAGATGGAGCCGTTCCCCTTCTTCTACCAGGAGGATGCAACGGCGTCGGCGGCGGCGGCGGCGGCGACGACGTCGGCGGCCATGGAGGAGCTCTTGTTCCCTTGGGACAGCTTCCGAGGCCTTTCCGATGTCGTCTCCCCCGCCTTCGACCTCTCGCCGTTGCCGTCGGAGGAGGACGTGCTCCTGTGGGGTGGCGACTACGACCTGCCCGCTTCCCTGATCAGCTTGCCACCTCCTCTTCCTCCTCCGCCGCCGCCGCCGCCGGTGACTGCTCCTGAAGTGGAGATGTTGCAGTACTATGCGGTGCCGCCGCCGCCGGAGCAGATCCCTCCGCCGGAGCGGGGAGTTCGACGGAGTGCGTTTGTGGGGTACGAGAGGTGGAAGAGTTACGGGGGTTGCCGGAGGCCGACGGCGACGGGAGAGGGGAACATTCACCGGAGGGTGTTGGAGTGCCTGAGGAGGATGCCGGCGGAGGAGGAGGAGAGGAAGGCGGCGGAGGGCAGCCGGTGCTTCCGGCACATGATGAGGGAGCGGCGGCGGCGGGAGAGGCTGAGCCAGAGCTACGCCGACCTCCACTCCATGATCGTGCCCAGGCCCAAGGCCAACAAGAACGCGATCGTCCTCTCGGCGGCGGCCTACGTCCGGGAGCTGAAGAGCACGAGGGATGCCCTGCAGCGGCGCCACCAGGAGCTCCGGGCGAGCCTCGGCGAGAGGGGCGCCTCCGACGCTGGAGGGAGGGCGCCGGAGGGGGGCGCCACCGTCAAGGTGCGCGTCGGCAACCCCACCTCCGCCGTCGACTCCATGATCGCCGCGCTCCGGCAGCTCAAGGGGATGGGCGTCCGGGCGAGGTCCATCCGGTCGTGCGCCGACGGCAAGG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8444_c0_g1_i9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GAGGGTGAGGAGGACCCGGATCAGCGAACGGATGAGGAAATTGCAGGAGCTTGTGCCCAACATGGACAAGCAAACAAATACGGCGGACATGCTGGATTTGGCCGTGGATTACATCAAGGATCTCCAGAAGCAGGTGAAGGGCTTATCGGAGAGCAAGGCCAACTGCACCTGCTCCAGCAAGTAGATAGATAGAAACGATGCAGCTGCAGCGTCACACATTGCATGCATGCCCTCGTAGATCGATAAGTACCCAAAACAAGGACGATCTCAGAGCCGCGGTGTCCCTTTAGCTGAGACGTACGTTTCAGCTAAAGGGAGAACAACGATATAGGTGGCTGCACAGAGAGCAGAACGGCGCAGGTAATATTATGCTGAGACGTTCTGTTAATTGACAGGACTCCCAGGCCAGCTGGTTTATATTTTTCAAGGAAGAGCTGCACGTTGAAGAAGGCGAAGGCAGAGGCAGAGAAGAGTAGCATATGTTTCCAATCCCATACGTTGCTGATCGTATAATGGTGTGTAACCTTAATGCTCATCGGCCGGTGAAAGGTAGAAGATCCGTACACTTTTGAGCAGATTGATGAAATCTCAGGGGATGCGGGGAGGTGTTGCATCAATAATGGGCGAAACAATATAAACTCTGATCCGGATACTTAAACGTGGTTGGGCAGTGTTACTCCCTCCGGCATCCGCATATATAATCTTCTGTGTGCACTTAGAAGGTTGTGTAAATACAGCTCTCGTTTGTTTTCCTTGTTGTGGGACCTGTGGGTACCTTCTATTTGTATATCCCATCGGAGCTTGAGGTTGGACCAAATGAGATTCCACGAGATCAGATGAATTGAAATATCCCTAGCTATTAGTATGAACAAATTTTAGA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9408_c1_g1_i4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CCCACCAGAACATGAGGAAGCGGGTGCTGCAGAAGCTGAACACCTTCTTCGGCGGCTCCGACGACGAGAACTTCGCCCTCCGCCTCGACCGCGTCACGGACACCGAGATGTTCTTCCTGGCGTCAATGTACTTCTCCTTCCCCCAGGGGAAGGGCGCCCCCGGCAGGGCGTTCGCCTCCGGCAAGCACCTCTGGATCTCCGACGCCGCGCCCAAGCCCTCCTCCTCGGACTACTGCGTCCGCGCCTTCCTCTCCCGGTCCACCGGCACGCGCACGGTGGTGCTCGTGCCGTCGGAGGCGGGGGTCCTCGAATTGGGGTCGGTGAGCTCGGTGCCGGAGAACGCGGAGGTCCTGCAGATGATCAAGTCCATGCTGAAGCCCTCCCCATCCGCGTCCTCCGGCGGGGAGAAGAGGGAAGGCAGCGTCGGCGGCGCCGCCCACCCCGCGGCGTTGGCGCTGGGAGGGAAGCAAGCAGAGGAACGCCCAAGGATCTTTGGGAAGGATCTGAATCTGGCGAGGAGTACTCAGACCAGTGAGAAGATTACGGTGCCCAAGGTGGAGGAGCCACCGTGGGATCTGCAGAGCAGCAATGGCGCCGCCAGCCACTTGCCCTTCCCCAACATCAGGAAGAACCCCCATCTTCTGAATTGGAACCAGGCCCGCCATGTGAACGGAAACCAGACCCTGATCAACAGCAACCACCAGAAGTTTGGCAACGGGATCGTGATCAGCGGAGGCGCCGACGGGGTTAGGGGCGGCGCCGACGCAGACGCATCTCACAGATTGTTTGGCCACCAGAGCAACGGGATCAGGGAGGAACCCCGGATCAGCGGCTTCCAATCACAGAAGCAGCAACCGCCGCCGCCCCCAAGGCAGATCGATTTCTCCGGGACTGCTGCAACTTCCAGGACGGCCGGCGGCCCTGTTGCGGCGAAGCTCAACAATCTGGATTCCGAGCACTCTGATGCGGAGATCTCCTGCAAGGAAGACCGGCCAGCCGCGGTGGAGGAGAGGCGACCCAGGAAGAGAGGCCGGAAGCCTGCGAACGGGAGGGAGGAGCCCCTCAACCACGTCGAAGCCGAGCGCCAGAGAAGGGAGAAGCTTAACCAGAGGTTCTACGCGCTGAGGGCCGTGGTGCCCAACATATCCAAGATGGACAAGGCCTCCCTTCTCGGCGACGCCATCGCCTACATCACCGAGCTGCAGAAGAAGCTCAAGGAGATGGAATCGGAGAGGGAGAGGTTTCCTCCTGAGACGCCGGCGGCGGCGGCGGAGCACAAGACGCCGGCGGCGGCGGACTGCGCCGACATCGACGTCCAGACTGTGCGCGACGAGGTTGTCGTCCGGGTGAGCTGCCCCCTGGAGGCCCACCCTGTCTCGAGGGTCATCCATGCGTTCCGGGAGGCGCAGATAAACGTGGTGGAATCCAAGGTTTCAGCCGGCGGCGACATGGTTTTCCACACCTTCGTGGTCAAGTCCCATGGCTCCGAGCAGCTGATCAGGGACAAGCTGCTCGCTGCCTTCTCTCGTGAGATCCATCCTTCATAGCTTGGCCGGGGCTGCTCGTCACAGGTCACATTAAGCGCCGCCGCCGGAGGAAGAAGACGCAGAGCAAGACTAGTTTGTAGGATCATGACTGCACAGGTGCCGGTGATGCTTCAGTGTTCCAATTGTGTTTACTACTGTACTTTGAACATGTTCTTCTATAGATCATGTGCATGAAACTTAGTTGCTTCACACCACAGCTTTGTTCTAGAAATCAGGTTGCTGTTTTTTTTTTTTTTTTTTTTT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2533_c0_g1_i12_2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GCGCCCACGCCAAGTTCGGCAACAAATGGGCGACCATCGCCCGCCTCCTCAGCGGCCGCACCGACAACGCCATCAAGAACCACTGGAACTCCACCCTCAAGCGCAAGTATCCTGCGTCCTTCTCCGAGGACGCGATCGGCGCCGACGAGGCCGCGGGGGAGTCGATCCACAGCGGAATCAGACTCTTCGATCGCCACCACGACGACGATGACGACGAGCCGCCGCTGAAGCGGACGTCTAGCGGCGGGACCACGGTCTCCGGGCTCTGCATGAGCCCGGGCAGCCCCACCGATTCAGACGTCAGCGATCCCAGCCGCCACTCCTCATCCCCGCCCATCGCCACCGCCGCGTGCCACATCTTCCGGCCCGTGCCGAGGGGCGGCGCCATCGTCGCTCCGCCCATGGATCTGTCGCCGTCGATCAACAACGGCGGCAGCCTTGTGAACGACGACGATCCTTGCACGTCTCTCACCCTCTCTCTGCCCGGATCGGAATCGTGCGACGCAGCTATCCACCAGTTGGCGACGCCCACCCCAACCTCTGTTCCGACCGGCCGATATTTACAGGAGCAACAACAACAAGAACATCACGCCCTGGAAAATCCGCAGCCGACGGCGACGATACCACCACCCGTACAGCAGCTGCACTCCTTCATGGATCCCATCGACCCGCAGCGGCATCAGCGGCAGCAGTTCCCCTTGAGCACCGAATTCCTGGCGGTGATGCAGGAGATGATAAGGAAGGAGGTGAGAAGCTACATGCTTGGGCTGGAGCAGAGTGGGGCGATGTTCCTGCAGCAGCACCACCACCACCAGCAGCCGCAGCAGCCGCGCGTGGTGGTCGATGGCCTACTGAACGCCGCCGCCGCGAACCATCGCATCGGAGTTCGTAGGCTCCAGTAGTGTTCGGATCAATCCCCTCCCGCGTCGTCCTCATCTCAGCATCACGACACTCTCCACTCTCGGAAGAAATAATACTACTTTTATATATAATATTATATGGATTAGGAAGCGAACGGAGGAGCAGATGGGTTATCTCGTTAGTCGTAGCATCTCCCACTCTCTCTGGTTAGGCTGGGAAGCTGTAGATTCTTCCTCTTCTTCGGGAACTCTTCTCTCTGGCATCCACCATCTCTCTCTCTCTCTATCATATCCTGTTTAAGCCTCTCTTCATCGATCTTTTTACACTTCTTGTTTTGGTGGGCGGGCAAAATGGGGATTGTCTTCTTCTTCTTCCACACGGAGACGAATATGAAGCAGAGGGAGTCGGGCTTTTTGGGTTCAATCTGTGTACAGAGGCAAAACTTGAATGAGCGAGGATCAAATAAGATCCCAACGAAATGGCTAACGAAATAGTGGCAAAGAACGAGTCTTTCTTCCCCCTTCTTTCTGTAATCGCGACTCTCTTTTTTCGTGTAGATTTTTGAAAGACAGGTCTTCGCTGCTTCTCAAAGTGTAGTCCGATTCAATTGAGGGGAGAAATATCCTTCTTTTCCACAAAAGAA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2903_c0_g2_i1_3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GCGCGGTTCTTGGAGGGGCTGGAGAAGTACGGCAAAGGGGACTGGAGGAGCATCTCGAGGAACTCGGTGGTGACGCGGACGCCGACCCAGGTGGCCAGCCACGCCCAGAAGTTCTTCCTCCGGCAGAGCTCGGCGGGCAAGAAGGAGCGGCGGCGGAGCAGCATCCACGACGTCGTCAGGCCCTGAAACCCAGAAGCTGCCGCAGCTTCTTCTCTCATCTCCAAGTACTTGCAAGTTGCAGGAGACATGACTCCACCACCCCCTCCCCAACCCCCAATTGGGATTAGCTAACACATATTATTACTTTTATACAACTGTTTGATCATGGTCAGGTGGTGTAAATAGGAATAGCATCTATTATAGGTTCTTACTTAGCTCTTTCAAATAAGATCAACTTGTGTAAATAACAGGCATTATTACCTTTTGATTTGTC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4043_c0_g1_i1_1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CGCAAAAGAAAAGAAAAAAAAAACCCTCCTTTTCTTCTTCTTCTTCTTCTAGCTCTCTGGTTCTCTCTTGCCAATCTACTTACGATGTTTGGAGAAGGCGGCGACCATTTCTGGGCGGCGGCGCTCCCCATCGACCCCCGCCTGCCCGGTCACTTCCCACCGCCCCTCTCTGTTTCCATACCAGCCGCTCCCTACCCAGACCACCACCAGGGCTTCGCTCCACCGACGACGGCGGCGGCGGCGGCTCCCTATCCCTGCGGCCCGGAGCACCAGCGGGGCTTTGCGCCGGCTTGGGGGCGGGCAGCATGGACGAAAGAGGAGAACAGGGTCTTCGAGGCGGCGCTGGTGGAGTTCCACGGGGCCAGCGAGGAGGAGCGGTGCAGGGGGATCGCGGCGCGGCTGCCGGGGAAGACCTGGGAGGACGTGAGGGATCACTACCAGCGTCTGGAGCGCGATCTGAGGGACATCGAGTCCGGCGTCATCCCCCTTCCCGACTACGCCATCGACTGGTTCGACTCCGGCGCCTGTGCCGGCTCGTCCGGAGGCGGCGGCGGCGGCGCGGGGAGGGCCAAGTCCGAGGAGCGCAAGAAGGGGATTCCGTGGACGGAAGAAGAGCACAGGTGCGCACGCACGAGAACCCGACCCAGCTGATCTCCATCTTTATCTGATCTCCATCCATCTAGCCTTTTCCGCTTCCGGAATTGATGATTTGGTTGCTCTGTGTTTGTTTTCTTCTGCAACCAGGCGGTTCTTGCAAGGGCTGGAGAAGTACGGGAAAGGTGACTGGAGGAGCATCTCGAGGATGGCGGTGGTGACGAGGACGCCGACCCAGGTGGCCAGCCACGC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9083_c0_g1_i3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ACGGAGGCGGAAGGGGGGAGAGCGGCGGGGAGGGCGAGACGTGAGCAGGGAGAAAACCCAACTCGACCATCCGTTCCCCGACGGCCCTAGGGTTTGCGAGGGGCGGGGCGAGAGATGGGAATATAAAAAGGGACATGAGGCCGCGATGACGAGATCGGACGGCGCCGACGAGGAGATCTGGGGGACGCGGGAGGAGCTCCTGCTCGCCTGCGCCGTCAACCGGCACGGGACGCAGAGCTGGGACTCGGTGGCCATGGAGGTGCGGGCGAGGAGCCCCCCCTCCTCCCGCCTTCTCACCGCCCAGACCTGCAAGCGGCGGTACCACGACCTGCAGCGGCGCTTCGCGGCCGAATCCCACGGGATCGACGGCGGCGAGGCCGAATCCGCCGCGATCGCCCTGTTCGAGGCCCTGCGGGAGCTCCGCGTCGCCGAGCTCCGGCGCGAGGTCGCGCGCTACGACGTTTCCATCGGGTAATCTCCGCCTCGTGGAGCTTGTGTTATTTTTTTTGCGTATGATTTGATGGATGTCCACTGTTGGATAAGGATCCAACGGTTGATGGCCCTCGACGTTTCGAGATCTAAATCGCTATTTATTTTTACTTATTTATTCGCTTCTTTACTCGTTTATCTTTGTTTTTTTGTTGCTGTTAAGATCTCTCCAATTAAAAGTGAGAAGGCTCAAGGAGGACCGCGAGCGGAGCCTCCAAGAGGACCAGTCCGGCGATAAGTCCGATCCACCGGAGGTCGAGGGAGCCAAGAAGGAGGCCAACTCGCCGGCGTCCACTCCGGTAGACCTCCTCGTCGACAGAGTCGTCGATGGCGAGTCCGGCCGCTCGTGCAACGAGTCCAACTCGACCGAGCCCAAGGAAGGCCAAGATCCCCGCACCGCCGAGGACGGCAAGCTTGACGACGCATCGGGCGGCGCCGAGAACGGCGCCGTCCGGATGGATCTAGCCGCCGGCGGGGACGAGAAGCTGGCAGGCGAGGGATCCTATAACGGGAGCTCCGACACGGTCGCCAAGGGCGCGGAGGCGGCGACGACGCCCGCCGAAGAGCCCGCGGCGACGAACCCGACGCGCCAGCCGGACGCGGGCGAGTCGGGCGAGTCGGTGGCCGAATCGAAGGGAGACGCGTCGAAGGAGAGCAGCGACGTGCAGAGCTCGGCCAGCCTCTCCCGGCGACGCCGCGGCCGGAGGAAGGCGGCGGCGGCGGCGCCCTCCGGCGGGAGCAGCGGCGGGGAGGAGGCCGAGGCCGACGAGGTATCCCCCGTGACCAAGCGGGAAGCCGCCAAATCGCAGCCGTTGGCCTCCTTCCTCCAGACCATCCGCTCTCACAAACACGGCTCCGTGTTCGAGCGCCGGCTTGAAAGCCAGGAGAGCGCGCGGTACCGGAGTTTGATCCGGCAGCACATGGATCTGAGCACGGTGCACGGCAAGATGGAGGAGGGTGCGTACGCTACCAACAACGTCGACTTCTACCGCGATCTGCTGCTGCTCTGCACAAACGCCGTGGTCTTCTTCCCCAGGGGCTCCCTGGAGCACAAGGCGGGGGTCCAGCTCCGGCAGCTCGTCCGGAGACAGATACGGACGGCGTTCCAGAAGATCTCCCCTGCGGCGCCGGCGGCCTCCGCGGAAGAACCCGCTGCACCCCTGCCTCCCCCGCCGGCGCCTCGGCTGCCGGTGGCTCCCAAGGTGAAAGCCGAACCTGATCCTTCGGGCTTGCTCCGCGATAAGCCGATCTCCGCCCCGCCGGTGGTCGCATGCCGGAAGCGGAGCTCGATTTCGGGGAAGGTCCCGGCGAAGGTGCAGGCGGCAACGAAGGTAGAGGTGAGGCCGGAGCTGGAGAAGAAAGAGAAAGAGAAGGAGAAGGAGAAAGAGAAAGAACAAGAGAAAGAGATGGAGACAACGGAAAAGAAGCGGACGAAAGAGAGACAGACGGCAGTTGTGGCGACGAGGGGGTGGAGGACAAGCAAAGGTCGGGGGAGCAACAGCGGGGCCGGTAAGAACTCCGGTTCGAGCTCTGCGTCGGCCCCGGCAGATACCACAATAGGAACCTCCAGGGCGGAGCGTAAGAACGCTGGGAACAACGTGGCCAACCAGGCGGCCAACTCAGTGGCGAAGAAACGTAGCGCAGTGAACTTCTTGAGCCGGATAAACCGCAGCGCGACGTCCTCAAACGGCACGCTTCTGGAAACGCTGAAGAGCTCCGGCGGCGGGGGCAGGGTCGGGGGCGCCGAGCATAAGAAGGGGGCGCGGGCGGACGGAAGGAAGGACCAAGGGGGGAAGCAGGGATCGGGACCCGCCGGCAAGCAAGTGCGGGAGCAGAGTCCGCCGGTAAAGAGGAGCGTGGGGAGGCCCCCGAAAAGGCCGCCGCCGCCGCTGCCGTCGCCGCCCGCGAAGAGAGCGAAGGAGGCCGAGGCAGACGTCCCACCAGCCACGAGGTCGGCGGTGGCCAAGAAGAGAGGGAGGAGGTGATGGTTCTTGGTAGGTTCTGTATATTTATGTAGCAAATCGGGGCCATTAGCGTAACGTAACATCTTTTGATTTTTTGGCTATAACGTTGCCCCTTCACTTTTTTCCTCTCTTTTTCTTCTAGGTTTTTAACACTTCGGTTTCAACTTTTCACACATTTTATTTATTTATCATAGTCTGTAGTTGATAAAACCATCGAATGTGTACATTTTGTTGGGCATTGCGAGAAAAGGGTAAAGCCCATATGCAGCAACCGGTTTATATGTTAGGTGGTGGGCGTCCCCATTTATATGATCTCGATGAAGCCTGCCTCCGTCATTTTTTTGGTGTTGAATTAGA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29368_c0_g1_i2_4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GAGAGAGAGAGAGAGAGAGAGGGCGAGGTCACCCAACTCGACCTGGTTTTAGGCGGTGGTGGTGCCAGAGCTCGCCTCTTCTTTGCTTCCTCTGCCGCCGGCTGCAGTCTTCGGACAGCAACCGCCGCCTCTGCGGGCGTTAGCTCGCCAGTTGTCGAGATCTGGGAGCGGCAGCGGCGACTGGTGGAGGAGTTGGGGAGAGGGTAGAGATGATGAGGAGGAGAAGAACAGCGGATCACTGGTGATGGGCTCCGTCTCTTGTTGTTTAATTCAAACGTGGTCGTGGCTGGAGGGGAGTCTGATTGACTAATGAGGTACTCGTTTCGTCGGGTGGAGCGTCTGGTAGGGGACGTGGAAGGGGGATTCATACTTGTTGTTGAGTATTTGAAGTGAACCAGTGACGTGCTTCTCTCTTCCCTGTGAATTTGGTTCCGGCAGGAGCATGGCAATGGAAACCTATTCCTCTGGCGAAGATGTGATCATAAAGACGAGGAAACCATATACTATCACAAAGCAGCGGGAAAAATGGACTGAGGAGGAGCATAACAAATTTCTAGAAGCACTAAAGCTATATGGCAGAGCTTGGCAGCGTATTGAAGAGCATATTGGTACAAAGACTGCGGTTCAGATCAGAAGCCATGCACAGAAGTTTTTCTCAAAGTTGGAAAAAGAAGCACTAACCAAAGGTGTTCCATTGGGACAAGCTCATGGTATAGAGATTCCTCCTCCACGTCCTAAAAGAAAACCAAATAATCCATATCCTCGAAAGACTTTTGTTGGTGTTGTCCCATCATCTGGTGAAGGAAAGAATGAGAGACCATTGATTTCTGGTTCTTTGTGTTCCAAGAATAAAGTATTTGAATTGGAAATGGACACTCCTCATGAGAAAACTGCTGGAAGCCTAACATTGGGAGGAACGAAAGAGACATCTGAAGATAGTGAGTGTTCGGTGGTCCTGTCTCTTTTTCAGGAAGCACCATCAGCTTTTACACCCCCTGGAAACAATGTTCCCGCAGATGCATGTATCTCTAGGGAATTTGTTCCCATGGTGAAAGAAAATAAAGACAAGGAAGGAGATAAGGAATGTTCCCCAACTCTCAAAGGCAACAAGGAGCCGCATAATGGAAATATAGACATTGGCAGATTTGAAGGGCTTAGCATTGATACACAGATGAAATTGGCGCAAGGAACGTCAACTGGGATTAAGCAGCCAATCAATGTTGGTACATCATTACAGGAAGATTCCAAAGTTAACAAAAGCTACCTTAAACACATCCATGTATGTTCAATAGATAGACAGAGCAATGAAAGTGTGCAAACTCCAGGTTCAGGTGCAACATGCCTCACATCCTTATCTAATCGAGGACCAAATCGAAATCCCAACTTGGAGAAAGCTCCATCCCTCTCAGCAACAACTGATCACCATGCAAGCACATCAATGTCATCTGTTCATCATTCATTTGCTGCTTTCTCTCCCTTTACCCAGTTCTGTAGCAGTCAAGATGCCTATAGATCTTTCCTCAACATGTCATCTACATTTTCTAATCTCATCATGTCTACCCTGCTGCAAAATCCTGCTGTGCATGCGGCAGCTAGTTTAGCCGCTACTTTCTGGCCAGCCGCAGATGTCGAAAATTCCATTGGATCGACTTCAGAAACCTTTGTTGGAGGAATTCCTGTGAGACACATGAGTGGATCTCCAAGTATGGCTGAAATAGCCGCTGCTACAGTTGCAGCAGCTTCTGCATGGTGGGCCACACATGGGCTCCTACCCTTTTCCCATCCTGCTTTTCACAGTGGCTTCACATTTGCACCAGCATCTGCTGGCACAATTCCAGAGGCACAGGCTGCTCAAGCTACGGAAGATAACAAACAAAGGAAAGATGAAGTAACTCAAAGTCAGACGCGGATGGATACACAGCGAACTGTTGGTCCAGAACTATCCGCTCCAGGAATACAGTCATCTCCCCTGTCCTCATCGGACGCTCATGAGAGTGGCGGAGATGGAGGGTCTCAGAACATTATTCCAAAAGGCCATGTGGACAAGCAGGTGAATCCATCGCCAGGTTCTGCTGTCGATGAATCAGATATGGCAAGAAGCAAAAAGAAATTGGATCGTTCTTCCTGTGGCTCCAACACACCTTCGAGCAGTGAGGTGGAAACACATACTCTGTTGGAGAACATCGAAAGAGGCAAGGAAGAAACTAGAGAAGTTCATTTGAGTCATCCTCCTTGTGGTGGTGACACAAACAACCGTAGGCTAAGAAGTTGCAGCAATGTCAGCGAATCTTGGAAGGAAGTCTCCCAAGAGGGTCGACTCGCGTTTCAAGCGCTCTTCTCCAGAGAAGTACTTCCACAAAGCTTTTCACCTCCACGTGCCAAAGATGGGACAGTGGAAACAGCCAAGAACGAGAAAGAAGCGGCTGCTTTGACCGTAGATCTCAACAGCACTGTTTCTTCAGCGACTGATGTCGATCGTGCTCTGGGGGTCGACAAGCCCCCAAGGACCAGCAGCATGGACCAGGGTCTTCCAACAAATGAGATTGGACAAGTGAAGTTGAAGTCACGTAGAACGGGATTTAAGCCCTACAAGAGGTGCTCCATGGAGGCCAGAGAAAGCAGAGCACCACCGGTTGAAGAGAATGACAACAAGAGAATACGCCTGGAGGCTGAAGCCTCCTTGTGACTCCAATTTCCAAGCGTGCAATGGCTTGGTCGTCATAGCCGTTTACCCGTACATGCATGTAATATAAGATTCCTATTATTTATATCCGAGACCGAGAGAACTCGGAACTTTGTCATGCACTTGCGACTTCGGACTCATGGACTATTTAATTGTGTCCTGTTTCTCTTTTCATGTAATTACTGGTTCCAATCGATAGCCTTCGCCAATGCCGGTCAGTTAAGTACCTGGTCTGCAAATAAGGTGGAGTCCTTTTTTTTCTGTTCTCATTTTAGCAGTAGCTTCTTGTACTGTTCAGTTGCATGGAATGGCAAACATTATAATCG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30052_c0_g1_i9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AAGAAAGAAAAAAAGACCTCCTTTTTCTCCTCTGGTTCTCCGGTTCTCTCCTCTCTCTCTCGCCGATGTTTGGAGAAGGCGGCGACCCTTTCTGGGCGGCGGCGCTCCCCATCGACCCCCGCCTGCCCGGTCACTTCCCACCGCCCCTCTCTATTTCCATACCATCCGCTCCCTACCCAGACCGCCACCAGGGCTTCGCTCCACCGACGACGACGGCGGCGGCGGCTCCGGTTCCCTATCCCTGCGGCCCGGAGCACCTGCGGGGCTTTGCGCCGGCTTGGGGGGGGACAGCGTGGACGAAAGAGGAGAACAGGACCTTCGAGGCGGCGCTGGTGGAGTTCCACGGGGCCAGAGAGGAGGAGCGGTGCAGGGGGATCGCGGCGCGGTTGCCGGGGAAGACCTGGGAGGACGTGAGGGAGCACTACCAGCGTCTGGAGCGCGATCTGAGGGACATCGAGTCCGGCGTCATCCCCCTTCCCGACTACGCCATCGACTGGTTCGACTCCGGCACGGCGGCCGGCTCGTCCGGAGGCGCGGGGAGGGCCAAGTCCGAGGAGCGCAAGAAGGGGATTCCGTGGACGGAAGAAGAGCACAGGCGGTTCCTGCAAGGGCTGGAGAAGTACGGGAAAGGTGACTGGAGGAGCATCTCGAGGATGGCGGTGGTGACGAGGACGCCGACCCAGGTGGCCAGCCACGCCCAGAAGTACTTCCTCCGGCAGACCACGGAGGCCGGCAAGAGGGACCGGCGGCGGAGCAGCATCCACGACGTCACCACCACCTGAAGAAGAAGAAGAAGAAGAAGAAGAAGGGGAAGAAGAAGACCACCCGCCCAGAAAAGCCCCTTCTTTTGGATTATTGATCCCTGGTCCCTCCCTCCAACTTGCTTTTGTCGTTTACCCTCTAACTTTTGTTCATATGTGTCAGCTTCAGGAACCAGTTCTAAGTCCTCAATATTCTTGTCCATAGTTAATGTAATTAGTGGTGGAGACAGTGATTAGGAGGGGTTAATACCGGATTTATATATCAGTTTAAGGGTATGTTTAGGGACTTCCTCTTTGATGTTGATATAGGAATACGGTGTCTTCTTGACTGTGACATTAAACACTTCGATGTGGACTGATTAAAAGGACAGCAGGGGTCTGTAGTTAGTGGATAAAATTGGTATTTCTTTTATGGATAAGAAATTCCATTTATAGGTTGTAAAAAAGGGATTTAAGGATTTTTTAATGGTGCAAGGATGGATGAAAGGTTCCAAAATCTTGTGGCAATGCGAAGGTCCAAAGGCCACA</w:t>
      </w:r>
    </w:p>
    <w:p>
      <w:pPr>
        <w:pStyle w:val="3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&gt;TRINITY_DN30096_c0_g1_i8_5</w:t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br w:type="textWrapping"/>
      </w:r>
      <w:r>
        <w:rPr>
          <w:rFonts w:hint="eastAsia" w:ascii="宋体" w:hAnsi="宋体" w:eastAsia="宋体" w:cs="宋体"/>
          <w:kern w:val="2"/>
          <w:sz w:val="21"/>
          <w:szCs w:val="22"/>
          <w:lang w:val="en-US" w:eastAsia="zh-CN" w:bidi="ar"/>
        </w:rPr>
        <w:t>TTCGCAAGGGAACGAACTCGTCCCCAAGGTGAGGAAGCCATACACCATGACTAAGCAGAGAGAGAGGTGGACGGAGGAAGAGCATAACAAGTTTCTGGAGGCACTAAAGCTATATGGCCGAGCATGGCGCCGCATTGAAGGTAGTCAAGGATCCCCAGCGATGTGGAGCAGAATCCATTGAAATTCCTCCTCCTCGCCCCAAAAGGAAACCTTTACATCCATATCCTCGGAAATCGGGGCATTCACCATCAAGGGATGTTGCCCTCACAGCTGCAAAAAGATCCCCCTCACCGACGCCATCGGTACTATCCGAACAAGGAGACAGATCTCCAACATCAGTATTATGTTCATCACCAATCTGTAGCCAGCAAAGCTGTTGCACACCTCCAGATTCATCTGCCAATTCCTCCTGTGAACTTGGTACATCTTCCACTGAACAAGACAACTTGTGTTCACAATTCGCCTCACGGAATAGGGAGGAAGATAGATCTCAGTCTGAACACCCACCAAGCATGGATATTGGATCGCAGGAGGCTGATTCCGTGATGGAAACTGAACTGAGCACCCAAGATAATCCCCGCGCTGCAGGGAGCCTTATGCTGTTTGGGAGAACTGTTCTGGTGGCAGACTCACAGAATCCTTCAGAACATCTCAAGACACCTCCAGGTATCTACAGTAACGACGGGGAAGACGCCGCCAATGTTGAGGTAGAGCTAAGAGGTGGATCACGAAGACAACTTTTTGAGATTCCATGCCAAGAGGGATGGAATCCATGGCCGCCTTGTGGGATGCCGCCAATGGTCTTCGTTGCAGCTTGGCCTGCAAACCTTGCAGGTGTCAAAGAGGATGGCATTTCATCTCAACCTTGGTGGCCTTCCTGTGCAACGCCATATCCGTTGATTCCTTCATACAACGTTGGCCAGCCACCGGAATCTGCCTCTGTATCGATAGAAGTGCGAGATGTCGAGGAGACGCAAAAGCCAGGCTCTTCTTGGGATGGTTCTAGCACTTGTGAGTCGATGACAAGGAGACCAGTAACACAGCTGTTGCTTATTTAAGATCTAGAGTAAGAACAGCTCCAGTGCTGGCTTTAGGCAGCTGTGGGAGTGGGTTCGTGGTTTACAAGTGTTCTTGAGCAATCTAAAAATTGCGACTGACACAATAGTTGTGTAGGCTTTGGGGATGACCGTGATATTGACCAAAATTTTCCGTTTTTTTTACCCCATTTCAATTGTGTGATCCCCACCCTCCATTCTGAAATATCTGATTCTTGTTACGGTCAGCAATGATCGTAATGCCCAGTTGTCAACAACTGACAAGATGAAAGTG</w:t>
      </w:r>
    </w:p>
    <w:p>
      <w:bookmarkStart w:id="0" w:name="_GoBack"/>
      <w:bookmarkEnd w:id="0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1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5ZWEzNWE1N2U1ZTQ5YjFjZGNhMTYyMjM2NzQ4MDkifQ=="/>
  </w:docVars>
  <w:rsids>
    <w:rsidRoot w:val="00000000"/>
    <w:rsid w:val="78125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link w:val="6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eastAsia" w:ascii="等线" w:hAnsi="Courier New" w:eastAsia="等线" w:cs="Courier New"/>
      <w:kern w:val="2"/>
      <w:sz w:val="21"/>
      <w:szCs w:val="22"/>
      <w:lang w:val="en-US" w:eastAsia="zh-CN" w:bidi="ar"/>
    </w:rPr>
  </w:style>
  <w:style w:type="paragraph" w:styleId="3">
    <w:name w:val="Normal (Web)"/>
    <w:basedOn w:val="1"/>
    <w:uiPriority w:val="0"/>
    <w:rPr>
      <w:sz w:val="24"/>
    </w:rPr>
  </w:style>
  <w:style w:type="character" w:customStyle="1" w:styleId="6">
    <w:name w:val="纯文本 字符"/>
    <w:basedOn w:val="5"/>
    <w:link w:val="2"/>
    <w:uiPriority w:val="0"/>
    <w:rPr>
      <w:rFonts w:hint="eastAsia" w:ascii="等线" w:hAnsi="Courier New" w:eastAsia="等线" w:cs="Courier New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0</TotalTime>
  <ScaleCrop>false</ScaleCrop>
  <LinksUpToDate>false</LinksUpToDate>
  <CharactersWithSpaces>0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14:53:46Z</dcterms:created>
  <dc:creator>Administrator</dc:creator>
  <cp:lastModifiedBy>卡布一诺</cp:lastModifiedBy>
  <dcterms:modified xsi:type="dcterms:W3CDTF">2024-09-04T16:13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824ADBE7282144F4AC4413A1C57ED4D0_12</vt:lpwstr>
  </property>
</Properties>
</file>